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DB7FF2" w14:textId="3F895883" w:rsidR="00751DF1" w:rsidRPr="00751DF1" w:rsidRDefault="00751DF1" w:rsidP="00751DF1">
      <w:pPr>
        <w:spacing w:after="0" w:line="360" w:lineRule="auto"/>
        <w:rPr>
          <w:rFonts w:eastAsia="Times New Roman" w:cstheme="minorHAnsi"/>
          <w:b/>
          <w:noProof/>
          <w:sz w:val="24"/>
          <w:szCs w:val="24"/>
        </w:rPr>
      </w:pPr>
      <w:r w:rsidRPr="00751DF1">
        <w:rPr>
          <w:rFonts w:ascii="Calibri" w:eastAsia="Times New Roman" w:hAnsi="Calibri" w:cs="Times New Roman"/>
          <w:b/>
          <w:noProof/>
          <w:sz w:val="24"/>
          <w:szCs w:val="24"/>
        </w:rPr>
        <w:t>S</w:t>
      </w:r>
      <w:r w:rsidR="00795EDC">
        <w:rPr>
          <w:rFonts w:ascii="Calibri" w:eastAsia="Times New Roman" w:hAnsi="Calibri" w:cs="Times New Roman"/>
          <w:b/>
          <w:noProof/>
          <w:sz w:val="24"/>
          <w:szCs w:val="24"/>
        </w:rPr>
        <w:t>8</w:t>
      </w:r>
      <w:r w:rsidRPr="00751DF1">
        <w:rPr>
          <w:rFonts w:ascii="Calibri" w:eastAsia="Times New Roman" w:hAnsi="Calibri" w:cs="Times New Roman"/>
          <w:b/>
          <w:noProof/>
          <w:sz w:val="24"/>
          <w:szCs w:val="24"/>
        </w:rPr>
        <w:t xml:space="preserve"> Table. </w:t>
      </w:r>
      <w:r w:rsidR="009504FF" w:rsidRPr="009504FF">
        <w:rPr>
          <w:rFonts w:ascii="Calibri" w:eastAsia="Times New Roman" w:hAnsi="Calibri" w:cs="Times New Roman"/>
          <w:b/>
          <w:noProof/>
          <w:sz w:val="24"/>
          <w:szCs w:val="24"/>
        </w:rPr>
        <w:t xml:space="preserve">Priority area </w:t>
      </w:r>
      <w:r w:rsidR="00795EDC">
        <w:rPr>
          <w:rFonts w:ascii="Calibri" w:eastAsia="Times New Roman" w:hAnsi="Calibri" w:cs="Times New Roman"/>
          <w:b/>
          <w:noProof/>
          <w:sz w:val="24"/>
          <w:szCs w:val="24"/>
        </w:rPr>
        <w:t>8</w:t>
      </w:r>
      <w:r w:rsidR="009504FF">
        <w:rPr>
          <w:rFonts w:ascii="Calibri" w:eastAsia="Times New Roman" w:hAnsi="Calibri" w:cs="Times New Roman"/>
          <w:b/>
          <w:noProof/>
          <w:sz w:val="24"/>
          <w:szCs w:val="24"/>
        </w:rPr>
        <w:t xml:space="preserve"> </w:t>
      </w:r>
      <w:r w:rsidR="009504FF" w:rsidRPr="009504FF">
        <w:rPr>
          <w:rFonts w:ascii="Calibri" w:eastAsia="Times New Roman" w:hAnsi="Calibri" w:cs="Times New Roman"/>
          <w:b/>
          <w:noProof/>
          <w:sz w:val="24"/>
          <w:szCs w:val="24"/>
        </w:rPr>
        <w:t>- A BCW analysis of ‘</w:t>
      </w:r>
      <w:r w:rsidR="009504FF" w:rsidRPr="00E64A50">
        <w:rPr>
          <w:rFonts w:ascii="Calibri" w:eastAsia="Times New Roman" w:hAnsi="Calibri" w:cs="Times New Roman"/>
          <w:b/>
          <w:noProof/>
          <w:sz w:val="24"/>
          <w:szCs w:val="24"/>
        </w:rPr>
        <w:t xml:space="preserve">PrEP </w:t>
      </w:r>
      <w:r w:rsidR="00795EDC" w:rsidRPr="00795EDC">
        <w:rPr>
          <w:rFonts w:ascii="Calibri" w:eastAsia="Times New Roman" w:hAnsi="Calibri" w:cs="Times New Roman"/>
          <w:b/>
          <w:noProof/>
          <w:sz w:val="24"/>
          <w:szCs w:val="24"/>
        </w:rPr>
        <w:t>providers communicate the decision to not provide further PrEP’</w:t>
      </w:r>
    </w:p>
    <w:tbl>
      <w:tblPr>
        <w:tblStyle w:val="TableGrid"/>
        <w:tblW w:w="16160" w:type="dxa"/>
        <w:tblInd w:w="-1139" w:type="dxa"/>
        <w:tblLook w:val="04A0" w:firstRow="1" w:lastRow="0" w:firstColumn="1" w:lastColumn="0" w:noHBand="0" w:noVBand="1"/>
      </w:tblPr>
      <w:tblGrid>
        <w:gridCol w:w="1547"/>
        <w:gridCol w:w="1685"/>
        <w:gridCol w:w="1812"/>
        <w:gridCol w:w="1284"/>
        <w:gridCol w:w="1400"/>
        <w:gridCol w:w="1556"/>
        <w:gridCol w:w="2584"/>
        <w:gridCol w:w="1834"/>
        <w:gridCol w:w="2458"/>
      </w:tblGrid>
      <w:tr w:rsidR="00602822" w:rsidRPr="00C62B5E" w14:paraId="4A1A6C18" w14:textId="568173EE" w:rsidTr="00866987">
        <w:trPr>
          <w:tblHeader/>
        </w:trPr>
        <w:tc>
          <w:tcPr>
            <w:tcW w:w="1553" w:type="dxa"/>
            <w:shd w:val="clear" w:color="auto" w:fill="DDD9C3"/>
          </w:tcPr>
          <w:p w14:paraId="25AC4205" w14:textId="77777777" w:rsidR="00C807D5" w:rsidRPr="00C62B5E" w:rsidRDefault="00C807D5" w:rsidP="00310E3B">
            <w:pPr>
              <w:rPr>
                <w:rFonts w:eastAsia="Calibri" w:cstheme="minorHAnsi"/>
                <w:b/>
                <w:sz w:val="18"/>
                <w:szCs w:val="18"/>
              </w:rPr>
            </w:pPr>
            <w:r w:rsidRPr="00C62B5E">
              <w:rPr>
                <w:rFonts w:eastAsia="Calibri" w:cstheme="minorHAnsi"/>
                <w:b/>
                <w:sz w:val="18"/>
                <w:szCs w:val="18"/>
              </w:rPr>
              <w:t xml:space="preserve">Barriers </w:t>
            </w:r>
          </w:p>
          <w:p w14:paraId="72391733" w14:textId="77777777" w:rsidR="00C807D5" w:rsidRPr="00C62B5E" w:rsidRDefault="00C807D5" w:rsidP="00310E3B">
            <w:pPr>
              <w:rPr>
                <w:rFonts w:eastAsia="Calibri" w:cstheme="minorHAnsi"/>
                <w:sz w:val="18"/>
                <w:szCs w:val="18"/>
              </w:rPr>
            </w:pPr>
          </w:p>
        </w:tc>
        <w:tc>
          <w:tcPr>
            <w:tcW w:w="1693" w:type="dxa"/>
            <w:shd w:val="clear" w:color="auto" w:fill="DDD9C3"/>
          </w:tcPr>
          <w:p w14:paraId="133BF086" w14:textId="5C6D784E" w:rsidR="00C807D5" w:rsidRPr="00C62B5E" w:rsidRDefault="00C807D5" w:rsidP="00310E3B">
            <w:pPr>
              <w:rPr>
                <w:rFonts w:cstheme="minorHAnsi"/>
                <w:b/>
                <w:sz w:val="18"/>
                <w:szCs w:val="18"/>
              </w:rPr>
            </w:pPr>
            <w:r w:rsidRPr="00C62B5E">
              <w:rPr>
                <w:rFonts w:eastAsia="Calibri" w:cstheme="minorHAnsi"/>
                <w:b/>
                <w:sz w:val="18"/>
                <w:szCs w:val="18"/>
              </w:rPr>
              <w:t>Facilitators</w:t>
            </w:r>
          </w:p>
        </w:tc>
        <w:tc>
          <w:tcPr>
            <w:tcW w:w="1824" w:type="dxa"/>
            <w:shd w:val="clear" w:color="auto" w:fill="DDD9C3"/>
          </w:tcPr>
          <w:p w14:paraId="7D86F4DB" w14:textId="6EAD34E8" w:rsidR="00C807D5" w:rsidRPr="00C62B5E" w:rsidRDefault="00C807D5" w:rsidP="00310E3B">
            <w:pPr>
              <w:rPr>
                <w:rFonts w:eastAsia="Calibri" w:cstheme="minorHAnsi"/>
                <w:sz w:val="18"/>
                <w:szCs w:val="18"/>
              </w:rPr>
            </w:pPr>
            <w:r w:rsidRPr="00C62B5E">
              <w:rPr>
                <w:rFonts w:cstheme="minorHAnsi"/>
                <w:b/>
                <w:sz w:val="18"/>
                <w:szCs w:val="18"/>
              </w:rPr>
              <w:t>Indicative quotes</w:t>
            </w:r>
          </w:p>
        </w:tc>
        <w:tc>
          <w:tcPr>
            <w:tcW w:w="1287" w:type="dxa"/>
            <w:shd w:val="clear" w:color="auto" w:fill="DDD9C3"/>
          </w:tcPr>
          <w:p w14:paraId="3D6C6DE5" w14:textId="05D389B1" w:rsidR="00C807D5" w:rsidRPr="00C62B5E" w:rsidRDefault="00C807D5" w:rsidP="00310E3B">
            <w:pPr>
              <w:rPr>
                <w:rFonts w:cstheme="minorHAnsi"/>
                <w:sz w:val="18"/>
                <w:szCs w:val="18"/>
              </w:rPr>
            </w:pPr>
            <w:r w:rsidRPr="00C62B5E">
              <w:rPr>
                <w:rFonts w:eastAsia="Calibri" w:cstheme="minorHAnsi"/>
                <w:b/>
                <w:sz w:val="18"/>
                <w:szCs w:val="18"/>
              </w:rPr>
              <w:t>TDF domains</w:t>
            </w:r>
          </w:p>
        </w:tc>
        <w:tc>
          <w:tcPr>
            <w:tcW w:w="1405" w:type="dxa"/>
            <w:shd w:val="clear" w:color="auto" w:fill="DDD9C3"/>
          </w:tcPr>
          <w:p w14:paraId="03C0B93F" w14:textId="1F5603E0" w:rsidR="00C807D5" w:rsidRPr="00C62B5E" w:rsidRDefault="00C807D5" w:rsidP="00310E3B">
            <w:pPr>
              <w:rPr>
                <w:rFonts w:cstheme="minorHAnsi"/>
                <w:sz w:val="18"/>
                <w:szCs w:val="18"/>
              </w:rPr>
            </w:pPr>
            <w:r w:rsidRPr="00C62B5E">
              <w:rPr>
                <w:rFonts w:cstheme="minorHAnsi"/>
                <w:b/>
                <w:sz w:val="18"/>
                <w:szCs w:val="18"/>
              </w:rPr>
              <w:t>Intervention Functions</w:t>
            </w:r>
          </w:p>
        </w:tc>
        <w:tc>
          <w:tcPr>
            <w:tcW w:w="1486" w:type="dxa"/>
            <w:shd w:val="clear" w:color="auto" w:fill="DDD9C3"/>
          </w:tcPr>
          <w:p w14:paraId="74EB43E0" w14:textId="0097EE80" w:rsidR="00C62B5E" w:rsidRPr="00C62B5E" w:rsidRDefault="00C807D5" w:rsidP="00310E3B">
            <w:pPr>
              <w:rPr>
                <w:rFonts w:cstheme="minorHAnsi"/>
                <w:b/>
                <w:sz w:val="18"/>
                <w:szCs w:val="18"/>
              </w:rPr>
            </w:pPr>
            <w:r w:rsidRPr="00C62B5E">
              <w:rPr>
                <w:rFonts w:cstheme="minorHAnsi"/>
                <w:b/>
                <w:sz w:val="18"/>
                <w:szCs w:val="18"/>
              </w:rPr>
              <w:t xml:space="preserve">Potential BCTs </w:t>
            </w:r>
          </w:p>
          <w:p w14:paraId="138F4B34" w14:textId="6B90A7E5" w:rsidR="00751DF1" w:rsidRPr="00C62B5E" w:rsidRDefault="00751DF1" w:rsidP="00310E3B">
            <w:pPr>
              <w:rPr>
                <w:rFonts w:cstheme="minorHAnsi"/>
                <w:sz w:val="18"/>
                <w:szCs w:val="18"/>
              </w:rPr>
            </w:pPr>
            <w:r w:rsidRPr="00C62B5E">
              <w:rPr>
                <w:rFonts w:cstheme="minorHAnsi"/>
                <w:sz w:val="18"/>
                <w:szCs w:val="18"/>
              </w:rPr>
              <w:t>from the BCTTv1 (Michie et al. 2013)</w:t>
            </w:r>
          </w:p>
        </w:tc>
        <w:tc>
          <w:tcPr>
            <w:tcW w:w="2603" w:type="dxa"/>
            <w:shd w:val="clear" w:color="auto" w:fill="DDD9C3"/>
          </w:tcPr>
          <w:p w14:paraId="303DD02F" w14:textId="1E5D7D81" w:rsidR="00751DF1" w:rsidRPr="00C62B5E" w:rsidRDefault="00C807D5" w:rsidP="00310E3B">
            <w:pPr>
              <w:ind w:right="-48"/>
              <w:rPr>
                <w:rFonts w:cstheme="minorHAnsi"/>
                <w:b/>
                <w:sz w:val="18"/>
                <w:szCs w:val="18"/>
              </w:rPr>
            </w:pPr>
            <w:r w:rsidRPr="00C62B5E">
              <w:rPr>
                <w:rFonts w:cstheme="minorHAnsi"/>
                <w:b/>
                <w:sz w:val="18"/>
                <w:szCs w:val="18"/>
              </w:rPr>
              <w:t>Initial recommendations for those considering implementing PrEP at scale</w:t>
            </w:r>
          </w:p>
          <w:p w14:paraId="7B44CEE5" w14:textId="76E910C4" w:rsidR="00751DF1" w:rsidRPr="00C62B5E" w:rsidRDefault="00751DF1" w:rsidP="00310E3B">
            <w:pPr>
              <w:ind w:right="-48"/>
              <w:rPr>
                <w:rFonts w:cstheme="minorHAnsi"/>
                <w:color w:val="FF0000"/>
                <w:sz w:val="18"/>
                <w:szCs w:val="18"/>
                <w:vertAlign w:val="superscript"/>
              </w:rPr>
            </w:pPr>
            <w:r w:rsidRPr="00C62B5E">
              <w:rPr>
                <w:rFonts w:cstheme="minorHAnsi"/>
                <w:sz w:val="18"/>
                <w:szCs w:val="18"/>
              </w:rPr>
              <w:t>Numbers in brackets = BCTs</w:t>
            </w:r>
          </w:p>
        </w:tc>
        <w:tc>
          <w:tcPr>
            <w:tcW w:w="1834" w:type="dxa"/>
            <w:shd w:val="clear" w:color="auto" w:fill="DDD9C3"/>
          </w:tcPr>
          <w:p w14:paraId="16263A4C" w14:textId="5FA55D5E" w:rsidR="009504FF" w:rsidRPr="00C62B5E" w:rsidRDefault="00282A46" w:rsidP="00F241F5">
            <w:pPr>
              <w:ind w:right="-48"/>
              <w:rPr>
                <w:rFonts w:cstheme="minorHAnsi"/>
                <w:b/>
                <w:sz w:val="18"/>
                <w:szCs w:val="18"/>
              </w:rPr>
            </w:pPr>
            <w:r w:rsidRPr="00C62B5E">
              <w:rPr>
                <w:rFonts w:cstheme="minorHAnsi"/>
                <w:b/>
                <w:sz w:val="18"/>
                <w:szCs w:val="18"/>
              </w:rPr>
              <w:t xml:space="preserve">Post-APEASE </w:t>
            </w:r>
            <w:r w:rsidR="00C62B5E" w:rsidRPr="00C62B5E">
              <w:rPr>
                <w:rFonts w:cstheme="minorHAnsi"/>
                <w:b/>
                <w:sz w:val="18"/>
                <w:szCs w:val="18"/>
              </w:rPr>
              <w:t>and expert input decision</w:t>
            </w:r>
          </w:p>
          <w:p w14:paraId="19C23290" w14:textId="65FBDA2E" w:rsidR="009504FF" w:rsidRPr="00C62B5E" w:rsidRDefault="009504FF" w:rsidP="00F241F5">
            <w:pPr>
              <w:ind w:right="-48"/>
              <w:rPr>
                <w:rFonts w:cstheme="minorHAnsi"/>
                <w:sz w:val="18"/>
                <w:szCs w:val="18"/>
              </w:rPr>
            </w:pPr>
            <w:r w:rsidRPr="00C62B5E">
              <w:rPr>
                <w:rFonts w:cstheme="minorHAnsi"/>
                <w:sz w:val="18"/>
                <w:szCs w:val="18"/>
              </w:rPr>
              <w:t xml:space="preserve">Accept/Reject/Modify </w:t>
            </w:r>
          </w:p>
        </w:tc>
        <w:tc>
          <w:tcPr>
            <w:tcW w:w="2475" w:type="dxa"/>
            <w:shd w:val="clear" w:color="auto" w:fill="DDD9C3"/>
          </w:tcPr>
          <w:p w14:paraId="3F49532B" w14:textId="354CF0F8" w:rsidR="00C807D5" w:rsidRPr="00C62B5E" w:rsidRDefault="00C807D5" w:rsidP="00B9416A">
            <w:pPr>
              <w:ind w:right="-48"/>
              <w:rPr>
                <w:rFonts w:cstheme="minorHAnsi"/>
                <w:b/>
                <w:sz w:val="18"/>
                <w:szCs w:val="18"/>
              </w:rPr>
            </w:pPr>
            <w:r w:rsidRPr="00C62B5E">
              <w:rPr>
                <w:rFonts w:cstheme="minorHAnsi"/>
                <w:b/>
                <w:sz w:val="18"/>
                <w:szCs w:val="18"/>
              </w:rPr>
              <w:t>Agreed final recommendations</w:t>
            </w:r>
            <w:r w:rsidRPr="00C62B5E">
              <w:rPr>
                <w:rFonts w:cstheme="minorHAnsi"/>
                <w:sz w:val="18"/>
                <w:szCs w:val="18"/>
              </w:rPr>
              <w:t xml:space="preserve"> </w:t>
            </w:r>
            <w:r w:rsidRPr="00C62B5E">
              <w:rPr>
                <w:rFonts w:cstheme="minorHAnsi"/>
                <w:b/>
                <w:sz w:val="18"/>
                <w:szCs w:val="18"/>
              </w:rPr>
              <w:t>for those considering implementing PrEP at scale</w:t>
            </w:r>
          </w:p>
        </w:tc>
      </w:tr>
      <w:tr w:rsidR="00866987" w:rsidRPr="00C62B5E" w14:paraId="3C4EFDD9" w14:textId="7B086D10" w:rsidTr="00866987">
        <w:tc>
          <w:tcPr>
            <w:tcW w:w="1553" w:type="dxa"/>
          </w:tcPr>
          <w:p w14:paraId="37B5C641" w14:textId="29B6DD74" w:rsidR="00866987" w:rsidRPr="008F4241" w:rsidRDefault="00866987" w:rsidP="00866987">
            <w:pPr>
              <w:rPr>
                <w:rFonts w:cstheme="minorHAnsi"/>
                <w:b/>
                <w:sz w:val="18"/>
                <w:szCs w:val="18"/>
              </w:rPr>
            </w:pPr>
            <w:r w:rsidRPr="008F4241">
              <w:rPr>
                <w:rFonts w:eastAsia="Calibri" w:cstheme="minorHAnsi"/>
                <w:sz w:val="18"/>
                <w:szCs w:val="18"/>
              </w:rPr>
              <w:t>PrEP providers find it difficult to communicate the decision to not provide further PrEP because of inadequate discussion with PrEP users about the risk-benefit of PrEP at the outset, owing to a lack of knowledge, skills, and experience</w:t>
            </w:r>
          </w:p>
        </w:tc>
        <w:tc>
          <w:tcPr>
            <w:tcW w:w="1693" w:type="dxa"/>
          </w:tcPr>
          <w:p w14:paraId="53838CF2" w14:textId="675A76AB" w:rsidR="00866987" w:rsidRPr="008F4241" w:rsidRDefault="00866987" w:rsidP="00866987">
            <w:pPr>
              <w:rPr>
                <w:rFonts w:cstheme="minorHAnsi"/>
                <w:b/>
                <w:sz w:val="18"/>
                <w:szCs w:val="18"/>
              </w:rPr>
            </w:pPr>
            <w:r w:rsidRPr="008F4241">
              <w:rPr>
                <w:rFonts w:eastAsia="Calibri" w:cstheme="minorHAnsi"/>
                <w:sz w:val="18"/>
                <w:szCs w:val="18"/>
              </w:rPr>
              <w:t>PrEP providers find it easy to communicate the decision to not provide further PrEP because they mention at the start that need for PrEP may change over time (i.e. circumstance-dependent) and that ongoing eligibility will be assessed and is required to keep issuing PrEP</w:t>
            </w:r>
          </w:p>
        </w:tc>
        <w:tc>
          <w:tcPr>
            <w:tcW w:w="1824" w:type="dxa"/>
          </w:tcPr>
          <w:p w14:paraId="27D043D5" w14:textId="57E3CD71" w:rsidR="00866987" w:rsidRPr="00F657D3" w:rsidRDefault="00866987" w:rsidP="00866987">
            <w:pPr>
              <w:ind w:right="-49"/>
              <w:rPr>
                <w:rFonts w:eastAsia="Calibri" w:cstheme="minorHAnsi"/>
                <w:b/>
                <w:sz w:val="18"/>
                <w:szCs w:val="18"/>
              </w:rPr>
            </w:pPr>
            <w:r w:rsidRPr="008F4241">
              <w:rPr>
                <w:rFonts w:eastAsia="Calibri" w:cstheme="minorHAnsi"/>
                <w:sz w:val="18"/>
                <w:szCs w:val="18"/>
              </w:rPr>
              <w:t>“</w:t>
            </w:r>
            <w:r w:rsidRPr="008F4241">
              <w:rPr>
                <w:rFonts w:eastAsia="Calibri" w:cstheme="minorHAnsi"/>
                <w:i/>
                <w:sz w:val="18"/>
                <w:szCs w:val="18"/>
              </w:rPr>
              <w:t>It becomes an issue when there are some reasons maybe not to give PrEP, there are some side-effects, or there's some effect on renal function. And then having to go back and talk about the risk-benefits again. In lots of people, that tends to be not fully discussed properly, it’s kind of glossed over</w:t>
            </w:r>
            <w:r w:rsidRPr="008F4241">
              <w:rPr>
                <w:rFonts w:eastAsia="Calibri" w:cstheme="minorHAnsi"/>
                <w:sz w:val="18"/>
                <w:szCs w:val="18"/>
              </w:rPr>
              <w:t>.” (Sexual healthcare professional)</w:t>
            </w:r>
          </w:p>
          <w:p w14:paraId="1F9B2D24" w14:textId="0F57EE46" w:rsidR="00866987" w:rsidRPr="008F4241" w:rsidRDefault="00866987" w:rsidP="00866987">
            <w:pPr>
              <w:ind w:right="-49"/>
              <w:rPr>
                <w:rFonts w:eastAsia="Calibri" w:cstheme="minorHAnsi"/>
                <w:b/>
                <w:sz w:val="18"/>
                <w:szCs w:val="18"/>
              </w:rPr>
            </w:pPr>
          </w:p>
          <w:p w14:paraId="1F1F7A3F" w14:textId="77777777" w:rsidR="00866987" w:rsidRPr="008F4241" w:rsidRDefault="00866987" w:rsidP="00866987">
            <w:pPr>
              <w:ind w:right="-49"/>
              <w:rPr>
                <w:rFonts w:eastAsia="Calibri" w:cstheme="minorHAnsi"/>
                <w:sz w:val="18"/>
                <w:szCs w:val="18"/>
              </w:rPr>
            </w:pPr>
            <w:r w:rsidRPr="008F4241">
              <w:rPr>
                <w:rFonts w:eastAsia="Calibri" w:cstheme="minorHAnsi"/>
                <w:sz w:val="18"/>
                <w:szCs w:val="18"/>
              </w:rPr>
              <w:t>“</w:t>
            </w:r>
            <w:r w:rsidRPr="008F4241">
              <w:rPr>
                <w:rFonts w:eastAsia="Calibri" w:cstheme="minorHAnsi"/>
                <w:i/>
                <w:sz w:val="18"/>
                <w:szCs w:val="18"/>
              </w:rPr>
              <w:t>We advise that there will be continuing assessments of their eligibility and it may be that they will drop in and out of eligibility depending on their sexual risk because we understand that that changes with time for everybody. So, we do make it very clear that that will happen</w:t>
            </w:r>
            <w:r w:rsidRPr="008F4241">
              <w:rPr>
                <w:rFonts w:eastAsia="Calibri" w:cstheme="minorHAnsi"/>
                <w:sz w:val="18"/>
                <w:szCs w:val="18"/>
              </w:rPr>
              <w:t>.” (Sexual healthcare professional)</w:t>
            </w:r>
          </w:p>
          <w:p w14:paraId="78C2F7E0" w14:textId="429B04A5" w:rsidR="00866987" w:rsidRPr="008F4241" w:rsidRDefault="00866987" w:rsidP="00866987">
            <w:pPr>
              <w:rPr>
                <w:rFonts w:cstheme="minorHAnsi"/>
                <w:b/>
                <w:sz w:val="18"/>
                <w:szCs w:val="18"/>
              </w:rPr>
            </w:pPr>
          </w:p>
        </w:tc>
        <w:tc>
          <w:tcPr>
            <w:tcW w:w="1287" w:type="dxa"/>
          </w:tcPr>
          <w:p w14:paraId="15A19742" w14:textId="77777777" w:rsidR="00866987" w:rsidRPr="008F4241" w:rsidRDefault="00866987" w:rsidP="00866987">
            <w:pPr>
              <w:rPr>
                <w:rFonts w:cstheme="minorHAnsi"/>
                <w:sz w:val="18"/>
                <w:szCs w:val="18"/>
              </w:rPr>
            </w:pPr>
            <w:r w:rsidRPr="008F4241">
              <w:rPr>
                <w:rFonts w:cstheme="minorHAnsi"/>
                <w:sz w:val="18"/>
                <w:szCs w:val="18"/>
              </w:rPr>
              <w:lastRenderedPageBreak/>
              <w:t>Knowledge</w:t>
            </w:r>
          </w:p>
          <w:p w14:paraId="733486AE" w14:textId="77777777" w:rsidR="00866987" w:rsidRPr="008F4241" w:rsidRDefault="00866987" w:rsidP="00866987">
            <w:pPr>
              <w:rPr>
                <w:rFonts w:cstheme="minorHAnsi"/>
                <w:sz w:val="18"/>
                <w:szCs w:val="18"/>
              </w:rPr>
            </w:pPr>
          </w:p>
          <w:p w14:paraId="411FBAE5" w14:textId="77777777" w:rsidR="00866987" w:rsidRPr="008F4241" w:rsidRDefault="00866987" w:rsidP="00866987">
            <w:pPr>
              <w:rPr>
                <w:rFonts w:cstheme="minorHAnsi"/>
                <w:sz w:val="18"/>
                <w:szCs w:val="18"/>
              </w:rPr>
            </w:pPr>
            <w:r w:rsidRPr="008F4241">
              <w:rPr>
                <w:rFonts w:cstheme="minorHAnsi"/>
                <w:sz w:val="18"/>
                <w:szCs w:val="18"/>
              </w:rPr>
              <w:t>Skills</w:t>
            </w:r>
          </w:p>
          <w:p w14:paraId="7951BC6E" w14:textId="77777777" w:rsidR="00866987" w:rsidRPr="008F4241" w:rsidRDefault="00866987" w:rsidP="00866987">
            <w:pPr>
              <w:rPr>
                <w:rFonts w:cstheme="minorHAnsi"/>
                <w:sz w:val="18"/>
                <w:szCs w:val="18"/>
              </w:rPr>
            </w:pPr>
          </w:p>
          <w:p w14:paraId="6AAC5604" w14:textId="4FB6AE9D" w:rsidR="00866987" w:rsidRPr="008F4241" w:rsidRDefault="00866987" w:rsidP="00866987">
            <w:pPr>
              <w:rPr>
                <w:rFonts w:cstheme="minorHAnsi"/>
                <w:sz w:val="18"/>
                <w:szCs w:val="18"/>
              </w:rPr>
            </w:pPr>
            <w:r w:rsidRPr="008F4241">
              <w:rPr>
                <w:rFonts w:cstheme="minorHAnsi"/>
                <w:sz w:val="18"/>
                <w:szCs w:val="18"/>
              </w:rPr>
              <w:t>Professional role and identity</w:t>
            </w:r>
          </w:p>
        </w:tc>
        <w:tc>
          <w:tcPr>
            <w:tcW w:w="1405" w:type="dxa"/>
          </w:tcPr>
          <w:p w14:paraId="2E55912E" w14:textId="77777777" w:rsidR="00866987" w:rsidRPr="008F4241" w:rsidRDefault="00866987" w:rsidP="00866987">
            <w:pPr>
              <w:rPr>
                <w:rFonts w:cstheme="minorHAnsi"/>
                <w:sz w:val="18"/>
                <w:szCs w:val="18"/>
              </w:rPr>
            </w:pPr>
            <w:r w:rsidRPr="008F4241">
              <w:rPr>
                <w:rFonts w:cstheme="minorHAnsi"/>
                <w:sz w:val="18"/>
                <w:szCs w:val="18"/>
              </w:rPr>
              <w:t>Education</w:t>
            </w:r>
          </w:p>
          <w:p w14:paraId="23AF6AE1" w14:textId="77777777" w:rsidR="00866987" w:rsidRPr="008F4241" w:rsidRDefault="00866987" w:rsidP="00866987">
            <w:pPr>
              <w:rPr>
                <w:rFonts w:cstheme="minorHAnsi"/>
                <w:sz w:val="18"/>
                <w:szCs w:val="18"/>
              </w:rPr>
            </w:pPr>
          </w:p>
          <w:p w14:paraId="1BA3F310" w14:textId="77777777" w:rsidR="00866987" w:rsidRPr="008F4241" w:rsidRDefault="00866987" w:rsidP="00866987">
            <w:pPr>
              <w:rPr>
                <w:rFonts w:cstheme="minorHAnsi"/>
                <w:sz w:val="18"/>
                <w:szCs w:val="18"/>
              </w:rPr>
            </w:pPr>
            <w:r w:rsidRPr="008F4241">
              <w:rPr>
                <w:rFonts w:cstheme="minorHAnsi"/>
                <w:sz w:val="18"/>
                <w:szCs w:val="18"/>
              </w:rPr>
              <w:t>Training</w:t>
            </w:r>
          </w:p>
          <w:p w14:paraId="7BB05E90" w14:textId="77777777" w:rsidR="00866987" w:rsidRPr="008F4241" w:rsidRDefault="00866987" w:rsidP="00866987">
            <w:pPr>
              <w:rPr>
                <w:rFonts w:cstheme="minorHAnsi"/>
                <w:sz w:val="18"/>
                <w:szCs w:val="18"/>
              </w:rPr>
            </w:pPr>
          </w:p>
          <w:p w14:paraId="3828AB88" w14:textId="77777777" w:rsidR="00866987" w:rsidRPr="008F4241" w:rsidRDefault="00866987" w:rsidP="00866987">
            <w:pPr>
              <w:rPr>
                <w:rFonts w:cstheme="minorHAnsi"/>
                <w:sz w:val="18"/>
                <w:szCs w:val="18"/>
              </w:rPr>
            </w:pPr>
            <w:r w:rsidRPr="008F4241">
              <w:rPr>
                <w:rFonts w:cstheme="minorHAnsi"/>
                <w:sz w:val="18"/>
                <w:szCs w:val="18"/>
              </w:rPr>
              <w:t>Persuasion</w:t>
            </w:r>
          </w:p>
          <w:p w14:paraId="0B494592" w14:textId="77777777" w:rsidR="00866987" w:rsidRPr="008F4241" w:rsidRDefault="00866987" w:rsidP="00866987">
            <w:pPr>
              <w:rPr>
                <w:rFonts w:cstheme="minorHAnsi"/>
                <w:sz w:val="18"/>
                <w:szCs w:val="18"/>
              </w:rPr>
            </w:pPr>
          </w:p>
          <w:p w14:paraId="23303DEF" w14:textId="14FE9841" w:rsidR="00866987" w:rsidRPr="008F4241" w:rsidRDefault="00866987" w:rsidP="00866987">
            <w:pPr>
              <w:rPr>
                <w:rFonts w:cstheme="minorHAnsi"/>
                <w:sz w:val="18"/>
                <w:szCs w:val="18"/>
              </w:rPr>
            </w:pPr>
            <w:r w:rsidRPr="008F4241">
              <w:rPr>
                <w:rFonts w:cstheme="minorHAnsi"/>
                <w:sz w:val="18"/>
                <w:szCs w:val="18"/>
              </w:rPr>
              <w:t>Modelling</w:t>
            </w:r>
          </w:p>
        </w:tc>
        <w:tc>
          <w:tcPr>
            <w:tcW w:w="1486" w:type="dxa"/>
          </w:tcPr>
          <w:p w14:paraId="0623C185" w14:textId="77777777" w:rsidR="00866987" w:rsidRPr="008F4241" w:rsidRDefault="00866987" w:rsidP="00866987">
            <w:pPr>
              <w:rPr>
                <w:rFonts w:cstheme="minorHAnsi"/>
                <w:sz w:val="18"/>
                <w:szCs w:val="18"/>
              </w:rPr>
            </w:pPr>
            <w:r w:rsidRPr="008F4241">
              <w:rPr>
                <w:rFonts w:cstheme="minorHAnsi"/>
                <w:sz w:val="18"/>
                <w:szCs w:val="18"/>
              </w:rPr>
              <w:t>5.1 Information about health consequences</w:t>
            </w:r>
          </w:p>
          <w:p w14:paraId="24C3BEDE" w14:textId="77777777" w:rsidR="00866987" w:rsidRPr="008F4241" w:rsidRDefault="00866987" w:rsidP="00866987">
            <w:pPr>
              <w:rPr>
                <w:rFonts w:cstheme="minorHAnsi"/>
                <w:sz w:val="18"/>
                <w:szCs w:val="18"/>
              </w:rPr>
            </w:pPr>
          </w:p>
          <w:p w14:paraId="047E234B" w14:textId="77777777" w:rsidR="00866987" w:rsidRPr="008F4241" w:rsidRDefault="00866987" w:rsidP="00866987">
            <w:pPr>
              <w:rPr>
                <w:rFonts w:cstheme="minorHAnsi"/>
                <w:sz w:val="18"/>
                <w:szCs w:val="18"/>
              </w:rPr>
            </w:pPr>
            <w:r w:rsidRPr="008F4241">
              <w:rPr>
                <w:rFonts w:cstheme="minorHAnsi"/>
                <w:sz w:val="18"/>
                <w:szCs w:val="18"/>
              </w:rPr>
              <w:t xml:space="preserve">4.1 Instructions on how to perform the behaviour </w:t>
            </w:r>
          </w:p>
          <w:p w14:paraId="761CA326" w14:textId="77777777" w:rsidR="00866987" w:rsidRPr="008F4241" w:rsidRDefault="00866987" w:rsidP="00866987">
            <w:pPr>
              <w:rPr>
                <w:rFonts w:cstheme="minorHAnsi"/>
                <w:sz w:val="18"/>
                <w:szCs w:val="18"/>
              </w:rPr>
            </w:pPr>
          </w:p>
          <w:p w14:paraId="43ABDDC5" w14:textId="77777777" w:rsidR="00866987" w:rsidRPr="008F4241" w:rsidRDefault="00866987" w:rsidP="00866987">
            <w:pPr>
              <w:rPr>
                <w:rFonts w:cstheme="minorHAnsi"/>
                <w:sz w:val="18"/>
                <w:szCs w:val="18"/>
              </w:rPr>
            </w:pPr>
            <w:r w:rsidRPr="008F4241">
              <w:rPr>
                <w:rFonts w:cstheme="minorHAnsi"/>
                <w:sz w:val="18"/>
                <w:szCs w:val="18"/>
              </w:rPr>
              <w:t>7.1 Prompts/cues</w:t>
            </w:r>
          </w:p>
          <w:p w14:paraId="336796E0" w14:textId="77777777" w:rsidR="00866987" w:rsidRPr="008F4241" w:rsidRDefault="00866987" w:rsidP="00866987">
            <w:pPr>
              <w:rPr>
                <w:rFonts w:cstheme="minorHAnsi"/>
                <w:sz w:val="18"/>
                <w:szCs w:val="18"/>
              </w:rPr>
            </w:pPr>
          </w:p>
          <w:p w14:paraId="2813CDB8" w14:textId="77777777" w:rsidR="00866987" w:rsidRPr="008F4241" w:rsidRDefault="00866987" w:rsidP="00866987">
            <w:pPr>
              <w:rPr>
                <w:rFonts w:cstheme="minorHAnsi"/>
                <w:sz w:val="18"/>
                <w:szCs w:val="18"/>
              </w:rPr>
            </w:pPr>
            <w:r w:rsidRPr="008F4241">
              <w:rPr>
                <w:rFonts w:cstheme="minorHAnsi"/>
                <w:sz w:val="18"/>
                <w:szCs w:val="18"/>
              </w:rPr>
              <w:t>6.1 Demonstration of the behaviour</w:t>
            </w:r>
          </w:p>
          <w:p w14:paraId="1AC7C41E" w14:textId="77777777" w:rsidR="00866987" w:rsidRPr="008F4241" w:rsidRDefault="00866987" w:rsidP="00866987">
            <w:pPr>
              <w:rPr>
                <w:rFonts w:cstheme="minorHAnsi"/>
                <w:sz w:val="18"/>
                <w:szCs w:val="18"/>
              </w:rPr>
            </w:pPr>
          </w:p>
          <w:p w14:paraId="7CBB762E" w14:textId="77777777" w:rsidR="00866987" w:rsidRPr="008F4241" w:rsidRDefault="00866987" w:rsidP="00866987">
            <w:pPr>
              <w:rPr>
                <w:rFonts w:cstheme="minorHAnsi"/>
                <w:sz w:val="18"/>
                <w:szCs w:val="18"/>
              </w:rPr>
            </w:pPr>
            <w:r w:rsidRPr="008F4241">
              <w:rPr>
                <w:rFonts w:cstheme="minorHAnsi"/>
                <w:sz w:val="18"/>
                <w:szCs w:val="18"/>
              </w:rPr>
              <w:t>8.1 Behavioural practice/rehearsal</w:t>
            </w:r>
          </w:p>
          <w:p w14:paraId="3EB1C742" w14:textId="77777777" w:rsidR="00866987" w:rsidRPr="008F4241" w:rsidRDefault="00866987" w:rsidP="00866987">
            <w:pPr>
              <w:rPr>
                <w:rFonts w:cstheme="minorHAnsi"/>
                <w:sz w:val="18"/>
                <w:szCs w:val="18"/>
              </w:rPr>
            </w:pPr>
          </w:p>
          <w:p w14:paraId="45361541" w14:textId="77777777" w:rsidR="00866987" w:rsidRPr="008F4241" w:rsidRDefault="00866987" w:rsidP="00866987">
            <w:pPr>
              <w:rPr>
                <w:rFonts w:cstheme="minorHAnsi"/>
                <w:sz w:val="18"/>
                <w:szCs w:val="18"/>
              </w:rPr>
            </w:pPr>
            <w:r w:rsidRPr="008F4241">
              <w:rPr>
                <w:rFonts w:cstheme="minorHAnsi"/>
                <w:sz w:val="18"/>
                <w:szCs w:val="18"/>
              </w:rPr>
              <w:t>2.2 Feedback on behaviour</w:t>
            </w:r>
          </w:p>
          <w:p w14:paraId="46DA3621" w14:textId="77777777" w:rsidR="00866987" w:rsidRPr="008F4241" w:rsidRDefault="00866987" w:rsidP="00866987">
            <w:pPr>
              <w:rPr>
                <w:rFonts w:cstheme="minorHAnsi"/>
                <w:sz w:val="18"/>
                <w:szCs w:val="18"/>
              </w:rPr>
            </w:pPr>
          </w:p>
          <w:p w14:paraId="3C5B6FD2" w14:textId="77777777" w:rsidR="00866987" w:rsidRPr="008F4241" w:rsidRDefault="00866987" w:rsidP="00866987">
            <w:pPr>
              <w:rPr>
                <w:rFonts w:cstheme="minorHAnsi"/>
                <w:sz w:val="18"/>
                <w:szCs w:val="18"/>
              </w:rPr>
            </w:pPr>
            <w:r w:rsidRPr="008F4241">
              <w:rPr>
                <w:rFonts w:cstheme="minorHAnsi"/>
                <w:sz w:val="18"/>
                <w:szCs w:val="18"/>
              </w:rPr>
              <w:t>5.3 Information about social and environmental consequences</w:t>
            </w:r>
          </w:p>
          <w:p w14:paraId="1ADDB158" w14:textId="77777777" w:rsidR="00866987" w:rsidRPr="008F4241" w:rsidRDefault="00866987" w:rsidP="00866987">
            <w:pPr>
              <w:rPr>
                <w:rFonts w:cstheme="minorHAnsi"/>
                <w:sz w:val="18"/>
                <w:szCs w:val="18"/>
              </w:rPr>
            </w:pPr>
          </w:p>
          <w:p w14:paraId="5D00CACA" w14:textId="45E93F94" w:rsidR="00866987" w:rsidRPr="008F4241" w:rsidRDefault="00866987" w:rsidP="00866987">
            <w:pPr>
              <w:rPr>
                <w:rFonts w:cstheme="minorHAnsi"/>
                <w:sz w:val="18"/>
                <w:szCs w:val="18"/>
              </w:rPr>
            </w:pPr>
            <w:r w:rsidRPr="008F4241">
              <w:rPr>
                <w:rFonts w:cstheme="minorHAnsi"/>
                <w:sz w:val="18"/>
                <w:szCs w:val="18"/>
              </w:rPr>
              <w:t>9.1 Credible source</w:t>
            </w:r>
          </w:p>
        </w:tc>
        <w:tc>
          <w:tcPr>
            <w:tcW w:w="2603" w:type="dxa"/>
          </w:tcPr>
          <w:p w14:paraId="2038FCF7" w14:textId="77777777" w:rsidR="00866987" w:rsidRPr="008F4241" w:rsidRDefault="00866987" w:rsidP="00866987">
            <w:pPr>
              <w:ind w:right="-49"/>
              <w:rPr>
                <w:rFonts w:cstheme="minorHAnsi"/>
                <w:color w:val="C45911" w:themeColor="accent2" w:themeShade="BF"/>
                <w:sz w:val="18"/>
                <w:szCs w:val="18"/>
              </w:rPr>
            </w:pPr>
            <w:r w:rsidRPr="008F4241">
              <w:rPr>
                <w:rFonts w:cstheme="minorHAnsi"/>
                <w:color w:val="C45911" w:themeColor="accent2" w:themeShade="BF"/>
                <w:sz w:val="18"/>
                <w:szCs w:val="18"/>
              </w:rPr>
              <w:t>20.</w:t>
            </w:r>
            <w:r w:rsidRPr="008F4241">
              <w:rPr>
                <w:rFonts w:cstheme="minorHAnsi"/>
                <w:b/>
                <w:color w:val="C45911" w:themeColor="accent2" w:themeShade="BF"/>
                <w:sz w:val="18"/>
                <w:szCs w:val="18"/>
              </w:rPr>
              <w:t xml:space="preserve"> </w:t>
            </w:r>
            <w:r w:rsidRPr="008F4241">
              <w:rPr>
                <w:rFonts w:cstheme="minorHAnsi"/>
                <w:color w:val="C45911" w:themeColor="accent2" w:themeShade="BF"/>
                <w:sz w:val="18"/>
                <w:szCs w:val="18"/>
              </w:rPr>
              <w:t>Ensure sexual healthcare professionals are educated, trained, and appraised in their skills in discussing the risks and benefits of PrEP (e.g. through online modules, peer support, clinical supervision), for example, by giving information on PrEP health consequences (5.1), producing a ‘how to’ script for common PrEP scenarios based on the lessons learned of sexual healthcare professionals with general medicine expertise (4.1, 7.1), and providing opportunities to shadow (6.1), practice with (8.1), and receive feedback (2.2) from more experienced sexual healthcare professionals</w:t>
            </w:r>
          </w:p>
          <w:p w14:paraId="454D4E4C" w14:textId="77777777" w:rsidR="00866987" w:rsidRPr="008F4241" w:rsidRDefault="00866987" w:rsidP="00866987">
            <w:pPr>
              <w:ind w:right="-49"/>
              <w:rPr>
                <w:rFonts w:cstheme="minorHAnsi"/>
                <w:sz w:val="18"/>
                <w:szCs w:val="18"/>
              </w:rPr>
            </w:pPr>
          </w:p>
          <w:p w14:paraId="41C186C9" w14:textId="77777777" w:rsidR="00866987" w:rsidRPr="008F4241" w:rsidRDefault="00866987" w:rsidP="00866987">
            <w:pPr>
              <w:ind w:right="-49"/>
              <w:rPr>
                <w:rFonts w:cstheme="minorHAnsi"/>
                <w:color w:val="FF0000"/>
                <w:sz w:val="18"/>
                <w:szCs w:val="18"/>
              </w:rPr>
            </w:pPr>
            <w:r w:rsidRPr="008F4241">
              <w:rPr>
                <w:rFonts w:cstheme="minorHAnsi"/>
                <w:color w:val="FF0000"/>
                <w:sz w:val="18"/>
                <w:szCs w:val="18"/>
              </w:rPr>
              <w:t>15.</w:t>
            </w:r>
            <w:r w:rsidRPr="008F4241">
              <w:rPr>
                <w:rFonts w:cstheme="minorHAnsi"/>
                <w:b/>
                <w:color w:val="FF0000"/>
                <w:sz w:val="18"/>
                <w:szCs w:val="18"/>
              </w:rPr>
              <w:t xml:space="preserve"> </w:t>
            </w:r>
            <w:r w:rsidRPr="008F4241">
              <w:rPr>
                <w:rFonts w:cstheme="minorHAnsi"/>
                <w:color w:val="FF0000"/>
                <w:sz w:val="18"/>
                <w:szCs w:val="18"/>
              </w:rPr>
              <w:t>Mandate discussion with PrEP users about the risk-benefit of PrEP in a formal protocol that details the key activities required to be completed by sexual healthcare professionals at the initial PrEP assessment (4.1, 5.1)</w:t>
            </w:r>
          </w:p>
          <w:p w14:paraId="385CAA4E" w14:textId="77777777" w:rsidR="00866987" w:rsidRPr="008F4241" w:rsidRDefault="00866987" w:rsidP="00866987">
            <w:pPr>
              <w:ind w:right="-50"/>
              <w:rPr>
                <w:rFonts w:cstheme="minorHAnsi"/>
                <w:sz w:val="18"/>
                <w:szCs w:val="18"/>
              </w:rPr>
            </w:pPr>
          </w:p>
          <w:p w14:paraId="3897D1D1" w14:textId="55FE51A5" w:rsidR="00866987" w:rsidRPr="008F4241" w:rsidRDefault="00866987" w:rsidP="00866987">
            <w:pPr>
              <w:ind w:right="-66"/>
              <w:rPr>
                <w:rFonts w:cstheme="minorHAnsi"/>
                <w:color w:val="FF0000"/>
                <w:sz w:val="18"/>
                <w:szCs w:val="18"/>
              </w:rPr>
            </w:pPr>
            <w:r w:rsidRPr="008F4241">
              <w:rPr>
                <w:rFonts w:cstheme="minorHAnsi"/>
                <w:color w:val="FF0000"/>
                <w:sz w:val="18"/>
                <w:szCs w:val="18"/>
              </w:rPr>
              <w:t>21.</w:t>
            </w:r>
            <w:r w:rsidRPr="008F4241">
              <w:rPr>
                <w:rFonts w:cstheme="minorHAnsi"/>
                <w:b/>
                <w:color w:val="FF0000"/>
                <w:sz w:val="18"/>
                <w:szCs w:val="18"/>
              </w:rPr>
              <w:t xml:space="preserve"> </w:t>
            </w:r>
            <w:r w:rsidRPr="008F4241">
              <w:rPr>
                <w:rFonts w:cstheme="minorHAnsi"/>
                <w:color w:val="FF0000"/>
                <w:sz w:val="18"/>
                <w:szCs w:val="18"/>
              </w:rPr>
              <w:t xml:space="preserve">Share positive testimonials (e.g. via emails, intranet) of respected senior sexual healthcare professionals </w:t>
            </w:r>
            <w:r w:rsidRPr="008F4241">
              <w:rPr>
                <w:rFonts w:cstheme="minorHAnsi"/>
                <w:color w:val="FF0000"/>
                <w:sz w:val="18"/>
                <w:szCs w:val="18"/>
              </w:rPr>
              <w:lastRenderedPageBreak/>
              <w:t>promoting the social benefits of communicating the risk-benefit of PrEP, idea of ‘seasons of risk’,</w:t>
            </w:r>
            <w:r w:rsidRPr="008F4241">
              <w:rPr>
                <w:rFonts w:cstheme="minorHAnsi"/>
                <w:color w:val="FF0000"/>
                <w:sz w:val="18"/>
                <w:szCs w:val="18"/>
                <w:vertAlign w:val="subscript"/>
              </w:rPr>
              <w:t xml:space="preserve"> </w:t>
            </w:r>
            <w:r w:rsidRPr="008F4241">
              <w:rPr>
                <w:rFonts w:cstheme="minorHAnsi"/>
                <w:color w:val="FF0000"/>
                <w:sz w:val="18"/>
                <w:szCs w:val="18"/>
              </w:rPr>
              <w:t>and requirement for checks on and ongoing need for PrEP at the initial PrEP consultation (5.3, 9.1)</w:t>
            </w:r>
          </w:p>
        </w:tc>
        <w:tc>
          <w:tcPr>
            <w:tcW w:w="1834" w:type="dxa"/>
          </w:tcPr>
          <w:p w14:paraId="188F0295" w14:textId="6272144F" w:rsidR="00866987" w:rsidRPr="008F4241" w:rsidRDefault="00866987" w:rsidP="00866987">
            <w:pPr>
              <w:ind w:right="-49"/>
              <w:rPr>
                <w:rFonts w:cstheme="minorHAnsi"/>
                <w:color w:val="C45911" w:themeColor="accent2" w:themeShade="BF"/>
                <w:sz w:val="18"/>
                <w:szCs w:val="18"/>
              </w:rPr>
            </w:pPr>
            <w:r w:rsidRPr="008F4241">
              <w:rPr>
                <w:rFonts w:cstheme="minorHAnsi"/>
                <w:color w:val="C45911" w:themeColor="accent2" w:themeShade="BF"/>
                <w:sz w:val="18"/>
                <w:szCs w:val="18"/>
              </w:rPr>
              <w:lastRenderedPageBreak/>
              <w:t xml:space="preserve">20. </w:t>
            </w:r>
            <w:r w:rsidRPr="008F4241">
              <w:rPr>
                <w:rFonts w:cstheme="minorHAnsi"/>
                <w:color w:val="C45911" w:themeColor="accent2" w:themeShade="BF"/>
                <w:sz w:val="18"/>
                <w:szCs w:val="18"/>
              </w:rPr>
              <w:t>M</w:t>
            </w:r>
            <w:r w:rsidRPr="008F4241">
              <w:rPr>
                <w:rFonts w:cstheme="minorHAnsi"/>
                <w:color w:val="C45911" w:themeColor="accent2" w:themeShade="BF"/>
                <w:sz w:val="18"/>
                <w:szCs w:val="18"/>
              </w:rPr>
              <w:t>odify – too generic in its current form, applies to all clinical care. Tighten to be more specific to PrEP e.g. training for sexual healthcare professionals to understand and explain instances in which stopping PrEP may be in the PrEP user’s best interests (think about the wording) and a UKMEC style PrEP document with examples of clear situations where the risk outweighs the benefits that sexual healthcare professionals can refer to *</w:t>
            </w:r>
          </w:p>
          <w:p w14:paraId="14469F7D" w14:textId="77777777" w:rsidR="00866987" w:rsidRPr="008F4241" w:rsidRDefault="00866987" w:rsidP="00866987">
            <w:pPr>
              <w:ind w:right="-49"/>
              <w:rPr>
                <w:rFonts w:cstheme="minorHAnsi"/>
                <w:sz w:val="18"/>
                <w:szCs w:val="18"/>
              </w:rPr>
            </w:pPr>
          </w:p>
          <w:p w14:paraId="4EE08D5A" w14:textId="325FCF3B" w:rsidR="00866987" w:rsidRPr="008F4241" w:rsidRDefault="00866987" w:rsidP="00866987">
            <w:pPr>
              <w:ind w:right="-49"/>
              <w:rPr>
                <w:rFonts w:cstheme="minorHAnsi"/>
                <w:color w:val="FF0000"/>
                <w:sz w:val="18"/>
                <w:szCs w:val="18"/>
              </w:rPr>
            </w:pPr>
            <w:r w:rsidRPr="008F4241">
              <w:rPr>
                <w:rFonts w:cstheme="minorHAnsi"/>
                <w:color w:val="FF0000"/>
                <w:sz w:val="18"/>
                <w:szCs w:val="18"/>
              </w:rPr>
              <w:t xml:space="preserve">15. </w:t>
            </w:r>
            <w:r w:rsidRPr="008F4241">
              <w:rPr>
                <w:rFonts w:cstheme="minorHAnsi"/>
                <w:color w:val="FF0000"/>
                <w:sz w:val="18"/>
                <w:szCs w:val="18"/>
              </w:rPr>
              <w:t>Reject</w:t>
            </w:r>
            <w:r w:rsidRPr="008F4241">
              <w:rPr>
                <w:rFonts w:cstheme="minorHAnsi"/>
                <w:color w:val="FF0000"/>
                <w:sz w:val="18"/>
                <w:szCs w:val="18"/>
              </w:rPr>
              <w:t xml:space="preserve"> – already part of clinical governance/ competence. Worry that it separates PrEP from broader combination prevention. More important </w:t>
            </w:r>
            <w:r w:rsidRPr="008F4241">
              <w:rPr>
                <w:rFonts w:cstheme="minorHAnsi"/>
                <w:color w:val="FF0000"/>
                <w:sz w:val="18"/>
                <w:szCs w:val="18"/>
              </w:rPr>
              <w:lastRenderedPageBreak/>
              <w:t>recommendations to prioritise</w:t>
            </w:r>
          </w:p>
          <w:p w14:paraId="179BA1D2" w14:textId="77777777" w:rsidR="00866987" w:rsidRPr="008F4241" w:rsidRDefault="00866987" w:rsidP="00866987">
            <w:pPr>
              <w:ind w:right="-49"/>
              <w:rPr>
                <w:rFonts w:cstheme="minorHAnsi"/>
                <w:color w:val="FF0000"/>
                <w:sz w:val="18"/>
                <w:szCs w:val="18"/>
              </w:rPr>
            </w:pPr>
          </w:p>
          <w:p w14:paraId="108E408C" w14:textId="2E19AE03" w:rsidR="00866987" w:rsidRPr="008F4241" w:rsidRDefault="00866987" w:rsidP="00866987">
            <w:pPr>
              <w:ind w:right="-48"/>
              <w:rPr>
                <w:rFonts w:cstheme="minorHAnsi"/>
                <w:color w:val="FF0000"/>
                <w:sz w:val="18"/>
                <w:szCs w:val="18"/>
              </w:rPr>
            </w:pPr>
            <w:r w:rsidRPr="008F4241">
              <w:rPr>
                <w:rFonts w:cstheme="minorHAnsi"/>
                <w:color w:val="FF0000"/>
                <w:sz w:val="18"/>
                <w:szCs w:val="18"/>
              </w:rPr>
              <w:t xml:space="preserve">21. </w:t>
            </w:r>
            <w:r w:rsidRPr="008F4241">
              <w:rPr>
                <w:rFonts w:cstheme="minorHAnsi"/>
                <w:color w:val="FF0000"/>
                <w:sz w:val="18"/>
                <w:szCs w:val="18"/>
              </w:rPr>
              <w:t>Reject</w:t>
            </w:r>
            <w:r w:rsidRPr="008F4241">
              <w:rPr>
                <w:rFonts w:cstheme="minorHAnsi"/>
                <w:color w:val="FF0000"/>
                <w:sz w:val="18"/>
                <w:szCs w:val="18"/>
              </w:rPr>
              <w:t xml:space="preserve"> – part of clinical governance / CPD</w:t>
            </w:r>
          </w:p>
        </w:tc>
        <w:tc>
          <w:tcPr>
            <w:tcW w:w="2475" w:type="dxa"/>
          </w:tcPr>
          <w:p w14:paraId="0D4CF3DB" w14:textId="682E0D8B" w:rsidR="00866987" w:rsidRPr="008F4241" w:rsidRDefault="001D5A2B" w:rsidP="0015185E">
            <w:pPr>
              <w:ind w:right="-49"/>
              <w:rPr>
                <w:rFonts w:cstheme="minorHAnsi"/>
                <w:sz w:val="18"/>
                <w:szCs w:val="18"/>
              </w:rPr>
            </w:pPr>
            <w:r>
              <w:rPr>
                <w:rFonts w:cstheme="minorHAnsi"/>
                <w:sz w:val="18"/>
                <w:szCs w:val="18"/>
              </w:rPr>
              <w:lastRenderedPageBreak/>
              <w:t>(PA8i</w:t>
            </w:r>
            <w:bookmarkStart w:id="0" w:name="_GoBack"/>
            <w:bookmarkEnd w:id="0"/>
            <w:r>
              <w:rPr>
                <w:rFonts w:cstheme="minorHAnsi"/>
                <w:sz w:val="18"/>
                <w:szCs w:val="18"/>
              </w:rPr>
              <w:t xml:space="preserve">) </w:t>
            </w:r>
            <w:r w:rsidR="00866987" w:rsidRPr="008F4241">
              <w:rPr>
                <w:rFonts w:cstheme="minorHAnsi"/>
                <w:sz w:val="18"/>
                <w:szCs w:val="18"/>
              </w:rPr>
              <w:t xml:space="preserve">PrEP services should use multi-methods to develop PrEP providers’ knowledge of and skills in explaining instances when stopping PrEP may be in a PrEP user’s best interests. </w:t>
            </w:r>
            <w:r w:rsidR="00866987" w:rsidRPr="008F4241">
              <w:rPr>
                <w:rFonts w:cstheme="minorHAnsi"/>
                <w:i/>
                <w:sz w:val="18"/>
                <w:szCs w:val="18"/>
              </w:rPr>
              <w:t>For example, develop and educate PrEP providers on guidance that includes examples of situations where the risk of PrEP outweighs the benefits, co-produce scripts that address a range of literacy needs for common PrEP risk-benefit scenarios, and provide opportunities to shadow, practice, and receive feedback on communicating decisions to stop PrEP</w:t>
            </w:r>
          </w:p>
        </w:tc>
      </w:tr>
    </w:tbl>
    <w:p w14:paraId="79981FC7" w14:textId="54618881" w:rsidR="00C57C06" w:rsidRPr="00C62B5E" w:rsidRDefault="00C57C06" w:rsidP="00EE328E">
      <w:pPr>
        <w:spacing w:after="0" w:line="480" w:lineRule="auto"/>
        <w:jc w:val="both"/>
        <w:rPr>
          <w:rFonts w:cstheme="minorHAnsi"/>
          <w:b/>
          <w:sz w:val="18"/>
          <w:szCs w:val="18"/>
        </w:rPr>
      </w:pPr>
    </w:p>
    <w:sectPr w:rsidR="00C57C06" w:rsidRPr="00C62B5E" w:rsidSect="003122BF">
      <w:footerReference w:type="default" r:id="rId8"/>
      <w:pgSz w:w="16838" w:h="11906" w:orient="landscape"/>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B1A945" w16cex:dateUtc="2020-07-09T13:33:00Z"/>
  <w16cex:commentExtensible w16cex:durableId="22B16F76" w16cex:dateUtc="2020-07-09T09:27:00Z"/>
  <w16cex:commentExtensible w16cex:durableId="22B1717D" w16cex:dateUtc="2020-07-09T09:35:00Z"/>
  <w16cex:commentExtensible w16cex:durableId="22B172E6" w16cex:dateUtc="2020-07-09T09:41:00Z"/>
  <w16cex:commentExtensible w16cex:durableId="22B173A0" w16cex:dateUtc="2020-07-09T09:44:00Z"/>
  <w16cex:commentExtensible w16cex:durableId="22B17479" w16cex:dateUtc="2020-07-09T09:48:00Z"/>
  <w16cex:commentExtensible w16cex:durableId="22B174D0" w16cex:dateUtc="2020-07-09T09:49:00Z"/>
  <w16cex:commentExtensible w16cex:durableId="22B17B61" w16cex:dateUtc="2020-07-09T10:17:00Z"/>
  <w16cex:commentExtensible w16cex:durableId="22B17C00" w16cex:dateUtc="2020-07-09T10:20:00Z"/>
  <w16cex:commentExtensible w16cex:durableId="22B17CA7" w16cex:dateUtc="2020-07-09T10:23:00Z"/>
  <w16cex:commentExtensible w16cex:durableId="22B17CD2" w16cex:dateUtc="2020-07-09T10:24:00Z"/>
  <w16cex:commentExtensible w16cex:durableId="22B17DD7" w16cex:dateUtc="2020-07-09T10:28:00Z"/>
  <w16cex:commentExtensible w16cex:durableId="22B17E28" w16cex:dateUtc="2020-07-09T10:29:00Z"/>
  <w16cex:commentExtensible w16cex:durableId="22B17ED3" w16cex:dateUtc="2020-07-09T10:32:00Z"/>
  <w16cex:commentExtensible w16cex:durableId="22B17F84" w16cex:dateUtc="2020-07-09T10:35:00Z"/>
  <w16cex:commentExtensible w16cex:durableId="22B180AB" w16cex:dateUtc="2020-07-09T10:40:00Z"/>
  <w16cex:commentExtensible w16cex:durableId="22B180D6" w16cex:dateUtc="2020-07-09T10:41:00Z"/>
  <w16cex:commentExtensible w16cex:durableId="22B18169" w16cex:dateUtc="2020-07-09T10:43:00Z"/>
  <w16cex:commentExtensible w16cex:durableId="22B181A4" w16cex:dateUtc="2020-07-09T10:44:00Z"/>
  <w16cex:commentExtensible w16cex:durableId="22B18244" w16cex:dateUtc="2020-07-09T10:47:00Z"/>
  <w16cex:commentExtensible w16cex:durableId="22B1A9AA" w16cex:dateUtc="2020-07-09T13:35:00Z"/>
  <w16cex:commentExtensible w16cex:durableId="22B1A9C0" w16cex:dateUtc="2020-07-09T13:35:00Z"/>
  <w16cex:commentExtensible w16cex:durableId="22B1AAB9" w16cex:dateUtc="2020-07-09T13:39:00Z"/>
  <w16cex:commentExtensible w16cex:durableId="22B1AB80" w16cex:dateUtc="2020-07-09T13:43: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1B0254" w14:textId="77777777" w:rsidR="00743A7E" w:rsidRDefault="00743A7E" w:rsidP="001A5C37">
      <w:pPr>
        <w:spacing w:after="0" w:line="240" w:lineRule="auto"/>
      </w:pPr>
      <w:r>
        <w:separator/>
      </w:r>
    </w:p>
  </w:endnote>
  <w:endnote w:type="continuationSeparator" w:id="0">
    <w:p w14:paraId="21AC4AF7" w14:textId="77777777" w:rsidR="00743A7E" w:rsidRDefault="00743A7E" w:rsidP="001A5C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70301495"/>
      <w:docPartObj>
        <w:docPartGallery w:val="Page Numbers (Bottom of Page)"/>
        <w:docPartUnique/>
      </w:docPartObj>
    </w:sdtPr>
    <w:sdtEndPr>
      <w:rPr>
        <w:noProof/>
      </w:rPr>
    </w:sdtEndPr>
    <w:sdtContent>
      <w:p w14:paraId="3FE9B2E0" w14:textId="3F94B1D8" w:rsidR="00743A7E" w:rsidRDefault="00743A7E">
        <w:pPr>
          <w:pStyle w:val="Footer"/>
          <w:jc w:val="right"/>
        </w:pPr>
        <w:r>
          <w:fldChar w:fldCharType="begin"/>
        </w:r>
        <w:r>
          <w:instrText xml:space="preserve"> PAGE   \* MERGEFORMAT </w:instrText>
        </w:r>
        <w:r>
          <w:fldChar w:fldCharType="separate"/>
        </w:r>
        <w:r>
          <w:rPr>
            <w:noProof/>
          </w:rPr>
          <w:t>22</w:t>
        </w:r>
        <w:r>
          <w:rPr>
            <w:noProof/>
          </w:rPr>
          <w:fldChar w:fldCharType="end"/>
        </w:r>
      </w:p>
    </w:sdtContent>
  </w:sdt>
  <w:p w14:paraId="0F005EF6" w14:textId="77777777" w:rsidR="00743A7E" w:rsidRDefault="00743A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D86959" w14:textId="77777777" w:rsidR="00743A7E" w:rsidRDefault="00743A7E" w:rsidP="001A5C37">
      <w:pPr>
        <w:spacing w:after="0" w:line="240" w:lineRule="auto"/>
      </w:pPr>
      <w:r>
        <w:separator/>
      </w:r>
    </w:p>
  </w:footnote>
  <w:footnote w:type="continuationSeparator" w:id="0">
    <w:p w14:paraId="6C066371" w14:textId="77777777" w:rsidR="00743A7E" w:rsidRDefault="00743A7E" w:rsidP="001A5C3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D13CA1"/>
    <w:multiLevelType w:val="hybridMultilevel"/>
    <w:tmpl w:val="7B3E9304"/>
    <w:lvl w:ilvl="0" w:tplc="2A4875DC">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 w15:restartNumberingAfterBreak="0">
    <w:nsid w:val="0687091E"/>
    <w:multiLevelType w:val="hybridMultilevel"/>
    <w:tmpl w:val="C9CE77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713D43"/>
    <w:multiLevelType w:val="hybridMultilevel"/>
    <w:tmpl w:val="D2CA09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CB62B73"/>
    <w:multiLevelType w:val="hybridMultilevel"/>
    <w:tmpl w:val="45344FF4"/>
    <w:lvl w:ilvl="0" w:tplc="ED323532">
      <w:start w:val="1"/>
      <w:numFmt w:val="decimal"/>
      <w:lvlText w:val="%1."/>
      <w:lvlJc w:val="left"/>
      <w:pPr>
        <w:ind w:left="644"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7E533BA"/>
    <w:multiLevelType w:val="hybridMultilevel"/>
    <w:tmpl w:val="3DD43D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B743A5E"/>
    <w:multiLevelType w:val="hybridMultilevel"/>
    <w:tmpl w:val="B1242F3C"/>
    <w:lvl w:ilvl="0" w:tplc="F424919C">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C11532D"/>
    <w:multiLevelType w:val="hybridMultilevel"/>
    <w:tmpl w:val="5DBA1C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0420AA0"/>
    <w:multiLevelType w:val="hybridMultilevel"/>
    <w:tmpl w:val="A5AC35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8752F59"/>
    <w:multiLevelType w:val="hybridMultilevel"/>
    <w:tmpl w:val="27AE83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E8E0416"/>
    <w:multiLevelType w:val="hybridMultilevel"/>
    <w:tmpl w:val="468A7806"/>
    <w:lvl w:ilvl="0" w:tplc="0809000F">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0" w15:restartNumberingAfterBreak="0">
    <w:nsid w:val="472B7EE5"/>
    <w:multiLevelType w:val="hybridMultilevel"/>
    <w:tmpl w:val="FD14AB3A"/>
    <w:lvl w:ilvl="0" w:tplc="43D81440">
      <w:start w:val="1"/>
      <w:numFmt w:val="bullet"/>
      <w:lvlText w:val="•"/>
      <w:lvlJc w:val="left"/>
      <w:pPr>
        <w:tabs>
          <w:tab w:val="num" w:pos="720"/>
        </w:tabs>
        <w:ind w:left="720" w:hanging="360"/>
      </w:pPr>
      <w:rPr>
        <w:rFonts w:ascii="Arial" w:hAnsi="Arial" w:hint="default"/>
      </w:rPr>
    </w:lvl>
    <w:lvl w:ilvl="1" w:tplc="1FFC483C" w:tentative="1">
      <w:start w:val="1"/>
      <w:numFmt w:val="bullet"/>
      <w:lvlText w:val="•"/>
      <w:lvlJc w:val="left"/>
      <w:pPr>
        <w:tabs>
          <w:tab w:val="num" w:pos="1440"/>
        </w:tabs>
        <w:ind w:left="1440" w:hanging="360"/>
      </w:pPr>
      <w:rPr>
        <w:rFonts w:ascii="Arial" w:hAnsi="Arial" w:hint="default"/>
      </w:rPr>
    </w:lvl>
    <w:lvl w:ilvl="2" w:tplc="9A427A14" w:tentative="1">
      <w:start w:val="1"/>
      <w:numFmt w:val="bullet"/>
      <w:lvlText w:val="•"/>
      <w:lvlJc w:val="left"/>
      <w:pPr>
        <w:tabs>
          <w:tab w:val="num" w:pos="2160"/>
        </w:tabs>
        <w:ind w:left="2160" w:hanging="360"/>
      </w:pPr>
      <w:rPr>
        <w:rFonts w:ascii="Arial" w:hAnsi="Arial" w:hint="default"/>
      </w:rPr>
    </w:lvl>
    <w:lvl w:ilvl="3" w:tplc="E6C6C2B0" w:tentative="1">
      <w:start w:val="1"/>
      <w:numFmt w:val="bullet"/>
      <w:lvlText w:val="•"/>
      <w:lvlJc w:val="left"/>
      <w:pPr>
        <w:tabs>
          <w:tab w:val="num" w:pos="2880"/>
        </w:tabs>
        <w:ind w:left="2880" w:hanging="360"/>
      </w:pPr>
      <w:rPr>
        <w:rFonts w:ascii="Arial" w:hAnsi="Arial" w:hint="default"/>
      </w:rPr>
    </w:lvl>
    <w:lvl w:ilvl="4" w:tplc="8E829CAA" w:tentative="1">
      <w:start w:val="1"/>
      <w:numFmt w:val="bullet"/>
      <w:lvlText w:val="•"/>
      <w:lvlJc w:val="left"/>
      <w:pPr>
        <w:tabs>
          <w:tab w:val="num" w:pos="3600"/>
        </w:tabs>
        <w:ind w:left="3600" w:hanging="360"/>
      </w:pPr>
      <w:rPr>
        <w:rFonts w:ascii="Arial" w:hAnsi="Arial" w:hint="default"/>
      </w:rPr>
    </w:lvl>
    <w:lvl w:ilvl="5" w:tplc="97C4D75A" w:tentative="1">
      <w:start w:val="1"/>
      <w:numFmt w:val="bullet"/>
      <w:lvlText w:val="•"/>
      <w:lvlJc w:val="left"/>
      <w:pPr>
        <w:tabs>
          <w:tab w:val="num" w:pos="4320"/>
        </w:tabs>
        <w:ind w:left="4320" w:hanging="360"/>
      </w:pPr>
      <w:rPr>
        <w:rFonts w:ascii="Arial" w:hAnsi="Arial" w:hint="default"/>
      </w:rPr>
    </w:lvl>
    <w:lvl w:ilvl="6" w:tplc="498275BE" w:tentative="1">
      <w:start w:val="1"/>
      <w:numFmt w:val="bullet"/>
      <w:lvlText w:val="•"/>
      <w:lvlJc w:val="left"/>
      <w:pPr>
        <w:tabs>
          <w:tab w:val="num" w:pos="5040"/>
        </w:tabs>
        <w:ind w:left="5040" w:hanging="360"/>
      </w:pPr>
      <w:rPr>
        <w:rFonts w:ascii="Arial" w:hAnsi="Arial" w:hint="default"/>
      </w:rPr>
    </w:lvl>
    <w:lvl w:ilvl="7" w:tplc="80BA00BE" w:tentative="1">
      <w:start w:val="1"/>
      <w:numFmt w:val="bullet"/>
      <w:lvlText w:val="•"/>
      <w:lvlJc w:val="left"/>
      <w:pPr>
        <w:tabs>
          <w:tab w:val="num" w:pos="5760"/>
        </w:tabs>
        <w:ind w:left="5760" w:hanging="360"/>
      </w:pPr>
      <w:rPr>
        <w:rFonts w:ascii="Arial" w:hAnsi="Arial" w:hint="default"/>
      </w:rPr>
    </w:lvl>
    <w:lvl w:ilvl="8" w:tplc="C130063E"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4AA03264"/>
    <w:multiLevelType w:val="hybridMultilevel"/>
    <w:tmpl w:val="A5AC35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FAD7053"/>
    <w:multiLevelType w:val="hybridMultilevel"/>
    <w:tmpl w:val="7B3E9304"/>
    <w:lvl w:ilvl="0" w:tplc="2A4875DC">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3" w15:restartNumberingAfterBreak="0">
    <w:nsid w:val="52236200"/>
    <w:multiLevelType w:val="hybridMultilevel"/>
    <w:tmpl w:val="892261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2A3400E"/>
    <w:multiLevelType w:val="hybridMultilevel"/>
    <w:tmpl w:val="31A4EE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E562DA4"/>
    <w:multiLevelType w:val="hybridMultilevel"/>
    <w:tmpl w:val="668467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77B7BC0"/>
    <w:multiLevelType w:val="hybridMultilevel"/>
    <w:tmpl w:val="A6AEF0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D225CAE"/>
    <w:multiLevelType w:val="hybridMultilevel"/>
    <w:tmpl w:val="89A62D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5"/>
  </w:num>
  <w:num w:numId="2">
    <w:abstractNumId w:val="16"/>
  </w:num>
  <w:num w:numId="3">
    <w:abstractNumId w:val="1"/>
  </w:num>
  <w:num w:numId="4">
    <w:abstractNumId w:val="11"/>
  </w:num>
  <w:num w:numId="5">
    <w:abstractNumId w:val="13"/>
  </w:num>
  <w:num w:numId="6">
    <w:abstractNumId w:val="8"/>
  </w:num>
  <w:num w:numId="7">
    <w:abstractNumId w:val="7"/>
  </w:num>
  <w:num w:numId="8">
    <w:abstractNumId w:val="0"/>
  </w:num>
  <w:num w:numId="9">
    <w:abstractNumId w:val="14"/>
  </w:num>
  <w:num w:numId="10">
    <w:abstractNumId w:val="4"/>
  </w:num>
  <w:num w:numId="11">
    <w:abstractNumId w:val="9"/>
  </w:num>
  <w:num w:numId="12">
    <w:abstractNumId w:val="3"/>
  </w:num>
  <w:num w:numId="13">
    <w:abstractNumId w:val="12"/>
  </w:num>
  <w:num w:numId="14">
    <w:abstractNumId w:val="6"/>
  </w:num>
  <w:num w:numId="15">
    <w:abstractNumId w:val="10"/>
  </w:num>
  <w:num w:numId="16">
    <w:abstractNumId w:val="5"/>
  </w:num>
  <w:num w:numId="17">
    <w:abstractNumId w:val="17"/>
  </w:num>
  <w:num w:numId="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16CB9"/>
    <w:rsid w:val="00000057"/>
    <w:rsid w:val="0000038C"/>
    <w:rsid w:val="0000067F"/>
    <w:rsid w:val="00000B1B"/>
    <w:rsid w:val="0000104A"/>
    <w:rsid w:val="000022C5"/>
    <w:rsid w:val="00002689"/>
    <w:rsid w:val="000029BF"/>
    <w:rsid w:val="00002C36"/>
    <w:rsid w:val="000037CC"/>
    <w:rsid w:val="000043ED"/>
    <w:rsid w:val="000044CD"/>
    <w:rsid w:val="000045E9"/>
    <w:rsid w:val="00004B51"/>
    <w:rsid w:val="00004F44"/>
    <w:rsid w:val="00005101"/>
    <w:rsid w:val="000052BC"/>
    <w:rsid w:val="00005528"/>
    <w:rsid w:val="00005DC2"/>
    <w:rsid w:val="0000647D"/>
    <w:rsid w:val="000066E0"/>
    <w:rsid w:val="000074B9"/>
    <w:rsid w:val="00007745"/>
    <w:rsid w:val="00007844"/>
    <w:rsid w:val="0000794B"/>
    <w:rsid w:val="00007AC6"/>
    <w:rsid w:val="00007BAB"/>
    <w:rsid w:val="0001021E"/>
    <w:rsid w:val="0001053F"/>
    <w:rsid w:val="0001091F"/>
    <w:rsid w:val="00010FEE"/>
    <w:rsid w:val="0001127D"/>
    <w:rsid w:val="00011806"/>
    <w:rsid w:val="00011C57"/>
    <w:rsid w:val="00011D9E"/>
    <w:rsid w:val="00011DA5"/>
    <w:rsid w:val="000133D3"/>
    <w:rsid w:val="00013930"/>
    <w:rsid w:val="00013952"/>
    <w:rsid w:val="000139ED"/>
    <w:rsid w:val="00013A34"/>
    <w:rsid w:val="00013A94"/>
    <w:rsid w:val="00013D79"/>
    <w:rsid w:val="0001439E"/>
    <w:rsid w:val="00014956"/>
    <w:rsid w:val="00014C9B"/>
    <w:rsid w:val="00014D31"/>
    <w:rsid w:val="00015153"/>
    <w:rsid w:val="0001521A"/>
    <w:rsid w:val="00015603"/>
    <w:rsid w:val="0001583A"/>
    <w:rsid w:val="00015DCC"/>
    <w:rsid w:val="00015E24"/>
    <w:rsid w:val="00015F0B"/>
    <w:rsid w:val="000162EA"/>
    <w:rsid w:val="00016A03"/>
    <w:rsid w:val="00016B00"/>
    <w:rsid w:val="00016B90"/>
    <w:rsid w:val="00017274"/>
    <w:rsid w:val="000177FB"/>
    <w:rsid w:val="00017DEB"/>
    <w:rsid w:val="000200E5"/>
    <w:rsid w:val="000201F4"/>
    <w:rsid w:val="00020559"/>
    <w:rsid w:val="000208D0"/>
    <w:rsid w:val="00020A39"/>
    <w:rsid w:val="0002128D"/>
    <w:rsid w:val="0002180E"/>
    <w:rsid w:val="00021E7D"/>
    <w:rsid w:val="00022124"/>
    <w:rsid w:val="00022A43"/>
    <w:rsid w:val="00022C3C"/>
    <w:rsid w:val="0002330C"/>
    <w:rsid w:val="00023BE2"/>
    <w:rsid w:val="00024181"/>
    <w:rsid w:val="000245B1"/>
    <w:rsid w:val="0002467E"/>
    <w:rsid w:val="00024AA2"/>
    <w:rsid w:val="00025243"/>
    <w:rsid w:val="000255F1"/>
    <w:rsid w:val="00025D0B"/>
    <w:rsid w:val="00025D16"/>
    <w:rsid w:val="00025FA2"/>
    <w:rsid w:val="0002603B"/>
    <w:rsid w:val="00026134"/>
    <w:rsid w:val="000262FD"/>
    <w:rsid w:val="00026302"/>
    <w:rsid w:val="0002690B"/>
    <w:rsid w:val="00026EBE"/>
    <w:rsid w:val="00026F93"/>
    <w:rsid w:val="0002745D"/>
    <w:rsid w:val="000279C5"/>
    <w:rsid w:val="00027B86"/>
    <w:rsid w:val="00030019"/>
    <w:rsid w:val="000302C9"/>
    <w:rsid w:val="000303DB"/>
    <w:rsid w:val="000305C0"/>
    <w:rsid w:val="00030752"/>
    <w:rsid w:val="0003087F"/>
    <w:rsid w:val="00030F41"/>
    <w:rsid w:val="000311B6"/>
    <w:rsid w:val="00031646"/>
    <w:rsid w:val="0003168D"/>
    <w:rsid w:val="00031A6B"/>
    <w:rsid w:val="00031FB1"/>
    <w:rsid w:val="000328C9"/>
    <w:rsid w:val="0003295E"/>
    <w:rsid w:val="00032ED0"/>
    <w:rsid w:val="000330A5"/>
    <w:rsid w:val="0003316D"/>
    <w:rsid w:val="0003362B"/>
    <w:rsid w:val="00033728"/>
    <w:rsid w:val="00034007"/>
    <w:rsid w:val="000348A7"/>
    <w:rsid w:val="00034A24"/>
    <w:rsid w:val="00034A9C"/>
    <w:rsid w:val="00034DCA"/>
    <w:rsid w:val="00034F85"/>
    <w:rsid w:val="000351C5"/>
    <w:rsid w:val="000353D8"/>
    <w:rsid w:val="0003587B"/>
    <w:rsid w:val="000358FC"/>
    <w:rsid w:val="00035AAA"/>
    <w:rsid w:val="00035C81"/>
    <w:rsid w:val="00035FE5"/>
    <w:rsid w:val="00036439"/>
    <w:rsid w:val="000365AB"/>
    <w:rsid w:val="00036B6B"/>
    <w:rsid w:val="00036C1B"/>
    <w:rsid w:val="000370F6"/>
    <w:rsid w:val="00037331"/>
    <w:rsid w:val="00037CD0"/>
    <w:rsid w:val="00037DC9"/>
    <w:rsid w:val="000403D7"/>
    <w:rsid w:val="0004046F"/>
    <w:rsid w:val="000404EE"/>
    <w:rsid w:val="00040AFF"/>
    <w:rsid w:val="00040D45"/>
    <w:rsid w:val="00040E6C"/>
    <w:rsid w:val="0004143E"/>
    <w:rsid w:val="00041713"/>
    <w:rsid w:val="000419BC"/>
    <w:rsid w:val="00041A78"/>
    <w:rsid w:val="00041DFF"/>
    <w:rsid w:val="00041E51"/>
    <w:rsid w:val="00042012"/>
    <w:rsid w:val="0004269C"/>
    <w:rsid w:val="00042A1B"/>
    <w:rsid w:val="00042B6C"/>
    <w:rsid w:val="0004329A"/>
    <w:rsid w:val="00043657"/>
    <w:rsid w:val="0004373B"/>
    <w:rsid w:val="000438CC"/>
    <w:rsid w:val="00043DED"/>
    <w:rsid w:val="00043F67"/>
    <w:rsid w:val="000448C0"/>
    <w:rsid w:val="00044BB0"/>
    <w:rsid w:val="0004500D"/>
    <w:rsid w:val="000455BB"/>
    <w:rsid w:val="00045713"/>
    <w:rsid w:val="000459FA"/>
    <w:rsid w:val="00045A24"/>
    <w:rsid w:val="00046215"/>
    <w:rsid w:val="0004625F"/>
    <w:rsid w:val="00046929"/>
    <w:rsid w:val="00047021"/>
    <w:rsid w:val="00047803"/>
    <w:rsid w:val="00047C1F"/>
    <w:rsid w:val="00047EDF"/>
    <w:rsid w:val="00050010"/>
    <w:rsid w:val="000501C8"/>
    <w:rsid w:val="00050E28"/>
    <w:rsid w:val="00051200"/>
    <w:rsid w:val="00051993"/>
    <w:rsid w:val="00051A4A"/>
    <w:rsid w:val="00051AA7"/>
    <w:rsid w:val="00051B5D"/>
    <w:rsid w:val="00051EEE"/>
    <w:rsid w:val="000523B4"/>
    <w:rsid w:val="00052AB9"/>
    <w:rsid w:val="00052B5E"/>
    <w:rsid w:val="00052E3E"/>
    <w:rsid w:val="00053174"/>
    <w:rsid w:val="0005399E"/>
    <w:rsid w:val="00053B5A"/>
    <w:rsid w:val="00053E1B"/>
    <w:rsid w:val="00054340"/>
    <w:rsid w:val="00054352"/>
    <w:rsid w:val="00054C15"/>
    <w:rsid w:val="00054DAC"/>
    <w:rsid w:val="00054DCC"/>
    <w:rsid w:val="00055C99"/>
    <w:rsid w:val="00055D65"/>
    <w:rsid w:val="0005606C"/>
    <w:rsid w:val="000564EB"/>
    <w:rsid w:val="00056671"/>
    <w:rsid w:val="00056EE5"/>
    <w:rsid w:val="000578CF"/>
    <w:rsid w:val="000578F7"/>
    <w:rsid w:val="00057BEB"/>
    <w:rsid w:val="00057D85"/>
    <w:rsid w:val="0006005E"/>
    <w:rsid w:val="000601DF"/>
    <w:rsid w:val="00060325"/>
    <w:rsid w:val="000607C0"/>
    <w:rsid w:val="0006231E"/>
    <w:rsid w:val="00062567"/>
    <w:rsid w:val="00062941"/>
    <w:rsid w:val="00062982"/>
    <w:rsid w:val="00062991"/>
    <w:rsid w:val="00062A03"/>
    <w:rsid w:val="00062B7E"/>
    <w:rsid w:val="00062DF6"/>
    <w:rsid w:val="00063112"/>
    <w:rsid w:val="00063956"/>
    <w:rsid w:val="00063AB2"/>
    <w:rsid w:val="00063C9C"/>
    <w:rsid w:val="00063D93"/>
    <w:rsid w:val="000643A8"/>
    <w:rsid w:val="000648E4"/>
    <w:rsid w:val="00064903"/>
    <w:rsid w:val="00064AA0"/>
    <w:rsid w:val="00064F5F"/>
    <w:rsid w:val="00065135"/>
    <w:rsid w:val="0006534B"/>
    <w:rsid w:val="00065540"/>
    <w:rsid w:val="00065639"/>
    <w:rsid w:val="00065B06"/>
    <w:rsid w:val="00065EF5"/>
    <w:rsid w:val="00066031"/>
    <w:rsid w:val="0006644D"/>
    <w:rsid w:val="0006645D"/>
    <w:rsid w:val="000666F8"/>
    <w:rsid w:val="00066EEB"/>
    <w:rsid w:val="000670ED"/>
    <w:rsid w:val="00067D5D"/>
    <w:rsid w:val="00067E7B"/>
    <w:rsid w:val="000707DD"/>
    <w:rsid w:val="00070816"/>
    <w:rsid w:val="00070CD1"/>
    <w:rsid w:val="0007163E"/>
    <w:rsid w:val="000718B0"/>
    <w:rsid w:val="00071A5A"/>
    <w:rsid w:val="00071A85"/>
    <w:rsid w:val="00071E12"/>
    <w:rsid w:val="000725B5"/>
    <w:rsid w:val="00072AD7"/>
    <w:rsid w:val="00073696"/>
    <w:rsid w:val="00073E56"/>
    <w:rsid w:val="0007417A"/>
    <w:rsid w:val="0007421B"/>
    <w:rsid w:val="00074221"/>
    <w:rsid w:val="00074779"/>
    <w:rsid w:val="000749B3"/>
    <w:rsid w:val="00074CE8"/>
    <w:rsid w:val="0007506E"/>
    <w:rsid w:val="00075540"/>
    <w:rsid w:val="00075638"/>
    <w:rsid w:val="00075A73"/>
    <w:rsid w:val="0007668F"/>
    <w:rsid w:val="00076C85"/>
    <w:rsid w:val="00076D10"/>
    <w:rsid w:val="00076FB5"/>
    <w:rsid w:val="00076FD1"/>
    <w:rsid w:val="000770BF"/>
    <w:rsid w:val="00077104"/>
    <w:rsid w:val="000779E6"/>
    <w:rsid w:val="00077A07"/>
    <w:rsid w:val="00077B30"/>
    <w:rsid w:val="00077BB9"/>
    <w:rsid w:val="00077D92"/>
    <w:rsid w:val="00077E9E"/>
    <w:rsid w:val="00077F3E"/>
    <w:rsid w:val="00077FB9"/>
    <w:rsid w:val="00080AC6"/>
    <w:rsid w:val="000812AD"/>
    <w:rsid w:val="000819BB"/>
    <w:rsid w:val="00081BF9"/>
    <w:rsid w:val="00081D56"/>
    <w:rsid w:val="00081E64"/>
    <w:rsid w:val="0008232B"/>
    <w:rsid w:val="0008237C"/>
    <w:rsid w:val="000827F1"/>
    <w:rsid w:val="00082F1C"/>
    <w:rsid w:val="00083077"/>
    <w:rsid w:val="00083108"/>
    <w:rsid w:val="000835DA"/>
    <w:rsid w:val="000838D5"/>
    <w:rsid w:val="00083BB8"/>
    <w:rsid w:val="00083C73"/>
    <w:rsid w:val="000843B9"/>
    <w:rsid w:val="0008445C"/>
    <w:rsid w:val="000848D0"/>
    <w:rsid w:val="00084A2A"/>
    <w:rsid w:val="00084CE0"/>
    <w:rsid w:val="00084EA0"/>
    <w:rsid w:val="00084FFC"/>
    <w:rsid w:val="0008540C"/>
    <w:rsid w:val="000861F7"/>
    <w:rsid w:val="00086922"/>
    <w:rsid w:val="00086AF6"/>
    <w:rsid w:val="0008706D"/>
    <w:rsid w:val="000907F7"/>
    <w:rsid w:val="00090C7F"/>
    <w:rsid w:val="000911C0"/>
    <w:rsid w:val="000919F2"/>
    <w:rsid w:val="00091A90"/>
    <w:rsid w:val="00091B76"/>
    <w:rsid w:val="00091C72"/>
    <w:rsid w:val="00091EC7"/>
    <w:rsid w:val="00091F9E"/>
    <w:rsid w:val="00092413"/>
    <w:rsid w:val="00092792"/>
    <w:rsid w:val="00093261"/>
    <w:rsid w:val="00093538"/>
    <w:rsid w:val="000937D9"/>
    <w:rsid w:val="0009382A"/>
    <w:rsid w:val="00093993"/>
    <w:rsid w:val="00093C16"/>
    <w:rsid w:val="00093ED6"/>
    <w:rsid w:val="00094196"/>
    <w:rsid w:val="00094232"/>
    <w:rsid w:val="000945E6"/>
    <w:rsid w:val="00094BDE"/>
    <w:rsid w:val="0009515F"/>
    <w:rsid w:val="0009538F"/>
    <w:rsid w:val="0009549A"/>
    <w:rsid w:val="00095989"/>
    <w:rsid w:val="00095F3C"/>
    <w:rsid w:val="00096706"/>
    <w:rsid w:val="00096B3E"/>
    <w:rsid w:val="00096EF7"/>
    <w:rsid w:val="00096F43"/>
    <w:rsid w:val="00097153"/>
    <w:rsid w:val="000975E4"/>
    <w:rsid w:val="00097BE2"/>
    <w:rsid w:val="000A06C4"/>
    <w:rsid w:val="000A07CB"/>
    <w:rsid w:val="000A0A30"/>
    <w:rsid w:val="000A0C14"/>
    <w:rsid w:val="000A0E2C"/>
    <w:rsid w:val="000A0F08"/>
    <w:rsid w:val="000A0F6D"/>
    <w:rsid w:val="000A10A2"/>
    <w:rsid w:val="000A1205"/>
    <w:rsid w:val="000A1600"/>
    <w:rsid w:val="000A1740"/>
    <w:rsid w:val="000A18BC"/>
    <w:rsid w:val="000A1EFE"/>
    <w:rsid w:val="000A1F79"/>
    <w:rsid w:val="000A28AE"/>
    <w:rsid w:val="000A2901"/>
    <w:rsid w:val="000A2B88"/>
    <w:rsid w:val="000A2F38"/>
    <w:rsid w:val="000A3480"/>
    <w:rsid w:val="000A432E"/>
    <w:rsid w:val="000A4677"/>
    <w:rsid w:val="000A4AA0"/>
    <w:rsid w:val="000A50E3"/>
    <w:rsid w:val="000A578E"/>
    <w:rsid w:val="000A5C8D"/>
    <w:rsid w:val="000A65A6"/>
    <w:rsid w:val="000A65FA"/>
    <w:rsid w:val="000A66DD"/>
    <w:rsid w:val="000A67B2"/>
    <w:rsid w:val="000A687A"/>
    <w:rsid w:val="000A68FC"/>
    <w:rsid w:val="000A6E0B"/>
    <w:rsid w:val="000A6E14"/>
    <w:rsid w:val="000A726B"/>
    <w:rsid w:val="000A7436"/>
    <w:rsid w:val="000A7D60"/>
    <w:rsid w:val="000B02CB"/>
    <w:rsid w:val="000B0C44"/>
    <w:rsid w:val="000B0D70"/>
    <w:rsid w:val="000B1B5B"/>
    <w:rsid w:val="000B2069"/>
    <w:rsid w:val="000B211C"/>
    <w:rsid w:val="000B2654"/>
    <w:rsid w:val="000B29B7"/>
    <w:rsid w:val="000B2DA4"/>
    <w:rsid w:val="000B2F62"/>
    <w:rsid w:val="000B2F80"/>
    <w:rsid w:val="000B32EB"/>
    <w:rsid w:val="000B3900"/>
    <w:rsid w:val="000B3B46"/>
    <w:rsid w:val="000B3C29"/>
    <w:rsid w:val="000B3E17"/>
    <w:rsid w:val="000B4259"/>
    <w:rsid w:val="000B44C6"/>
    <w:rsid w:val="000B51F7"/>
    <w:rsid w:val="000B5471"/>
    <w:rsid w:val="000B678A"/>
    <w:rsid w:val="000B70B0"/>
    <w:rsid w:val="000B7254"/>
    <w:rsid w:val="000B7258"/>
    <w:rsid w:val="000B75E2"/>
    <w:rsid w:val="000B771C"/>
    <w:rsid w:val="000B7A39"/>
    <w:rsid w:val="000B7BF2"/>
    <w:rsid w:val="000B7D1B"/>
    <w:rsid w:val="000C0053"/>
    <w:rsid w:val="000C0176"/>
    <w:rsid w:val="000C04AE"/>
    <w:rsid w:val="000C0640"/>
    <w:rsid w:val="000C066E"/>
    <w:rsid w:val="000C0C22"/>
    <w:rsid w:val="000C0CB7"/>
    <w:rsid w:val="000C1198"/>
    <w:rsid w:val="000C15CA"/>
    <w:rsid w:val="000C16B7"/>
    <w:rsid w:val="000C1C8A"/>
    <w:rsid w:val="000C1CDC"/>
    <w:rsid w:val="000C1D41"/>
    <w:rsid w:val="000C200F"/>
    <w:rsid w:val="000C228A"/>
    <w:rsid w:val="000C22FF"/>
    <w:rsid w:val="000C256B"/>
    <w:rsid w:val="000C278E"/>
    <w:rsid w:val="000C29D9"/>
    <w:rsid w:val="000C2F00"/>
    <w:rsid w:val="000C2FDF"/>
    <w:rsid w:val="000C3049"/>
    <w:rsid w:val="000C321E"/>
    <w:rsid w:val="000C3433"/>
    <w:rsid w:val="000C36AB"/>
    <w:rsid w:val="000C371F"/>
    <w:rsid w:val="000C3881"/>
    <w:rsid w:val="000C39ED"/>
    <w:rsid w:val="000C44F2"/>
    <w:rsid w:val="000C4B02"/>
    <w:rsid w:val="000C4D20"/>
    <w:rsid w:val="000C5096"/>
    <w:rsid w:val="000C5222"/>
    <w:rsid w:val="000C5263"/>
    <w:rsid w:val="000C526F"/>
    <w:rsid w:val="000C5980"/>
    <w:rsid w:val="000C59CC"/>
    <w:rsid w:val="000C5A56"/>
    <w:rsid w:val="000C5BBD"/>
    <w:rsid w:val="000C5C97"/>
    <w:rsid w:val="000C5CD5"/>
    <w:rsid w:val="000C5FB1"/>
    <w:rsid w:val="000C6071"/>
    <w:rsid w:val="000C679A"/>
    <w:rsid w:val="000C67CD"/>
    <w:rsid w:val="000C6939"/>
    <w:rsid w:val="000C6947"/>
    <w:rsid w:val="000C6D83"/>
    <w:rsid w:val="000D00A8"/>
    <w:rsid w:val="000D00F2"/>
    <w:rsid w:val="000D02F0"/>
    <w:rsid w:val="000D0374"/>
    <w:rsid w:val="000D03E9"/>
    <w:rsid w:val="000D1003"/>
    <w:rsid w:val="000D196E"/>
    <w:rsid w:val="000D1AD5"/>
    <w:rsid w:val="000D206D"/>
    <w:rsid w:val="000D21A3"/>
    <w:rsid w:val="000D239C"/>
    <w:rsid w:val="000D2835"/>
    <w:rsid w:val="000D28DE"/>
    <w:rsid w:val="000D2A3A"/>
    <w:rsid w:val="000D2BB5"/>
    <w:rsid w:val="000D3057"/>
    <w:rsid w:val="000D30AA"/>
    <w:rsid w:val="000D3531"/>
    <w:rsid w:val="000D361B"/>
    <w:rsid w:val="000D4080"/>
    <w:rsid w:val="000D4325"/>
    <w:rsid w:val="000D4802"/>
    <w:rsid w:val="000D4C2F"/>
    <w:rsid w:val="000D4E85"/>
    <w:rsid w:val="000D507A"/>
    <w:rsid w:val="000D56A9"/>
    <w:rsid w:val="000D5BA8"/>
    <w:rsid w:val="000D5D2D"/>
    <w:rsid w:val="000D63C8"/>
    <w:rsid w:val="000D6EE8"/>
    <w:rsid w:val="000D707C"/>
    <w:rsid w:val="000D71FC"/>
    <w:rsid w:val="000D7293"/>
    <w:rsid w:val="000D75BB"/>
    <w:rsid w:val="000D769E"/>
    <w:rsid w:val="000D77CD"/>
    <w:rsid w:val="000D77DE"/>
    <w:rsid w:val="000D7B3B"/>
    <w:rsid w:val="000D7D1E"/>
    <w:rsid w:val="000E0020"/>
    <w:rsid w:val="000E0486"/>
    <w:rsid w:val="000E06E5"/>
    <w:rsid w:val="000E07BD"/>
    <w:rsid w:val="000E0CC4"/>
    <w:rsid w:val="000E1357"/>
    <w:rsid w:val="000E17A5"/>
    <w:rsid w:val="000E1B55"/>
    <w:rsid w:val="000E1F7D"/>
    <w:rsid w:val="000E21AE"/>
    <w:rsid w:val="000E2D8D"/>
    <w:rsid w:val="000E2E85"/>
    <w:rsid w:val="000E3163"/>
    <w:rsid w:val="000E3538"/>
    <w:rsid w:val="000E3A9E"/>
    <w:rsid w:val="000E3B61"/>
    <w:rsid w:val="000E42EF"/>
    <w:rsid w:val="000E44AE"/>
    <w:rsid w:val="000E4751"/>
    <w:rsid w:val="000E4FE5"/>
    <w:rsid w:val="000E636C"/>
    <w:rsid w:val="000E6DE3"/>
    <w:rsid w:val="000E6F19"/>
    <w:rsid w:val="000E7191"/>
    <w:rsid w:val="000E73F5"/>
    <w:rsid w:val="000E749E"/>
    <w:rsid w:val="000F04B8"/>
    <w:rsid w:val="000F05BC"/>
    <w:rsid w:val="000F0BD7"/>
    <w:rsid w:val="000F1301"/>
    <w:rsid w:val="000F17C4"/>
    <w:rsid w:val="000F2592"/>
    <w:rsid w:val="000F2ABE"/>
    <w:rsid w:val="000F2D20"/>
    <w:rsid w:val="000F2DE3"/>
    <w:rsid w:val="000F2E05"/>
    <w:rsid w:val="000F3160"/>
    <w:rsid w:val="000F3251"/>
    <w:rsid w:val="000F36D9"/>
    <w:rsid w:val="000F37E2"/>
    <w:rsid w:val="000F3C54"/>
    <w:rsid w:val="000F404F"/>
    <w:rsid w:val="000F42CB"/>
    <w:rsid w:val="000F42FF"/>
    <w:rsid w:val="000F44F4"/>
    <w:rsid w:val="000F4746"/>
    <w:rsid w:val="000F47C5"/>
    <w:rsid w:val="000F5608"/>
    <w:rsid w:val="000F607B"/>
    <w:rsid w:val="000F6840"/>
    <w:rsid w:val="000F6B15"/>
    <w:rsid w:val="000F6D7C"/>
    <w:rsid w:val="000F6E3D"/>
    <w:rsid w:val="000F6E62"/>
    <w:rsid w:val="000F70F5"/>
    <w:rsid w:val="000F72ED"/>
    <w:rsid w:val="000F76A3"/>
    <w:rsid w:val="000F7789"/>
    <w:rsid w:val="000F7FBB"/>
    <w:rsid w:val="0010042C"/>
    <w:rsid w:val="0010045C"/>
    <w:rsid w:val="0010061D"/>
    <w:rsid w:val="0010065E"/>
    <w:rsid w:val="00101310"/>
    <w:rsid w:val="00101A4F"/>
    <w:rsid w:val="00101FF0"/>
    <w:rsid w:val="00102245"/>
    <w:rsid w:val="0010253D"/>
    <w:rsid w:val="00102646"/>
    <w:rsid w:val="00103523"/>
    <w:rsid w:val="001039B9"/>
    <w:rsid w:val="00103B6A"/>
    <w:rsid w:val="00103D5B"/>
    <w:rsid w:val="00104113"/>
    <w:rsid w:val="0010425A"/>
    <w:rsid w:val="0010438B"/>
    <w:rsid w:val="001045CC"/>
    <w:rsid w:val="0010483C"/>
    <w:rsid w:val="001048DE"/>
    <w:rsid w:val="00104A32"/>
    <w:rsid w:val="00104C64"/>
    <w:rsid w:val="0010506F"/>
    <w:rsid w:val="001052A8"/>
    <w:rsid w:val="00105328"/>
    <w:rsid w:val="001053D5"/>
    <w:rsid w:val="001055F3"/>
    <w:rsid w:val="00105C50"/>
    <w:rsid w:val="001063B3"/>
    <w:rsid w:val="0010667D"/>
    <w:rsid w:val="00106F47"/>
    <w:rsid w:val="00106F55"/>
    <w:rsid w:val="0010707F"/>
    <w:rsid w:val="0010724C"/>
    <w:rsid w:val="001077E0"/>
    <w:rsid w:val="001079EE"/>
    <w:rsid w:val="00107BB3"/>
    <w:rsid w:val="00107D50"/>
    <w:rsid w:val="00107EC1"/>
    <w:rsid w:val="00107F33"/>
    <w:rsid w:val="00110695"/>
    <w:rsid w:val="00110D29"/>
    <w:rsid w:val="001112A7"/>
    <w:rsid w:val="00111ACF"/>
    <w:rsid w:val="00111D3D"/>
    <w:rsid w:val="00111F8C"/>
    <w:rsid w:val="001128FE"/>
    <w:rsid w:val="00112D04"/>
    <w:rsid w:val="00112D27"/>
    <w:rsid w:val="001130A6"/>
    <w:rsid w:val="00113360"/>
    <w:rsid w:val="001138FC"/>
    <w:rsid w:val="001139BE"/>
    <w:rsid w:val="00113AA2"/>
    <w:rsid w:val="00113D86"/>
    <w:rsid w:val="00113DA4"/>
    <w:rsid w:val="00113E57"/>
    <w:rsid w:val="00113FF6"/>
    <w:rsid w:val="001143B6"/>
    <w:rsid w:val="00114675"/>
    <w:rsid w:val="00114693"/>
    <w:rsid w:val="001151EE"/>
    <w:rsid w:val="00115364"/>
    <w:rsid w:val="001155CF"/>
    <w:rsid w:val="00115728"/>
    <w:rsid w:val="00115A52"/>
    <w:rsid w:val="00115F00"/>
    <w:rsid w:val="001162A8"/>
    <w:rsid w:val="0011639D"/>
    <w:rsid w:val="00116804"/>
    <w:rsid w:val="00116CB9"/>
    <w:rsid w:val="00117481"/>
    <w:rsid w:val="00117DCE"/>
    <w:rsid w:val="00117E18"/>
    <w:rsid w:val="00117F4A"/>
    <w:rsid w:val="00120056"/>
    <w:rsid w:val="00120D56"/>
    <w:rsid w:val="001218E4"/>
    <w:rsid w:val="0012194E"/>
    <w:rsid w:val="00121F19"/>
    <w:rsid w:val="001224ED"/>
    <w:rsid w:val="00122C3A"/>
    <w:rsid w:val="00122C3E"/>
    <w:rsid w:val="00122C54"/>
    <w:rsid w:val="00122DEA"/>
    <w:rsid w:val="00122E72"/>
    <w:rsid w:val="001231CB"/>
    <w:rsid w:val="00123525"/>
    <w:rsid w:val="00123BC1"/>
    <w:rsid w:val="001240D6"/>
    <w:rsid w:val="00124132"/>
    <w:rsid w:val="00124B1D"/>
    <w:rsid w:val="00124CF0"/>
    <w:rsid w:val="00124D13"/>
    <w:rsid w:val="00124D29"/>
    <w:rsid w:val="0012580D"/>
    <w:rsid w:val="00125830"/>
    <w:rsid w:val="00125D85"/>
    <w:rsid w:val="00126374"/>
    <w:rsid w:val="00126492"/>
    <w:rsid w:val="00126B6A"/>
    <w:rsid w:val="00126CB9"/>
    <w:rsid w:val="001273F2"/>
    <w:rsid w:val="001273F6"/>
    <w:rsid w:val="001275CC"/>
    <w:rsid w:val="001278DC"/>
    <w:rsid w:val="00127F36"/>
    <w:rsid w:val="00130012"/>
    <w:rsid w:val="001302F4"/>
    <w:rsid w:val="00130356"/>
    <w:rsid w:val="001303CE"/>
    <w:rsid w:val="0013070D"/>
    <w:rsid w:val="001309C7"/>
    <w:rsid w:val="00130B9A"/>
    <w:rsid w:val="00130E70"/>
    <w:rsid w:val="00130E92"/>
    <w:rsid w:val="001310D5"/>
    <w:rsid w:val="001312D9"/>
    <w:rsid w:val="0013136F"/>
    <w:rsid w:val="0013142C"/>
    <w:rsid w:val="00131538"/>
    <w:rsid w:val="001315B7"/>
    <w:rsid w:val="001319CA"/>
    <w:rsid w:val="0013255D"/>
    <w:rsid w:val="00132588"/>
    <w:rsid w:val="00132DD9"/>
    <w:rsid w:val="00133103"/>
    <w:rsid w:val="001334D1"/>
    <w:rsid w:val="001336CD"/>
    <w:rsid w:val="001336ED"/>
    <w:rsid w:val="001339BF"/>
    <w:rsid w:val="00133BB9"/>
    <w:rsid w:val="00133C01"/>
    <w:rsid w:val="0013419B"/>
    <w:rsid w:val="00134589"/>
    <w:rsid w:val="001350AF"/>
    <w:rsid w:val="00135106"/>
    <w:rsid w:val="00135284"/>
    <w:rsid w:val="00135545"/>
    <w:rsid w:val="00135609"/>
    <w:rsid w:val="001361DA"/>
    <w:rsid w:val="001368EF"/>
    <w:rsid w:val="001369EE"/>
    <w:rsid w:val="00137056"/>
    <w:rsid w:val="001371AD"/>
    <w:rsid w:val="00137654"/>
    <w:rsid w:val="00140334"/>
    <w:rsid w:val="001404BD"/>
    <w:rsid w:val="00140E77"/>
    <w:rsid w:val="00140ECC"/>
    <w:rsid w:val="00140F7B"/>
    <w:rsid w:val="00140F9C"/>
    <w:rsid w:val="0014195F"/>
    <w:rsid w:val="00141A15"/>
    <w:rsid w:val="00141D76"/>
    <w:rsid w:val="00141DF1"/>
    <w:rsid w:val="00142683"/>
    <w:rsid w:val="001429E3"/>
    <w:rsid w:val="001429FA"/>
    <w:rsid w:val="00143040"/>
    <w:rsid w:val="00143189"/>
    <w:rsid w:val="001434F6"/>
    <w:rsid w:val="00143C77"/>
    <w:rsid w:val="001441CA"/>
    <w:rsid w:val="001444C5"/>
    <w:rsid w:val="00144F3E"/>
    <w:rsid w:val="00145059"/>
    <w:rsid w:val="001454B6"/>
    <w:rsid w:val="001455D3"/>
    <w:rsid w:val="00145B2D"/>
    <w:rsid w:val="00145F59"/>
    <w:rsid w:val="001461E3"/>
    <w:rsid w:val="001463CE"/>
    <w:rsid w:val="00146464"/>
    <w:rsid w:val="00146895"/>
    <w:rsid w:val="00146A70"/>
    <w:rsid w:val="00146B11"/>
    <w:rsid w:val="00146B4C"/>
    <w:rsid w:val="00146BED"/>
    <w:rsid w:val="001473C6"/>
    <w:rsid w:val="00147403"/>
    <w:rsid w:val="001475AC"/>
    <w:rsid w:val="001476F8"/>
    <w:rsid w:val="00147A0C"/>
    <w:rsid w:val="00150279"/>
    <w:rsid w:val="001502A9"/>
    <w:rsid w:val="00150C8C"/>
    <w:rsid w:val="0015102C"/>
    <w:rsid w:val="0015116E"/>
    <w:rsid w:val="001517F5"/>
    <w:rsid w:val="0015185E"/>
    <w:rsid w:val="0015216D"/>
    <w:rsid w:val="0015252E"/>
    <w:rsid w:val="00152944"/>
    <w:rsid w:val="00152FE3"/>
    <w:rsid w:val="0015318B"/>
    <w:rsid w:val="00153405"/>
    <w:rsid w:val="0015360A"/>
    <w:rsid w:val="001537C9"/>
    <w:rsid w:val="001539CD"/>
    <w:rsid w:val="00153B0B"/>
    <w:rsid w:val="00153E10"/>
    <w:rsid w:val="00154214"/>
    <w:rsid w:val="00154951"/>
    <w:rsid w:val="00154AC6"/>
    <w:rsid w:val="00154BCF"/>
    <w:rsid w:val="00154FE8"/>
    <w:rsid w:val="00155452"/>
    <w:rsid w:val="00155476"/>
    <w:rsid w:val="0015568D"/>
    <w:rsid w:val="001556B5"/>
    <w:rsid w:val="00155B81"/>
    <w:rsid w:val="00155BF4"/>
    <w:rsid w:val="00155D15"/>
    <w:rsid w:val="00155E55"/>
    <w:rsid w:val="00156371"/>
    <w:rsid w:val="001566B2"/>
    <w:rsid w:val="001566F8"/>
    <w:rsid w:val="00156B18"/>
    <w:rsid w:val="00157217"/>
    <w:rsid w:val="00157253"/>
    <w:rsid w:val="00157A04"/>
    <w:rsid w:val="00157F81"/>
    <w:rsid w:val="00160171"/>
    <w:rsid w:val="00160234"/>
    <w:rsid w:val="00160741"/>
    <w:rsid w:val="00160AB3"/>
    <w:rsid w:val="001620DC"/>
    <w:rsid w:val="001621F2"/>
    <w:rsid w:val="001623D4"/>
    <w:rsid w:val="0016262A"/>
    <w:rsid w:val="00162862"/>
    <w:rsid w:val="00162D0D"/>
    <w:rsid w:val="001633B1"/>
    <w:rsid w:val="001636C2"/>
    <w:rsid w:val="00163B79"/>
    <w:rsid w:val="00163C45"/>
    <w:rsid w:val="001640C0"/>
    <w:rsid w:val="00164199"/>
    <w:rsid w:val="00164644"/>
    <w:rsid w:val="00164ED8"/>
    <w:rsid w:val="00164F35"/>
    <w:rsid w:val="0016533B"/>
    <w:rsid w:val="00165802"/>
    <w:rsid w:val="0016595D"/>
    <w:rsid w:val="00166547"/>
    <w:rsid w:val="00166B00"/>
    <w:rsid w:val="00166BB9"/>
    <w:rsid w:val="00166C27"/>
    <w:rsid w:val="00166FF3"/>
    <w:rsid w:val="0016728F"/>
    <w:rsid w:val="001672BA"/>
    <w:rsid w:val="0016765C"/>
    <w:rsid w:val="00167A49"/>
    <w:rsid w:val="00170236"/>
    <w:rsid w:val="0017042B"/>
    <w:rsid w:val="0017068E"/>
    <w:rsid w:val="00170A67"/>
    <w:rsid w:val="00170C5F"/>
    <w:rsid w:val="00170C6E"/>
    <w:rsid w:val="00170DDD"/>
    <w:rsid w:val="00171295"/>
    <w:rsid w:val="001717E5"/>
    <w:rsid w:val="001718BD"/>
    <w:rsid w:val="00171B5B"/>
    <w:rsid w:val="0017259D"/>
    <w:rsid w:val="0017298A"/>
    <w:rsid w:val="00172A85"/>
    <w:rsid w:val="00172E12"/>
    <w:rsid w:val="00173200"/>
    <w:rsid w:val="00173256"/>
    <w:rsid w:val="00173262"/>
    <w:rsid w:val="00173356"/>
    <w:rsid w:val="001734DC"/>
    <w:rsid w:val="001739AE"/>
    <w:rsid w:val="00173B12"/>
    <w:rsid w:val="00173EA0"/>
    <w:rsid w:val="0017413C"/>
    <w:rsid w:val="00174317"/>
    <w:rsid w:val="00174A27"/>
    <w:rsid w:val="00174B67"/>
    <w:rsid w:val="00174DF9"/>
    <w:rsid w:val="00174E76"/>
    <w:rsid w:val="0017553F"/>
    <w:rsid w:val="001755C9"/>
    <w:rsid w:val="001757A5"/>
    <w:rsid w:val="00176257"/>
    <w:rsid w:val="0017639B"/>
    <w:rsid w:val="001768F6"/>
    <w:rsid w:val="00176D13"/>
    <w:rsid w:val="00176EF8"/>
    <w:rsid w:val="00177084"/>
    <w:rsid w:val="001770DF"/>
    <w:rsid w:val="0017733F"/>
    <w:rsid w:val="0017754A"/>
    <w:rsid w:val="001777B2"/>
    <w:rsid w:val="001778B6"/>
    <w:rsid w:val="00177A1D"/>
    <w:rsid w:val="0018034B"/>
    <w:rsid w:val="0018083E"/>
    <w:rsid w:val="001832C1"/>
    <w:rsid w:val="00183336"/>
    <w:rsid w:val="00183883"/>
    <w:rsid w:val="00183D23"/>
    <w:rsid w:val="0018406D"/>
    <w:rsid w:val="0018413F"/>
    <w:rsid w:val="001841EA"/>
    <w:rsid w:val="001843B1"/>
    <w:rsid w:val="00184D31"/>
    <w:rsid w:val="00184DB0"/>
    <w:rsid w:val="00184E97"/>
    <w:rsid w:val="00184F99"/>
    <w:rsid w:val="0018509E"/>
    <w:rsid w:val="001850B2"/>
    <w:rsid w:val="001856E2"/>
    <w:rsid w:val="001857B8"/>
    <w:rsid w:val="0018592E"/>
    <w:rsid w:val="00185C34"/>
    <w:rsid w:val="00185DC0"/>
    <w:rsid w:val="00185FD9"/>
    <w:rsid w:val="001861BB"/>
    <w:rsid w:val="00186746"/>
    <w:rsid w:val="0018720F"/>
    <w:rsid w:val="001879B5"/>
    <w:rsid w:val="00187A79"/>
    <w:rsid w:val="00187C87"/>
    <w:rsid w:val="0019022B"/>
    <w:rsid w:val="00190ADD"/>
    <w:rsid w:val="00190C40"/>
    <w:rsid w:val="00191D1B"/>
    <w:rsid w:val="00191DA6"/>
    <w:rsid w:val="0019208E"/>
    <w:rsid w:val="0019232B"/>
    <w:rsid w:val="0019296B"/>
    <w:rsid w:val="00192AF4"/>
    <w:rsid w:val="00193082"/>
    <w:rsid w:val="00193142"/>
    <w:rsid w:val="001933B6"/>
    <w:rsid w:val="001933FA"/>
    <w:rsid w:val="00193B2D"/>
    <w:rsid w:val="00193F34"/>
    <w:rsid w:val="00193F8B"/>
    <w:rsid w:val="00193FB8"/>
    <w:rsid w:val="00193FBA"/>
    <w:rsid w:val="0019413E"/>
    <w:rsid w:val="001941F1"/>
    <w:rsid w:val="00194354"/>
    <w:rsid w:val="001945AB"/>
    <w:rsid w:val="0019491D"/>
    <w:rsid w:val="00194B87"/>
    <w:rsid w:val="00194CD0"/>
    <w:rsid w:val="00195347"/>
    <w:rsid w:val="00195B09"/>
    <w:rsid w:val="00195B98"/>
    <w:rsid w:val="00195D65"/>
    <w:rsid w:val="00195EBD"/>
    <w:rsid w:val="001967AB"/>
    <w:rsid w:val="001968E8"/>
    <w:rsid w:val="00196B34"/>
    <w:rsid w:val="001972FE"/>
    <w:rsid w:val="0019768D"/>
    <w:rsid w:val="001A1378"/>
    <w:rsid w:val="001A13B0"/>
    <w:rsid w:val="001A13B8"/>
    <w:rsid w:val="001A14A4"/>
    <w:rsid w:val="001A1B33"/>
    <w:rsid w:val="001A27CC"/>
    <w:rsid w:val="001A29A6"/>
    <w:rsid w:val="001A304A"/>
    <w:rsid w:val="001A31C4"/>
    <w:rsid w:val="001A3299"/>
    <w:rsid w:val="001A3DD3"/>
    <w:rsid w:val="001A4A40"/>
    <w:rsid w:val="001A4F76"/>
    <w:rsid w:val="001A50F9"/>
    <w:rsid w:val="001A51CE"/>
    <w:rsid w:val="001A5714"/>
    <w:rsid w:val="001A5A22"/>
    <w:rsid w:val="001A5AD4"/>
    <w:rsid w:val="001A5B6F"/>
    <w:rsid w:val="001A5C37"/>
    <w:rsid w:val="001A6ABC"/>
    <w:rsid w:val="001A7099"/>
    <w:rsid w:val="001B04A7"/>
    <w:rsid w:val="001B0BAA"/>
    <w:rsid w:val="001B1146"/>
    <w:rsid w:val="001B12F4"/>
    <w:rsid w:val="001B15B4"/>
    <w:rsid w:val="001B1763"/>
    <w:rsid w:val="001B1785"/>
    <w:rsid w:val="001B1A50"/>
    <w:rsid w:val="001B1CCA"/>
    <w:rsid w:val="001B1D29"/>
    <w:rsid w:val="001B2A64"/>
    <w:rsid w:val="001B2AFA"/>
    <w:rsid w:val="001B409B"/>
    <w:rsid w:val="001B42EE"/>
    <w:rsid w:val="001B4689"/>
    <w:rsid w:val="001B4E65"/>
    <w:rsid w:val="001B5072"/>
    <w:rsid w:val="001B5636"/>
    <w:rsid w:val="001B596C"/>
    <w:rsid w:val="001B6075"/>
    <w:rsid w:val="001B621C"/>
    <w:rsid w:val="001B6323"/>
    <w:rsid w:val="001B633D"/>
    <w:rsid w:val="001B6475"/>
    <w:rsid w:val="001B66FD"/>
    <w:rsid w:val="001B6885"/>
    <w:rsid w:val="001B7DFB"/>
    <w:rsid w:val="001C032C"/>
    <w:rsid w:val="001C0397"/>
    <w:rsid w:val="001C06BE"/>
    <w:rsid w:val="001C0977"/>
    <w:rsid w:val="001C0ABF"/>
    <w:rsid w:val="001C0E2C"/>
    <w:rsid w:val="001C10A8"/>
    <w:rsid w:val="001C14E2"/>
    <w:rsid w:val="001C18F3"/>
    <w:rsid w:val="001C1AF8"/>
    <w:rsid w:val="001C1DDC"/>
    <w:rsid w:val="001C1F47"/>
    <w:rsid w:val="001C20EC"/>
    <w:rsid w:val="001C2118"/>
    <w:rsid w:val="001C2493"/>
    <w:rsid w:val="001C2713"/>
    <w:rsid w:val="001C2A11"/>
    <w:rsid w:val="001C2B21"/>
    <w:rsid w:val="001C2CC0"/>
    <w:rsid w:val="001C2D03"/>
    <w:rsid w:val="001C31FC"/>
    <w:rsid w:val="001C3ECD"/>
    <w:rsid w:val="001C4100"/>
    <w:rsid w:val="001C474B"/>
    <w:rsid w:val="001C4CC5"/>
    <w:rsid w:val="001C50AE"/>
    <w:rsid w:val="001C52D6"/>
    <w:rsid w:val="001C54FF"/>
    <w:rsid w:val="001C5734"/>
    <w:rsid w:val="001C583D"/>
    <w:rsid w:val="001C62FC"/>
    <w:rsid w:val="001C66EE"/>
    <w:rsid w:val="001C66F1"/>
    <w:rsid w:val="001C6D0F"/>
    <w:rsid w:val="001C70C4"/>
    <w:rsid w:val="001C719D"/>
    <w:rsid w:val="001C7334"/>
    <w:rsid w:val="001C7835"/>
    <w:rsid w:val="001C7F0A"/>
    <w:rsid w:val="001D01E4"/>
    <w:rsid w:val="001D058D"/>
    <w:rsid w:val="001D0935"/>
    <w:rsid w:val="001D0FCF"/>
    <w:rsid w:val="001D0FFC"/>
    <w:rsid w:val="001D107E"/>
    <w:rsid w:val="001D1345"/>
    <w:rsid w:val="001D1BAF"/>
    <w:rsid w:val="001D24EA"/>
    <w:rsid w:val="001D25D5"/>
    <w:rsid w:val="001D2D50"/>
    <w:rsid w:val="001D2DA5"/>
    <w:rsid w:val="001D2FE0"/>
    <w:rsid w:val="001D338E"/>
    <w:rsid w:val="001D37ED"/>
    <w:rsid w:val="001D39BA"/>
    <w:rsid w:val="001D4015"/>
    <w:rsid w:val="001D437D"/>
    <w:rsid w:val="001D4654"/>
    <w:rsid w:val="001D4E30"/>
    <w:rsid w:val="001D51E7"/>
    <w:rsid w:val="001D5256"/>
    <w:rsid w:val="001D54B0"/>
    <w:rsid w:val="001D5A2B"/>
    <w:rsid w:val="001D5A2F"/>
    <w:rsid w:val="001D5DA0"/>
    <w:rsid w:val="001D6A43"/>
    <w:rsid w:val="001D6BCA"/>
    <w:rsid w:val="001D73FA"/>
    <w:rsid w:val="001D79C7"/>
    <w:rsid w:val="001D7FB1"/>
    <w:rsid w:val="001E0098"/>
    <w:rsid w:val="001E0314"/>
    <w:rsid w:val="001E0473"/>
    <w:rsid w:val="001E0AEC"/>
    <w:rsid w:val="001E0C88"/>
    <w:rsid w:val="001E0D1E"/>
    <w:rsid w:val="001E0D48"/>
    <w:rsid w:val="001E0F59"/>
    <w:rsid w:val="001E1216"/>
    <w:rsid w:val="001E1230"/>
    <w:rsid w:val="001E1750"/>
    <w:rsid w:val="001E1CB0"/>
    <w:rsid w:val="001E20B1"/>
    <w:rsid w:val="001E2208"/>
    <w:rsid w:val="001E2263"/>
    <w:rsid w:val="001E2ACC"/>
    <w:rsid w:val="001E2CB3"/>
    <w:rsid w:val="001E2D93"/>
    <w:rsid w:val="001E3173"/>
    <w:rsid w:val="001E35B7"/>
    <w:rsid w:val="001E3831"/>
    <w:rsid w:val="001E3A3B"/>
    <w:rsid w:val="001E3BC9"/>
    <w:rsid w:val="001E3DAC"/>
    <w:rsid w:val="001E3E73"/>
    <w:rsid w:val="001E44E3"/>
    <w:rsid w:val="001E453E"/>
    <w:rsid w:val="001E481D"/>
    <w:rsid w:val="001E4AE7"/>
    <w:rsid w:val="001E4C56"/>
    <w:rsid w:val="001E4D88"/>
    <w:rsid w:val="001E5301"/>
    <w:rsid w:val="001E5337"/>
    <w:rsid w:val="001E5DAF"/>
    <w:rsid w:val="001E5DB5"/>
    <w:rsid w:val="001E6146"/>
    <w:rsid w:val="001E6157"/>
    <w:rsid w:val="001E618E"/>
    <w:rsid w:val="001E6703"/>
    <w:rsid w:val="001E677D"/>
    <w:rsid w:val="001E67C8"/>
    <w:rsid w:val="001E697B"/>
    <w:rsid w:val="001E6EB9"/>
    <w:rsid w:val="001E70C5"/>
    <w:rsid w:val="001E7260"/>
    <w:rsid w:val="001E7A9B"/>
    <w:rsid w:val="001E7D6A"/>
    <w:rsid w:val="001E7F9E"/>
    <w:rsid w:val="001E7FEE"/>
    <w:rsid w:val="001F00FC"/>
    <w:rsid w:val="001F01EC"/>
    <w:rsid w:val="001F0629"/>
    <w:rsid w:val="001F09F2"/>
    <w:rsid w:val="001F0AF5"/>
    <w:rsid w:val="001F0CDA"/>
    <w:rsid w:val="001F0DB9"/>
    <w:rsid w:val="001F101B"/>
    <w:rsid w:val="001F1091"/>
    <w:rsid w:val="001F11F6"/>
    <w:rsid w:val="001F12F8"/>
    <w:rsid w:val="001F135E"/>
    <w:rsid w:val="001F1A57"/>
    <w:rsid w:val="001F1BC8"/>
    <w:rsid w:val="001F1C47"/>
    <w:rsid w:val="001F1D71"/>
    <w:rsid w:val="001F2265"/>
    <w:rsid w:val="001F235E"/>
    <w:rsid w:val="001F2465"/>
    <w:rsid w:val="001F2622"/>
    <w:rsid w:val="001F2E3E"/>
    <w:rsid w:val="001F2E96"/>
    <w:rsid w:val="001F2FAE"/>
    <w:rsid w:val="001F34DA"/>
    <w:rsid w:val="001F3E0F"/>
    <w:rsid w:val="001F408B"/>
    <w:rsid w:val="001F4850"/>
    <w:rsid w:val="001F4C77"/>
    <w:rsid w:val="001F4CBC"/>
    <w:rsid w:val="001F4DB9"/>
    <w:rsid w:val="001F52AA"/>
    <w:rsid w:val="001F5397"/>
    <w:rsid w:val="001F548C"/>
    <w:rsid w:val="001F5E1E"/>
    <w:rsid w:val="001F69DE"/>
    <w:rsid w:val="001F6B15"/>
    <w:rsid w:val="001F7710"/>
    <w:rsid w:val="001F7B30"/>
    <w:rsid w:val="001F7C1C"/>
    <w:rsid w:val="001F7E16"/>
    <w:rsid w:val="00200338"/>
    <w:rsid w:val="002003BE"/>
    <w:rsid w:val="002009EB"/>
    <w:rsid w:val="00200B54"/>
    <w:rsid w:val="00200C5D"/>
    <w:rsid w:val="00200D7E"/>
    <w:rsid w:val="00201AF1"/>
    <w:rsid w:val="00201F30"/>
    <w:rsid w:val="0020249D"/>
    <w:rsid w:val="002025B7"/>
    <w:rsid w:val="0020297B"/>
    <w:rsid w:val="00202D5E"/>
    <w:rsid w:val="002038AE"/>
    <w:rsid w:val="00203BCE"/>
    <w:rsid w:val="00203DC9"/>
    <w:rsid w:val="00204009"/>
    <w:rsid w:val="0020412D"/>
    <w:rsid w:val="0020418F"/>
    <w:rsid w:val="002043E1"/>
    <w:rsid w:val="00204901"/>
    <w:rsid w:val="00204E62"/>
    <w:rsid w:val="00204F39"/>
    <w:rsid w:val="002050A9"/>
    <w:rsid w:val="00205A8E"/>
    <w:rsid w:val="00205CA7"/>
    <w:rsid w:val="00205F5F"/>
    <w:rsid w:val="002063EA"/>
    <w:rsid w:val="00206712"/>
    <w:rsid w:val="00206751"/>
    <w:rsid w:val="00206987"/>
    <w:rsid w:val="00206D1A"/>
    <w:rsid w:val="002078AE"/>
    <w:rsid w:val="0020799A"/>
    <w:rsid w:val="00207C26"/>
    <w:rsid w:val="00207CC1"/>
    <w:rsid w:val="00207D5C"/>
    <w:rsid w:val="00207FF3"/>
    <w:rsid w:val="00211135"/>
    <w:rsid w:val="00211238"/>
    <w:rsid w:val="00211309"/>
    <w:rsid w:val="00211980"/>
    <w:rsid w:val="00211B8B"/>
    <w:rsid w:val="00211EB3"/>
    <w:rsid w:val="0021210B"/>
    <w:rsid w:val="002128A5"/>
    <w:rsid w:val="002129C8"/>
    <w:rsid w:val="002129ED"/>
    <w:rsid w:val="00212AE1"/>
    <w:rsid w:val="00212DCA"/>
    <w:rsid w:val="00213323"/>
    <w:rsid w:val="0021351D"/>
    <w:rsid w:val="002135E9"/>
    <w:rsid w:val="00213A50"/>
    <w:rsid w:val="00213FBE"/>
    <w:rsid w:val="002140E1"/>
    <w:rsid w:val="002146A0"/>
    <w:rsid w:val="00214940"/>
    <w:rsid w:val="00214DB4"/>
    <w:rsid w:val="0021509F"/>
    <w:rsid w:val="002150EE"/>
    <w:rsid w:val="002153DB"/>
    <w:rsid w:val="00215632"/>
    <w:rsid w:val="00215F78"/>
    <w:rsid w:val="0021614A"/>
    <w:rsid w:val="00216565"/>
    <w:rsid w:val="00216C8A"/>
    <w:rsid w:val="00216DDB"/>
    <w:rsid w:val="00216F68"/>
    <w:rsid w:val="0021725F"/>
    <w:rsid w:val="002177DE"/>
    <w:rsid w:val="00217FBD"/>
    <w:rsid w:val="002203E6"/>
    <w:rsid w:val="002205DC"/>
    <w:rsid w:val="00220800"/>
    <w:rsid w:val="00220A84"/>
    <w:rsid w:val="00220B18"/>
    <w:rsid w:val="00220CDE"/>
    <w:rsid w:val="00220EDF"/>
    <w:rsid w:val="00221378"/>
    <w:rsid w:val="002213A1"/>
    <w:rsid w:val="00221862"/>
    <w:rsid w:val="00221C1E"/>
    <w:rsid w:val="00221F3D"/>
    <w:rsid w:val="0022229D"/>
    <w:rsid w:val="002224F8"/>
    <w:rsid w:val="00222583"/>
    <w:rsid w:val="00222CB6"/>
    <w:rsid w:val="0022325B"/>
    <w:rsid w:val="0022387E"/>
    <w:rsid w:val="00223B54"/>
    <w:rsid w:val="00223B71"/>
    <w:rsid w:val="00223E5B"/>
    <w:rsid w:val="00223ED8"/>
    <w:rsid w:val="00224516"/>
    <w:rsid w:val="002246D4"/>
    <w:rsid w:val="002257CF"/>
    <w:rsid w:val="002259C3"/>
    <w:rsid w:val="00225A7A"/>
    <w:rsid w:val="00225B83"/>
    <w:rsid w:val="002263BA"/>
    <w:rsid w:val="002264AA"/>
    <w:rsid w:val="0022657B"/>
    <w:rsid w:val="002269B1"/>
    <w:rsid w:val="00226A64"/>
    <w:rsid w:val="00226B8D"/>
    <w:rsid w:val="002271C0"/>
    <w:rsid w:val="00227AEA"/>
    <w:rsid w:val="00227B8A"/>
    <w:rsid w:val="00227E45"/>
    <w:rsid w:val="002302E6"/>
    <w:rsid w:val="00230680"/>
    <w:rsid w:val="002307F7"/>
    <w:rsid w:val="00230AA1"/>
    <w:rsid w:val="00230B4F"/>
    <w:rsid w:val="00230FEC"/>
    <w:rsid w:val="002310A3"/>
    <w:rsid w:val="0023125A"/>
    <w:rsid w:val="00232572"/>
    <w:rsid w:val="0023257B"/>
    <w:rsid w:val="00232840"/>
    <w:rsid w:val="00232B16"/>
    <w:rsid w:val="002335A2"/>
    <w:rsid w:val="00233695"/>
    <w:rsid w:val="0023391C"/>
    <w:rsid w:val="00233A7F"/>
    <w:rsid w:val="00234179"/>
    <w:rsid w:val="0023431E"/>
    <w:rsid w:val="0023469F"/>
    <w:rsid w:val="002346BD"/>
    <w:rsid w:val="002347C6"/>
    <w:rsid w:val="002349C3"/>
    <w:rsid w:val="00235044"/>
    <w:rsid w:val="002350C1"/>
    <w:rsid w:val="00235FAC"/>
    <w:rsid w:val="00236023"/>
    <w:rsid w:val="00236165"/>
    <w:rsid w:val="002362BA"/>
    <w:rsid w:val="002363FC"/>
    <w:rsid w:val="00236705"/>
    <w:rsid w:val="00236734"/>
    <w:rsid w:val="00236B3F"/>
    <w:rsid w:val="00236E57"/>
    <w:rsid w:val="00236F52"/>
    <w:rsid w:val="002401F6"/>
    <w:rsid w:val="0024042A"/>
    <w:rsid w:val="00240750"/>
    <w:rsid w:val="0024078D"/>
    <w:rsid w:val="002409A8"/>
    <w:rsid w:val="00240A6D"/>
    <w:rsid w:val="00240B2B"/>
    <w:rsid w:val="00240FC3"/>
    <w:rsid w:val="00241274"/>
    <w:rsid w:val="002416E0"/>
    <w:rsid w:val="00241CE4"/>
    <w:rsid w:val="00241DB5"/>
    <w:rsid w:val="002424A6"/>
    <w:rsid w:val="00242C8B"/>
    <w:rsid w:val="002433D1"/>
    <w:rsid w:val="002435C6"/>
    <w:rsid w:val="00243663"/>
    <w:rsid w:val="00243985"/>
    <w:rsid w:val="00243FC3"/>
    <w:rsid w:val="00244096"/>
    <w:rsid w:val="002448F7"/>
    <w:rsid w:val="0024503E"/>
    <w:rsid w:val="002450B1"/>
    <w:rsid w:val="00245291"/>
    <w:rsid w:val="00245CD6"/>
    <w:rsid w:val="00245E4E"/>
    <w:rsid w:val="0024605E"/>
    <w:rsid w:val="00246479"/>
    <w:rsid w:val="00246E20"/>
    <w:rsid w:val="00247053"/>
    <w:rsid w:val="0024765A"/>
    <w:rsid w:val="0024773A"/>
    <w:rsid w:val="00247B19"/>
    <w:rsid w:val="00247B51"/>
    <w:rsid w:val="00250291"/>
    <w:rsid w:val="0025031D"/>
    <w:rsid w:val="002506FA"/>
    <w:rsid w:val="00250D95"/>
    <w:rsid w:val="00250E67"/>
    <w:rsid w:val="002511DD"/>
    <w:rsid w:val="0025190A"/>
    <w:rsid w:val="00251FAD"/>
    <w:rsid w:val="0025220D"/>
    <w:rsid w:val="00252597"/>
    <w:rsid w:val="002528D5"/>
    <w:rsid w:val="00253179"/>
    <w:rsid w:val="002538C4"/>
    <w:rsid w:val="00253A50"/>
    <w:rsid w:val="00253D4A"/>
    <w:rsid w:val="00253DE0"/>
    <w:rsid w:val="00254007"/>
    <w:rsid w:val="00255245"/>
    <w:rsid w:val="002555B4"/>
    <w:rsid w:val="002555DB"/>
    <w:rsid w:val="0025575B"/>
    <w:rsid w:val="0025575F"/>
    <w:rsid w:val="00255993"/>
    <w:rsid w:val="00255E68"/>
    <w:rsid w:val="00255F17"/>
    <w:rsid w:val="00255FCB"/>
    <w:rsid w:val="00256848"/>
    <w:rsid w:val="00256F53"/>
    <w:rsid w:val="002572FF"/>
    <w:rsid w:val="002577A0"/>
    <w:rsid w:val="00257939"/>
    <w:rsid w:val="0026012B"/>
    <w:rsid w:val="00260554"/>
    <w:rsid w:val="00260739"/>
    <w:rsid w:val="00260991"/>
    <w:rsid w:val="002612A1"/>
    <w:rsid w:val="00261536"/>
    <w:rsid w:val="00261915"/>
    <w:rsid w:val="00261B94"/>
    <w:rsid w:val="002628EF"/>
    <w:rsid w:val="00262F1A"/>
    <w:rsid w:val="002639FB"/>
    <w:rsid w:val="00263B11"/>
    <w:rsid w:val="00263EE8"/>
    <w:rsid w:val="00264413"/>
    <w:rsid w:val="00264567"/>
    <w:rsid w:val="002646B3"/>
    <w:rsid w:val="00264B28"/>
    <w:rsid w:val="00264FA1"/>
    <w:rsid w:val="0026573D"/>
    <w:rsid w:val="00265B11"/>
    <w:rsid w:val="00265E9D"/>
    <w:rsid w:val="0026601F"/>
    <w:rsid w:val="0026646B"/>
    <w:rsid w:val="002667AC"/>
    <w:rsid w:val="00266992"/>
    <w:rsid w:val="00266ABF"/>
    <w:rsid w:val="00266ED5"/>
    <w:rsid w:val="00267000"/>
    <w:rsid w:val="002671F5"/>
    <w:rsid w:val="00267359"/>
    <w:rsid w:val="002673B6"/>
    <w:rsid w:val="00267958"/>
    <w:rsid w:val="002679E3"/>
    <w:rsid w:val="0027003C"/>
    <w:rsid w:val="002701FE"/>
    <w:rsid w:val="0027071C"/>
    <w:rsid w:val="0027077A"/>
    <w:rsid w:val="002707EC"/>
    <w:rsid w:val="00270822"/>
    <w:rsid w:val="002709CA"/>
    <w:rsid w:val="00270A02"/>
    <w:rsid w:val="00270E72"/>
    <w:rsid w:val="0027119A"/>
    <w:rsid w:val="002716EF"/>
    <w:rsid w:val="00271C24"/>
    <w:rsid w:val="0027250D"/>
    <w:rsid w:val="002728FE"/>
    <w:rsid w:val="002729D5"/>
    <w:rsid w:val="00272A54"/>
    <w:rsid w:val="00272AF7"/>
    <w:rsid w:val="00272C4B"/>
    <w:rsid w:val="00272E66"/>
    <w:rsid w:val="00273B5C"/>
    <w:rsid w:val="00273DDA"/>
    <w:rsid w:val="00273DF1"/>
    <w:rsid w:val="0027425A"/>
    <w:rsid w:val="00274615"/>
    <w:rsid w:val="00275293"/>
    <w:rsid w:val="00275355"/>
    <w:rsid w:val="00275DB3"/>
    <w:rsid w:val="00275FD8"/>
    <w:rsid w:val="002766A9"/>
    <w:rsid w:val="00276AE1"/>
    <w:rsid w:val="00276E1E"/>
    <w:rsid w:val="0027779D"/>
    <w:rsid w:val="00280003"/>
    <w:rsid w:val="0028017E"/>
    <w:rsid w:val="00280759"/>
    <w:rsid w:val="0028085A"/>
    <w:rsid w:val="002808D5"/>
    <w:rsid w:val="00280FFD"/>
    <w:rsid w:val="00281587"/>
    <w:rsid w:val="00281B58"/>
    <w:rsid w:val="00281D2D"/>
    <w:rsid w:val="00281E27"/>
    <w:rsid w:val="00281F24"/>
    <w:rsid w:val="002820A3"/>
    <w:rsid w:val="002825EF"/>
    <w:rsid w:val="002826AB"/>
    <w:rsid w:val="002827C7"/>
    <w:rsid w:val="002829A5"/>
    <w:rsid w:val="00282A46"/>
    <w:rsid w:val="002833FF"/>
    <w:rsid w:val="00283449"/>
    <w:rsid w:val="00283591"/>
    <w:rsid w:val="002835B9"/>
    <w:rsid w:val="00283A3C"/>
    <w:rsid w:val="00283B9F"/>
    <w:rsid w:val="00283C32"/>
    <w:rsid w:val="00284560"/>
    <w:rsid w:val="00284C90"/>
    <w:rsid w:val="0028525E"/>
    <w:rsid w:val="00286174"/>
    <w:rsid w:val="002861A4"/>
    <w:rsid w:val="00286348"/>
    <w:rsid w:val="002867B8"/>
    <w:rsid w:val="00286EE6"/>
    <w:rsid w:val="00287E49"/>
    <w:rsid w:val="00287F3B"/>
    <w:rsid w:val="00290038"/>
    <w:rsid w:val="00290320"/>
    <w:rsid w:val="00290676"/>
    <w:rsid w:val="00290863"/>
    <w:rsid w:val="00290C79"/>
    <w:rsid w:val="00290E2D"/>
    <w:rsid w:val="00290E4D"/>
    <w:rsid w:val="00290F5B"/>
    <w:rsid w:val="00290FA7"/>
    <w:rsid w:val="00291018"/>
    <w:rsid w:val="0029109A"/>
    <w:rsid w:val="00291307"/>
    <w:rsid w:val="0029153C"/>
    <w:rsid w:val="00291B1D"/>
    <w:rsid w:val="00291BE2"/>
    <w:rsid w:val="00291CEB"/>
    <w:rsid w:val="00291D88"/>
    <w:rsid w:val="00292082"/>
    <w:rsid w:val="002922AB"/>
    <w:rsid w:val="00292562"/>
    <w:rsid w:val="0029294A"/>
    <w:rsid w:val="00292D09"/>
    <w:rsid w:val="00292DD7"/>
    <w:rsid w:val="00292E66"/>
    <w:rsid w:val="00292E96"/>
    <w:rsid w:val="00292EFD"/>
    <w:rsid w:val="00293728"/>
    <w:rsid w:val="00293811"/>
    <w:rsid w:val="00293881"/>
    <w:rsid w:val="00293999"/>
    <w:rsid w:val="00293FDC"/>
    <w:rsid w:val="00294236"/>
    <w:rsid w:val="00294A28"/>
    <w:rsid w:val="00294B51"/>
    <w:rsid w:val="00294D7E"/>
    <w:rsid w:val="00294FD3"/>
    <w:rsid w:val="00295B70"/>
    <w:rsid w:val="00295E6D"/>
    <w:rsid w:val="00295FAC"/>
    <w:rsid w:val="002960A6"/>
    <w:rsid w:val="00296723"/>
    <w:rsid w:val="00296939"/>
    <w:rsid w:val="002973B3"/>
    <w:rsid w:val="002974B9"/>
    <w:rsid w:val="0029762B"/>
    <w:rsid w:val="00297661"/>
    <w:rsid w:val="00297710"/>
    <w:rsid w:val="0029785C"/>
    <w:rsid w:val="00297A74"/>
    <w:rsid w:val="00297E1B"/>
    <w:rsid w:val="002A046E"/>
    <w:rsid w:val="002A0689"/>
    <w:rsid w:val="002A0A42"/>
    <w:rsid w:val="002A0BE3"/>
    <w:rsid w:val="002A1B69"/>
    <w:rsid w:val="002A1E7A"/>
    <w:rsid w:val="002A2D88"/>
    <w:rsid w:val="002A3390"/>
    <w:rsid w:val="002A35D1"/>
    <w:rsid w:val="002A436B"/>
    <w:rsid w:val="002A47D4"/>
    <w:rsid w:val="002A4820"/>
    <w:rsid w:val="002A4DA7"/>
    <w:rsid w:val="002A58B9"/>
    <w:rsid w:val="002A5A15"/>
    <w:rsid w:val="002A630C"/>
    <w:rsid w:val="002A6B2A"/>
    <w:rsid w:val="002A7444"/>
    <w:rsid w:val="002A745A"/>
    <w:rsid w:val="002A75CF"/>
    <w:rsid w:val="002A78C4"/>
    <w:rsid w:val="002A7CD5"/>
    <w:rsid w:val="002A7D6F"/>
    <w:rsid w:val="002A7F30"/>
    <w:rsid w:val="002B0730"/>
    <w:rsid w:val="002B097C"/>
    <w:rsid w:val="002B0A7A"/>
    <w:rsid w:val="002B1134"/>
    <w:rsid w:val="002B1217"/>
    <w:rsid w:val="002B15E0"/>
    <w:rsid w:val="002B1E4E"/>
    <w:rsid w:val="002B2A6C"/>
    <w:rsid w:val="002B2A96"/>
    <w:rsid w:val="002B2C79"/>
    <w:rsid w:val="002B2D8D"/>
    <w:rsid w:val="002B2ECF"/>
    <w:rsid w:val="002B2F1E"/>
    <w:rsid w:val="002B3113"/>
    <w:rsid w:val="002B322D"/>
    <w:rsid w:val="002B349C"/>
    <w:rsid w:val="002B3D8D"/>
    <w:rsid w:val="002B3E30"/>
    <w:rsid w:val="002B3FEA"/>
    <w:rsid w:val="002B4B6F"/>
    <w:rsid w:val="002B53E5"/>
    <w:rsid w:val="002B5565"/>
    <w:rsid w:val="002B560E"/>
    <w:rsid w:val="002B5C03"/>
    <w:rsid w:val="002B5C63"/>
    <w:rsid w:val="002B67B7"/>
    <w:rsid w:val="002B6A7B"/>
    <w:rsid w:val="002B6C49"/>
    <w:rsid w:val="002B7117"/>
    <w:rsid w:val="002B7519"/>
    <w:rsid w:val="002B7542"/>
    <w:rsid w:val="002B7660"/>
    <w:rsid w:val="002B7A3B"/>
    <w:rsid w:val="002B7C62"/>
    <w:rsid w:val="002C0E2B"/>
    <w:rsid w:val="002C0F98"/>
    <w:rsid w:val="002C134C"/>
    <w:rsid w:val="002C137C"/>
    <w:rsid w:val="002C1DCA"/>
    <w:rsid w:val="002C1E54"/>
    <w:rsid w:val="002C1F53"/>
    <w:rsid w:val="002C28B8"/>
    <w:rsid w:val="002C2D97"/>
    <w:rsid w:val="002C32D3"/>
    <w:rsid w:val="002C3523"/>
    <w:rsid w:val="002C373B"/>
    <w:rsid w:val="002C3A4F"/>
    <w:rsid w:val="002C3D45"/>
    <w:rsid w:val="002C42A4"/>
    <w:rsid w:val="002C45F1"/>
    <w:rsid w:val="002C46DB"/>
    <w:rsid w:val="002C4822"/>
    <w:rsid w:val="002C4F2F"/>
    <w:rsid w:val="002C5070"/>
    <w:rsid w:val="002C513A"/>
    <w:rsid w:val="002C5795"/>
    <w:rsid w:val="002C593E"/>
    <w:rsid w:val="002C5AE9"/>
    <w:rsid w:val="002C5B20"/>
    <w:rsid w:val="002C6294"/>
    <w:rsid w:val="002C63AB"/>
    <w:rsid w:val="002C6FCB"/>
    <w:rsid w:val="002C72A7"/>
    <w:rsid w:val="002C72C7"/>
    <w:rsid w:val="002C7425"/>
    <w:rsid w:val="002C7825"/>
    <w:rsid w:val="002C7E5B"/>
    <w:rsid w:val="002C7EFE"/>
    <w:rsid w:val="002D05C9"/>
    <w:rsid w:val="002D0BE9"/>
    <w:rsid w:val="002D1510"/>
    <w:rsid w:val="002D17AE"/>
    <w:rsid w:val="002D1C46"/>
    <w:rsid w:val="002D2147"/>
    <w:rsid w:val="002D21A6"/>
    <w:rsid w:val="002D222D"/>
    <w:rsid w:val="002D2703"/>
    <w:rsid w:val="002D2877"/>
    <w:rsid w:val="002D35CA"/>
    <w:rsid w:val="002D3B65"/>
    <w:rsid w:val="002D3F9A"/>
    <w:rsid w:val="002D42E2"/>
    <w:rsid w:val="002D44BB"/>
    <w:rsid w:val="002D4940"/>
    <w:rsid w:val="002D49F2"/>
    <w:rsid w:val="002D4E04"/>
    <w:rsid w:val="002D5043"/>
    <w:rsid w:val="002D52B9"/>
    <w:rsid w:val="002D5646"/>
    <w:rsid w:val="002D5702"/>
    <w:rsid w:val="002D5ADE"/>
    <w:rsid w:val="002D5B55"/>
    <w:rsid w:val="002D5E02"/>
    <w:rsid w:val="002D5F46"/>
    <w:rsid w:val="002D5FCD"/>
    <w:rsid w:val="002D6459"/>
    <w:rsid w:val="002D65C8"/>
    <w:rsid w:val="002D6997"/>
    <w:rsid w:val="002D702A"/>
    <w:rsid w:val="002D731F"/>
    <w:rsid w:val="002D7406"/>
    <w:rsid w:val="002D7EAD"/>
    <w:rsid w:val="002E002D"/>
    <w:rsid w:val="002E02D5"/>
    <w:rsid w:val="002E02F7"/>
    <w:rsid w:val="002E0937"/>
    <w:rsid w:val="002E0EBF"/>
    <w:rsid w:val="002E1696"/>
    <w:rsid w:val="002E188E"/>
    <w:rsid w:val="002E1AFC"/>
    <w:rsid w:val="002E2818"/>
    <w:rsid w:val="002E2B09"/>
    <w:rsid w:val="002E2B21"/>
    <w:rsid w:val="002E2CC9"/>
    <w:rsid w:val="002E3149"/>
    <w:rsid w:val="002E350D"/>
    <w:rsid w:val="002E373F"/>
    <w:rsid w:val="002E3964"/>
    <w:rsid w:val="002E3A89"/>
    <w:rsid w:val="002E4B61"/>
    <w:rsid w:val="002E5097"/>
    <w:rsid w:val="002E58F1"/>
    <w:rsid w:val="002E59CA"/>
    <w:rsid w:val="002E6A9F"/>
    <w:rsid w:val="002E6C36"/>
    <w:rsid w:val="002E6F1C"/>
    <w:rsid w:val="002E7AA6"/>
    <w:rsid w:val="002E7EE0"/>
    <w:rsid w:val="002F01F5"/>
    <w:rsid w:val="002F094B"/>
    <w:rsid w:val="002F0AAB"/>
    <w:rsid w:val="002F0C6C"/>
    <w:rsid w:val="002F0D77"/>
    <w:rsid w:val="002F0F07"/>
    <w:rsid w:val="002F123C"/>
    <w:rsid w:val="002F1345"/>
    <w:rsid w:val="002F140F"/>
    <w:rsid w:val="002F1D1B"/>
    <w:rsid w:val="002F2167"/>
    <w:rsid w:val="002F2427"/>
    <w:rsid w:val="002F24C3"/>
    <w:rsid w:val="002F255B"/>
    <w:rsid w:val="002F255C"/>
    <w:rsid w:val="002F2769"/>
    <w:rsid w:val="002F291D"/>
    <w:rsid w:val="002F2DB4"/>
    <w:rsid w:val="002F381E"/>
    <w:rsid w:val="002F383E"/>
    <w:rsid w:val="002F3AB6"/>
    <w:rsid w:val="002F3F1A"/>
    <w:rsid w:val="002F4435"/>
    <w:rsid w:val="002F46C0"/>
    <w:rsid w:val="002F4D4F"/>
    <w:rsid w:val="002F511C"/>
    <w:rsid w:val="002F54CD"/>
    <w:rsid w:val="002F5679"/>
    <w:rsid w:val="002F57C0"/>
    <w:rsid w:val="002F57C9"/>
    <w:rsid w:val="002F6FE8"/>
    <w:rsid w:val="002F70CF"/>
    <w:rsid w:val="002F7193"/>
    <w:rsid w:val="002F72FA"/>
    <w:rsid w:val="002F7328"/>
    <w:rsid w:val="002F7673"/>
    <w:rsid w:val="003002BA"/>
    <w:rsid w:val="00300DE3"/>
    <w:rsid w:val="00301130"/>
    <w:rsid w:val="0030123C"/>
    <w:rsid w:val="00301417"/>
    <w:rsid w:val="003014CF"/>
    <w:rsid w:val="003019FA"/>
    <w:rsid w:val="003020D3"/>
    <w:rsid w:val="003020EB"/>
    <w:rsid w:val="00302A2D"/>
    <w:rsid w:val="00302F09"/>
    <w:rsid w:val="00302F20"/>
    <w:rsid w:val="003031BB"/>
    <w:rsid w:val="0030344C"/>
    <w:rsid w:val="00303639"/>
    <w:rsid w:val="00303ED6"/>
    <w:rsid w:val="00303FF4"/>
    <w:rsid w:val="00304682"/>
    <w:rsid w:val="00304B26"/>
    <w:rsid w:val="00305026"/>
    <w:rsid w:val="0030507E"/>
    <w:rsid w:val="003056C8"/>
    <w:rsid w:val="0030590D"/>
    <w:rsid w:val="00305943"/>
    <w:rsid w:val="00305997"/>
    <w:rsid w:val="0030678B"/>
    <w:rsid w:val="00306C21"/>
    <w:rsid w:val="003070A9"/>
    <w:rsid w:val="003071B6"/>
    <w:rsid w:val="00307627"/>
    <w:rsid w:val="0030763C"/>
    <w:rsid w:val="003076A9"/>
    <w:rsid w:val="00307EA8"/>
    <w:rsid w:val="00310187"/>
    <w:rsid w:val="003105FC"/>
    <w:rsid w:val="00310691"/>
    <w:rsid w:val="003106E6"/>
    <w:rsid w:val="00310916"/>
    <w:rsid w:val="00310E3B"/>
    <w:rsid w:val="00310FFB"/>
    <w:rsid w:val="00311226"/>
    <w:rsid w:val="00311692"/>
    <w:rsid w:val="0031174D"/>
    <w:rsid w:val="00312041"/>
    <w:rsid w:val="003121A6"/>
    <w:rsid w:val="003122BF"/>
    <w:rsid w:val="0031285B"/>
    <w:rsid w:val="003128D4"/>
    <w:rsid w:val="00312B84"/>
    <w:rsid w:val="00312CC6"/>
    <w:rsid w:val="003131DA"/>
    <w:rsid w:val="0031361C"/>
    <w:rsid w:val="00313B75"/>
    <w:rsid w:val="00313BF2"/>
    <w:rsid w:val="00313C82"/>
    <w:rsid w:val="00313D39"/>
    <w:rsid w:val="00313ECF"/>
    <w:rsid w:val="00314C03"/>
    <w:rsid w:val="00315047"/>
    <w:rsid w:val="003154D1"/>
    <w:rsid w:val="0031590E"/>
    <w:rsid w:val="00315D34"/>
    <w:rsid w:val="00315DF1"/>
    <w:rsid w:val="00315E6D"/>
    <w:rsid w:val="00315E8D"/>
    <w:rsid w:val="00315E91"/>
    <w:rsid w:val="00316222"/>
    <w:rsid w:val="00316273"/>
    <w:rsid w:val="003165B8"/>
    <w:rsid w:val="003165C7"/>
    <w:rsid w:val="00316CD0"/>
    <w:rsid w:val="0031701C"/>
    <w:rsid w:val="003170A3"/>
    <w:rsid w:val="00317236"/>
    <w:rsid w:val="00317410"/>
    <w:rsid w:val="003174FC"/>
    <w:rsid w:val="003175D4"/>
    <w:rsid w:val="0031760A"/>
    <w:rsid w:val="00317ABF"/>
    <w:rsid w:val="00317BA7"/>
    <w:rsid w:val="00317C67"/>
    <w:rsid w:val="00317DB5"/>
    <w:rsid w:val="00320196"/>
    <w:rsid w:val="003204F9"/>
    <w:rsid w:val="00320881"/>
    <w:rsid w:val="00320A81"/>
    <w:rsid w:val="00320C20"/>
    <w:rsid w:val="00320CEC"/>
    <w:rsid w:val="00320D23"/>
    <w:rsid w:val="0032121B"/>
    <w:rsid w:val="00321255"/>
    <w:rsid w:val="00321A52"/>
    <w:rsid w:val="00321AB2"/>
    <w:rsid w:val="003220A6"/>
    <w:rsid w:val="0032216B"/>
    <w:rsid w:val="0032242E"/>
    <w:rsid w:val="003229C2"/>
    <w:rsid w:val="00322D81"/>
    <w:rsid w:val="00323138"/>
    <w:rsid w:val="00323430"/>
    <w:rsid w:val="00323FFA"/>
    <w:rsid w:val="00324243"/>
    <w:rsid w:val="00324876"/>
    <w:rsid w:val="00324CA4"/>
    <w:rsid w:val="00324DD0"/>
    <w:rsid w:val="00324FA6"/>
    <w:rsid w:val="00325676"/>
    <w:rsid w:val="0032580A"/>
    <w:rsid w:val="00326221"/>
    <w:rsid w:val="00326331"/>
    <w:rsid w:val="00326390"/>
    <w:rsid w:val="00326B34"/>
    <w:rsid w:val="00326B88"/>
    <w:rsid w:val="0032720E"/>
    <w:rsid w:val="0032790F"/>
    <w:rsid w:val="00327C2C"/>
    <w:rsid w:val="00327D4D"/>
    <w:rsid w:val="00327DDB"/>
    <w:rsid w:val="00327E44"/>
    <w:rsid w:val="00330CBB"/>
    <w:rsid w:val="00330FE1"/>
    <w:rsid w:val="00331CA4"/>
    <w:rsid w:val="00331CB4"/>
    <w:rsid w:val="003320D9"/>
    <w:rsid w:val="00332373"/>
    <w:rsid w:val="00332E26"/>
    <w:rsid w:val="00332E75"/>
    <w:rsid w:val="0033355E"/>
    <w:rsid w:val="00333BFB"/>
    <w:rsid w:val="00333C5B"/>
    <w:rsid w:val="00333CD7"/>
    <w:rsid w:val="00334C95"/>
    <w:rsid w:val="00334D0D"/>
    <w:rsid w:val="00334D8A"/>
    <w:rsid w:val="00334F38"/>
    <w:rsid w:val="003358D5"/>
    <w:rsid w:val="0033599E"/>
    <w:rsid w:val="00335F28"/>
    <w:rsid w:val="00336218"/>
    <w:rsid w:val="003365E0"/>
    <w:rsid w:val="0033689E"/>
    <w:rsid w:val="00337152"/>
    <w:rsid w:val="003378B1"/>
    <w:rsid w:val="0034016A"/>
    <w:rsid w:val="00340248"/>
    <w:rsid w:val="00340DF8"/>
    <w:rsid w:val="00340FAF"/>
    <w:rsid w:val="00341230"/>
    <w:rsid w:val="003413A0"/>
    <w:rsid w:val="0034147A"/>
    <w:rsid w:val="00341497"/>
    <w:rsid w:val="00341517"/>
    <w:rsid w:val="00341DCF"/>
    <w:rsid w:val="00341EA6"/>
    <w:rsid w:val="00342547"/>
    <w:rsid w:val="00342B39"/>
    <w:rsid w:val="003435AB"/>
    <w:rsid w:val="0034364D"/>
    <w:rsid w:val="00343A7C"/>
    <w:rsid w:val="00343D6A"/>
    <w:rsid w:val="00343FAA"/>
    <w:rsid w:val="00344177"/>
    <w:rsid w:val="00344234"/>
    <w:rsid w:val="00344306"/>
    <w:rsid w:val="0034446D"/>
    <w:rsid w:val="0034462E"/>
    <w:rsid w:val="0034484B"/>
    <w:rsid w:val="003449DE"/>
    <w:rsid w:val="00345436"/>
    <w:rsid w:val="00345BFD"/>
    <w:rsid w:val="00345D58"/>
    <w:rsid w:val="0034611A"/>
    <w:rsid w:val="00346230"/>
    <w:rsid w:val="003463DE"/>
    <w:rsid w:val="00346422"/>
    <w:rsid w:val="00346553"/>
    <w:rsid w:val="0034671D"/>
    <w:rsid w:val="00346979"/>
    <w:rsid w:val="00346FFF"/>
    <w:rsid w:val="003472E2"/>
    <w:rsid w:val="00347925"/>
    <w:rsid w:val="00347FF4"/>
    <w:rsid w:val="0035073A"/>
    <w:rsid w:val="00350834"/>
    <w:rsid w:val="00350A42"/>
    <w:rsid w:val="00350AB8"/>
    <w:rsid w:val="00350D60"/>
    <w:rsid w:val="00350E54"/>
    <w:rsid w:val="00350E77"/>
    <w:rsid w:val="0035100F"/>
    <w:rsid w:val="003517AA"/>
    <w:rsid w:val="00351924"/>
    <w:rsid w:val="00351D75"/>
    <w:rsid w:val="00351DDD"/>
    <w:rsid w:val="0035205D"/>
    <w:rsid w:val="00352379"/>
    <w:rsid w:val="003528C4"/>
    <w:rsid w:val="00352C8C"/>
    <w:rsid w:val="003534C9"/>
    <w:rsid w:val="0035365A"/>
    <w:rsid w:val="003537D5"/>
    <w:rsid w:val="0035383C"/>
    <w:rsid w:val="00353C21"/>
    <w:rsid w:val="00353C8B"/>
    <w:rsid w:val="00353FBB"/>
    <w:rsid w:val="0035401D"/>
    <w:rsid w:val="003541B1"/>
    <w:rsid w:val="00354328"/>
    <w:rsid w:val="003543FC"/>
    <w:rsid w:val="00354427"/>
    <w:rsid w:val="00354A46"/>
    <w:rsid w:val="003552A8"/>
    <w:rsid w:val="003557A5"/>
    <w:rsid w:val="00355CB2"/>
    <w:rsid w:val="003563D9"/>
    <w:rsid w:val="00356BF6"/>
    <w:rsid w:val="00356C25"/>
    <w:rsid w:val="00356CA0"/>
    <w:rsid w:val="00356E9D"/>
    <w:rsid w:val="00357058"/>
    <w:rsid w:val="003571EC"/>
    <w:rsid w:val="00357584"/>
    <w:rsid w:val="00357E4B"/>
    <w:rsid w:val="0036014D"/>
    <w:rsid w:val="0036035D"/>
    <w:rsid w:val="0036051C"/>
    <w:rsid w:val="00360634"/>
    <w:rsid w:val="003609C7"/>
    <w:rsid w:val="00360BE8"/>
    <w:rsid w:val="003613F1"/>
    <w:rsid w:val="00361401"/>
    <w:rsid w:val="003617AC"/>
    <w:rsid w:val="00361AC0"/>
    <w:rsid w:val="00361B95"/>
    <w:rsid w:val="00361EBC"/>
    <w:rsid w:val="00362478"/>
    <w:rsid w:val="003629CA"/>
    <w:rsid w:val="003629F8"/>
    <w:rsid w:val="00363608"/>
    <w:rsid w:val="00363618"/>
    <w:rsid w:val="00363AF4"/>
    <w:rsid w:val="00363DF1"/>
    <w:rsid w:val="00363E99"/>
    <w:rsid w:val="0036417D"/>
    <w:rsid w:val="003645AA"/>
    <w:rsid w:val="003648BC"/>
    <w:rsid w:val="00364A0C"/>
    <w:rsid w:val="00364A69"/>
    <w:rsid w:val="00364E35"/>
    <w:rsid w:val="0036545E"/>
    <w:rsid w:val="003657B6"/>
    <w:rsid w:val="00365ABB"/>
    <w:rsid w:val="0036601B"/>
    <w:rsid w:val="0036626F"/>
    <w:rsid w:val="0036653B"/>
    <w:rsid w:val="003666BA"/>
    <w:rsid w:val="00366AEB"/>
    <w:rsid w:val="00367046"/>
    <w:rsid w:val="0036724D"/>
    <w:rsid w:val="003674A5"/>
    <w:rsid w:val="0036764E"/>
    <w:rsid w:val="00367983"/>
    <w:rsid w:val="00367B60"/>
    <w:rsid w:val="00367E9D"/>
    <w:rsid w:val="0037107B"/>
    <w:rsid w:val="00371214"/>
    <w:rsid w:val="00371AE8"/>
    <w:rsid w:val="00371D36"/>
    <w:rsid w:val="00371E8A"/>
    <w:rsid w:val="003721BD"/>
    <w:rsid w:val="0037222C"/>
    <w:rsid w:val="003724DB"/>
    <w:rsid w:val="003727AA"/>
    <w:rsid w:val="00372D5D"/>
    <w:rsid w:val="00372EAD"/>
    <w:rsid w:val="00373463"/>
    <w:rsid w:val="00373508"/>
    <w:rsid w:val="0037366D"/>
    <w:rsid w:val="00373712"/>
    <w:rsid w:val="00373837"/>
    <w:rsid w:val="003738A9"/>
    <w:rsid w:val="00373BC5"/>
    <w:rsid w:val="003742E0"/>
    <w:rsid w:val="003742E7"/>
    <w:rsid w:val="0037430F"/>
    <w:rsid w:val="00374486"/>
    <w:rsid w:val="0037458F"/>
    <w:rsid w:val="003749CA"/>
    <w:rsid w:val="00374C8B"/>
    <w:rsid w:val="00375489"/>
    <w:rsid w:val="003757D8"/>
    <w:rsid w:val="00375D8F"/>
    <w:rsid w:val="00376197"/>
    <w:rsid w:val="00376425"/>
    <w:rsid w:val="003764FA"/>
    <w:rsid w:val="00376C6E"/>
    <w:rsid w:val="00376CA5"/>
    <w:rsid w:val="00376DD3"/>
    <w:rsid w:val="00377274"/>
    <w:rsid w:val="00377413"/>
    <w:rsid w:val="00377584"/>
    <w:rsid w:val="003779CF"/>
    <w:rsid w:val="00377A0A"/>
    <w:rsid w:val="00377B57"/>
    <w:rsid w:val="00377F5C"/>
    <w:rsid w:val="0038008B"/>
    <w:rsid w:val="003803AC"/>
    <w:rsid w:val="003804B8"/>
    <w:rsid w:val="003808EF"/>
    <w:rsid w:val="00380964"/>
    <w:rsid w:val="00380D06"/>
    <w:rsid w:val="00381075"/>
    <w:rsid w:val="0038111B"/>
    <w:rsid w:val="00381589"/>
    <w:rsid w:val="00381767"/>
    <w:rsid w:val="00382001"/>
    <w:rsid w:val="00382356"/>
    <w:rsid w:val="00382D4E"/>
    <w:rsid w:val="00382E86"/>
    <w:rsid w:val="003834F2"/>
    <w:rsid w:val="00383CE9"/>
    <w:rsid w:val="00383EF6"/>
    <w:rsid w:val="00384452"/>
    <w:rsid w:val="003848A4"/>
    <w:rsid w:val="003848FF"/>
    <w:rsid w:val="003849CD"/>
    <w:rsid w:val="00384CB9"/>
    <w:rsid w:val="00384EC7"/>
    <w:rsid w:val="00384F0D"/>
    <w:rsid w:val="0038545D"/>
    <w:rsid w:val="00385C8D"/>
    <w:rsid w:val="00385DC9"/>
    <w:rsid w:val="00385FAD"/>
    <w:rsid w:val="0038618A"/>
    <w:rsid w:val="00386482"/>
    <w:rsid w:val="00386725"/>
    <w:rsid w:val="00386AA6"/>
    <w:rsid w:val="00386B6A"/>
    <w:rsid w:val="00386FC2"/>
    <w:rsid w:val="0038704D"/>
    <w:rsid w:val="00387979"/>
    <w:rsid w:val="00387C85"/>
    <w:rsid w:val="00387CB7"/>
    <w:rsid w:val="003902CC"/>
    <w:rsid w:val="003907FA"/>
    <w:rsid w:val="003908F6"/>
    <w:rsid w:val="00390D23"/>
    <w:rsid w:val="00390E6F"/>
    <w:rsid w:val="00391081"/>
    <w:rsid w:val="003914F8"/>
    <w:rsid w:val="0039166B"/>
    <w:rsid w:val="003916C4"/>
    <w:rsid w:val="00391E3D"/>
    <w:rsid w:val="00392150"/>
    <w:rsid w:val="00392A11"/>
    <w:rsid w:val="00392F24"/>
    <w:rsid w:val="0039305C"/>
    <w:rsid w:val="00393142"/>
    <w:rsid w:val="003931B2"/>
    <w:rsid w:val="003934B8"/>
    <w:rsid w:val="00393A1C"/>
    <w:rsid w:val="00393A24"/>
    <w:rsid w:val="00393A96"/>
    <w:rsid w:val="00393F36"/>
    <w:rsid w:val="00394046"/>
    <w:rsid w:val="003940D1"/>
    <w:rsid w:val="00394604"/>
    <w:rsid w:val="003949B7"/>
    <w:rsid w:val="00394C95"/>
    <w:rsid w:val="003951B8"/>
    <w:rsid w:val="0039590A"/>
    <w:rsid w:val="00395ADA"/>
    <w:rsid w:val="00395DE7"/>
    <w:rsid w:val="0039601F"/>
    <w:rsid w:val="003964D4"/>
    <w:rsid w:val="0039656C"/>
    <w:rsid w:val="00397435"/>
    <w:rsid w:val="003975F1"/>
    <w:rsid w:val="00397AC0"/>
    <w:rsid w:val="00397B4B"/>
    <w:rsid w:val="00397F59"/>
    <w:rsid w:val="003A01E8"/>
    <w:rsid w:val="003A0360"/>
    <w:rsid w:val="003A05DE"/>
    <w:rsid w:val="003A0D3E"/>
    <w:rsid w:val="003A18BE"/>
    <w:rsid w:val="003A1B2B"/>
    <w:rsid w:val="003A1E1E"/>
    <w:rsid w:val="003A1E9B"/>
    <w:rsid w:val="003A1FAA"/>
    <w:rsid w:val="003A21D6"/>
    <w:rsid w:val="003A23F9"/>
    <w:rsid w:val="003A2963"/>
    <w:rsid w:val="003A2EFF"/>
    <w:rsid w:val="003A3E73"/>
    <w:rsid w:val="003A5469"/>
    <w:rsid w:val="003A5878"/>
    <w:rsid w:val="003A58F6"/>
    <w:rsid w:val="003A5B7B"/>
    <w:rsid w:val="003A5D90"/>
    <w:rsid w:val="003A5E0D"/>
    <w:rsid w:val="003A5F67"/>
    <w:rsid w:val="003A6275"/>
    <w:rsid w:val="003A63C7"/>
    <w:rsid w:val="003A6524"/>
    <w:rsid w:val="003A6A62"/>
    <w:rsid w:val="003A6BA7"/>
    <w:rsid w:val="003A6D0E"/>
    <w:rsid w:val="003A6E4A"/>
    <w:rsid w:val="003B0770"/>
    <w:rsid w:val="003B094F"/>
    <w:rsid w:val="003B0F3E"/>
    <w:rsid w:val="003B1063"/>
    <w:rsid w:val="003B180C"/>
    <w:rsid w:val="003B183E"/>
    <w:rsid w:val="003B1AEC"/>
    <w:rsid w:val="003B2A82"/>
    <w:rsid w:val="003B33E4"/>
    <w:rsid w:val="003B3533"/>
    <w:rsid w:val="003B3560"/>
    <w:rsid w:val="003B3E80"/>
    <w:rsid w:val="003B42FF"/>
    <w:rsid w:val="003B4693"/>
    <w:rsid w:val="003B4D3D"/>
    <w:rsid w:val="003B5092"/>
    <w:rsid w:val="003B538B"/>
    <w:rsid w:val="003B58D7"/>
    <w:rsid w:val="003B58F7"/>
    <w:rsid w:val="003B5951"/>
    <w:rsid w:val="003B5A62"/>
    <w:rsid w:val="003B6270"/>
    <w:rsid w:val="003B68C5"/>
    <w:rsid w:val="003B6958"/>
    <w:rsid w:val="003B6C96"/>
    <w:rsid w:val="003B6D38"/>
    <w:rsid w:val="003B714B"/>
    <w:rsid w:val="003B7A6F"/>
    <w:rsid w:val="003B7B94"/>
    <w:rsid w:val="003C08EA"/>
    <w:rsid w:val="003C0A29"/>
    <w:rsid w:val="003C119A"/>
    <w:rsid w:val="003C13CB"/>
    <w:rsid w:val="003C20E4"/>
    <w:rsid w:val="003C20F1"/>
    <w:rsid w:val="003C25E1"/>
    <w:rsid w:val="003C32F5"/>
    <w:rsid w:val="003C3AFA"/>
    <w:rsid w:val="003C3BD8"/>
    <w:rsid w:val="003C3DF4"/>
    <w:rsid w:val="003C4503"/>
    <w:rsid w:val="003C4953"/>
    <w:rsid w:val="003C4AD0"/>
    <w:rsid w:val="003C50BB"/>
    <w:rsid w:val="003C5637"/>
    <w:rsid w:val="003C5E2A"/>
    <w:rsid w:val="003C64F8"/>
    <w:rsid w:val="003C6894"/>
    <w:rsid w:val="003C73B2"/>
    <w:rsid w:val="003C7905"/>
    <w:rsid w:val="003C791D"/>
    <w:rsid w:val="003C791E"/>
    <w:rsid w:val="003C7D2F"/>
    <w:rsid w:val="003C7DE4"/>
    <w:rsid w:val="003D0191"/>
    <w:rsid w:val="003D039A"/>
    <w:rsid w:val="003D044D"/>
    <w:rsid w:val="003D04FF"/>
    <w:rsid w:val="003D05C3"/>
    <w:rsid w:val="003D0F2D"/>
    <w:rsid w:val="003D1098"/>
    <w:rsid w:val="003D152B"/>
    <w:rsid w:val="003D1D78"/>
    <w:rsid w:val="003D1E9B"/>
    <w:rsid w:val="003D23B8"/>
    <w:rsid w:val="003D23C0"/>
    <w:rsid w:val="003D29BD"/>
    <w:rsid w:val="003D2AF2"/>
    <w:rsid w:val="003D2EC7"/>
    <w:rsid w:val="003D2F29"/>
    <w:rsid w:val="003D322C"/>
    <w:rsid w:val="003D3D81"/>
    <w:rsid w:val="003D41D7"/>
    <w:rsid w:val="003D4C82"/>
    <w:rsid w:val="003D4CA5"/>
    <w:rsid w:val="003D53FA"/>
    <w:rsid w:val="003D55FA"/>
    <w:rsid w:val="003D5837"/>
    <w:rsid w:val="003D5CEF"/>
    <w:rsid w:val="003D5E45"/>
    <w:rsid w:val="003D616B"/>
    <w:rsid w:val="003D657A"/>
    <w:rsid w:val="003D68FE"/>
    <w:rsid w:val="003D6EBA"/>
    <w:rsid w:val="003D7056"/>
    <w:rsid w:val="003D7832"/>
    <w:rsid w:val="003E013B"/>
    <w:rsid w:val="003E0197"/>
    <w:rsid w:val="003E02E2"/>
    <w:rsid w:val="003E03B8"/>
    <w:rsid w:val="003E058A"/>
    <w:rsid w:val="003E08AF"/>
    <w:rsid w:val="003E08BA"/>
    <w:rsid w:val="003E0935"/>
    <w:rsid w:val="003E0982"/>
    <w:rsid w:val="003E0A40"/>
    <w:rsid w:val="003E0FC0"/>
    <w:rsid w:val="003E1EDB"/>
    <w:rsid w:val="003E22E2"/>
    <w:rsid w:val="003E233B"/>
    <w:rsid w:val="003E24C8"/>
    <w:rsid w:val="003E275B"/>
    <w:rsid w:val="003E3035"/>
    <w:rsid w:val="003E3667"/>
    <w:rsid w:val="003E3861"/>
    <w:rsid w:val="003E3D93"/>
    <w:rsid w:val="003E42D0"/>
    <w:rsid w:val="003E4680"/>
    <w:rsid w:val="003E4A69"/>
    <w:rsid w:val="003E5308"/>
    <w:rsid w:val="003E5936"/>
    <w:rsid w:val="003E5962"/>
    <w:rsid w:val="003E5A42"/>
    <w:rsid w:val="003E5EE6"/>
    <w:rsid w:val="003E5F4F"/>
    <w:rsid w:val="003E659E"/>
    <w:rsid w:val="003E67BC"/>
    <w:rsid w:val="003E69E3"/>
    <w:rsid w:val="003E6C61"/>
    <w:rsid w:val="003E729F"/>
    <w:rsid w:val="003E7409"/>
    <w:rsid w:val="003E76FA"/>
    <w:rsid w:val="003E770F"/>
    <w:rsid w:val="003E7816"/>
    <w:rsid w:val="003E7CB0"/>
    <w:rsid w:val="003F02B2"/>
    <w:rsid w:val="003F036B"/>
    <w:rsid w:val="003F0C2A"/>
    <w:rsid w:val="003F0E28"/>
    <w:rsid w:val="003F1166"/>
    <w:rsid w:val="003F1595"/>
    <w:rsid w:val="003F1610"/>
    <w:rsid w:val="003F1675"/>
    <w:rsid w:val="003F171F"/>
    <w:rsid w:val="003F1CB7"/>
    <w:rsid w:val="003F1D4C"/>
    <w:rsid w:val="003F1EDD"/>
    <w:rsid w:val="003F1F1A"/>
    <w:rsid w:val="003F1F4E"/>
    <w:rsid w:val="003F2828"/>
    <w:rsid w:val="003F3019"/>
    <w:rsid w:val="003F30E7"/>
    <w:rsid w:val="003F41C3"/>
    <w:rsid w:val="003F4270"/>
    <w:rsid w:val="003F42FD"/>
    <w:rsid w:val="003F4AFC"/>
    <w:rsid w:val="003F5A63"/>
    <w:rsid w:val="003F5D69"/>
    <w:rsid w:val="003F6202"/>
    <w:rsid w:val="003F6870"/>
    <w:rsid w:val="003F6A44"/>
    <w:rsid w:val="003F6F32"/>
    <w:rsid w:val="003F7344"/>
    <w:rsid w:val="003F7681"/>
    <w:rsid w:val="003F7947"/>
    <w:rsid w:val="003F7B98"/>
    <w:rsid w:val="00400582"/>
    <w:rsid w:val="004007BF"/>
    <w:rsid w:val="00400AA1"/>
    <w:rsid w:val="00400C96"/>
    <w:rsid w:val="00400EED"/>
    <w:rsid w:val="004019D8"/>
    <w:rsid w:val="00401DB0"/>
    <w:rsid w:val="00401DF9"/>
    <w:rsid w:val="00402093"/>
    <w:rsid w:val="004026EC"/>
    <w:rsid w:val="00402CD3"/>
    <w:rsid w:val="00402D46"/>
    <w:rsid w:val="00402EB3"/>
    <w:rsid w:val="00402FEF"/>
    <w:rsid w:val="004031E1"/>
    <w:rsid w:val="0040323D"/>
    <w:rsid w:val="004032B8"/>
    <w:rsid w:val="00403418"/>
    <w:rsid w:val="00403609"/>
    <w:rsid w:val="00403971"/>
    <w:rsid w:val="0040407E"/>
    <w:rsid w:val="0040453B"/>
    <w:rsid w:val="0040466E"/>
    <w:rsid w:val="004046F3"/>
    <w:rsid w:val="00404801"/>
    <w:rsid w:val="004048EE"/>
    <w:rsid w:val="00404F88"/>
    <w:rsid w:val="00405447"/>
    <w:rsid w:val="004055BD"/>
    <w:rsid w:val="004057CB"/>
    <w:rsid w:val="00405A1D"/>
    <w:rsid w:val="00405C4B"/>
    <w:rsid w:val="00405E9C"/>
    <w:rsid w:val="0040629C"/>
    <w:rsid w:val="0040653A"/>
    <w:rsid w:val="004066D7"/>
    <w:rsid w:val="00406828"/>
    <w:rsid w:val="00406854"/>
    <w:rsid w:val="00406A50"/>
    <w:rsid w:val="00406CB7"/>
    <w:rsid w:val="00406D53"/>
    <w:rsid w:val="00406DB6"/>
    <w:rsid w:val="00407588"/>
    <w:rsid w:val="004075BC"/>
    <w:rsid w:val="00407651"/>
    <w:rsid w:val="00407751"/>
    <w:rsid w:val="004101C7"/>
    <w:rsid w:val="00410495"/>
    <w:rsid w:val="00410980"/>
    <w:rsid w:val="00410995"/>
    <w:rsid w:val="0041099C"/>
    <w:rsid w:val="00410C02"/>
    <w:rsid w:val="00410EE9"/>
    <w:rsid w:val="00411588"/>
    <w:rsid w:val="00411B76"/>
    <w:rsid w:val="00411E5C"/>
    <w:rsid w:val="00412450"/>
    <w:rsid w:val="004125FD"/>
    <w:rsid w:val="0041287D"/>
    <w:rsid w:val="00412A3D"/>
    <w:rsid w:val="00412BCE"/>
    <w:rsid w:val="0041345F"/>
    <w:rsid w:val="00413753"/>
    <w:rsid w:val="00413E1C"/>
    <w:rsid w:val="004141A6"/>
    <w:rsid w:val="0041471F"/>
    <w:rsid w:val="00414DDC"/>
    <w:rsid w:val="00414E31"/>
    <w:rsid w:val="00415603"/>
    <w:rsid w:val="00415BBE"/>
    <w:rsid w:val="00416C9F"/>
    <w:rsid w:val="00416D8B"/>
    <w:rsid w:val="004171C2"/>
    <w:rsid w:val="00417425"/>
    <w:rsid w:val="00417638"/>
    <w:rsid w:val="00417BC9"/>
    <w:rsid w:val="00417FDB"/>
    <w:rsid w:val="0042016F"/>
    <w:rsid w:val="004201B4"/>
    <w:rsid w:val="00420273"/>
    <w:rsid w:val="00420518"/>
    <w:rsid w:val="00421476"/>
    <w:rsid w:val="0042163E"/>
    <w:rsid w:val="0042169B"/>
    <w:rsid w:val="0042185C"/>
    <w:rsid w:val="00421B04"/>
    <w:rsid w:val="00421B38"/>
    <w:rsid w:val="00421BD1"/>
    <w:rsid w:val="00422248"/>
    <w:rsid w:val="00422A35"/>
    <w:rsid w:val="00422B5D"/>
    <w:rsid w:val="00422F57"/>
    <w:rsid w:val="00423035"/>
    <w:rsid w:val="004233FC"/>
    <w:rsid w:val="004237BF"/>
    <w:rsid w:val="00423953"/>
    <w:rsid w:val="004239CB"/>
    <w:rsid w:val="00423D40"/>
    <w:rsid w:val="00424121"/>
    <w:rsid w:val="00424DC5"/>
    <w:rsid w:val="004253A8"/>
    <w:rsid w:val="00425565"/>
    <w:rsid w:val="0042571B"/>
    <w:rsid w:val="00425B06"/>
    <w:rsid w:val="00425D35"/>
    <w:rsid w:val="00425E54"/>
    <w:rsid w:val="004260B3"/>
    <w:rsid w:val="004262FD"/>
    <w:rsid w:val="004263C6"/>
    <w:rsid w:val="00426C5B"/>
    <w:rsid w:val="004274BD"/>
    <w:rsid w:val="0043024C"/>
    <w:rsid w:val="0043059A"/>
    <w:rsid w:val="00430F34"/>
    <w:rsid w:val="00431033"/>
    <w:rsid w:val="00431835"/>
    <w:rsid w:val="00431B17"/>
    <w:rsid w:val="00433237"/>
    <w:rsid w:val="0043325D"/>
    <w:rsid w:val="0043336A"/>
    <w:rsid w:val="0043364D"/>
    <w:rsid w:val="00433913"/>
    <w:rsid w:val="00433A8E"/>
    <w:rsid w:val="00434219"/>
    <w:rsid w:val="00434BA7"/>
    <w:rsid w:val="00434BEF"/>
    <w:rsid w:val="004350F9"/>
    <w:rsid w:val="0043519C"/>
    <w:rsid w:val="00435440"/>
    <w:rsid w:val="0043567C"/>
    <w:rsid w:val="004356CB"/>
    <w:rsid w:val="00435713"/>
    <w:rsid w:val="0043576C"/>
    <w:rsid w:val="00435BB8"/>
    <w:rsid w:val="004369A3"/>
    <w:rsid w:val="00437080"/>
    <w:rsid w:val="004370E3"/>
    <w:rsid w:val="00437308"/>
    <w:rsid w:val="00437C89"/>
    <w:rsid w:val="00437EA6"/>
    <w:rsid w:val="004402A8"/>
    <w:rsid w:val="0044036A"/>
    <w:rsid w:val="004404E7"/>
    <w:rsid w:val="00440525"/>
    <w:rsid w:val="0044066F"/>
    <w:rsid w:val="00440D5C"/>
    <w:rsid w:val="0044171C"/>
    <w:rsid w:val="00442EAC"/>
    <w:rsid w:val="00443280"/>
    <w:rsid w:val="00443C5E"/>
    <w:rsid w:val="00444BBF"/>
    <w:rsid w:val="0044502C"/>
    <w:rsid w:val="00445A6D"/>
    <w:rsid w:val="00445BB0"/>
    <w:rsid w:val="00445D97"/>
    <w:rsid w:val="00446579"/>
    <w:rsid w:val="00446801"/>
    <w:rsid w:val="00446A0F"/>
    <w:rsid w:val="00446DAF"/>
    <w:rsid w:val="00446FF6"/>
    <w:rsid w:val="0044769B"/>
    <w:rsid w:val="004479EC"/>
    <w:rsid w:val="00447F24"/>
    <w:rsid w:val="00450047"/>
    <w:rsid w:val="00450383"/>
    <w:rsid w:val="00450417"/>
    <w:rsid w:val="00450602"/>
    <w:rsid w:val="00450789"/>
    <w:rsid w:val="004511E7"/>
    <w:rsid w:val="0045174D"/>
    <w:rsid w:val="00451C8E"/>
    <w:rsid w:val="00451F14"/>
    <w:rsid w:val="0045260A"/>
    <w:rsid w:val="0045275D"/>
    <w:rsid w:val="004529A3"/>
    <w:rsid w:val="00452E08"/>
    <w:rsid w:val="00452F81"/>
    <w:rsid w:val="00453690"/>
    <w:rsid w:val="00453696"/>
    <w:rsid w:val="00454003"/>
    <w:rsid w:val="004540A1"/>
    <w:rsid w:val="0045460A"/>
    <w:rsid w:val="00454892"/>
    <w:rsid w:val="00454EEF"/>
    <w:rsid w:val="00456978"/>
    <w:rsid w:val="00456AC9"/>
    <w:rsid w:val="00456B7C"/>
    <w:rsid w:val="00456EBC"/>
    <w:rsid w:val="004576D6"/>
    <w:rsid w:val="004576EE"/>
    <w:rsid w:val="00457AAA"/>
    <w:rsid w:val="00457F71"/>
    <w:rsid w:val="004600D0"/>
    <w:rsid w:val="0046023C"/>
    <w:rsid w:val="00460558"/>
    <w:rsid w:val="00460CCF"/>
    <w:rsid w:val="00460F73"/>
    <w:rsid w:val="00461164"/>
    <w:rsid w:val="004615CD"/>
    <w:rsid w:val="00461AF1"/>
    <w:rsid w:val="00461DBE"/>
    <w:rsid w:val="00461E9C"/>
    <w:rsid w:val="00462423"/>
    <w:rsid w:val="00462462"/>
    <w:rsid w:val="0046276B"/>
    <w:rsid w:val="004627EF"/>
    <w:rsid w:val="00462AF9"/>
    <w:rsid w:val="0046321F"/>
    <w:rsid w:val="00463312"/>
    <w:rsid w:val="0046384C"/>
    <w:rsid w:val="00463894"/>
    <w:rsid w:val="00463F3F"/>
    <w:rsid w:val="004641B5"/>
    <w:rsid w:val="00464307"/>
    <w:rsid w:val="00464D7E"/>
    <w:rsid w:val="00465580"/>
    <w:rsid w:val="0046564E"/>
    <w:rsid w:val="004656F5"/>
    <w:rsid w:val="004657E5"/>
    <w:rsid w:val="004658B8"/>
    <w:rsid w:val="00465A96"/>
    <w:rsid w:val="00465ED6"/>
    <w:rsid w:val="00466154"/>
    <w:rsid w:val="004666B6"/>
    <w:rsid w:val="00466AD9"/>
    <w:rsid w:val="00466CCD"/>
    <w:rsid w:val="00466CCF"/>
    <w:rsid w:val="0046745A"/>
    <w:rsid w:val="00467B61"/>
    <w:rsid w:val="0047067F"/>
    <w:rsid w:val="00470C9B"/>
    <w:rsid w:val="00471696"/>
    <w:rsid w:val="004718C2"/>
    <w:rsid w:val="00471DCC"/>
    <w:rsid w:val="004722CB"/>
    <w:rsid w:val="00473CD7"/>
    <w:rsid w:val="00473E2D"/>
    <w:rsid w:val="004743D6"/>
    <w:rsid w:val="00474664"/>
    <w:rsid w:val="00474DFE"/>
    <w:rsid w:val="00475000"/>
    <w:rsid w:val="004752D5"/>
    <w:rsid w:val="00475937"/>
    <w:rsid w:val="00476A8C"/>
    <w:rsid w:val="00476C14"/>
    <w:rsid w:val="00477617"/>
    <w:rsid w:val="00477938"/>
    <w:rsid w:val="00480064"/>
    <w:rsid w:val="0048010E"/>
    <w:rsid w:val="00480301"/>
    <w:rsid w:val="0048050B"/>
    <w:rsid w:val="004812D3"/>
    <w:rsid w:val="00481543"/>
    <w:rsid w:val="0048194C"/>
    <w:rsid w:val="004819B8"/>
    <w:rsid w:val="00481ADC"/>
    <w:rsid w:val="00481BF3"/>
    <w:rsid w:val="004829B8"/>
    <w:rsid w:val="00483186"/>
    <w:rsid w:val="0048338F"/>
    <w:rsid w:val="004833CC"/>
    <w:rsid w:val="004833F3"/>
    <w:rsid w:val="00483D58"/>
    <w:rsid w:val="00483D5F"/>
    <w:rsid w:val="00483DE5"/>
    <w:rsid w:val="004841A4"/>
    <w:rsid w:val="00484A9C"/>
    <w:rsid w:val="00484CC4"/>
    <w:rsid w:val="00484D69"/>
    <w:rsid w:val="004859D8"/>
    <w:rsid w:val="00485D50"/>
    <w:rsid w:val="00485F90"/>
    <w:rsid w:val="00485FC4"/>
    <w:rsid w:val="0048625D"/>
    <w:rsid w:val="00486EA5"/>
    <w:rsid w:val="00486FAD"/>
    <w:rsid w:val="00487F74"/>
    <w:rsid w:val="004900F9"/>
    <w:rsid w:val="00490119"/>
    <w:rsid w:val="0049043B"/>
    <w:rsid w:val="00490AC8"/>
    <w:rsid w:val="00490B35"/>
    <w:rsid w:val="00490BA5"/>
    <w:rsid w:val="00490D63"/>
    <w:rsid w:val="00490E8F"/>
    <w:rsid w:val="0049128F"/>
    <w:rsid w:val="00491463"/>
    <w:rsid w:val="00491B30"/>
    <w:rsid w:val="00492452"/>
    <w:rsid w:val="00492A39"/>
    <w:rsid w:val="00492CDB"/>
    <w:rsid w:val="00492FAF"/>
    <w:rsid w:val="004936D8"/>
    <w:rsid w:val="0049388B"/>
    <w:rsid w:val="00494061"/>
    <w:rsid w:val="00494226"/>
    <w:rsid w:val="00494234"/>
    <w:rsid w:val="00494296"/>
    <w:rsid w:val="00494415"/>
    <w:rsid w:val="004945E0"/>
    <w:rsid w:val="004946A3"/>
    <w:rsid w:val="0049488F"/>
    <w:rsid w:val="0049498B"/>
    <w:rsid w:val="00494B44"/>
    <w:rsid w:val="00494D27"/>
    <w:rsid w:val="00494E5C"/>
    <w:rsid w:val="00494E74"/>
    <w:rsid w:val="00495C0F"/>
    <w:rsid w:val="00495EB2"/>
    <w:rsid w:val="00496007"/>
    <w:rsid w:val="0049673C"/>
    <w:rsid w:val="00496761"/>
    <w:rsid w:val="00496C3C"/>
    <w:rsid w:val="00497407"/>
    <w:rsid w:val="0049775E"/>
    <w:rsid w:val="00497AC2"/>
    <w:rsid w:val="00497E0A"/>
    <w:rsid w:val="004A052E"/>
    <w:rsid w:val="004A0C36"/>
    <w:rsid w:val="004A0E54"/>
    <w:rsid w:val="004A0EB7"/>
    <w:rsid w:val="004A12A3"/>
    <w:rsid w:val="004A17C0"/>
    <w:rsid w:val="004A1BC3"/>
    <w:rsid w:val="004A1C7A"/>
    <w:rsid w:val="004A1EAC"/>
    <w:rsid w:val="004A2027"/>
    <w:rsid w:val="004A2135"/>
    <w:rsid w:val="004A2A89"/>
    <w:rsid w:val="004A30BD"/>
    <w:rsid w:val="004A339A"/>
    <w:rsid w:val="004A34E1"/>
    <w:rsid w:val="004A39FB"/>
    <w:rsid w:val="004A3D58"/>
    <w:rsid w:val="004A3ED2"/>
    <w:rsid w:val="004A4028"/>
    <w:rsid w:val="004A408E"/>
    <w:rsid w:val="004A417F"/>
    <w:rsid w:val="004A4359"/>
    <w:rsid w:val="004A448D"/>
    <w:rsid w:val="004A457C"/>
    <w:rsid w:val="004A458F"/>
    <w:rsid w:val="004A45BC"/>
    <w:rsid w:val="004A4676"/>
    <w:rsid w:val="004A48C0"/>
    <w:rsid w:val="004A4E03"/>
    <w:rsid w:val="004A4F77"/>
    <w:rsid w:val="004A5199"/>
    <w:rsid w:val="004A5924"/>
    <w:rsid w:val="004A5A8A"/>
    <w:rsid w:val="004A5E00"/>
    <w:rsid w:val="004A5F19"/>
    <w:rsid w:val="004A6057"/>
    <w:rsid w:val="004A62A6"/>
    <w:rsid w:val="004A6330"/>
    <w:rsid w:val="004A6429"/>
    <w:rsid w:val="004A6639"/>
    <w:rsid w:val="004A6CCF"/>
    <w:rsid w:val="004A6D34"/>
    <w:rsid w:val="004A6D44"/>
    <w:rsid w:val="004A6E07"/>
    <w:rsid w:val="004A6FC8"/>
    <w:rsid w:val="004A7051"/>
    <w:rsid w:val="004A721E"/>
    <w:rsid w:val="004A758E"/>
    <w:rsid w:val="004A7FBC"/>
    <w:rsid w:val="004B0132"/>
    <w:rsid w:val="004B0A66"/>
    <w:rsid w:val="004B0B22"/>
    <w:rsid w:val="004B0BCD"/>
    <w:rsid w:val="004B10D3"/>
    <w:rsid w:val="004B1475"/>
    <w:rsid w:val="004B1962"/>
    <w:rsid w:val="004B1C5D"/>
    <w:rsid w:val="004B23D0"/>
    <w:rsid w:val="004B24D0"/>
    <w:rsid w:val="004B26BF"/>
    <w:rsid w:val="004B2776"/>
    <w:rsid w:val="004B287C"/>
    <w:rsid w:val="004B2EE8"/>
    <w:rsid w:val="004B2F0F"/>
    <w:rsid w:val="004B3583"/>
    <w:rsid w:val="004B372F"/>
    <w:rsid w:val="004B375C"/>
    <w:rsid w:val="004B3868"/>
    <w:rsid w:val="004B3A33"/>
    <w:rsid w:val="004B3B5F"/>
    <w:rsid w:val="004B3CD9"/>
    <w:rsid w:val="004B4404"/>
    <w:rsid w:val="004B4AC8"/>
    <w:rsid w:val="004B4CC1"/>
    <w:rsid w:val="004B54E8"/>
    <w:rsid w:val="004B5578"/>
    <w:rsid w:val="004B55CB"/>
    <w:rsid w:val="004B56C0"/>
    <w:rsid w:val="004B5ABF"/>
    <w:rsid w:val="004B5EB1"/>
    <w:rsid w:val="004B5F47"/>
    <w:rsid w:val="004B5FBF"/>
    <w:rsid w:val="004B5FD4"/>
    <w:rsid w:val="004B635F"/>
    <w:rsid w:val="004B64BE"/>
    <w:rsid w:val="004B669A"/>
    <w:rsid w:val="004B6759"/>
    <w:rsid w:val="004B6DFC"/>
    <w:rsid w:val="004B6F41"/>
    <w:rsid w:val="004B6FDD"/>
    <w:rsid w:val="004B7BB7"/>
    <w:rsid w:val="004C0190"/>
    <w:rsid w:val="004C01E9"/>
    <w:rsid w:val="004C021B"/>
    <w:rsid w:val="004C03BA"/>
    <w:rsid w:val="004C0C1F"/>
    <w:rsid w:val="004C0D35"/>
    <w:rsid w:val="004C0FF2"/>
    <w:rsid w:val="004C109F"/>
    <w:rsid w:val="004C151E"/>
    <w:rsid w:val="004C16A6"/>
    <w:rsid w:val="004C1719"/>
    <w:rsid w:val="004C1758"/>
    <w:rsid w:val="004C18BE"/>
    <w:rsid w:val="004C1A01"/>
    <w:rsid w:val="004C1C79"/>
    <w:rsid w:val="004C2072"/>
    <w:rsid w:val="004C20B2"/>
    <w:rsid w:val="004C2232"/>
    <w:rsid w:val="004C2826"/>
    <w:rsid w:val="004C2AE7"/>
    <w:rsid w:val="004C3663"/>
    <w:rsid w:val="004C4151"/>
    <w:rsid w:val="004C431F"/>
    <w:rsid w:val="004C4863"/>
    <w:rsid w:val="004C4AEB"/>
    <w:rsid w:val="004C526E"/>
    <w:rsid w:val="004C56C7"/>
    <w:rsid w:val="004C5833"/>
    <w:rsid w:val="004C583B"/>
    <w:rsid w:val="004C588B"/>
    <w:rsid w:val="004C598A"/>
    <w:rsid w:val="004C63CD"/>
    <w:rsid w:val="004C68A8"/>
    <w:rsid w:val="004C6DAC"/>
    <w:rsid w:val="004C7019"/>
    <w:rsid w:val="004C71A6"/>
    <w:rsid w:val="004C78A7"/>
    <w:rsid w:val="004C79AC"/>
    <w:rsid w:val="004C7ABA"/>
    <w:rsid w:val="004C7DC3"/>
    <w:rsid w:val="004D01E6"/>
    <w:rsid w:val="004D07D7"/>
    <w:rsid w:val="004D0B48"/>
    <w:rsid w:val="004D250C"/>
    <w:rsid w:val="004D29E5"/>
    <w:rsid w:val="004D2F9D"/>
    <w:rsid w:val="004D3458"/>
    <w:rsid w:val="004D34B0"/>
    <w:rsid w:val="004D365F"/>
    <w:rsid w:val="004D3BBF"/>
    <w:rsid w:val="004D45FB"/>
    <w:rsid w:val="004D54DC"/>
    <w:rsid w:val="004D566A"/>
    <w:rsid w:val="004D6764"/>
    <w:rsid w:val="004D709B"/>
    <w:rsid w:val="004D745C"/>
    <w:rsid w:val="004D7688"/>
    <w:rsid w:val="004D7A83"/>
    <w:rsid w:val="004D7E82"/>
    <w:rsid w:val="004D7FA7"/>
    <w:rsid w:val="004E04D8"/>
    <w:rsid w:val="004E0DC2"/>
    <w:rsid w:val="004E0EA4"/>
    <w:rsid w:val="004E137C"/>
    <w:rsid w:val="004E1E26"/>
    <w:rsid w:val="004E1FD4"/>
    <w:rsid w:val="004E2286"/>
    <w:rsid w:val="004E26A3"/>
    <w:rsid w:val="004E27F8"/>
    <w:rsid w:val="004E2CA7"/>
    <w:rsid w:val="004E2D2B"/>
    <w:rsid w:val="004E2E10"/>
    <w:rsid w:val="004E3038"/>
    <w:rsid w:val="004E3060"/>
    <w:rsid w:val="004E306C"/>
    <w:rsid w:val="004E332D"/>
    <w:rsid w:val="004E3680"/>
    <w:rsid w:val="004E37F9"/>
    <w:rsid w:val="004E380B"/>
    <w:rsid w:val="004E447B"/>
    <w:rsid w:val="004E4744"/>
    <w:rsid w:val="004E48B6"/>
    <w:rsid w:val="004E508A"/>
    <w:rsid w:val="004E6505"/>
    <w:rsid w:val="004E6561"/>
    <w:rsid w:val="004E689F"/>
    <w:rsid w:val="004E6A7B"/>
    <w:rsid w:val="004E6EF1"/>
    <w:rsid w:val="004E70A0"/>
    <w:rsid w:val="004E73F7"/>
    <w:rsid w:val="004E7BBB"/>
    <w:rsid w:val="004F0236"/>
    <w:rsid w:val="004F034B"/>
    <w:rsid w:val="004F03CF"/>
    <w:rsid w:val="004F05BA"/>
    <w:rsid w:val="004F06D8"/>
    <w:rsid w:val="004F109B"/>
    <w:rsid w:val="004F12D9"/>
    <w:rsid w:val="004F1632"/>
    <w:rsid w:val="004F1C90"/>
    <w:rsid w:val="004F2786"/>
    <w:rsid w:val="004F2C03"/>
    <w:rsid w:val="004F2EF4"/>
    <w:rsid w:val="004F312A"/>
    <w:rsid w:val="004F37F3"/>
    <w:rsid w:val="004F3A1E"/>
    <w:rsid w:val="004F3C33"/>
    <w:rsid w:val="004F3C52"/>
    <w:rsid w:val="004F4927"/>
    <w:rsid w:val="004F5001"/>
    <w:rsid w:val="004F5016"/>
    <w:rsid w:val="004F5B35"/>
    <w:rsid w:val="004F62BD"/>
    <w:rsid w:val="004F67F0"/>
    <w:rsid w:val="004F6817"/>
    <w:rsid w:val="004F6A0F"/>
    <w:rsid w:val="004F6A69"/>
    <w:rsid w:val="004F6B25"/>
    <w:rsid w:val="004F6EFD"/>
    <w:rsid w:val="004F6F15"/>
    <w:rsid w:val="004F705B"/>
    <w:rsid w:val="004F7123"/>
    <w:rsid w:val="004F741E"/>
    <w:rsid w:val="004F7B7E"/>
    <w:rsid w:val="004F7D4D"/>
    <w:rsid w:val="004F7EAF"/>
    <w:rsid w:val="00500407"/>
    <w:rsid w:val="0050051F"/>
    <w:rsid w:val="00500606"/>
    <w:rsid w:val="00500A02"/>
    <w:rsid w:val="00501004"/>
    <w:rsid w:val="00501203"/>
    <w:rsid w:val="005017B3"/>
    <w:rsid w:val="00501F88"/>
    <w:rsid w:val="005026F1"/>
    <w:rsid w:val="00502EDB"/>
    <w:rsid w:val="00503278"/>
    <w:rsid w:val="00503523"/>
    <w:rsid w:val="0050390F"/>
    <w:rsid w:val="00503968"/>
    <w:rsid w:val="00503C66"/>
    <w:rsid w:val="0050401C"/>
    <w:rsid w:val="00504042"/>
    <w:rsid w:val="005048EB"/>
    <w:rsid w:val="0050492B"/>
    <w:rsid w:val="00504ABB"/>
    <w:rsid w:val="00505D12"/>
    <w:rsid w:val="00506002"/>
    <w:rsid w:val="00506496"/>
    <w:rsid w:val="00506C53"/>
    <w:rsid w:val="00507053"/>
    <w:rsid w:val="00507476"/>
    <w:rsid w:val="00507776"/>
    <w:rsid w:val="00507BD8"/>
    <w:rsid w:val="00507D7C"/>
    <w:rsid w:val="00507E35"/>
    <w:rsid w:val="00507E3A"/>
    <w:rsid w:val="00507F8D"/>
    <w:rsid w:val="00510A56"/>
    <w:rsid w:val="005112C1"/>
    <w:rsid w:val="00511393"/>
    <w:rsid w:val="0051173A"/>
    <w:rsid w:val="00511B58"/>
    <w:rsid w:val="00511C2D"/>
    <w:rsid w:val="00512030"/>
    <w:rsid w:val="005122B2"/>
    <w:rsid w:val="0051299E"/>
    <w:rsid w:val="00512EC8"/>
    <w:rsid w:val="00513394"/>
    <w:rsid w:val="005139A6"/>
    <w:rsid w:val="00514707"/>
    <w:rsid w:val="00514F72"/>
    <w:rsid w:val="00515390"/>
    <w:rsid w:val="00515C24"/>
    <w:rsid w:val="00515DDF"/>
    <w:rsid w:val="0051625B"/>
    <w:rsid w:val="00516287"/>
    <w:rsid w:val="005164CA"/>
    <w:rsid w:val="00516A32"/>
    <w:rsid w:val="00516C0C"/>
    <w:rsid w:val="005170E7"/>
    <w:rsid w:val="00517261"/>
    <w:rsid w:val="005172A1"/>
    <w:rsid w:val="00517330"/>
    <w:rsid w:val="005202B2"/>
    <w:rsid w:val="005206B0"/>
    <w:rsid w:val="005206BA"/>
    <w:rsid w:val="0052076B"/>
    <w:rsid w:val="00520CC8"/>
    <w:rsid w:val="00520F2C"/>
    <w:rsid w:val="00521039"/>
    <w:rsid w:val="00521701"/>
    <w:rsid w:val="0052198D"/>
    <w:rsid w:val="00521BF4"/>
    <w:rsid w:val="00521D03"/>
    <w:rsid w:val="0052247C"/>
    <w:rsid w:val="0052248C"/>
    <w:rsid w:val="00522AC8"/>
    <w:rsid w:val="00522FFB"/>
    <w:rsid w:val="005230A2"/>
    <w:rsid w:val="0052317C"/>
    <w:rsid w:val="00523E55"/>
    <w:rsid w:val="005242AF"/>
    <w:rsid w:val="005247D5"/>
    <w:rsid w:val="005247EA"/>
    <w:rsid w:val="005248F0"/>
    <w:rsid w:val="00524EFF"/>
    <w:rsid w:val="00524F4C"/>
    <w:rsid w:val="00524FA9"/>
    <w:rsid w:val="0052509C"/>
    <w:rsid w:val="00525375"/>
    <w:rsid w:val="005255C6"/>
    <w:rsid w:val="00525A29"/>
    <w:rsid w:val="00525BF2"/>
    <w:rsid w:val="00525EA9"/>
    <w:rsid w:val="0052621A"/>
    <w:rsid w:val="00526307"/>
    <w:rsid w:val="00526BDA"/>
    <w:rsid w:val="00526BE5"/>
    <w:rsid w:val="00526C88"/>
    <w:rsid w:val="00527562"/>
    <w:rsid w:val="00527737"/>
    <w:rsid w:val="00527A3E"/>
    <w:rsid w:val="005300BE"/>
    <w:rsid w:val="0053037B"/>
    <w:rsid w:val="0053054B"/>
    <w:rsid w:val="00530563"/>
    <w:rsid w:val="00530872"/>
    <w:rsid w:val="005309F1"/>
    <w:rsid w:val="00530F46"/>
    <w:rsid w:val="00531C18"/>
    <w:rsid w:val="00531C65"/>
    <w:rsid w:val="00531DE5"/>
    <w:rsid w:val="0053252D"/>
    <w:rsid w:val="00532530"/>
    <w:rsid w:val="00532688"/>
    <w:rsid w:val="00532FF5"/>
    <w:rsid w:val="00533653"/>
    <w:rsid w:val="00533800"/>
    <w:rsid w:val="00533BCF"/>
    <w:rsid w:val="00533D8D"/>
    <w:rsid w:val="00534930"/>
    <w:rsid w:val="005349E0"/>
    <w:rsid w:val="00535251"/>
    <w:rsid w:val="00535263"/>
    <w:rsid w:val="00535C81"/>
    <w:rsid w:val="005361B2"/>
    <w:rsid w:val="00536336"/>
    <w:rsid w:val="00536A9F"/>
    <w:rsid w:val="00536CE4"/>
    <w:rsid w:val="00536D35"/>
    <w:rsid w:val="00537045"/>
    <w:rsid w:val="00537432"/>
    <w:rsid w:val="0053747A"/>
    <w:rsid w:val="00537923"/>
    <w:rsid w:val="00540493"/>
    <w:rsid w:val="0054060D"/>
    <w:rsid w:val="00541146"/>
    <w:rsid w:val="005411FD"/>
    <w:rsid w:val="0054147B"/>
    <w:rsid w:val="0054155B"/>
    <w:rsid w:val="0054190B"/>
    <w:rsid w:val="00541BAA"/>
    <w:rsid w:val="00541C96"/>
    <w:rsid w:val="005421B4"/>
    <w:rsid w:val="00542227"/>
    <w:rsid w:val="0054229A"/>
    <w:rsid w:val="00542799"/>
    <w:rsid w:val="00542A8F"/>
    <w:rsid w:val="00542AF2"/>
    <w:rsid w:val="00542E27"/>
    <w:rsid w:val="0054303E"/>
    <w:rsid w:val="00543742"/>
    <w:rsid w:val="00543A21"/>
    <w:rsid w:val="00543AC6"/>
    <w:rsid w:val="00543D11"/>
    <w:rsid w:val="005443B8"/>
    <w:rsid w:val="005445D2"/>
    <w:rsid w:val="00544883"/>
    <w:rsid w:val="00544CCC"/>
    <w:rsid w:val="00544D38"/>
    <w:rsid w:val="005451DC"/>
    <w:rsid w:val="00545AFD"/>
    <w:rsid w:val="00545E88"/>
    <w:rsid w:val="005461C0"/>
    <w:rsid w:val="00546920"/>
    <w:rsid w:val="00546BB0"/>
    <w:rsid w:val="00546C4F"/>
    <w:rsid w:val="00546F15"/>
    <w:rsid w:val="0054714D"/>
    <w:rsid w:val="00547271"/>
    <w:rsid w:val="005473AA"/>
    <w:rsid w:val="00550056"/>
    <w:rsid w:val="00550BF0"/>
    <w:rsid w:val="00550D59"/>
    <w:rsid w:val="00550E4A"/>
    <w:rsid w:val="005511F6"/>
    <w:rsid w:val="0055154D"/>
    <w:rsid w:val="00551734"/>
    <w:rsid w:val="00551C72"/>
    <w:rsid w:val="00551D61"/>
    <w:rsid w:val="0055209A"/>
    <w:rsid w:val="005521FD"/>
    <w:rsid w:val="005522CE"/>
    <w:rsid w:val="00552A15"/>
    <w:rsid w:val="00553043"/>
    <w:rsid w:val="00553089"/>
    <w:rsid w:val="005530C7"/>
    <w:rsid w:val="0055371E"/>
    <w:rsid w:val="00553CEE"/>
    <w:rsid w:val="00554A45"/>
    <w:rsid w:val="00554CA3"/>
    <w:rsid w:val="0055506A"/>
    <w:rsid w:val="00555200"/>
    <w:rsid w:val="00555496"/>
    <w:rsid w:val="0055568E"/>
    <w:rsid w:val="00555817"/>
    <w:rsid w:val="00555B0E"/>
    <w:rsid w:val="00555C57"/>
    <w:rsid w:val="00556021"/>
    <w:rsid w:val="00556107"/>
    <w:rsid w:val="0055656C"/>
    <w:rsid w:val="00556586"/>
    <w:rsid w:val="0055684F"/>
    <w:rsid w:val="00556A8D"/>
    <w:rsid w:val="00556AF2"/>
    <w:rsid w:val="00556F31"/>
    <w:rsid w:val="00556FBA"/>
    <w:rsid w:val="0055726D"/>
    <w:rsid w:val="00557ABF"/>
    <w:rsid w:val="00557D2E"/>
    <w:rsid w:val="0056012E"/>
    <w:rsid w:val="005607BD"/>
    <w:rsid w:val="0056174F"/>
    <w:rsid w:val="0056298D"/>
    <w:rsid w:val="00562E82"/>
    <w:rsid w:val="00563599"/>
    <w:rsid w:val="00563881"/>
    <w:rsid w:val="00563D76"/>
    <w:rsid w:val="00563ECB"/>
    <w:rsid w:val="005641CF"/>
    <w:rsid w:val="00564334"/>
    <w:rsid w:val="00564C7B"/>
    <w:rsid w:val="00565070"/>
    <w:rsid w:val="005656C4"/>
    <w:rsid w:val="00565C3C"/>
    <w:rsid w:val="0056660F"/>
    <w:rsid w:val="00566617"/>
    <w:rsid w:val="005668EB"/>
    <w:rsid w:val="00566D5A"/>
    <w:rsid w:val="00566E4B"/>
    <w:rsid w:val="005670D5"/>
    <w:rsid w:val="0056716E"/>
    <w:rsid w:val="0056728B"/>
    <w:rsid w:val="005675EC"/>
    <w:rsid w:val="00567898"/>
    <w:rsid w:val="00567E8A"/>
    <w:rsid w:val="00567ED3"/>
    <w:rsid w:val="0057001D"/>
    <w:rsid w:val="0057002B"/>
    <w:rsid w:val="005704F6"/>
    <w:rsid w:val="0057085C"/>
    <w:rsid w:val="00570F91"/>
    <w:rsid w:val="0057128C"/>
    <w:rsid w:val="0057137E"/>
    <w:rsid w:val="005713F5"/>
    <w:rsid w:val="00571DB4"/>
    <w:rsid w:val="00571EFF"/>
    <w:rsid w:val="00572699"/>
    <w:rsid w:val="00572969"/>
    <w:rsid w:val="00572EDD"/>
    <w:rsid w:val="00572EE4"/>
    <w:rsid w:val="005730D7"/>
    <w:rsid w:val="00573166"/>
    <w:rsid w:val="00573462"/>
    <w:rsid w:val="00573B4E"/>
    <w:rsid w:val="00573D00"/>
    <w:rsid w:val="005744A8"/>
    <w:rsid w:val="00574F8B"/>
    <w:rsid w:val="005751AA"/>
    <w:rsid w:val="00575481"/>
    <w:rsid w:val="005754C1"/>
    <w:rsid w:val="00575830"/>
    <w:rsid w:val="00575A6D"/>
    <w:rsid w:val="005764AE"/>
    <w:rsid w:val="00576826"/>
    <w:rsid w:val="005770D7"/>
    <w:rsid w:val="00577367"/>
    <w:rsid w:val="00577D19"/>
    <w:rsid w:val="00577FDF"/>
    <w:rsid w:val="0058053A"/>
    <w:rsid w:val="00580813"/>
    <w:rsid w:val="00580C26"/>
    <w:rsid w:val="005810C0"/>
    <w:rsid w:val="00581E2B"/>
    <w:rsid w:val="00581F40"/>
    <w:rsid w:val="005820B4"/>
    <w:rsid w:val="005820DC"/>
    <w:rsid w:val="00582790"/>
    <w:rsid w:val="005829AF"/>
    <w:rsid w:val="00582C5A"/>
    <w:rsid w:val="005830C0"/>
    <w:rsid w:val="00583371"/>
    <w:rsid w:val="0058338A"/>
    <w:rsid w:val="0058338D"/>
    <w:rsid w:val="005841C4"/>
    <w:rsid w:val="0058449E"/>
    <w:rsid w:val="00584515"/>
    <w:rsid w:val="005845BE"/>
    <w:rsid w:val="00584660"/>
    <w:rsid w:val="00584901"/>
    <w:rsid w:val="0058498C"/>
    <w:rsid w:val="00584EF0"/>
    <w:rsid w:val="00585329"/>
    <w:rsid w:val="005857FC"/>
    <w:rsid w:val="00587123"/>
    <w:rsid w:val="00587487"/>
    <w:rsid w:val="00587709"/>
    <w:rsid w:val="005879D5"/>
    <w:rsid w:val="00587E94"/>
    <w:rsid w:val="0059056E"/>
    <w:rsid w:val="00590F5D"/>
    <w:rsid w:val="00591799"/>
    <w:rsid w:val="00591835"/>
    <w:rsid w:val="00591A2E"/>
    <w:rsid w:val="00591A3E"/>
    <w:rsid w:val="00591BB9"/>
    <w:rsid w:val="005923E9"/>
    <w:rsid w:val="00592803"/>
    <w:rsid w:val="00592A3E"/>
    <w:rsid w:val="00592F2D"/>
    <w:rsid w:val="005930D1"/>
    <w:rsid w:val="005941C3"/>
    <w:rsid w:val="00594BC0"/>
    <w:rsid w:val="00594EC0"/>
    <w:rsid w:val="00594FFA"/>
    <w:rsid w:val="005950F8"/>
    <w:rsid w:val="005954A3"/>
    <w:rsid w:val="005955A2"/>
    <w:rsid w:val="00595841"/>
    <w:rsid w:val="00595C67"/>
    <w:rsid w:val="0059648A"/>
    <w:rsid w:val="0059683B"/>
    <w:rsid w:val="00596995"/>
    <w:rsid w:val="00596C27"/>
    <w:rsid w:val="00596CDC"/>
    <w:rsid w:val="00596E4B"/>
    <w:rsid w:val="0059712F"/>
    <w:rsid w:val="00597266"/>
    <w:rsid w:val="00597465"/>
    <w:rsid w:val="005975AC"/>
    <w:rsid w:val="0059762F"/>
    <w:rsid w:val="005977A6"/>
    <w:rsid w:val="00597884"/>
    <w:rsid w:val="00597F9C"/>
    <w:rsid w:val="005A0388"/>
    <w:rsid w:val="005A0508"/>
    <w:rsid w:val="005A0819"/>
    <w:rsid w:val="005A0DB5"/>
    <w:rsid w:val="005A0E48"/>
    <w:rsid w:val="005A0E91"/>
    <w:rsid w:val="005A1EE5"/>
    <w:rsid w:val="005A2F04"/>
    <w:rsid w:val="005A3149"/>
    <w:rsid w:val="005A33FB"/>
    <w:rsid w:val="005A3913"/>
    <w:rsid w:val="005A3932"/>
    <w:rsid w:val="005A3C31"/>
    <w:rsid w:val="005A3D1B"/>
    <w:rsid w:val="005A3D1C"/>
    <w:rsid w:val="005A3D88"/>
    <w:rsid w:val="005A3DB5"/>
    <w:rsid w:val="005A3ED0"/>
    <w:rsid w:val="005A487B"/>
    <w:rsid w:val="005A4A4F"/>
    <w:rsid w:val="005A510D"/>
    <w:rsid w:val="005A5673"/>
    <w:rsid w:val="005A5747"/>
    <w:rsid w:val="005A59A8"/>
    <w:rsid w:val="005A5AE9"/>
    <w:rsid w:val="005A5B6D"/>
    <w:rsid w:val="005A5FD4"/>
    <w:rsid w:val="005A61FE"/>
    <w:rsid w:val="005A628D"/>
    <w:rsid w:val="005A6827"/>
    <w:rsid w:val="005A71C0"/>
    <w:rsid w:val="005A7239"/>
    <w:rsid w:val="005A7343"/>
    <w:rsid w:val="005A76DF"/>
    <w:rsid w:val="005A7A8B"/>
    <w:rsid w:val="005A7B0C"/>
    <w:rsid w:val="005A7C3A"/>
    <w:rsid w:val="005A7DE4"/>
    <w:rsid w:val="005B01C1"/>
    <w:rsid w:val="005B094A"/>
    <w:rsid w:val="005B0D15"/>
    <w:rsid w:val="005B0E2F"/>
    <w:rsid w:val="005B1101"/>
    <w:rsid w:val="005B1440"/>
    <w:rsid w:val="005B1485"/>
    <w:rsid w:val="005B1DA7"/>
    <w:rsid w:val="005B25C8"/>
    <w:rsid w:val="005B25F3"/>
    <w:rsid w:val="005B2C27"/>
    <w:rsid w:val="005B2D79"/>
    <w:rsid w:val="005B3790"/>
    <w:rsid w:val="005B3A43"/>
    <w:rsid w:val="005B4664"/>
    <w:rsid w:val="005B486A"/>
    <w:rsid w:val="005B4BD6"/>
    <w:rsid w:val="005B4C13"/>
    <w:rsid w:val="005B4E99"/>
    <w:rsid w:val="005B549D"/>
    <w:rsid w:val="005B554E"/>
    <w:rsid w:val="005B5BEA"/>
    <w:rsid w:val="005B5E6A"/>
    <w:rsid w:val="005B6140"/>
    <w:rsid w:val="005B634A"/>
    <w:rsid w:val="005B668B"/>
    <w:rsid w:val="005B6BFC"/>
    <w:rsid w:val="005B7AF9"/>
    <w:rsid w:val="005B7FF4"/>
    <w:rsid w:val="005C0D23"/>
    <w:rsid w:val="005C0EF8"/>
    <w:rsid w:val="005C0F6A"/>
    <w:rsid w:val="005C1177"/>
    <w:rsid w:val="005C164E"/>
    <w:rsid w:val="005C185C"/>
    <w:rsid w:val="005C1B88"/>
    <w:rsid w:val="005C1C0D"/>
    <w:rsid w:val="005C1C97"/>
    <w:rsid w:val="005C1CDC"/>
    <w:rsid w:val="005C1D29"/>
    <w:rsid w:val="005C1D8B"/>
    <w:rsid w:val="005C1F01"/>
    <w:rsid w:val="005C2E1F"/>
    <w:rsid w:val="005C3868"/>
    <w:rsid w:val="005C4244"/>
    <w:rsid w:val="005C4485"/>
    <w:rsid w:val="005C4C37"/>
    <w:rsid w:val="005C506F"/>
    <w:rsid w:val="005C585F"/>
    <w:rsid w:val="005C59B2"/>
    <w:rsid w:val="005C5D98"/>
    <w:rsid w:val="005C5DCB"/>
    <w:rsid w:val="005C5FCA"/>
    <w:rsid w:val="005C60E3"/>
    <w:rsid w:val="005C648F"/>
    <w:rsid w:val="005C6499"/>
    <w:rsid w:val="005C6719"/>
    <w:rsid w:val="005C675F"/>
    <w:rsid w:val="005C6931"/>
    <w:rsid w:val="005C6953"/>
    <w:rsid w:val="005C6AF0"/>
    <w:rsid w:val="005C6E19"/>
    <w:rsid w:val="005C7273"/>
    <w:rsid w:val="005D0436"/>
    <w:rsid w:val="005D04A3"/>
    <w:rsid w:val="005D1505"/>
    <w:rsid w:val="005D1D79"/>
    <w:rsid w:val="005D1DBA"/>
    <w:rsid w:val="005D1FBA"/>
    <w:rsid w:val="005D2057"/>
    <w:rsid w:val="005D2405"/>
    <w:rsid w:val="005D261E"/>
    <w:rsid w:val="005D3382"/>
    <w:rsid w:val="005D3965"/>
    <w:rsid w:val="005D3D61"/>
    <w:rsid w:val="005D3F8D"/>
    <w:rsid w:val="005D42D4"/>
    <w:rsid w:val="005D458C"/>
    <w:rsid w:val="005D4647"/>
    <w:rsid w:val="005D516E"/>
    <w:rsid w:val="005D518D"/>
    <w:rsid w:val="005D52B8"/>
    <w:rsid w:val="005D571B"/>
    <w:rsid w:val="005D5725"/>
    <w:rsid w:val="005D5AFD"/>
    <w:rsid w:val="005D61C6"/>
    <w:rsid w:val="005D66EC"/>
    <w:rsid w:val="005D6FE1"/>
    <w:rsid w:val="005D7B21"/>
    <w:rsid w:val="005E082A"/>
    <w:rsid w:val="005E08C4"/>
    <w:rsid w:val="005E09FC"/>
    <w:rsid w:val="005E0D25"/>
    <w:rsid w:val="005E0E21"/>
    <w:rsid w:val="005E1119"/>
    <w:rsid w:val="005E112C"/>
    <w:rsid w:val="005E12FB"/>
    <w:rsid w:val="005E17C6"/>
    <w:rsid w:val="005E1C1F"/>
    <w:rsid w:val="005E23C4"/>
    <w:rsid w:val="005E26AA"/>
    <w:rsid w:val="005E2862"/>
    <w:rsid w:val="005E2952"/>
    <w:rsid w:val="005E2990"/>
    <w:rsid w:val="005E2AB0"/>
    <w:rsid w:val="005E2AF2"/>
    <w:rsid w:val="005E2C58"/>
    <w:rsid w:val="005E2ECE"/>
    <w:rsid w:val="005E31AD"/>
    <w:rsid w:val="005E337E"/>
    <w:rsid w:val="005E33A6"/>
    <w:rsid w:val="005E3C00"/>
    <w:rsid w:val="005E3CC0"/>
    <w:rsid w:val="005E3FE2"/>
    <w:rsid w:val="005E43B8"/>
    <w:rsid w:val="005E50A2"/>
    <w:rsid w:val="005E579E"/>
    <w:rsid w:val="005E57F4"/>
    <w:rsid w:val="005E6178"/>
    <w:rsid w:val="005E61C9"/>
    <w:rsid w:val="005E6CD5"/>
    <w:rsid w:val="005E72DD"/>
    <w:rsid w:val="005E7470"/>
    <w:rsid w:val="005E7533"/>
    <w:rsid w:val="005E7881"/>
    <w:rsid w:val="005E7973"/>
    <w:rsid w:val="005E7D2C"/>
    <w:rsid w:val="005F0A69"/>
    <w:rsid w:val="005F0D5D"/>
    <w:rsid w:val="005F0D65"/>
    <w:rsid w:val="005F10B1"/>
    <w:rsid w:val="005F119E"/>
    <w:rsid w:val="005F1304"/>
    <w:rsid w:val="005F1334"/>
    <w:rsid w:val="005F19A0"/>
    <w:rsid w:val="005F1AB9"/>
    <w:rsid w:val="005F1B05"/>
    <w:rsid w:val="005F1B11"/>
    <w:rsid w:val="005F1B4B"/>
    <w:rsid w:val="005F1C3F"/>
    <w:rsid w:val="005F2329"/>
    <w:rsid w:val="005F247B"/>
    <w:rsid w:val="005F2AA3"/>
    <w:rsid w:val="005F2AD5"/>
    <w:rsid w:val="005F2C5C"/>
    <w:rsid w:val="005F3036"/>
    <w:rsid w:val="005F37FE"/>
    <w:rsid w:val="005F3AFC"/>
    <w:rsid w:val="005F3E7C"/>
    <w:rsid w:val="005F443B"/>
    <w:rsid w:val="005F4504"/>
    <w:rsid w:val="005F4EEE"/>
    <w:rsid w:val="005F4EF3"/>
    <w:rsid w:val="005F4FC5"/>
    <w:rsid w:val="005F53F8"/>
    <w:rsid w:val="005F546D"/>
    <w:rsid w:val="005F5542"/>
    <w:rsid w:val="005F5A44"/>
    <w:rsid w:val="005F5E0E"/>
    <w:rsid w:val="005F5FC5"/>
    <w:rsid w:val="005F6137"/>
    <w:rsid w:val="005F69FF"/>
    <w:rsid w:val="005F7FA8"/>
    <w:rsid w:val="00600229"/>
    <w:rsid w:val="006002CB"/>
    <w:rsid w:val="00600C84"/>
    <w:rsid w:val="00601042"/>
    <w:rsid w:val="00601474"/>
    <w:rsid w:val="006018B8"/>
    <w:rsid w:val="00601DCB"/>
    <w:rsid w:val="00602099"/>
    <w:rsid w:val="00602822"/>
    <w:rsid w:val="006029DC"/>
    <w:rsid w:val="00602D6E"/>
    <w:rsid w:val="006032ED"/>
    <w:rsid w:val="00603557"/>
    <w:rsid w:val="00603757"/>
    <w:rsid w:val="00604026"/>
    <w:rsid w:val="00604491"/>
    <w:rsid w:val="00604594"/>
    <w:rsid w:val="00604808"/>
    <w:rsid w:val="0060485F"/>
    <w:rsid w:val="00604A91"/>
    <w:rsid w:val="006051C5"/>
    <w:rsid w:val="006058BA"/>
    <w:rsid w:val="006059CA"/>
    <w:rsid w:val="00605A26"/>
    <w:rsid w:val="006064A7"/>
    <w:rsid w:val="00606718"/>
    <w:rsid w:val="006069B7"/>
    <w:rsid w:val="00606C0A"/>
    <w:rsid w:val="006070E8"/>
    <w:rsid w:val="0060728B"/>
    <w:rsid w:val="00607677"/>
    <w:rsid w:val="00607EBC"/>
    <w:rsid w:val="00610114"/>
    <w:rsid w:val="0061044B"/>
    <w:rsid w:val="006108ED"/>
    <w:rsid w:val="0061108E"/>
    <w:rsid w:val="00611708"/>
    <w:rsid w:val="006119C5"/>
    <w:rsid w:val="00611A4A"/>
    <w:rsid w:val="00611A5D"/>
    <w:rsid w:val="00611DBC"/>
    <w:rsid w:val="00612643"/>
    <w:rsid w:val="00612B47"/>
    <w:rsid w:val="006132E8"/>
    <w:rsid w:val="006133AA"/>
    <w:rsid w:val="006133D6"/>
    <w:rsid w:val="006134EC"/>
    <w:rsid w:val="0061382A"/>
    <w:rsid w:val="0061394F"/>
    <w:rsid w:val="00613A3A"/>
    <w:rsid w:val="00613CAD"/>
    <w:rsid w:val="00613CCC"/>
    <w:rsid w:val="00614027"/>
    <w:rsid w:val="00614768"/>
    <w:rsid w:val="00614B8C"/>
    <w:rsid w:val="006154F9"/>
    <w:rsid w:val="00615654"/>
    <w:rsid w:val="00615A8F"/>
    <w:rsid w:val="00615F49"/>
    <w:rsid w:val="0061648E"/>
    <w:rsid w:val="006164E4"/>
    <w:rsid w:val="00616F4C"/>
    <w:rsid w:val="00616F9A"/>
    <w:rsid w:val="00616FE3"/>
    <w:rsid w:val="00617A13"/>
    <w:rsid w:val="00617B20"/>
    <w:rsid w:val="00617CD2"/>
    <w:rsid w:val="00617DF4"/>
    <w:rsid w:val="00617F4C"/>
    <w:rsid w:val="0062037E"/>
    <w:rsid w:val="006207F7"/>
    <w:rsid w:val="006209B9"/>
    <w:rsid w:val="00620C31"/>
    <w:rsid w:val="00620F8C"/>
    <w:rsid w:val="0062125F"/>
    <w:rsid w:val="006213FF"/>
    <w:rsid w:val="00622377"/>
    <w:rsid w:val="006225EA"/>
    <w:rsid w:val="00622693"/>
    <w:rsid w:val="006226C6"/>
    <w:rsid w:val="00622FA4"/>
    <w:rsid w:val="00623011"/>
    <w:rsid w:val="006230A0"/>
    <w:rsid w:val="00623299"/>
    <w:rsid w:val="00623863"/>
    <w:rsid w:val="006239B0"/>
    <w:rsid w:val="00623A05"/>
    <w:rsid w:val="00623DB1"/>
    <w:rsid w:val="00623DC0"/>
    <w:rsid w:val="00623E46"/>
    <w:rsid w:val="00624057"/>
    <w:rsid w:val="00624330"/>
    <w:rsid w:val="006246DF"/>
    <w:rsid w:val="00624B75"/>
    <w:rsid w:val="00624F8E"/>
    <w:rsid w:val="0062502F"/>
    <w:rsid w:val="0062529A"/>
    <w:rsid w:val="006256CC"/>
    <w:rsid w:val="006257D3"/>
    <w:rsid w:val="00625A78"/>
    <w:rsid w:val="00625B00"/>
    <w:rsid w:val="00625DB6"/>
    <w:rsid w:val="006262A5"/>
    <w:rsid w:val="0062643B"/>
    <w:rsid w:val="0062672A"/>
    <w:rsid w:val="006267BA"/>
    <w:rsid w:val="006268CD"/>
    <w:rsid w:val="00626DA0"/>
    <w:rsid w:val="00626DBB"/>
    <w:rsid w:val="00626E4F"/>
    <w:rsid w:val="00626FFC"/>
    <w:rsid w:val="0062713D"/>
    <w:rsid w:val="00630189"/>
    <w:rsid w:val="0063031D"/>
    <w:rsid w:val="00630C52"/>
    <w:rsid w:val="00631096"/>
    <w:rsid w:val="006311E0"/>
    <w:rsid w:val="006315B0"/>
    <w:rsid w:val="00631752"/>
    <w:rsid w:val="00631D79"/>
    <w:rsid w:val="00632CC3"/>
    <w:rsid w:val="00632EAC"/>
    <w:rsid w:val="00633094"/>
    <w:rsid w:val="00633546"/>
    <w:rsid w:val="00633695"/>
    <w:rsid w:val="0063395E"/>
    <w:rsid w:val="00633DC0"/>
    <w:rsid w:val="00634F3C"/>
    <w:rsid w:val="006351F3"/>
    <w:rsid w:val="00635264"/>
    <w:rsid w:val="00635E99"/>
    <w:rsid w:val="00635FF1"/>
    <w:rsid w:val="006367A2"/>
    <w:rsid w:val="00636E28"/>
    <w:rsid w:val="006371A6"/>
    <w:rsid w:val="0063791A"/>
    <w:rsid w:val="00637B52"/>
    <w:rsid w:val="00637C16"/>
    <w:rsid w:val="00640279"/>
    <w:rsid w:val="0064037F"/>
    <w:rsid w:val="00640A9A"/>
    <w:rsid w:val="00640B41"/>
    <w:rsid w:val="00640E4D"/>
    <w:rsid w:val="00640E98"/>
    <w:rsid w:val="006412D3"/>
    <w:rsid w:val="00641787"/>
    <w:rsid w:val="00641858"/>
    <w:rsid w:val="00641AB6"/>
    <w:rsid w:val="0064217B"/>
    <w:rsid w:val="006423E6"/>
    <w:rsid w:val="00642C59"/>
    <w:rsid w:val="006439EA"/>
    <w:rsid w:val="00643F67"/>
    <w:rsid w:val="00643FDE"/>
    <w:rsid w:val="006441A1"/>
    <w:rsid w:val="00644C9F"/>
    <w:rsid w:val="0064583B"/>
    <w:rsid w:val="00646006"/>
    <w:rsid w:val="00646925"/>
    <w:rsid w:val="0064693F"/>
    <w:rsid w:val="00646C09"/>
    <w:rsid w:val="00647201"/>
    <w:rsid w:val="00647375"/>
    <w:rsid w:val="00647397"/>
    <w:rsid w:val="00647D5F"/>
    <w:rsid w:val="006502E7"/>
    <w:rsid w:val="00650525"/>
    <w:rsid w:val="006507BE"/>
    <w:rsid w:val="006509BB"/>
    <w:rsid w:val="00650C98"/>
    <w:rsid w:val="00650E53"/>
    <w:rsid w:val="0065133A"/>
    <w:rsid w:val="006514D0"/>
    <w:rsid w:val="006516F1"/>
    <w:rsid w:val="00651C06"/>
    <w:rsid w:val="00651D2A"/>
    <w:rsid w:val="00651F90"/>
    <w:rsid w:val="00651FC9"/>
    <w:rsid w:val="00652461"/>
    <w:rsid w:val="006525F3"/>
    <w:rsid w:val="006529C2"/>
    <w:rsid w:val="006529EF"/>
    <w:rsid w:val="00652B92"/>
    <w:rsid w:val="00652C08"/>
    <w:rsid w:val="00652C11"/>
    <w:rsid w:val="00652F49"/>
    <w:rsid w:val="00653F10"/>
    <w:rsid w:val="00654734"/>
    <w:rsid w:val="006556E7"/>
    <w:rsid w:val="006559C4"/>
    <w:rsid w:val="00655A1E"/>
    <w:rsid w:val="00655BB9"/>
    <w:rsid w:val="00655E86"/>
    <w:rsid w:val="00656414"/>
    <w:rsid w:val="00656C75"/>
    <w:rsid w:val="00656DC9"/>
    <w:rsid w:val="00656DFA"/>
    <w:rsid w:val="006572C9"/>
    <w:rsid w:val="006573D4"/>
    <w:rsid w:val="00657CFA"/>
    <w:rsid w:val="00657DCA"/>
    <w:rsid w:val="00657E31"/>
    <w:rsid w:val="0066019D"/>
    <w:rsid w:val="006601DA"/>
    <w:rsid w:val="00660665"/>
    <w:rsid w:val="00660BC5"/>
    <w:rsid w:val="00661174"/>
    <w:rsid w:val="006611DB"/>
    <w:rsid w:val="00661268"/>
    <w:rsid w:val="006614A6"/>
    <w:rsid w:val="006615B3"/>
    <w:rsid w:val="006617F1"/>
    <w:rsid w:val="006619B7"/>
    <w:rsid w:val="006628D6"/>
    <w:rsid w:val="00662E1F"/>
    <w:rsid w:val="00662EDF"/>
    <w:rsid w:val="00663586"/>
    <w:rsid w:val="00664006"/>
    <w:rsid w:val="006643AF"/>
    <w:rsid w:val="006643E5"/>
    <w:rsid w:val="006645BA"/>
    <w:rsid w:val="006645E6"/>
    <w:rsid w:val="006645F7"/>
    <w:rsid w:val="00664997"/>
    <w:rsid w:val="00664A0E"/>
    <w:rsid w:val="00664A1A"/>
    <w:rsid w:val="00664A2C"/>
    <w:rsid w:val="00664C19"/>
    <w:rsid w:val="00665195"/>
    <w:rsid w:val="006656E2"/>
    <w:rsid w:val="0066598A"/>
    <w:rsid w:val="006665BD"/>
    <w:rsid w:val="006669B0"/>
    <w:rsid w:val="006669FF"/>
    <w:rsid w:val="00666AF6"/>
    <w:rsid w:val="00666F8A"/>
    <w:rsid w:val="00667220"/>
    <w:rsid w:val="00667577"/>
    <w:rsid w:val="00667AE9"/>
    <w:rsid w:val="00667EFF"/>
    <w:rsid w:val="00670087"/>
    <w:rsid w:val="006701A7"/>
    <w:rsid w:val="00670484"/>
    <w:rsid w:val="00670730"/>
    <w:rsid w:val="006707B1"/>
    <w:rsid w:val="00670C45"/>
    <w:rsid w:val="00670EF1"/>
    <w:rsid w:val="006715A7"/>
    <w:rsid w:val="00671CCA"/>
    <w:rsid w:val="00671D89"/>
    <w:rsid w:val="00671FE5"/>
    <w:rsid w:val="00672457"/>
    <w:rsid w:val="00672497"/>
    <w:rsid w:val="006727C0"/>
    <w:rsid w:val="00673A70"/>
    <w:rsid w:val="00673B56"/>
    <w:rsid w:val="00673DA5"/>
    <w:rsid w:val="00674236"/>
    <w:rsid w:val="006743B2"/>
    <w:rsid w:val="00674426"/>
    <w:rsid w:val="00675093"/>
    <w:rsid w:val="0067543B"/>
    <w:rsid w:val="006754F8"/>
    <w:rsid w:val="00675553"/>
    <w:rsid w:val="006756CB"/>
    <w:rsid w:val="00675762"/>
    <w:rsid w:val="00675869"/>
    <w:rsid w:val="006758B3"/>
    <w:rsid w:val="00675B6D"/>
    <w:rsid w:val="00675C25"/>
    <w:rsid w:val="00675C43"/>
    <w:rsid w:val="00676057"/>
    <w:rsid w:val="006761BF"/>
    <w:rsid w:val="0067671A"/>
    <w:rsid w:val="00676EB5"/>
    <w:rsid w:val="00677147"/>
    <w:rsid w:val="00677246"/>
    <w:rsid w:val="00677508"/>
    <w:rsid w:val="00677A4B"/>
    <w:rsid w:val="00677C81"/>
    <w:rsid w:val="00677E91"/>
    <w:rsid w:val="0068044A"/>
    <w:rsid w:val="00680549"/>
    <w:rsid w:val="00680649"/>
    <w:rsid w:val="00680EF4"/>
    <w:rsid w:val="0068117F"/>
    <w:rsid w:val="0068176D"/>
    <w:rsid w:val="006819E3"/>
    <w:rsid w:val="00681B0A"/>
    <w:rsid w:val="00681C9F"/>
    <w:rsid w:val="006821DC"/>
    <w:rsid w:val="00682796"/>
    <w:rsid w:val="006827AF"/>
    <w:rsid w:val="00682A26"/>
    <w:rsid w:val="00682DEF"/>
    <w:rsid w:val="00682E1C"/>
    <w:rsid w:val="00682E1F"/>
    <w:rsid w:val="00683278"/>
    <w:rsid w:val="006832E2"/>
    <w:rsid w:val="00683345"/>
    <w:rsid w:val="00683480"/>
    <w:rsid w:val="0068389B"/>
    <w:rsid w:val="0068455B"/>
    <w:rsid w:val="006848AD"/>
    <w:rsid w:val="00684AF5"/>
    <w:rsid w:val="00684B51"/>
    <w:rsid w:val="006853BF"/>
    <w:rsid w:val="006861AD"/>
    <w:rsid w:val="00686A2A"/>
    <w:rsid w:val="00686DD3"/>
    <w:rsid w:val="00686F4E"/>
    <w:rsid w:val="00687365"/>
    <w:rsid w:val="00687377"/>
    <w:rsid w:val="006874AD"/>
    <w:rsid w:val="00687AE7"/>
    <w:rsid w:val="00687E8E"/>
    <w:rsid w:val="00690753"/>
    <w:rsid w:val="0069079C"/>
    <w:rsid w:val="00690815"/>
    <w:rsid w:val="00690ACB"/>
    <w:rsid w:val="00690C02"/>
    <w:rsid w:val="00690F00"/>
    <w:rsid w:val="00691191"/>
    <w:rsid w:val="00691534"/>
    <w:rsid w:val="00691772"/>
    <w:rsid w:val="006917A6"/>
    <w:rsid w:val="00691F7A"/>
    <w:rsid w:val="006924C0"/>
    <w:rsid w:val="00692AA5"/>
    <w:rsid w:val="00692D89"/>
    <w:rsid w:val="00692DE2"/>
    <w:rsid w:val="00692DF1"/>
    <w:rsid w:val="0069318B"/>
    <w:rsid w:val="00693290"/>
    <w:rsid w:val="006933B7"/>
    <w:rsid w:val="00693CA9"/>
    <w:rsid w:val="00693FFC"/>
    <w:rsid w:val="006945A4"/>
    <w:rsid w:val="00694BA0"/>
    <w:rsid w:val="00694DDB"/>
    <w:rsid w:val="00694E4D"/>
    <w:rsid w:val="00694FB3"/>
    <w:rsid w:val="00694FB4"/>
    <w:rsid w:val="006950FE"/>
    <w:rsid w:val="00695190"/>
    <w:rsid w:val="00695630"/>
    <w:rsid w:val="006958BF"/>
    <w:rsid w:val="006959CE"/>
    <w:rsid w:val="00695E99"/>
    <w:rsid w:val="00695F6C"/>
    <w:rsid w:val="006963D8"/>
    <w:rsid w:val="006969EE"/>
    <w:rsid w:val="00696B26"/>
    <w:rsid w:val="00696BE1"/>
    <w:rsid w:val="00696E57"/>
    <w:rsid w:val="00696E78"/>
    <w:rsid w:val="00696F3D"/>
    <w:rsid w:val="00697831"/>
    <w:rsid w:val="00697910"/>
    <w:rsid w:val="0069798D"/>
    <w:rsid w:val="006979BD"/>
    <w:rsid w:val="00697C97"/>
    <w:rsid w:val="006A05A5"/>
    <w:rsid w:val="006A0E39"/>
    <w:rsid w:val="006A1097"/>
    <w:rsid w:val="006A10A5"/>
    <w:rsid w:val="006A177D"/>
    <w:rsid w:val="006A1A45"/>
    <w:rsid w:val="006A2007"/>
    <w:rsid w:val="006A238B"/>
    <w:rsid w:val="006A2674"/>
    <w:rsid w:val="006A285C"/>
    <w:rsid w:val="006A2F87"/>
    <w:rsid w:val="006A356D"/>
    <w:rsid w:val="006A3698"/>
    <w:rsid w:val="006A36FB"/>
    <w:rsid w:val="006A3791"/>
    <w:rsid w:val="006A3EFB"/>
    <w:rsid w:val="006A4239"/>
    <w:rsid w:val="006A423A"/>
    <w:rsid w:val="006A4977"/>
    <w:rsid w:val="006A4B04"/>
    <w:rsid w:val="006A4C8D"/>
    <w:rsid w:val="006A4F10"/>
    <w:rsid w:val="006A4F64"/>
    <w:rsid w:val="006A55ED"/>
    <w:rsid w:val="006A5BE8"/>
    <w:rsid w:val="006A5C1B"/>
    <w:rsid w:val="006A5DFD"/>
    <w:rsid w:val="006A5E7A"/>
    <w:rsid w:val="006A6135"/>
    <w:rsid w:val="006A64B4"/>
    <w:rsid w:val="006A65EE"/>
    <w:rsid w:val="006A6DD2"/>
    <w:rsid w:val="006A75A4"/>
    <w:rsid w:val="006B023D"/>
    <w:rsid w:val="006B0300"/>
    <w:rsid w:val="006B0A4F"/>
    <w:rsid w:val="006B0AD9"/>
    <w:rsid w:val="006B0DAE"/>
    <w:rsid w:val="006B1679"/>
    <w:rsid w:val="006B21DB"/>
    <w:rsid w:val="006B23E3"/>
    <w:rsid w:val="006B23EB"/>
    <w:rsid w:val="006B290F"/>
    <w:rsid w:val="006B2C47"/>
    <w:rsid w:val="006B2C97"/>
    <w:rsid w:val="006B2DD5"/>
    <w:rsid w:val="006B347C"/>
    <w:rsid w:val="006B34B6"/>
    <w:rsid w:val="006B3673"/>
    <w:rsid w:val="006B4A24"/>
    <w:rsid w:val="006B5085"/>
    <w:rsid w:val="006B5345"/>
    <w:rsid w:val="006B5594"/>
    <w:rsid w:val="006B5DC5"/>
    <w:rsid w:val="006B6059"/>
    <w:rsid w:val="006B6D06"/>
    <w:rsid w:val="006B6D15"/>
    <w:rsid w:val="006B756F"/>
    <w:rsid w:val="006C0012"/>
    <w:rsid w:val="006C04C9"/>
    <w:rsid w:val="006C05B4"/>
    <w:rsid w:val="006C0CDF"/>
    <w:rsid w:val="006C1078"/>
    <w:rsid w:val="006C1665"/>
    <w:rsid w:val="006C197D"/>
    <w:rsid w:val="006C1C2C"/>
    <w:rsid w:val="006C241E"/>
    <w:rsid w:val="006C2520"/>
    <w:rsid w:val="006C2832"/>
    <w:rsid w:val="006C31ED"/>
    <w:rsid w:val="006C326E"/>
    <w:rsid w:val="006C34F5"/>
    <w:rsid w:val="006C36E6"/>
    <w:rsid w:val="006C3E13"/>
    <w:rsid w:val="006C3FDE"/>
    <w:rsid w:val="006C455A"/>
    <w:rsid w:val="006C4635"/>
    <w:rsid w:val="006C4F61"/>
    <w:rsid w:val="006C578E"/>
    <w:rsid w:val="006C588C"/>
    <w:rsid w:val="006C61BF"/>
    <w:rsid w:val="006C669E"/>
    <w:rsid w:val="006C679B"/>
    <w:rsid w:val="006C72EC"/>
    <w:rsid w:val="006C7335"/>
    <w:rsid w:val="006C75B3"/>
    <w:rsid w:val="006C7B21"/>
    <w:rsid w:val="006D0063"/>
    <w:rsid w:val="006D0CE6"/>
    <w:rsid w:val="006D1AB9"/>
    <w:rsid w:val="006D206A"/>
    <w:rsid w:val="006D2A3E"/>
    <w:rsid w:val="006D2A75"/>
    <w:rsid w:val="006D3017"/>
    <w:rsid w:val="006D355A"/>
    <w:rsid w:val="006D381E"/>
    <w:rsid w:val="006D3974"/>
    <w:rsid w:val="006D427A"/>
    <w:rsid w:val="006D4397"/>
    <w:rsid w:val="006D46F2"/>
    <w:rsid w:val="006D4F20"/>
    <w:rsid w:val="006D5087"/>
    <w:rsid w:val="006D6099"/>
    <w:rsid w:val="006D6237"/>
    <w:rsid w:val="006D6845"/>
    <w:rsid w:val="006D6DE6"/>
    <w:rsid w:val="006D71A0"/>
    <w:rsid w:val="006D7DA1"/>
    <w:rsid w:val="006E01C1"/>
    <w:rsid w:val="006E01F4"/>
    <w:rsid w:val="006E067B"/>
    <w:rsid w:val="006E0CB5"/>
    <w:rsid w:val="006E0E1C"/>
    <w:rsid w:val="006E1358"/>
    <w:rsid w:val="006E1792"/>
    <w:rsid w:val="006E184F"/>
    <w:rsid w:val="006E1AB7"/>
    <w:rsid w:val="006E1B27"/>
    <w:rsid w:val="006E20F1"/>
    <w:rsid w:val="006E2584"/>
    <w:rsid w:val="006E2AE0"/>
    <w:rsid w:val="006E2E9C"/>
    <w:rsid w:val="006E35EE"/>
    <w:rsid w:val="006E3979"/>
    <w:rsid w:val="006E3ACD"/>
    <w:rsid w:val="006E3C20"/>
    <w:rsid w:val="006E3C93"/>
    <w:rsid w:val="006E3E61"/>
    <w:rsid w:val="006E4FDD"/>
    <w:rsid w:val="006E5BFC"/>
    <w:rsid w:val="006E5CA5"/>
    <w:rsid w:val="006E61F2"/>
    <w:rsid w:val="006E63C3"/>
    <w:rsid w:val="006E649A"/>
    <w:rsid w:val="006E65C8"/>
    <w:rsid w:val="006E65D0"/>
    <w:rsid w:val="006E67D2"/>
    <w:rsid w:val="006E6AB4"/>
    <w:rsid w:val="006E6B27"/>
    <w:rsid w:val="006E6B45"/>
    <w:rsid w:val="006E6D23"/>
    <w:rsid w:val="006E6F72"/>
    <w:rsid w:val="006E73FB"/>
    <w:rsid w:val="006F0105"/>
    <w:rsid w:val="006F0172"/>
    <w:rsid w:val="006F0217"/>
    <w:rsid w:val="006F02BF"/>
    <w:rsid w:val="006F075B"/>
    <w:rsid w:val="006F0BA0"/>
    <w:rsid w:val="006F15F6"/>
    <w:rsid w:val="006F1825"/>
    <w:rsid w:val="006F1918"/>
    <w:rsid w:val="006F2114"/>
    <w:rsid w:val="006F2666"/>
    <w:rsid w:val="006F266D"/>
    <w:rsid w:val="006F2AC2"/>
    <w:rsid w:val="006F2E42"/>
    <w:rsid w:val="006F3438"/>
    <w:rsid w:val="006F3664"/>
    <w:rsid w:val="006F37D0"/>
    <w:rsid w:val="006F39E3"/>
    <w:rsid w:val="006F3B44"/>
    <w:rsid w:val="006F3C4D"/>
    <w:rsid w:val="006F3F78"/>
    <w:rsid w:val="006F41E0"/>
    <w:rsid w:val="006F4761"/>
    <w:rsid w:val="006F478E"/>
    <w:rsid w:val="006F4A2B"/>
    <w:rsid w:val="006F4A34"/>
    <w:rsid w:val="006F554C"/>
    <w:rsid w:val="006F5833"/>
    <w:rsid w:val="006F5BDC"/>
    <w:rsid w:val="006F5DF3"/>
    <w:rsid w:val="006F62BF"/>
    <w:rsid w:val="006F637B"/>
    <w:rsid w:val="006F63D6"/>
    <w:rsid w:val="006F63D7"/>
    <w:rsid w:val="006F6409"/>
    <w:rsid w:val="006F64A7"/>
    <w:rsid w:val="006F6F08"/>
    <w:rsid w:val="006F7019"/>
    <w:rsid w:val="006F7945"/>
    <w:rsid w:val="006F7A9A"/>
    <w:rsid w:val="00700104"/>
    <w:rsid w:val="007003AD"/>
    <w:rsid w:val="007004AC"/>
    <w:rsid w:val="007004EC"/>
    <w:rsid w:val="007012F9"/>
    <w:rsid w:val="00701409"/>
    <w:rsid w:val="007017CF"/>
    <w:rsid w:val="007017E4"/>
    <w:rsid w:val="007017E6"/>
    <w:rsid w:val="00701AC7"/>
    <w:rsid w:val="00703A6C"/>
    <w:rsid w:val="00703AC2"/>
    <w:rsid w:val="00703D66"/>
    <w:rsid w:val="00703F67"/>
    <w:rsid w:val="007044CC"/>
    <w:rsid w:val="00704667"/>
    <w:rsid w:val="00704A27"/>
    <w:rsid w:val="00704F0B"/>
    <w:rsid w:val="007050EA"/>
    <w:rsid w:val="00705105"/>
    <w:rsid w:val="00705267"/>
    <w:rsid w:val="00705567"/>
    <w:rsid w:val="0070578B"/>
    <w:rsid w:val="00705ACE"/>
    <w:rsid w:val="00705CAD"/>
    <w:rsid w:val="00705D82"/>
    <w:rsid w:val="00705DD2"/>
    <w:rsid w:val="00705F9D"/>
    <w:rsid w:val="00705FEE"/>
    <w:rsid w:val="0070667B"/>
    <w:rsid w:val="007069CC"/>
    <w:rsid w:val="00706C58"/>
    <w:rsid w:val="00706D92"/>
    <w:rsid w:val="00706D98"/>
    <w:rsid w:val="007076C4"/>
    <w:rsid w:val="00707D2B"/>
    <w:rsid w:val="00707F7D"/>
    <w:rsid w:val="00710480"/>
    <w:rsid w:val="00710497"/>
    <w:rsid w:val="00710C94"/>
    <w:rsid w:val="0071247D"/>
    <w:rsid w:val="0071281B"/>
    <w:rsid w:val="00712DC9"/>
    <w:rsid w:val="007130DD"/>
    <w:rsid w:val="0071339C"/>
    <w:rsid w:val="0071349D"/>
    <w:rsid w:val="0071376E"/>
    <w:rsid w:val="00713A12"/>
    <w:rsid w:val="00713BF4"/>
    <w:rsid w:val="00713C84"/>
    <w:rsid w:val="00713F48"/>
    <w:rsid w:val="00713F68"/>
    <w:rsid w:val="00713FE0"/>
    <w:rsid w:val="00714190"/>
    <w:rsid w:val="00714216"/>
    <w:rsid w:val="00715235"/>
    <w:rsid w:val="00715359"/>
    <w:rsid w:val="00715609"/>
    <w:rsid w:val="00715629"/>
    <w:rsid w:val="0071562C"/>
    <w:rsid w:val="007159E9"/>
    <w:rsid w:val="00715AD3"/>
    <w:rsid w:val="00715B9D"/>
    <w:rsid w:val="00715F85"/>
    <w:rsid w:val="007160B5"/>
    <w:rsid w:val="00716847"/>
    <w:rsid w:val="007169D1"/>
    <w:rsid w:val="007169F1"/>
    <w:rsid w:val="00716A38"/>
    <w:rsid w:val="00716D7A"/>
    <w:rsid w:val="00716DDA"/>
    <w:rsid w:val="00717073"/>
    <w:rsid w:val="0071765A"/>
    <w:rsid w:val="0071791B"/>
    <w:rsid w:val="00721115"/>
    <w:rsid w:val="0072119E"/>
    <w:rsid w:val="0072126E"/>
    <w:rsid w:val="00721752"/>
    <w:rsid w:val="007217CB"/>
    <w:rsid w:val="00721D57"/>
    <w:rsid w:val="007225AE"/>
    <w:rsid w:val="00722F07"/>
    <w:rsid w:val="00723056"/>
    <w:rsid w:val="0072335B"/>
    <w:rsid w:val="007234D5"/>
    <w:rsid w:val="007236F5"/>
    <w:rsid w:val="00723A53"/>
    <w:rsid w:val="007241E1"/>
    <w:rsid w:val="00724432"/>
    <w:rsid w:val="007248AC"/>
    <w:rsid w:val="0072511E"/>
    <w:rsid w:val="00725173"/>
    <w:rsid w:val="007254FB"/>
    <w:rsid w:val="00725971"/>
    <w:rsid w:val="00726148"/>
    <w:rsid w:val="0072624B"/>
    <w:rsid w:val="00727159"/>
    <w:rsid w:val="0072734F"/>
    <w:rsid w:val="007275F0"/>
    <w:rsid w:val="00727941"/>
    <w:rsid w:val="00727960"/>
    <w:rsid w:val="00727D27"/>
    <w:rsid w:val="00727E15"/>
    <w:rsid w:val="007309A1"/>
    <w:rsid w:val="00730B36"/>
    <w:rsid w:val="00731153"/>
    <w:rsid w:val="0073148D"/>
    <w:rsid w:val="00731536"/>
    <w:rsid w:val="007319DB"/>
    <w:rsid w:val="007324A7"/>
    <w:rsid w:val="007325FD"/>
    <w:rsid w:val="0073304D"/>
    <w:rsid w:val="007331F0"/>
    <w:rsid w:val="007332CF"/>
    <w:rsid w:val="00733333"/>
    <w:rsid w:val="0073353D"/>
    <w:rsid w:val="00733924"/>
    <w:rsid w:val="00733BCE"/>
    <w:rsid w:val="00733FF1"/>
    <w:rsid w:val="007340C9"/>
    <w:rsid w:val="0073436E"/>
    <w:rsid w:val="0073481F"/>
    <w:rsid w:val="007348B8"/>
    <w:rsid w:val="007349F0"/>
    <w:rsid w:val="00734BD9"/>
    <w:rsid w:val="007355C6"/>
    <w:rsid w:val="0073609D"/>
    <w:rsid w:val="00736257"/>
    <w:rsid w:val="00736549"/>
    <w:rsid w:val="007365F3"/>
    <w:rsid w:val="00736B36"/>
    <w:rsid w:val="00736C6E"/>
    <w:rsid w:val="00736D47"/>
    <w:rsid w:val="0073725B"/>
    <w:rsid w:val="00737569"/>
    <w:rsid w:val="007376D9"/>
    <w:rsid w:val="00737E82"/>
    <w:rsid w:val="00737EC3"/>
    <w:rsid w:val="00740317"/>
    <w:rsid w:val="0074042E"/>
    <w:rsid w:val="0074101C"/>
    <w:rsid w:val="00741312"/>
    <w:rsid w:val="0074134C"/>
    <w:rsid w:val="00741406"/>
    <w:rsid w:val="007415B5"/>
    <w:rsid w:val="00741C69"/>
    <w:rsid w:val="00742052"/>
    <w:rsid w:val="00742116"/>
    <w:rsid w:val="00742200"/>
    <w:rsid w:val="00742E83"/>
    <w:rsid w:val="0074303D"/>
    <w:rsid w:val="007430FE"/>
    <w:rsid w:val="00743156"/>
    <w:rsid w:val="00743554"/>
    <w:rsid w:val="007435D7"/>
    <w:rsid w:val="00743975"/>
    <w:rsid w:val="00743A7E"/>
    <w:rsid w:val="00744102"/>
    <w:rsid w:val="007444C7"/>
    <w:rsid w:val="00744574"/>
    <w:rsid w:val="007446DE"/>
    <w:rsid w:val="0074495C"/>
    <w:rsid w:val="00744ACE"/>
    <w:rsid w:val="0074526D"/>
    <w:rsid w:val="00745931"/>
    <w:rsid w:val="00745B88"/>
    <w:rsid w:val="00745DB9"/>
    <w:rsid w:val="00746319"/>
    <w:rsid w:val="0074659F"/>
    <w:rsid w:val="00746A52"/>
    <w:rsid w:val="00746DFF"/>
    <w:rsid w:val="00747CB5"/>
    <w:rsid w:val="00747E85"/>
    <w:rsid w:val="007500A2"/>
    <w:rsid w:val="007500F5"/>
    <w:rsid w:val="0075029A"/>
    <w:rsid w:val="00750379"/>
    <w:rsid w:val="00750D08"/>
    <w:rsid w:val="00751228"/>
    <w:rsid w:val="007513CB"/>
    <w:rsid w:val="00751DD1"/>
    <w:rsid w:val="00751DEC"/>
    <w:rsid w:val="00751DF1"/>
    <w:rsid w:val="00752133"/>
    <w:rsid w:val="0075255F"/>
    <w:rsid w:val="00752999"/>
    <w:rsid w:val="00753637"/>
    <w:rsid w:val="00753D8B"/>
    <w:rsid w:val="0075416D"/>
    <w:rsid w:val="0075426D"/>
    <w:rsid w:val="00754366"/>
    <w:rsid w:val="007544DB"/>
    <w:rsid w:val="007546FA"/>
    <w:rsid w:val="007548EF"/>
    <w:rsid w:val="007552EB"/>
    <w:rsid w:val="007554D9"/>
    <w:rsid w:val="00755C73"/>
    <w:rsid w:val="00755CE1"/>
    <w:rsid w:val="00755E27"/>
    <w:rsid w:val="0075614A"/>
    <w:rsid w:val="0075616F"/>
    <w:rsid w:val="00756416"/>
    <w:rsid w:val="0075688B"/>
    <w:rsid w:val="00756CD8"/>
    <w:rsid w:val="00756D36"/>
    <w:rsid w:val="0075703D"/>
    <w:rsid w:val="00757680"/>
    <w:rsid w:val="0075775A"/>
    <w:rsid w:val="00757B99"/>
    <w:rsid w:val="00757C93"/>
    <w:rsid w:val="0076014B"/>
    <w:rsid w:val="0076098F"/>
    <w:rsid w:val="00760EAE"/>
    <w:rsid w:val="00760F9A"/>
    <w:rsid w:val="00761000"/>
    <w:rsid w:val="00761346"/>
    <w:rsid w:val="00761777"/>
    <w:rsid w:val="0076222E"/>
    <w:rsid w:val="00762667"/>
    <w:rsid w:val="00762B8D"/>
    <w:rsid w:val="00762EF5"/>
    <w:rsid w:val="00763466"/>
    <w:rsid w:val="00763884"/>
    <w:rsid w:val="0076431E"/>
    <w:rsid w:val="007649FC"/>
    <w:rsid w:val="00764AEA"/>
    <w:rsid w:val="00764D57"/>
    <w:rsid w:val="00764E4D"/>
    <w:rsid w:val="00764E52"/>
    <w:rsid w:val="0076503B"/>
    <w:rsid w:val="0076556D"/>
    <w:rsid w:val="007655E8"/>
    <w:rsid w:val="0076567B"/>
    <w:rsid w:val="0076567D"/>
    <w:rsid w:val="00765A86"/>
    <w:rsid w:val="00765EE2"/>
    <w:rsid w:val="007661CC"/>
    <w:rsid w:val="00766F0E"/>
    <w:rsid w:val="00767395"/>
    <w:rsid w:val="007674EB"/>
    <w:rsid w:val="007675DD"/>
    <w:rsid w:val="00767A52"/>
    <w:rsid w:val="00767B1C"/>
    <w:rsid w:val="00767B3A"/>
    <w:rsid w:val="007703D8"/>
    <w:rsid w:val="00770765"/>
    <w:rsid w:val="00770B6D"/>
    <w:rsid w:val="00770D33"/>
    <w:rsid w:val="007711A0"/>
    <w:rsid w:val="00771A95"/>
    <w:rsid w:val="00771D09"/>
    <w:rsid w:val="00772723"/>
    <w:rsid w:val="00772C25"/>
    <w:rsid w:val="0077316B"/>
    <w:rsid w:val="007731DA"/>
    <w:rsid w:val="007732D1"/>
    <w:rsid w:val="0077341C"/>
    <w:rsid w:val="0077342E"/>
    <w:rsid w:val="007735C4"/>
    <w:rsid w:val="007735F3"/>
    <w:rsid w:val="00773823"/>
    <w:rsid w:val="007738BC"/>
    <w:rsid w:val="00773BA5"/>
    <w:rsid w:val="00773E2D"/>
    <w:rsid w:val="00774170"/>
    <w:rsid w:val="00774FC2"/>
    <w:rsid w:val="0077558A"/>
    <w:rsid w:val="0077596F"/>
    <w:rsid w:val="007760A7"/>
    <w:rsid w:val="0077629F"/>
    <w:rsid w:val="00776328"/>
    <w:rsid w:val="007764C5"/>
    <w:rsid w:val="00776EBB"/>
    <w:rsid w:val="00777216"/>
    <w:rsid w:val="0077730B"/>
    <w:rsid w:val="00777321"/>
    <w:rsid w:val="00777A21"/>
    <w:rsid w:val="00777E78"/>
    <w:rsid w:val="00777FE6"/>
    <w:rsid w:val="007809FA"/>
    <w:rsid w:val="00780DBC"/>
    <w:rsid w:val="00781076"/>
    <w:rsid w:val="0078109A"/>
    <w:rsid w:val="0078116B"/>
    <w:rsid w:val="0078185A"/>
    <w:rsid w:val="00781BFE"/>
    <w:rsid w:val="00781CAF"/>
    <w:rsid w:val="007823ED"/>
    <w:rsid w:val="00782427"/>
    <w:rsid w:val="007824FD"/>
    <w:rsid w:val="007827E4"/>
    <w:rsid w:val="007830ED"/>
    <w:rsid w:val="00783237"/>
    <w:rsid w:val="007835DD"/>
    <w:rsid w:val="00783835"/>
    <w:rsid w:val="0078388B"/>
    <w:rsid w:val="007838A1"/>
    <w:rsid w:val="00783AF1"/>
    <w:rsid w:val="00783DB3"/>
    <w:rsid w:val="00783DC8"/>
    <w:rsid w:val="00783E55"/>
    <w:rsid w:val="00784041"/>
    <w:rsid w:val="00784529"/>
    <w:rsid w:val="00784E9C"/>
    <w:rsid w:val="00784FAD"/>
    <w:rsid w:val="00784FAE"/>
    <w:rsid w:val="007857EA"/>
    <w:rsid w:val="0078586C"/>
    <w:rsid w:val="00785AA2"/>
    <w:rsid w:val="00785B15"/>
    <w:rsid w:val="00785B85"/>
    <w:rsid w:val="00785E39"/>
    <w:rsid w:val="007866EF"/>
    <w:rsid w:val="00786805"/>
    <w:rsid w:val="00786B64"/>
    <w:rsid w:val="00786B92"/>
    <w:rsid w:val="00786BDE"/>
    <w:rsid w:val="00786EFE"/>
    <w:rsid w:val="0078747E"/>
    <w:rsid w:val="007876FA"/>
    <w:rsid w:val="0078796B"/>
    <w:rsid w:val="00787CB9"/>
    <w:rsid w:val="00790703"/>
    <w:rsid w:val="00790B2D"/>
    <w:rsid w:val="00790DA5"/>
    <w:rsid w:val="007911C6"/>
    <w:rsid w:val="007915C3"/>
    <w:rsid w:val="007917F8"/>
    <w:rsid w:val="00791873"/>
    <w:rsid w:val="007919A6"/>
    <w:rsid w:val="00791A10"/>
    <w:rsid w:val="00791CE9"/>
    <w:rsid w:val="00791D60"/>
    <w:rsid w:val="007924EE"/>
    <w:rsid w:val="0079268E"/>
    <w:rsid w:val="00793463"/>
    <w:rsid w:val="00793906"/>
    <w:rsid w:val="00793A0E"/>
    <w:rsid w:val="00793EF4"/>
    <w:rsid w:val="00793F3F"/>
    <w:rsid w:val="00793FBA"/>
    <w:rsid w:val="007947A5"/>
    <w:rsid w:val="0079481F"/>
    <w:rsid w:val="007948FF"/>
    <w:rsid w:val="00794993"/>
    <w:rsid w:val="00794D9B"/>
    <w:rsid w:val="00794E71"/>
    <w:rsid w:val="0079503E"/>
    <w:rsid w:val="00795AF6"/>
    <w:rsid w:val="00795EDC"/>
    <w:rsid w:val="00795FD3"/>
    <w:rsid w:val="007964A1"/>
    <w:rsid w:val="00796657"/>
    <w:rsid w:val="007969D6"/>
    <w:rsid w:val="00796E40"/>
    <w:rsid w:val="00796E71"/>
    <w:rsid w:val="007971AD"/>
    <w:rsid w:val="0079778A"/>
    <w:rsid w:val="00797A18"/>
    <w:rsid w:val="00797D8F"/>
    <w:rsid w:val="007A00A6"/>
    <w:rsid w:val="007A00FC"/>
    <w:rsid w:val="007A06A3"/>
    <w:rsid w:val="007A0D8A"/>
    <w:rsid w:val="007A0DBF"/>
    <w:rsid w:val="007A11EF"/>
    <w:rsid w:val="007A1B50"/>
    <w:rsid w:val="007A1E74"/>
    <w:rsid w:val="007A2004"/>
    <w:rsid w:val="007A27F7"/>
    <w:rsid w:val="007A2C99"/>
    <w:rsid w:val="007A2FD5"/>
    <w:rsid w:val="007A37D7"/>
    <w:rsid w:val="007A3891"/>
    <w:rsid w:val="007A3F3E"/>
    <w:rsid w:val="007A458D"/>
    <w:rsid w:val="007A46B3"/>
    <w:rsid w:val="007A4869"/>
    <w:rsid w:val="007A49B8"/>
    <w:rsid w:val="007A4A78"/>
    <w:rsid w:val="007A504D"/>
    <w:rsid w:val="007A506E"/>
    <w:rsid w:val="007A5090"/>
    <w:rsid w:val="007A5669"/>
    <w:rsid w:val="007A596D"/>
    <w:rsid w:val="007A5B18"/>
    <w:rsid w:val="007A5D2D"/>
    <w:rsid w:val="007A6133"/>
    <w:rsid w:val="007A68B7"/>
    <w:rsid w:val="007A6B66"/>
    <w:rsid w:val="007A6BB4"/>
    <w:rsid w:val="007A6DAD"/>
    <w:rsid w:val="007A6FDE"/>
    <w:rsid w:val="007A7023"/>
    <w:rsid w:val="007A7850"/>
    <w:rsid w:val="007A7A4F"/>
    <w:rsid w:val="007A7A6E"/>
    <w:rsid w:val="007B01E5"/>
    <w:rsid w:val="007B0328"/>
    <w:rsid w:val="007B0387"/>
    <w:rsid w:val="007B12DC"/>
    <w:rsid w:val="007B1A87"/>
    <w:rsid w:val="007B1C88"/>
    <w:rsid w:val="007B1DDD"/>
    <w:rsid w:val="007B200E"/>
    <w:rsid w:val="007B2288"/>
    <w:rsid w:val="007B25F9"/>
    <w:rsid w:val="007B2620"/>
    <w:rsid w:val="007B299A"/>
    <w:rsid w:val="007B2BB7"/>
    <w:rsid w:val="007B3058"/>
    <w:rsid w:val="007B37EF"/>
    <w:rsid w:val="007B4725"/>
    <w:rsid w:val="007B4839"/>
    <w:rsid w:val="007B483A"/>
    <w:rsid w:val="007B4A4A"/>
    <w:rsid w:val="007B4B88"/>
    <w:rsid w:val="007B4FDF"/>
    <w:rsid w:val="007B5209"/>
    <w:rsid w:val="007B53C3"/>
    <w:rsid w:val="007B561C"/>
    <w:rsid w:val="007B5658"/>
    <w:rsid w:val="007B5790"/>
    <w:rsid w:val="007B5908"/>
    <w:rsid w:val="007B592A"/>
    <w:rsid w:val="007B5A57"/>
    <w:rsid w:val="007B5AFB"/>
    <w:rsid w:val="007B5E40"/>
    <w:rsid w:val="007B6322"/>
    <w:rsid w:val="007B6A59"/>
    <w:rsid w:val="007B6DF7"/>
    <w:rsid w:val="007B7216"/>
    <w:rsid w:val="007B7C60"/>
    <w:rsid w:val="007C0093"/>
    <w:rsid w:val="007C013B"/>
    <w:rsid w:val="007C06E9"/>
    <w:rsid w:val="007C087F"/>
    <w:rsid w:val="007C09C5"/>
    <w:rsid w:val="007C0DE1"/>
    <w:rsid w:val="007C1236"/>
    <w:rsid w:val="007C15E6"/>
    <w:rsid w:val="007C19E0"/>
    <w:rsid w:val="007C1BA4"/>
    <w:rsid w:val="007C27DC"/>
    <w:rsid w:val="007C27E0"/>
    <w:rsid w:val="007C2825"/>
    <w:rsid w:val="007C2D2A"/>
    <w:rsid w:val="007C2DAC"/>
    <w:rsid w:val="007C2DC0"/>
    <w:rsid w:val="007C3007"/>
    <w:rsid w:val="007C3065"/>
    <w:rsid w:val="007C3457"/>
    <w:rsid w:val="007C3C75"/>
    <w:rsid w:val="007C3EAE"/>
    <w:rsid w:val="007C406D"/>
    <w:rsid w:val="007C42AB"/>
    <w:rsid w:val="007C4432"/>
    <w:rsid w:val="007C45C5"/>
    <w:rsid w:val="007C45D8"/>
    <w:rsid w:val="007C47A4"/>
    <w:rsid w:val="007C48E4"/>
    <w:rsid w:val="007C526A"/>
    <w:rsid w:val="007C56F1"/>
    <w:rsid w:val="007C5744"/>
    <w:rsid w:val="007C609E"/>
    <w:rsid w:val="007C619B"/>
    <w:rsid w:val="007C676B"/>
    <w:rsid w:val="007C68F4"/>
    <w:rsid w:val="007C6E85"/>
    <w:rsid w:val="007C760A"/>
    <w:rsid w:val="007C7996"/>
    <w:rsid w:val="007C7A5E"/>
    <w:rsid w:val="007C7B26"/>
    <w:rsid w:val="007C7B40"/>
    <w:rsid w:val="007C7BC6"/>
    <w:rsid w:val="007C7BCE"/>
    <w:rsid w:val="007D00E3"/>
    <w:rsid w:val="007D042C"/>
    <w:rsid w:val="007D11ED"/>
    <w:rsid w:val="007D16F9"/>
    <w:rsid w:val="007D198C"/>
    <w:rsid w:val="007D1B60"/>
    <w:rsid w:val="007D2013"/>
    <w:rsid w:val="007D216B"/>
    <w:rsid w:val="007D24E9"/>
    <w:rsid w:val="007D2AB1"/>
    <w:rsid w:val="007D2D7D"/>
    <w:rsid w:val="007D36EB"/>
    <w:rsid w:val="007D3D71"/>
    <w:rsid w:val="007D481D"/>
    <w:rsid w:val="007D4885"/>
    <w:rsid w:val="007D4A83"/>
    <w:rsid w:val="007D4CAA"/>
    <w:rsid w:val="007D4EC1"/>
    <w:rsid w:val="007D50A9"/>
    <w:rsid w:val="007D5770"/>
    <w:rsid w:val="007D5CE2"/>
    <w:rsid w:val="007D5DEA"/>
    <w:rsid w:val="007D5F56"/>
    <w:rsid w:val="007D64D5"/>
    <w:rsid w:val="007D65AF"/>
    <w:rsid w:val="007D65B2"/>
    <w:rsid w:val="007D6738"/>
    <w:rsid w:val="007D6780"/>
    <w:rsid w:val="007D7249"/>
    <w:rsid w:val="007D733E"/>
    <w:rsid w:val="007D783C"/>
    <w:rsid w:val="007D7F88"/>
    <w:rsid w:val="007E159F"/>
    <w:rsid w:val="007E1AFF"/>
    <w:rsid w:val="007E2124"/>
    <w:rsid w:val="007E2366"/>
    <w:rsid w:val="007E2818"/>
    <w:rsid w:val="007E2BD5"/>
    <w:rsid w:val="007E2D17"/>
    <w:rsid w:val="007E2E03"/>
    <w:rsid w:val="007E30CD"/>
    <w:rsid w:val="007E347A"/>
    <w:rsid w:val="007E3716"/>
    <w:rsid w:val="007E38D3"/>
    <w:rsid w:val="007E3DC7"/>
    <w:rsid w:val="007E405B"/>
    <w:rsid w:val="007E40AF"/>
    <w:rsid w:val="007E49D1"/>
    <w:rsid w:val="007E4D0A"/>
    <w:rsid w:val="007E50D1"/>
    <w:rsid w:val="007E5203"/>
    <w:rsid w:val="007E56DC"/>
    <w:rsid w:val="007E5724"/>
    <w:rsid w:val="007E5B10"/>
    <w:rsid w:val="007E5DF6"/>
    <w:rsid w:val="007E5ECA"/>
    <w:rsid w:val="007E6EAE"/>
    <w:rsid w:val="007E7A99"/>
    <w:rsid w:val="007E7EFD"/>
    <w:rsid w:val="007F04E9"/>
    <w:rsid w:val="007F0EAD"/>
    <w:rsid w:val="007F1822"/>
    <w:rsid w:val="007F217D"/>
    <w:rsid w:val="007F2373"/>
    <w:rsid w:val="007F25D7"/>
    <w:rsid w:val="007F2613"/>
    <w:rsid w:val="007F2B6B"/>
    <w:rsid w:val="007F2E5A"/>
    <w:rsid w:val="007F2EE2"/>
    <w:rsid w:val="007F2EE6"/>
    <w:rsid w:val="007F308E"/>
    <w:rsid w:val="007F382C"/>
    <w:rsid w:val="007F388E"/>
    <w:rsid w:val="007F3DF8"/>
    <w:rsid w:val="007F41C9"/>
    <w:rsid w:val="007F4866"/>
    <w:rsid w:val="007F4AA0"/>
    <w:rsid w:val="007F5770"/>
    <w:rsid w:val="007F606A"/>
    <w:rsid w:val="007F6087"/>
    <w:rsid w:val="007F6864"/>
    <w:rsid w:val="007F6B92"/>
    <w:rsid w:val="007F6EB8"/>
    <w:rsid w:val="007F71A3"/>
    <w:rsid w:val="007F7246"/>
    <w:rsid w:val="007F7916"/>
    <w:rsid w:val="008001D2"/>
    <w:rsid w:val="0080031D"/>
    <w:rsid w:val="008003E5"/>
    <w:rsid w:val="00800DB9"/>
    <w:rsid w:val="00800FDA"/>
    <w:rsid w:val="008011AE"/>
    <w:rsid w:val="008011C7"/>
    <w:rsid w:val="0080161A"/>
    <w:rsid w:val="0080174B"/>
    <w:rsid w:val="0080190A"/>
    <w:rsid w:val="00802028"/>
    <w:rsid w:val="0080243C"/>
    <w:rsid w:val="00802918"/>
    <w:rsid w:val="0080292C"/>
    <w:rsid w:val="00803111"/>
    <w:rsid w:val="008033AE"/>
    <w:rsid w:val="008033DD"/>
    <w:rsid w:val="0080370E"/>
    <w:rsid w:val="00803CBC"/>
    <w:rsid w:val="00803F37"/>
    <w:rsid w:val="008040F4"/>
    <w:rsid w:val="008046CA"/>
    <w:rsid w:val="00804A56"/>
    <w:rsid w:val="00804DA7"/>
    <w:rsid w:val="00804DFC"/>
    <w:rsid w:val="00805321"/>
    <w:rsid w:val="008054EF"/>
    <w:rsid w:val="008058B2"/>
    <w:rsid w:val="00805CD2"/>
    <w:rsid w:val="008064A0"/>
    <w:rsid w:val="00806537"/>
    <w:rsid w:val="00807242"/>
    <w:rsid w:val="008073EC"/>
    <w:rsid w:val="008075E4"/>
    <w:rsid w:val="00807A6E"/>
    <w:rsid w:val="00807CA2"/>
    <w:rsid w:val="0081033A"/>
    <w:rsid w:val="00810779"/>
    <w:rsid w:val="00810AAC"/>
    <w:rsid w:val="008113D6"/>
    <w:rsid w:val="008115FB"/>
    <w:rsid w:val="008116E8"/>
    <w:rsid w:val="00811D76"/>
    <w:rsid w:val="00812123"/>
    <w:rsid w:val="00812638"/>
    <w:rsid w:val="00812650"/>
    <w:rsid w:val="00812757"/>
    <w:rsid w:val="00812AE4"/>
    <w:rsid w:val="00812F5E"/>
    <w:rsid w:val="008130FF"/>
    <w:rsid w:val="0081359B"/>
    <w:rsid w:val="00813A7E"/>
    <w:rsid w:val="00813D57"/>
    <w:rsid w:val="00814003"/>
    <w:rsid w:val="008141D4"/>
    <w:rsid w:val="00814E20"/>
    <w:rsid w:val="008154A6"/>
    <w:rsid w:val="00815510"/>
    <w:rsid w:val="00815CDD"/>
    <w:rsid w:val="00815F38"/>
    <w:rsid w:val="008167D6"/>
    <w:rsid w:val="008173E2"/>
    <w:rsid w:val="008176BA"/>
    <w:rsid w:val="00817BD3"/>
    <w:rsid w:val="00820174"/>
    <w:rsid w:val="00820414"/>
    <w:rsid w:val="0082085E"/>
    <w:rsid w:val="00820BBE"/>
    <w:rsid w:val="00820BF7"/>
    <w:rsid w:val="00820CF0"/>
    <w:rsid w:val="00820DA9"/>
    <w:rsid w:val="008214A0"/>
    <w:rsid w:val="0082156D"/>
    <w:rsid w:val="00821A55"/>
    <w:rsid w:val="00821C50"/>
    <w:rsid w:val="00821CD5"/>
    <w:rsid w:val="00821D45"/>
    <w:rsid w:val="00822024"/>
    <w:rsid w:val="00822400"/>
    <w:rsid w:val="008226DB"/>
    <w:rsid w:val="00822851"/>
    <w:rsid w:val="00823F61"/>
    <w:rsid w:val="00824159"/>
    <w:rsid w:val="00824254"/>
    <w:rsid w:val="008243B9"/>
    <w:rsid w:val="00824D4F"/>
    <w:rsid w:val="00824F7F"/>
    <w:rsid w:val="0082509D"/>
    <w:rsid w:val="0082531A"/>
    <w:rsid w:val="0082544C"/>
    <w:rsid w:val="00826005"/>
    <w:rsid w:val="008264CB"/>
    <w:rsid w:val="0082664A"/>
    <w:rsid w:val="00826F9F"/>
    <w:rsid w:val="00827129"/>
    <w:rsid w:val="008271E2"/>
    <w:rsid w:val="00827482"/>
    <w:rsid w:val="008276C5"/>
    <w:rsid w:val="0082795B"/>
    <w:rsid w:val="00827B69"/>
    <w:rsid w:val="00827C68"/>
    <w:rsid w:val="008301B5"/>
    <w:rsid w:val="008305FD"/>
    <w:rsid w:val="0083060A"/>
    <w:rsid w:val="008307FD"/>
    <w:rsid w:val="00830DF9"/>
    <w:rsid w:val="00830F6E"/>
    <w:rsid w:val="008315BA"/>
    <w:rsid w:val="0083165B"/>
    <w:rsid w:val="0083201B"/>
    <w:rsid w:val="00832D49"/>
    <w:rsid w:val="00832EF1"/>
    <w:rsid w:val="00833067"/>
    <w:rsid w:val="00833759"/>
    <w:rsid w:val="008337AA"/>
    <w:rsid w:val="008342C8"/>
    <w:rsid w:val="00834358"/>
    <w:rsid w:val="00834414"/>
    <w:rsid w:val="008347CB"/>
    <w:rsid w:val="008350B4"/>
    <w:rsid w:val="008351E4"/>
    <w:rsid w:val="00835C20"/>
    <w:rsid w:val="00835D3C"/>
    <w:rsid w:val="008365B5"/>
    <w:rsid w:val="008368B3"/>
    <w:rsid w:val="00837E29"/>
    <w:rsid w:val="008404E3"/>
    <w:rsid w:val="00840642"/>
    <w:rsid w:val="00840E67"/>
    <w:rsid w:val="008412E0"/>
    <w:rsid w:val="008412FF"/>
    <w:rsid w:val="008414BC"/>
    <w:rsid w:val="00841CDA"/>
    <w:rsid w:val="00841EB6"/>
    <w:rsid w:val="00842071"/>
    <w:rsid w:val="00842146"/>
    <w:rsid w:val="00842B34"/>
    <w:rsid w:val="008430C9"/>
    <w:rsid w:val="00843125"/>
    <w:rsid w:val="0084336D"/>
    <w:rsid w:val="008436A5"/>
    <w:rsid w:val="008438BB"/>
    <w:rsid w:val="00843ACD"/>
    <w:rsid w:val="00843CAE"/>
    <w:rsid w:val="00843F70"/>
    <w:rsid w:val="00844786"/>
    <w:rsid w:val="00844AAD"/>
    <w:rsid w:val="00844CAD"/>
    <w:rsid w:val="00844FC7"/>
    <w:rsid w:val="008450FF"/>
    <w:rsid w:val="0084598C"/>
    <w:rsid w:val="008459D2"/>
    <w:rsid w:val="00846741"/>
    <w:rsid w:val="00846FB3"/>
    <w:rsid w:val="00847484"/>
    <w:rsid w:val="0084791F"/>
    <w:rsid w:val="00847AC8"/>
    <w:rsid w:val="00847BF1"/>
    <w:rsid w:val="008503A8"/>
    <w:rsid w:val="008506A0"/>
    <w:rsid w:val="00850C1B"/>
    <w:rsid w:val="00850DC3"/>
    <w:rsid w:val="00850F2C"/>
    <w:rsid w:val="008517A2"/>
    <w:rsid w:val="008517ED"/>
    <w:rsid w:val="0085183C"/>
    <w:rsid w:val="00851978"/>
    <w:rsid w:val="00851A61"/>
    <w:rsid w:val="00851A80"/>
    <w:rsid w:val="00851EEE"/>
    <w:rsid w:val="0085224A"/>
    <w:rsid w:val="00852B2E"/>
    <w:rsid w:val="00852CF5"/>
    <w:rsid w:val="00852D0E"/>
    <w:rsid w:val="00852D3A"/>
    <w:rsid w:val="0085322B"/>
    <w:rsid w:val="00853595"/>
    <w:rsid w:val="00853783"/>
    <w:rsid w:val="0085394C"/>
    <w:rsid w:val="00853E21"/>
    <w:rsid w:val="00853F7F"/>
    <w:rsid w:val="0085414C"/>
    <w:rsid w:val="008541BC"/>
    <w:rsid w:val="00854677"/>
    <w:rsid w:val="008546CC"/>
    <w:rsid w:val="00854C6F"/>
    <w:rsid w:val="00855C7A"/>
    <w:rsid w:val="00855CBB"/>
    <w:rsid w:val="00855E35"/>
    <w:rsid w:val="00856629"/>
    <w:rsid w:val="00856DB3"/>
    <w:rsid w:val="00857953"/>
    <w:rsid w:val="00857996"/>
    <w:rsid w:val="00860295"/>
    <w:rsid w:val="008605F6"/>
    <w:rsid w:val="00860633"/>
    <w:rsid w:val="0086114A"/>
    <w:rsid w:val="008612D2"/>
    <w:rsid w:val="008619D4"/>
    <w:rsid w:val="00862256"/>
    <w:rsid w:val="008624BF"/>
    <w:rsid w:val="00862CF5"/>
    <w:rsid w:val="00863351"/>
    <w:rsid w:val="00863825"/>
    <w:rsid w:val="00863A5B"/>
    <w:rsid w:val="0086421B"/>
    <w:rsid w:val="0086451F"/>
    <w:rsid w:val="00864E1A"/>
    <w:rsid w:val="008653B5"/>
    <w:rsid w:val="00865E6E"/>
    <w:rsid w:val="00866467"/>
    <w:rsid w:val="00866987"/>
    <w:rsid w:val="00866B4C"/>
    <w:rsid w:val="00866B6D"/>
    <w:rsid w:val="00866CD8"/>
    <w:rsid w:val="008671C0"/>
    <w:rsid w:val="00867452"/>
    <w:rsid w:val="008674CB"/>
    <w:rsid w:val="00867736"/>
    <w:rsid w:val="0086774E"/>
    <w:rsid w:val="008679F5"/>
    <w:rsid w:val="00867DCA"/>
    <w:rsid w:val="00867E8B"/>
    <w:rsid w:val="00867EBB"/>
    <w:rsid w:val="008703CC"/>
    <w:rsid w:val="00870E9B"/>
    <w:rsid w:val="00870F71"/>
    <w:rsid w:val="00871437"/>
    <w:rsid w:val="00871D4B"/>
    <w:rsid w:val="00871DE8"/>
    <w:rsid w:val="00871F5C"/>
    <w:rsid w:val="00872278"/>
    <w:rsid w:val="00872496"/>
    <w:rsid w:val="008724F5"/>
    <w:rsid w:val="008727E6"/>
    <w:rsid w:val="008728E1"/>
    <w:rsid w:val="00872FD7"/>
    <w:rsid w:val="00873119"/>
    <w:rsid w:val="0087314C"/>
    <w:rsid w:val="008733B0"/>
    <w:rsid w:val="00873641"/>
    <w:rsid w:val="00874182"/>
    <w:rsid w:val="00874252"/>
    <w:rsid w:val="00874670"/>
    <w:rsid w:val="00874901"/>
    <w:rsid w:val="00874B04"/>
    <w:rsid w:val="00874B4D"/>
    <w:rsid w:val="00874BD3"/>
    <w:rsid w:val="00874EAF"/>
    <w:rsid w:val="0087519D"/>
    <w:rsid w:val="00875BB2"/>
    <w:rsid w:val="00875CE9"/>
    <w:rsid w:val="00876771"/>
    <w:rsid w:val="008768AA"/>
    <w:rsid w:val="00876B0E"/>
    <w:rsid w:val="00876EEF"/>
    <w:rsid w:val="00876F68"/>
    <w:rsid w:val="0087706E"/>
    <w:rsid w:val="0087735D"/>
    <w:rsid w:val="00877402"/>
    <w:rsid w:val="008774C0"/>
    <w:rsid w:val="0087763A"/>
    <w:rsid w:val="00877743"/>
    <w:rsid w:val="00877A41"/>
    <w:rsid w:val="00877CB8"/>
    <w:rsid w:val="00880947"/>
    <w:rsid w:val="00880ABC"/>
    <w:rsid w:val="00880ADA"/>
    <w:rsid w:val="00880D16"/>
    <w:rsid w:val="00880D4C"/>
    <w:rsid w:val="00880DF3"/>
    <w:rsid w:val="008817D5"/>
    <w:rsid w:val="0088200C"/>
    <w:rsid w:val="0088276D"/>
    <w:rsid w:val="0088289D"/>
    <w:rsid w:val="00882D65"/>
    <w:rsid w:val="00882D66"/>
    <w:rsid w:val="0088338E"/>
    <w:rsid w:val="0088361C"/>
    <w:rsid w:val="00884435"/>
    <w:rsid w:val="00884D2E"/>
    <w:rsid w:val="00884F58"/>
    <w:rsid w:val="0088508D"/>
    <w:rsid w:val="008851FB"/>
    <w:rsid w:val="0088529A"/>
    <w:rsid w:val="0088539E"/>
    <w:rsid w:val="00885625"/>
    <w:rsid w:val="008859E7"/>
    <w:rsid w:val="00885B4A"/>
    <w:rsid w:val="00885F01"/>
    <w:rsid w:val="00886210"/>
    <w:rsid w:val="00886AA2"/>
    <w:rsid w:val="00886C52"/>
    <w:rsid w:val="00887D86"/>
    <w:rsid w:val="008903B2"/>
    <w:rsid w:val="008904C8"/>
    <w:rsid w:val="0089085A"/>
    <w:rsid w:val="00891113"/>
    <w:rsid w:val="00891137"/>
    <w:rsid w:val="00891375"/>
    <w:rsid w:val="008914BD"/>
    <w:rsid w:val="00891BD7"/>
    <w:rsid w:val="00891EBB"/>
    <w:rsid w:val="00892041"/>
    <w:rsid w:val="00892055"/>
    <w:rsid w:val="00892468"/>
    <w:rsid w:val="008927CF"/>
    <w:rsid w:val="0089285F"/>
    <w:rsid w:val="00892BDE"/>
    <w:rsid w:val="0089312B"/>
    <w:rsid w:val="008931D2"/>
    <w:rsid w:val="0089359B"/>
    <w:rsid w:val="008937EF"/>
    <w:rsid w:val="00893D3C"/>
    <w:rsid w:val="00893EA9"/>
    <w:rsid w:val="008943F7"/>
    <w:rsid w:val="00894628"/>
    <w:rsid w:val="008948AE"/>
    <w:rsid w:val="00894C24"/>
    <w:rsid w:val="00894CF1"/>
    <w:rsid w:val="00894D4B"/>
    <w:rsid w:val="008960B9"/>
    <w:rsid w:val="0089691E"/>
    <w:rsid w:val="00896CAA"/>
    <w:rsid w:val="0089729D"/>
    <w:rsid w:val="00897305"/>
    <w:rsid w:val="00897430"/>
    <w:rsid w:val="00897892"/>
    <w:rsid w:val="0089796B"/>
    <w:rsid w:val="00897C3B"/>
    <w:rsid w:val="00897C60"/>
    <w:rsid w:val="00897CF5"/>
    <w:rsid w:val="00897D79"/>
    <w:rsid w:val="00897E8F"/>
    <w:rsid w:val="008A0602"/>
    <w:rsid w:val="008A0875"/>
    <w:rsid w:val="008A0A18"/>
    <w:rsid w:val="008A0F1F"/>
    <w:rsid w:val="008A0FDF"/>
    <w:rsid w:val="008A106C"/>
    <w:rsid w:val="008A1099"/>
    <w:rsid w:val="008A1235"/>
    <w:rsid w:val="008A16A9"/>
    <w:rsid w:val="008A2208"/>
    <w:rsid w:val="008A23FE"/>
    <w:rsid w:val="008A2A5B"/>
    <w:rsid w:val="008A351F"/>
    <w:rsid w:val="008A3680"/>
    <w:rsid w:val="008A371E"/>
    <w:rsid w:val="008A3A82"/>
    <w:rsid w:val="008A3B60"/>
    <w:rsid w:val="008A45CE"/>
    <w:rsid w:val="008A4B1B"/>
    <w:rsid w:val="008A4BA3"/>
    <w:rsid w:val="008A4F51"/>
    <w:rsid w:val="008A53EF"/>
    <w:rsid w:val="008A5660"/>
    <w:rsid w:val="008A5B30"/>
    <w:rsid w:val="008A5E9D"/>
    <w:rsid w:val="008A61F9"/>
    <w:rsid w:val="008A64E4"/>
    <w:rsid w:val="008A6949"/>
    <w:rsid w:val="008A6EEF"/>
    <w:rsid w:val="008A6F74"/>
    <w:rsid w:val="008A6FE3"/>
    <w:rsid w:val="008A70C9"/>
    <w:rsid w:val="008A7559"/>
    <w:rsid w:val="008A7F3B"/>
    <w:rsid w:val="008B04B9"/>
    <w:rsid w:val="008B0B97"/>
    <w:rsid w:val="008B0EA6"/>
    <w:rsid w:val="008B0EF7"/>
    <w:rsid w:val="008B183C"/>
    <w:rsid w:val="008B1EF3"/>
    <w:rsid w:val="008B2112"/>
    <w:rsid w:val="008B248F"/>
    <w:rsid w:val="008B2771"/>
    <w:rsid w:val="008B27D6"/>
    <w:rsid w:val="008B2B50"/>
    <w:rsid w:val="008B2E8F"/>
    <w:rsid w:val="008B3221"/>
    <w:rsid w:val="008B32C7"/>
    <w:rsid w:val="008B338D"/>
    <w:rsid w:val="008B3788"/>
    <w:rsid w:val="008B38B7"/>
    <w:rsid w:val="008B3923"/>
    <w:rsid w:val="008B46DA"/>
    <w:rsid w:val="008B4E41"/>
    <w:rsid w:val="008B5731"/>
    <w:rsid w:val="008B58C6"/>
    <w:rsid w:val="008B59CB"/>
    <w:rsid w:val="008B629A"/>
    <w:rsid w:val="008B62C0"/>
    <w:rsid w:val="008B65BF"/>
    <w:rsid w:val="008B66F3"/>
    <w:rsid w:val="008B66F6"/>
    <w:rsid w:val="008B6F5C"/>
    <w:rsid w:val="008B7632"/>
    <w:rsid w:val="008B7670"/>
    <w:rsid w:val="008B7AA4"/>
    <w:rsid w:val="008B7D98"/>
    <w:rsid w:val="008C0536"/>
    <w:rsid w:val="008C0636"/>
    <w:rsid w:val="008C0ADC"/>
    <w:rsid w:val="008C0B35"/>
    <w:rsid w:val="008C0CF2"/>
    <w:rsid w:val="008C0F8A"/>
    <w:rsid w:val="008C10E1"/>
    <w:rsid w:val="008C229B"/>
    <w:rsid w:val="008C2508"/>
    <w:rsid w:val="008C25F7"/>
    <w:rsid w:val="008C26F3"/>
    <w:rsid w:val="008C2739"/>
    <w:rsid w:val="008C378D"/>
    <w:rsid w:val="008C3A34"/>
    <w:rsid w:val="008C3B01"/>
    <w:rsid w:val="008C42BB"/>
    <w:rsid w:val="008C45F1"/>
    <w:rsid w:val="008C4862"/>
    <w:rsid w:val="008C4934"/>
    <w:rsid w:val="008C49F8"/>
    <w:rsid w:val="008C4C16"/>
    <w:rsid w:val="008C4E40"/>
    <w:rsid w:val="008C5239"/>
    <w:rsid w:val="008C537C"/>
    <w:rsid w:val="008C5462"/>
    <w:rsid w:val="008C59B4"/>
    <w:rsid w:val="008C59E6"/>
    <w:rsid w:val="008C5BAF"/>
    <w:rsid w:val="008C6204"/>
    <w:rsid w:val="008C6630"/>
    <w:rsid w:val="008C7526"/>
    <w:rsid w:val="008C75F7"/>
    <w:rsid w:val="008D04C2"/>
    <w:rsid w:val="008D0DC7"/>
    <w:rsid w:val="008D13EB"/>
    <w:rsid w:val="008D18C6"/>
    <w:rsid w:val="008D1B0A"/>
    <w:rsid w:val="008D1D0F"/>
    <w:rsid w:val="008D1DE2"/>
    <w:rsid w:val="008D248D"/>
    <w:rsid w:val="008D3081"/>
    <w:rsid w:val="008D3099"/>
    <w:rsid w:val="008D30EE"/>
    <w:rsid w:val="008D3549"/>
    <w:rsid w:val="008D35FB"/>
    <w:rsid w:val="008D3682"/>
    <w:rsid w:val="008D368E"/>
    <w:rsid w:val="008D3786"/>
    <w:rsid w:val="008D3919"/>
    <w:rsid w:val="008D3D52"/>
    <w:rsid w:val="008D48AB"/>
    <w:rsid w:val="008D4BE2"/>
    <w:rsid w:val="008D58FB"/>
    <w:rsid w:val="008D59B0"/>
    <w:rsid w:val="008D5A2A"/>
    <w:rsid w:val="008D5AB5"/>
    <w:rsid w:val="008D5B58"/>
    <w:rsid w:val="008D5C3C"/>
    <w:rsid w:val="008D5E26"/>
    <w:rsid w:val="008D6032"/>
    <w:rsid w:val="008D60D5"/>
    <w:rsid w:val="008D6406"/>
    <w:rsid w:val="008D6A73"/>
    <w:rsid w:val="008D6AF3"/>
    <w:rsid w:val="008D6BCD"/>
    <w:rsid w:val="008D6E5E"/>
    <w:rsid w:val="008D76B8"/>
    <w:rsid w:val="008D7D17"/>
    <w:rsid w:val="008D7E9D"/>
    <w:rsid w:val="008D7FB5"/>
    <w:rsid w:val="008E0036"/>
    <w:rsid w:val="008E01C6"/>
    <w:rsid w:val="008E070B"/>
    <w:rsid w:val="008E1155"/>
    <w:rsid w:val="008E118D"/>
    <w:rsid w:val="008E1A49"/>
    <w:rsid w:val="008E1CC0"/>
    <w:rsid w:val="008E1E88"/>
    <w:rsid w:val="008E216D"/>
    <w:rsid w:val="008E2FFE"/>
    <w:rsid w:val="008E34C8"/>
    <w:rsid w:val="008E3715"/>
    <w:rsid w:val="008E386B"/>
    <w:rsid w:val="008E4D87"/>
    <w:rsid w:val="008E5136"/>
    <w:rsid w:val="008E51F3"/>
    <w:rsid w:val="008E54BD"/>
    <w:rsid w:val="008E5618"/>
    <w:rsid w:val="008E5833"/>
    <w:rsid w:val="008E5F12"/>
    <w:rsid w:val="008E5FFA"/>
    <w:rsid w:val="008E62DF"/>
    <w:rsid w:val="008E6337"/>
    <w:rsid w:val="008E67AB"/>
    <w:rsid w:val="008E7146"/>
    <w:rsid w:val="008E7D91"/>
    <w:rsid w:val="008E7DD0"/>
    <w:rsid w:val="008F0221"/>
    <w:rsid w:val="008F0708"/>
    <w:rsid w:val="008F072C"/>
    <w:rsid w:val="008F0810"/>
    <w:rsid w:val="008F0ADC"/>
    <w:rsid w:val="008F0AE8"/>
    <w:rsid w:val="008F0B40"/>
    <w:rsid w:val="008F10CD"/>
    <w:rsid w:val="008F1268"/>
    <w:rsid w:val="008F19E8"/>
    <w:rsid w:val="008F1C75"/>
    <w:rsid w:val="008F1E5E"/>
    <w:rsid w:val="008F20D7"/>
    <w:rsid w:val="008F2356"/>
    <w:rsid w:val="008F25D1"/>
    <w:rsid w:val="008F2D7F"/>
    <w:rsid w:val="008F2DA1"/>
    <w:rsid w:val="008F304B"/>
    <w:rsid w:val="008F3130"/>
    <w:rsid w:val="008F3228"/>
    <w:rsid w:val="008F332D"/>
    <w:rsid w:val="008F372D"/>
    <w:rsid w:val="008F3766"/>
    <w:rsid w:val="008F3975"/>
    <w:rsid w:val="008F39B6"/>
    <w:rsid w:val="008F4241"/>
    <w:rsid w:val="008F45A6"/>
    <w:rsid w:val="008F45D2"/>
    <w:rsid w:val="008F4740"/>
    <w:rsid w:val="008F4779"/>
    <w:rsid w:val="008F48B0"/>
    <w:rsid w:val="008F4E1C"/>
    <w:rsid w:val="008F544F"/>
    <w:rsid w:val="008F55E4"/>
    <w:rsid w:val="008F5EC3"/>
    <w:rsid w:val="008F5F0C"/>
    <w:rsid w:val="008F6083"/>
    <w:rsid w:val="008F619F"/>
    <w:rsid w:val="008F64E4"/>
    <w:rsid w:val="008F6B58"/>
    <w:rsid w:val="008F7A1D"/>
    <w:rsid w:val="009001B4"/>
    <w:rsid w:val="009007BC"/>
    <w:rsid w:val="009009E7"/>
    <w:rsid w:val="00900BF6"/>
    <w:rsid w:val="00900E48"/>
    <w:rsid w:val="00900F22"/>
    <w:rsid w:val="0090112E"/>
    <w:rsid w:val="00902386"/>
    <w:rsid w:val="0090243C"/>
    <w:rsid w:val="00903468"/>
    <w:rsid w:val="009034A6"/>
    <w:rsid w:val="00903891"/>
    <w:rsid w:val="0090440F"/>
    <w:rsid w:val="00904D0F"/>
    <w:rsid w:val="00905140"/>
    <w:rsid w:val="0090538D"/>
    <w:rsid w:val="009058D2"/>
    <w:rsid w:val="00905DBB"/>
    <w:rsid w:val="00905FB2"/>
    <w:rsid w:val="0090626F"/>
    <w:rsid w:val="009062F0"/>
    <w:rsid w:val="0090678A"/>
    <w:rsid w:val="00906832"/>
    <w:rsid w:val="00906876"/>
    <w:rsid w:val="0090714D"/>
    <w:rsid w:val="009077B2"/>
    <w:rsid w:val="00907EFD"/>
    <w:rsid w:val="0091023C"/>
    <w:rsid w:val="0091095B"/>
    <w:rsid w:val="00910A3E"/>
    <w:rsid w:val="00910A55"/>
    <w:rsid w:val="00910E80"/>
    <w:rsid w:val="009111EE"/>
    <w:rsid w:val="0091153A"/>
    <w:rsid w:val="00911639"/>
    <w:rsid w:val="00911BDF"/>
    <w:rsid w:val="00912460"/>
    <w:rsid w:val="009132B5"/>
    <w:rsid w:val="009134A0"/>
    <w:rsid w:val="00913932"/>
    <w:rsid w:val="00914380"/>
    <w:rsid w:val="0091486C"/>
    <w:rsid w:val="009148AF"/>
    <w:rsid w:val="00914922"/>
    <w:rsid w:val="00914942"/>
    <w:rsid w:val="00914D31"/>
    <w:rsid w:val="009157AF"/>
    <w:rsid w:val="00915899"/>
    <w:rsid w:val="0091596C"/>
    <w:rsid w:val="00915B22"/>
    <w:rsid w:val="00915EE0"/>
    <w:rsid w:val="0091611D"/>
    <w:rsid w:val="009168FD"/>
    <w:rsid w:val="00916E98"/>
    <w:rsid w:val="0091770B"/>
    <w:rsid w:val="00917A27"/>
    <w:rsid w:val="00917D9D"/>
    <w:rsid w:val="00917F6A"/>
    <w:rsid w:val="009206CC"/>
    <w:rsid w:val="009206E8"/>
    <w:rsid w:val="009206F0"/>
    <w:rsid w:val="009207B5"/>
    <w:rsid w:val="00920975"/>
    <w:rsid w:val="0092104B"/>
    <w:rsid w:val="009212EB"/>
    <w:rsid w:val="00921607"/>
    <w:rsid w:val="009218C8"/>
    <w:rsid w:val="00921AAE"/>
    <w:rsid w:val="00921DD2"/>
    <w:rsid w:val="00922230"/>
    <w:rsid w:val="00922E36"/>
    <w:rsid w:val="00923354"/>
    <w:rsid w:val="009233AA"/>
    <w:rsid w:val="009233CB"/>
    <w:rsid w:val="009234B9"/>
    <w:rsid w:val="00923500"/>
    <w:rsid w:val="0092357A"/>
    <w:rsid w:val="00923B4F"/>
    <w:rsid w:val="00923DB4"/>
    <w:rsid w:val="00923FCE"/>
    <w:rsid w:val="009245C0"/>
    <w:rsid w:val="0092499F"/>
    <w:rsid w:val="00924EDD"/>
    <w:rsid w:val="00925100"/>
    <w:rsid w:val="009252AF"/>
    <w:rsid w:val="009254A2"/>
    <w:rsid w:val="009255A5"/>
    <w:rsid w:val="00925892"/>
    <w:rsid w:val="00925CE4"/>
    <w:rsid w:val="00926745"/>
    <w:rsid w:val="009269CC"/>
    <w:rsid w:val="00926ADC"/>
    <w:rsid w:val="00926AFC"/>
    <w:rsid w:val="00926CD3"/>
    <w:rsid w:val="00926D90"/>
    <w:rsid w:val="00926E8A"/>
    <w:rsid w:val="00927564"/>
    <w:rsid w:val="0092766F"/>
    <w:rsid w:val="00927EC6"/>
    <w:rsid w:val="00930699"/>
    <w:rsid w:val="009308F4"/>
    <w:rsid w:val="00930C17"/>
    <w:rsid w:val="00930ED6"/>
    <w:rsid w:val="0093137B"/>
    <w:rsid w:val="00931582"/>
    <w:rsid w:val="00932213"/>
    <w:rsid w:val="00932496"/>
    <w:rsid w:val="00932AA0"/>
    <w:rsid w:val="00932D8E"/>
    <w:rsid w:val="00932FDA"/>
    <w:rsid w:val="00933025"/>
    <w:rsid w:val="009336F2"/>
    <w:rsid w:val="00933DE7"/>
    <w:rsid w:val="00933E7B"/>
    <w:rsid w:val="009340F0"/>
    <w:rsid w:val="009340FD"/>
    <w:rsid w:val="00934AE2"/>
    <w:rsid w:val="00934CEF"/>
    <w:rsid w:val="00934DBA"/>
    <w:rsid w:val="00934DD9"/>
    <w:rsid w:val="00934EDD"/>
    <w:rsid w:val="00935377"/>
    <w:rsid w:val="0093555C"/>
    <w:rsid w:val="00935B27"/>
    <w:rsid w:val="00935C9B"/>
    <w:rsid w:val="0093609A"/>
    <w:rsid w:val="0093623A"/>
    <w:rsid w:val="009366F6"/>
    <w:rsid w:val="00936757"/>
    <w:rsid w:val="00936ADD"/>
    <w:rsid w:val="00936FFC"/>
    <w:rsid w:val="009370CD"/>
    <w:rsid w:val="009371E2"/>
    <w:rsid w:val="00937CD0"/>
    <w:rsid w:val="00937EF1"/>
    <w:rsid w:val="0094002D"/>
    <w:rsid w:val="00940348"/>
    <w:rsid w:val="009405B2"/>
    <w:rsid w:val="00940C22"/>
    <w:rsid w:val="009414D3"/>
    <w:rsid w:val="00941562"/>
    <w:rsid w:val="0094193B"/>
    <w:rsid w:val="00941959"/>
    <w:rsid w:val="00941B1A"/>
    <w:rsid w:val="00941D7C"/>
    <w:rsid w:val="00942710"/>
    <w:rsid w:val="00942BA3"/>
    <w:rsid w:val="0094308D"/>
    <w:rsid w:val="00943AFE"/>
    <w:rsid w:val="009442F6"/>
    <w:rsid w:val="00944D33"/>
    <w:rsid w:val="00944F14"/>
    <w:rsid w:val="00945257"/>
    <w:rsid w:val="00945661"/>
    <w:rsid w:val="009457DB"/>
    <w:rsid w:val="00945BFB"/>
    <w:rsid w:val="00945C3F"/>
    <w:rsid w:val="00946E90"/>
    <w:rsid w:val="00947222"/>
    <w:rsid w:val="00947357"/>
    <w:rsid w:val="00947457"/>
    <w:rsid w:val="009478F6"/>
    <w:rsid w:val="00947A0E"/>
    <w:rsid w:val="00947C33"/>
    <w:rsid w:val="00947C59"/>
    <w:rsid w:val="00947DF9"/>
    <w:rsid w:val="00947E9C"/>
    <w:rsid w:val="00950313"/>
    <w:rsid w:val="0095045E"/>
    <w:rsid w:val="0095047B"/>
    <w:rsid w:val="009504FF"/>
    <w:rsid w:val="00950976"/>
    <w:rsid w:val="00950A1A"/>
    <w:rsid w:val="0095104B"/>
    <w:rsid w:val="00951262"/>
    <w:rsid w:val="009514E1"/>
    <w:rsid w:val="00951E39"/>
    <w:rsid w:val="00952214"/>
    <w:rsid w:val="009524E4"/>
    <w:rsid w:val="00952916"/>
    <w:rsid w:val="009529EE"/>
    <w:rsid w:val="0095310E"/>
    <w:rsid w:val="00953297"/>
    <w:rsid w:val="0095373D"/>
    <w:rsid w:val="009537A2"/>
    <w:rsid w:val="00953EE4"/>
    <w:rsid w:val="009545AB"/>
    <w:rsid w:val="00955293"/>
    <w:rsid w:val="00955A7F"/>
    <w:rsid w:val="00955AF4"/>
    <w:rsid w:val="00956082"/>
    <w:rsid w:val="009561A2"/>
    <w:rsid w:val="00956482"/>
    <w:rsid w:val="009566C7"/>
    <w:rsid w:val="0095670F"/>
    <w:rsid w:val="009567CF"/>
    <w:rsid w:val="00957628"/>
    <w:rsid w:val="009576DF"/>
    <w:rsid w:val="009577C2"/>
    <w:rsid w:val="009577EC"/>
    <w:rsid w:val="009578F5"/>
    <w:rsid w:val="00957A7D"/>
    <w:rsid w:val="00957E1D"/>
    <w:rsid w:val="00957EB8"/>
    <w:rsid w:val="00960891"/>
    <w:rsid w:val="00960AF6"/>
    <w:rsid w:val="0096101C"/>
    <w:rsid w:val="009613A0"/>
    <w:rsid w:val="00961578"/>
    <w:rsid w:val="00961622"/>
    <w:rsid w:val="00961857"/>
    <w:rsid w:val="00961E66"/>
    <w:rsid w:val="00962140"/>
    <w:rsid w:val="0096225A"/>
    <w:rsid w:val="00962C26"/>
    <w:rsid w:val="00962EEF"/>
    <w:rsid w:val="0096318F"/>
    <w:rsid w:val="00963712"/>
    <w:rsid w:val="009645F5"/>
    <w:rsid w:val="009646CE"/>
    <w:rsid w:val="0096485F"/>
    <w:rsid w:val="0096492E"/>
    <w:rsid w:val="00964EA6"/>
    <w:rsid w:val="00965046"/>
    <w:rsid w:val="0096506B"/>
    <w:rsid w:val="00965135"/>
    <w:rsid w:val="009653C9"/>
    <w:rsid w:val="0096542D"/>
    <w:rsid w:val="00965823"/>
    <w:rsid w:val="00965C9E"/>
    <w:rsid w:val="0096670E"/>
    <w:rsid w:val="00966795"/>
    <w:rsid w:val="00966909"/>
    <w:rsid w:val="00967524"/>
    <w:rsid w:val="00967BD0"/>
    <w:rsid w:val="009701E0"/>
    <w:rsid w:val="00970ED1"/>
    <w:rsid w:val="009719F3"/>
    <w:rsid w:val="00971AAC"/>
    <w:rsid w:val="00971DF6"/>
    <w:rsid w:val="00972002"/>
    <w:rsid w:val="00972140"/>
    <w:rsid w:val="0097217B"/>
    <w:rsid w:val="009727D9"/>
    <w:rsid w:val="00972CE2"/>
    <w:rsid w:val="0097340C"/>
    <w:rsid w:val="00973568"/>
    <w:rsid w:val="00973CBB"/>
    <w:rsid w:val="00973F5B"/>
    <w:rsid w:val="009740E3"/>
    <w:rsid w:val="00974C68"/>
    <w:rsid w:val="0097531E"/>
    <w:rsid w:val="00975327"/>
    <w:rsid w:val="00975680"/>
    <w:rsid w:val="009756E8"/>
    <w:rsid w:val="0097578E"/>
    <w:rsid w:val="00975B91"/>
    <w:rsid w:val="00975EAA"/>
    <w:rsid w:val="0097615E"/>
    <w:rsid w:val="009762A9"/>
    <w:rsid w:val="00976991"/>
    <w:rsid w:val="009770A6"/>
    <w:rsid w:val="00977DC0"/>
    <w:rsid w:val="00980660"/>
    <w:rsid w:val="00980949"/>
    <w:rsid w:val="00980BD1"/>
    <w:rsid w:val="00981098"/>
    <w:rsid w:val="0098123C"/>
    <w:rsid w:val="0098126F"/>
    <w:rsid w:val="009814B2"/>
    <w:rsid w:val="00981686"/>
    <w:rsid w:val="009816B0"/>
    <w:rsid w:val="009816EB"/>
    <w:rsid w:val="0098175A"/>
    <w:rsid w:val="00981DB8"/>
    <w:rsid w:val="00981E74"/>
    <w:rsid w:val="0098232A"/>
    <w:rsid w:val="009824E1"/>
    <w:rsid w:val="0098324B"/>
    <w:rsid w:val="00983432"/>
    <w:rsid w:val="0098355B"/>
    <w:rsid w:val="009839B5"/>
    <w:rsid w:val="00983A76"/>
    <w:rsid w:val="00983EC5"/>
    <w:rsid w:val="0098461D"/>
    <w:rsid w:val="00984EA6"/>
    <w:rsid w:val="00985046"/>
    <w:rsid w:val="009850E9"/>
    <w:rsid w:val="009859F5"/>
    <w:rsid w:val="00985C63"/>
    <w:rsid w:val="00985E4E"/>
    <w:rsid w:val="009865DA"/>
    <w:rsid w:val="009867CA"/>
    <w:rsid w:val="00986ABA"/>
    <w:rsid w:val="00986B35"/>
    <w:rsid w:val="00986C1F"/>
    <w:rsid w:val="00986C96"/>
    <w:rsid w:val="009870DF"/>
    <w:rsid w:val="0098749D"/>
    <w:rsid w:val="009876C8"/>
    <w:rsid w:val="009902BE"/>
    <w:rsid w:val="00990432"/>
    <w:rsid w:val="0099050B"/>
    <w:rsid w:val="00990656"/>
    <w:rsid w:val="00991643"/>
    <w:rsid w:val="00991D4F"/>
    <w:rsid w:val="0099223B"/>
    <w:rsid w:val="00992906"/>
    <w:rsid w:val="00992DF9"/>
    <w:rsid w:val="00992F1D"/>
    <w:rsid w:val="00992F30"/>
    <w:rsid w:val="009931AE"/>
    <w:rsid w:val="009931D7"/>
    <w:rsid w:val="00993268"/>
    <w:rsid w:val="00993678"/>
    <w:rsid w:val="0099397A"/>
    <w:rsid w:val="00993B49"/>
    <w:rsid w:val="00993F80"/>
    <w:rsid w:val="009945E4"/>
    <w:rsid w:val="00994898"/>
    <w:rsid w:val="0099506E"/>
    <w:rsid w:val="00995131"/>
    <w:rsid w:val="009956FC"/>
    <w:rsid w:val="00995CE4"/>
    <w:rsid w:val="009962AA"/>
    <w:rsid w:val="0099683D"/>
    <w:rsid w:val="00996923"/>
    <w:rsid w:val="00996C57"/>
    <w:rsid w:val="00996C95"/>
    <w:rsid w:val="00996D98"/>
    <w:rsid w:val="00997447"/>
    <w:rsid w:val="00997593"/>
    <w:rsid w:val="009975D0"/>
    <w:rsid w:val="0099787B"/>
    <w:rsid w:val="0099796A"/>
    <w:rsid w:val="00997D3D"/>
    <w:rsid w:val="009A089B"/>
    <w:rsid w:val="009A0E81"/>
    <w:rsid w:val="009A128E"/>
    <w:rsid w:val="009A13FB"/>
    <w:rsid w:val="009A1DDA"/>
    <w:rsid w:val="009A1E45"/>
    <w:rsid w:val="009A2083"/>
    <w:rsid w:val="009A222C"/>
    <w:rsid w:val="009A23EE"/>
    <w:rsid w:val="009A2450"/>
    <w:rsid w:val="009A246A"/>
    <w:rsid w:val="009A329C"/>
    <w:rsid w:val="009A3DEB"/>
    <w:rsid w:val="009A3FBA"/>
    <w:rsid w:val="009A5321"/>
    <w:rsid w:val="009A545B"/>
    <w:rsid w:val="009A5A1F"/>
    <w:rsid w:val="009A5A45"/>
    <w:rsid w:val="009A5CF0"/>
    <w:rsid w:val="009A61E7"/>
    <w:rsid w:val="009A627F"/>
    <w:rsid w:val="009A65A6"/>
    <w:rsid w:val="009A6725"/>
    <w:rsid w:val="009A72DB"/>
    <w:rsid w:val="009A7316"/>
    <w:rsid w:val="009A73D9"/>
    <w:rsid w:val="009A79DC"/>
    <w:rsid w:val="009A7C0D"/>
    <w:rsid w:val="009A7DBE"/>
    <w:rsid w:val="009A7EC7"/>
    <w:rsid w:val="009A7ED1"/>
    <w:rsid w:val="009B0BC0"/>
    <w:rsid w:val="009B0E45"/>
    <w:rsid w:val="009B0E61"/>
    <w:rsid w:val="009B0E69"/>
    <w:rsid w:val="009B0EBE"/>
    <w:rsid w:val="009B1287"/>
    <w:rsid w:val="009B1773"/>
    <w:rsid w:val="009B17A5"/>
    <w:rsid w:val="009B1C7C"/>
    <w:rsid w:val="009B2005"/>
    <w:rsid w:val="009B39A1"/>
    <w:rsid w:val="009B3A8B"/>
    <w:rsid w:val="009B3DAB"/>
    <w:rsid w:val="009B3ECE"/>
    <w:rsid w:val="009B4107"/>
    <w:rsid w:val="009B4776"/>
    <w:rsid w:val="009B542D"/>
    <w:rsid w:val="009B54EC"/>
    <w:rsid w:val="009B5988"/>
    <w:rsid w:val="009B5A22"/>
    <w:rsid w:val="009B5EA5"/>
    <w:rsid w:val="009B6101"/>
    <w:rsid w:val="009B64F1"/>
    <w:rsid w:val="009B6862"/>
    <w:rsid w:val="009B69A3"/>
    <w:rsid w:val="009B6DDC"/>
    <w:rsid w:val="009B72BD"/>
    <w:rsid w:val="009B7370"/>
    <w:rsid w:val="009B78C3"/>
    <w:rsid w:val="009B78D7"/>
    <w:rsid w:val="009B7B4B"/>
    <w:rsid w:val="009C0103"/>
    <w:rsid w:val="009C09F7"/>
    <w:rsid w:val="009C0B24"/>
    <w:rsid w:val="009C140C"/>
    <w:rsid w:val="009C18E1"/>
    <w:rsid w:val="009C1B14"/>
    <w:rsid w:val="009C1B66"/>
    <w:rsid w:val="009C1DAE"/>
    <w:rsid w:val="009C2004"/>
    <w:rsid w:val="009C21EC"/>
    <w:rsid w:val="009C2DA2"/>
    <w:rsid w:val="009C3532"/>
    <w:rsid w:val="009C35D6"/>
    <w:rsid w:val="009C3F58"/>
    <w:rsid w:val="009C41F6"/>
    <w:rsid w:val="009C4437"/>
    <w:rsid w:val="009C44BE"/>
    <w:rsid w:val="009C4753"/>
    <w:rsid w:val="009C47FF"/>
    <w:rsid w:val="009C48FA"/>
    <w:rsid w:val="009C4C3F"/>
    <w:rsid w:val="009C4CA6"/>
    <w:rsid w:val="009C502B"/>
    <w:rsid w:val="009C5D21"/>
    <w:rsid w:val="009C5DC4"/>
    <w:rsid w:val="009C5EAC"/>
    <w:rsid w:val="009C6406"/>
    <w:rsid w:val="009C6805"/>
    <w:rsid w:val="009C6893"/>
    <w:rsid w:val="009C6940"/>
    <w:rsid w:val="009D017A"/>
    <w:rsid w:val="009D0226"/>
    <w:rsid w:val="009D09CB"/>
    <w:rsid w:val="009D0D1D"/>
    <w:rsid w:val="009D11F7"/>
    <w:rsid w:val="009D14C5"/>
    <w:rsid w:val="009D15B6"/>
    <w:rsid w:val="009D1BD5"/>
    <w:rsid w:val="009D200E"/>
    <w:rsid w:val="009D29DB"/>
    <w:rsid w:val="009D2A6E"/>
    <w:rsid w:val="009D2AFB"/>
    <w:rsid w:val="009D2EA3"/>
    <w:rsid w:val="009D2F57"/>
    <w:rsid w:val="009D30AE"/>
    <w:rsid w:val="009D36AA"/>
    <w:rsid w:val="009D3778"/>
    <w:rsid w:val="009D38F8"/>
    <w:rsid w:val="009D3A14"/>
    <w:rsid w:val="009D3AA4"/>
    <w:rsid w:val="009D3BA8"/>
    <w:rsid w:val="009D4061"/>
    <w:rsid w:val="009D4084"/>
    <w:rsid w:val="009D4374"/>
    <w:rsid w:val="009D43A5"/>
    <w:rsid w:val="009D48CA"/>
    <w:rsid w:val="009D4CA3"/>
    <w:rsid w:val="009D50DE"/>
    <w:rsid w:val="009D5EFF"/>
    <w:rsid w:val="009D6068"/>
    <w:rsid w:val="009D624C"/>
    <w:rsid w:val="009D63B2"/>
    <w:rsid w:val="009D67E6"/>
    <w:rsid w:val="009D6948"/>
    <w:rsid w:val="009D69FD"/>
    <w:rsid w:val="009D6FFF"/>
    <w:rsid w:val="009D7467"/>
    <w:rsid w:val="009D7766"/>
    <w:rsid w:val="009D7C5B"/>
    <w:rsid w:val="009E0663"/>
    <w:rsid w:val="009E066B"/>
    <w:rsid w:val="009E0B1E"/>
    <w:rsid w:val="009E0CAF"/>
    <w:rsid w:val="009E1773"/>
    <w:rsid w:val="009E19BC"/>
    <w:rsid w:val="009E1A91"/>
    <w:rsid w:val="009E1F53"/>
    <w:rsid w:val="009E23C1"/>
    <w:rsid w:val="009E2727"/>
    <w:rsid w:val="009E29A3"/>
    <w:rsid w:val="009E37E8"/>
    <w:rsid w:val="009E3A32"/>
    <w:rsid w:val="009E40A7"/>
    <w:rsid w:val="009E4862"/>
    <w:rsid w:val="009E4C55"/>
    <w:rsid w:val="009E51C7"/>
    <w:rsid w:val="009E5514"/>
    <w:rsid w:val="009E5C71"/>
    <w:rsid w:val="009E5E72"/>
    <w:rsid w:val="009E6023"/>
    <w:rsid w:val="009E61DD"/>
    <w:rsid w:val="009E6309"/>
    <w:rsid w:val="009E69E9"/>
    <w:rsid w:val="009E6AE2"/>
    <w:rsid w:val="009E7068"/>
    <w:rsid w:val="009E715D"/>
    <w:rsid w:val="009E7A7C"/>
    <w:rsid w:val="009F0AFA"/>
    <w:rsid w:val="009F0C87"/>
    <w:rsid w:val="009F11D3"/>
    <w:rsid w:val="009F167D"/>
    <w:rsid w:val="009F20B0"/>
    <w:rsid w:val="009F218B"/>
    <w:rsid w:val="009F256F"/>
    <w:rsid w:val="009F3082"/>
    <w:rsid w:val="009F3157"/>
    <w:rsid w:val="009F33E2"/>
    <w:rsid w:val="009F376B"/>
    <w:rsid w:val="009F3BD6"/>
    <w:rsid w:val="009F54AF"/>
    <w:rsid w:val="009F5EDD"/>
    <w:rsid w:val="009F6B64"/>
    <w:rsid w:val="009F6D54"/>
    <w:rsid w:val="009F6E24"/>
    <w:rsid w:val="009F6E50"/>
    <w:rsid w:val="009F75D6"/>
    <w:rsid w:val="009F788C"/>
    <w:rsid w:val="009F7907"/>
    <w:rsid w:val="009F7A07"/>
    <w:rsid w:val="00A00099"/>
    <w:rsid w:val="00A001E1"/>
    <w:rsid w:val="00A00D35"/>
    <w:rsid w:val="00A012C4"/>
    <w:rsid w:val="00A01430"/>
    <w:rsid w:val="00A01657"/>
    <w:rsid w:val="00A01A17"/>
    <w:rsid w:val="00A01E6F"/>
    <w:rsid w:val="00A01F51"/>
    <w:rsid w:val="00A020FD"/>
    <w:rsid w:val="00A02B8D"/>
    <w:rsid w:val="00A02E8D"/>
    <w:rsid w:val="00A02F5B"/>
    <w:rsid w:val="00A03070"/>
    <w:rsid w:val="00A03153"/>
    <w:rsid w:val="00A0357F"/>
    <w:rsid w:val="00A03999"/>
    <w:rsid w:val="00A03F69"/>
    <w:rsid w:val="00A041D6"/>
    <w:rsid w:val="00A048B6"/>
    <w:rsid w:val="00A04A05"/>
    <w:rsid w:val="00A04A19"/>
    <w:rsid w:val="00A04CB3"/>
    <w:rsid w:val="00A04E4A"/>
    <w:rsid w:val="00A04F41"/>
    <w:rsid w:val="00A05022"/>
    <w:rsid w:val="00A050D9"/>
    <w:rsid w:val="00A05402"/>
    <w:rsid w:val="00A05724"/>
    <w:rsid w:val="00A05813"/>
    <w:rsid w:val="00A063FA"/>
    <w:rsid w:val="00A06680"/>
    <w:rsid w:val="00A066C1"/>
    <w:rsid w:val="00A06A4F"/>
    <w:rsid w:val="00A06AC8"/>
    <w:rsid w:val="00A06B88"/>
    <w:rsid w:val="00A06BD9"/>
    <w:rsid w:val="00A06C5F"/>
    <w:rsid w:val="00A06CF6"/>
    <w:rsid w:val="00A07418"/>
    <w:rsid w:val="00A0741D"/>
    <w:rsid w:val="00A0766A"/>
    <w:rsid w:val="00A078B9"/>
    <w:rsid w:val="00A10384"/>
    <w:rsid w:val="00A10447"/>
    <w:rsid w:val="00A10694"/>
    <w:rsid w:val="00A108E8"/>
    <w:rsid w:val="00A10B91"/>
    <w:rsid w:val="00A1109E"/>
    <w:rsid w:val="00A11317"/>
    <w:rsid w:val="00A11680"/>
    <w:rsid w:val="00A11DCF"/>
    <w:rsid w:val="00A12234"/>
    <w:rsid w:val="00A1223E"/>
    <w:rsid w:val="00A12776"/>
    <w:rsid w:val="00A128B8"/>
    <w:rsid w:val="00A12B60"/>
    <w:rsid w:val="00A130FB"/>
    <w:rsid w:val="00A134B7"/>
    <w:rsid w:val="00A13E94"/>
    <w:rsid w:val="00A1460F"/>
    <w:rsid w:val="00A14BD2"/>
    <w:rsid w:val="00A14BF6"/>
    <w:rsid w:val="00A14E32"/>
    <w:rsid w:val="00A152D4"/>
    <w:rsid w:val="00A1559C"/>
    <w:rsid w:val="00A15987"/>
    <w:rsid w:val="00A1600F"/>
    <w:rsid w:val="00A16110"/>
    <w:rsid w:val="00A17451"/>
    <w:rsid w:val="00A17673"/>
    <w:rsid w:val="00A177F0"/>
    <w:rsid w:val="00A178BD"/>
    <w:rsid w:val="00A179AF"/>
    <w:rsid w:val="00A204FE"/>
    <w:rsid w:val="00A213F2"/>
    <w:rsid w:val="00A2164E"/>
    <w:rsid w:val="00A21734"/>
    <w:rsid w:val="00A22214"/>
    <w:rsid w:val="00A22348"/>
    <w:rsid w:val="00A22A5E"/>
    <w:rsid w:val="00A22AEB"/>
    <w:rsid w:val="00A22E30"/>
    <w:rsid w:val="00A23336"/>
    <w:rsid w:val="00A235D2"/>
    <w:rsid w:val="00A2399A"/>
    <w:rsid w:val="00A23CEE"/>
    <w:rsid w:val="00A23E2B"/>
    <w:rsid w:val="00A24366"/>
    <w:rsid w:val="00A244F6"/>
    <w:rsid w:val="00A24A12"/>
    <w:rsid w:val="00A24AB7"/>
    <w:rsid w:val="00A2502A"/>
    <w:rsid w:val="00A256EC"/>
    <w:rsid w:val="00A258CA"/>
    <w:rsid w:val="00A25A54"/>
    <w:rsid w:val="00A25C4F"/>
    <w:rsid w:val="00A26022"/>
    <w:rsid w:val="00A26586"/>
    <w:rsid w:val="00A2666A"/>
    <w:rsid w:val="00A266B0"/>
    <w:rsid w:val="00A269D1"/>
    <w:rsid w:val="00A26A3E"/>
    <w:rsid w:val="00A276B3"/>
    <w:rsid w:val="00A301A7"/>
    <w:rsid w:val="00A30272"/>
    <w:rsid w:val="00A30701"/>
    <w:rsid w:val="00A30705"/>
    <w:rsid w:val="00A30A57"/>
    <w:rsid w:val="00A317A5"/>
    <w:rsid w:val="00A31C07"/>
    <w:rsid w:val="00A32C87"/>
    <w:rsid w:val="00A33360"/>
    <w:rsid w:val="00A3352F"/>
    <w:rsid w:val="00A33566"/>
    <w:rsid w:val="00A339C4"/>
    <w:rsid w:val="00A34116"/>
    <w:rsid w:val="00A34277"/>
    <w:rsid w:val="00A347D3"/>
    <w:rsid w:val="00A34BC1"/>
    <w:rsid w:val="00A34C68"/>
    <w:rsid w:val="00A354AF"/>
    <w:rsid w:val="00A3579E"/>
    <w:rsid w:val="00A36486"/>
    <w:rsid w:val="00A36504"/>
    <w:rsid w:val="00A36810"/>
    <w:rsid w:val="00A36830"/>
    <w:rsid w:val="00A36C2A"/>
    <w:rsid w:val="00A37777"/>
    <w:rsid w:val="00A37CE0"/>
    <w:rsid w:val="00A37F14"/>
    <w:rsid w:val="00A37F84"/>
    <w:rsid w:val="00A40121"/>
    <w:rsid w:val="00A40447"/>
    <w:rsid w:val="00A407E9"/>
    <w:rsid w:val="00A41288"/>
    <w:rsid w:val="00A4131C"/>
    <w:rsid w:val="00A41DE1"/>
    <w:rsid w:val="00A422A7"/>
    <w:rsid w:val="00A425E6"/>
    <w:rsid w:val="00A42689"/>
    <w:rsid w:val="00A42848"/>
    <w:rsid w:val="00A433E7"/>
    <w:rsid w:val="00A4341F"/>
    <w:rsid w:val="00A437CB"/>
    <w:rsid w:val="00A4388C"/>
    <w:rsid w:val="00A4397F"/>
    <w:rsid w:val="00A43B2D"/>
    <w:rsid w:val="00A43D4D"/>
    <w:rsid w:val="00A43D51"/>
    <w:rsid w:val="00A4408F"/>
    <w:rsid w:val="00A4411D"/>
    <w:rsid w:val="00A441D4"/>
    <w:rsid w:val="00A4428F"/>
    <w:rsid w:val="00A44ACB"/>
    <w:rsid w:val="00A44B5E"/>
    <w:rsid w:val="00A45E61"/>
    <w:rsid w:val="00A46096"/>
    <w:rsid w:val="00A464EE"/>
    <w:rsid w:val="00A4686E"/>
    <w:rsid w:val="00A46BD2"/>
    <w:rsid w:val="00A46D65"/>
    <w:rsid w:val="00A4766E"/>
    <w:rsid w:val="00A476F2"/>
    <w:rsid w:val="00A47839"/>
    <w:rsid w:val="00A47888"/>
    <w:rsid w:val="00A47A8E"/>
    <w:rsid w:val="00A47B92"/>
    <w:rsid w:val="00A50182"/>
    <w:rsid w:val="00A50252"/>
    <w:rsid w:val="00A50383"/>
    <w:rsid w:val="00A50DE5"/>
    <w:rsid w:val="00A51145"/>
    <w:rsid w:val="00A5191F"/>
    <w:rsid w:val="00A51F62"/>
    <w:rsid w:val="00A52145"/>
    <w:rsid w:val="00A52DE5"/>
    <w:rsid w:val="00A530C2"/>
    <w:rsid w:val="00A536B7"/>
    <w:rsid w:val="00A53A7B"/>
    <w:rsid w:val="00A53BF4"/>
    <w:rsid w:val="00A53E9E"/>
    <w:rsid w:val="00A53FE6"/>
    <w:rsid w:val="00A54B3F"/>
    <w:rsid w:val="00A54D73"/>
    <w:rsid w:val="00A5550F"/>
    <w:rsid w:val="00A55704"/>
    <w:rsid w:val="00A559EB"/>
    <w:rsid w:val="00A5625C"/>
    <w:rsid w:val="00A5646E"/>
    <w:rsid w:val="00A56481"/>
    <w:rsid w:val="00A5673E"/>
    <w:rsid w:val="00A56B71"/>
    <w:rsid w:val="00A56C03"/>
    <w:rsid w:val="00A56F7C"/>
    <w:rsid w:val="00A56FC6"/>
    <w:rsid w:val="00A56FD2"/>
    <w:rsid w:val="00A572A7"/>
    <w:rsid w:val="00A579BB"/>
    <w:rsid w:val="00A579F1"/>
    <w:rsid w:val="00A57A72"/>
    <w:rsid w:val="00A57CE4"/>
    <w:rsid w:val="00A600EC"/>
    <w:rsid w:val="00A60AF5"/>
    <w:rsid w:val="00A60B0F"/>
    <w:rsid w:val="00A60BEF"/>
    <w:rsid w:val="00A61379"/>
    <w:rsid w:val="00A619CB"/>
    <w:rsid w:val="00A61D6A"/>
    <w:rsid w:val="00A62060"/>
    <w:rsid w:val="00A6243E"/>
    <w:rsid w:val="00A62B31"/>
    <w:rsid w:val="00A62FCF"/>
    <w:rsid w:val="00A6349D"/>
    <w:rsid w:val="00A645AF"/>
    <w:rsid w:val="00A649A2"/>
    <w:rsid w:val="00A64A22"/>
    <w:rsid w:val="00A64C24"/>
    <w:rsid w:val="00A64CD1"/>
    <w:rsid w:val="00A65197"/>
    <w:rsid w:val="00A652C2"/>
    <w:rsid w:val="00A65451"/>
    <w:rsid w:val="00A655E9"/>
    <w:rsid w:val="00A65E98"/>
    <w:rsid w:val="00A65FD9"/>
    <w:rsid w:val="00A6613F"/>
    <w:rsid w:val="00A66509"/>
    <w:rsid w:val="00A6657F"/>
    <w:rsid w:val="00A667A4"/>
    <w:rsid w:val="00A667DB"/>
    <w:rsid w:val="00A6688A"/>
    <w:rsid w:val="00A66AC6"/>
    <w:rsid w:val="00A66C65"/>
    <w:rsid w:val="00A670F9"/>
    <w:rsid w:val="00A67119"/>
    <w:rsid w:val="00A673D2"/>
    <w:rsid w:val="00A67591"/>
    <w:rsid w:val="00A67814"/>
    <w:rsid w:val="00A67C07"/>
    <w:rsid w:val="00A67D56"/>
    <w:rsid w:val="00A700B9"/>
    <w:rsid w:val="00A703E3"/>
    <w:rsid w:val="00A7079B"/>
    <w:rsid w:val="00A70828"/>
    <w:rsid w:val="00A70C00"/>
    <w:rsid w:val="00A713B2"/>
    <w:rsid w:val="00A71504"/>
    <w:rsid w:val="00A7166D"/>
    <w:rsid w:val="00A71961"/>
    <w:rsid w:val="00A71DCB"/>
    <w:rsid w:val="00A721F6"/>
    <w:rsid w:val="00A7268E"/>
    <w:rsid w:val="00A7291B"/>
    <w:rsid w:val="00A72A38"/>
    <w:rsid w:val="00A7331C"/>
    <w:rsid w:val="00A73390"/>
    <w:rsid w:val="00A734B0"/>
    <w:rsid w:val="00A73553"/>
    <w:rsid w:val="00A73699"/>
    <w:rsid w:val="00A738A1"/>
    <w:rsid w:val="00A740A6"/>
    <w:rsid w:val="00A74531"/>
    <w:rsid w:val="00A74799"/>
    <w:rsid w:val="00A74B42"/>
    <w:rsid w:val="00A74C9B"/>
    <w:rsid w:val="00A74DC1"/>
    <w:rsid w:val="00A74DDC"/>
    <w:rsid w:val="00A74FB9"/>
    <w:rsid w:val="00A7553C"/>
    <w:rsid w:val="00A757DB"/>
    <w:rsid w:val="00A75CAB"/>
    <w:rsid w:val="00A75D85"/>
    <w:rsid w:val="00A75DD8"/>
    <w:rsid w:val="00A76546"/>
    <w:rsid w:val="00A76DF6"/>
    <w:rsid w:val="00A76EEC"/>
    <w:rsid w:val="00A76F0B"/>
    <w:rsid w:val="00A7721F"/>
    <w:rsid w:val="00A7731E"/>
    <w:rsid w:val="00A77C41"/>
    <w:rsid w:val="00A77DBF"/>
    <w:rsid w:val="00A77F0B"/>
    <w:rsid w:val="00A80139"/>
    <w:rsid w:val="00A80507"/>
    <w:rsid w:val="00A807EF"/>
    <w:rsid w:val="00A80971"/>
    <w:rsid w:val="00A80B39"/>
    <w:rsid w:val="00A81140"/>
    <w:rsid w:val="00A813B0"/>
    <w:rsid w:val="00A814BF"/>
    <w:rsid w:val="00A815BC"/>
    <w:rsid w:val="00A81611"/>
    <w:rsid w:val="00A81CB7"/>
    <w:rsid w:val="00A81FCC"/>
    <w:rsid w:val="00A8231B"/>
    <w:rsid w:val="00A829E2"/>
    <w:rsid w:val="00A831CE"/>
    <w:rsid w:val="00A832B0"/>
    <w:rsid w:val="00A8395F"/>
    <w:rsid w:val="00A839F7"/>
    <w:rsid w:val="00A83F7A"/>
    <w:rsid w:val="00A8422B"/>
    <w:rsid w:val="00A84569"/>
    <w:rsid w:val="00A84986"/>
    <w:rsid w:val="00A84A70"/>
    <w:rsid w:val="00A84B2E"/>
    <w:rsid w:val="00A84BAD"/>
    <w:rsid w:val="00A84E5E"/>
    <w:rsid w:val="00A8538B"/>
    <w:rsid w:val="00A853CC"/>
    <w:rsid w:val="00A857B4"/>
    <w:rsid w:val="00A85ACD"/>
    <w:rsid w:val="00A85D48"/>
    <w:rsid w:val="00A8615D"/>
    <w:rsid w:val="00A86377"/>
    <w:rsid w:val="00A86F53"/>
    <w:rsid w:val="00A8709A"/>
    <w:rsid w:val="00A8771B"/>
    <w:rsid w:val="00A87A01"/>
    <w:rsid w:val="00A87CE1"/>
    <w:rsid w:val="00A87E0E"/>
    <w:rsid w:val="00A87EAF"/>
    <w:rsid w:val="00A90052"/>
    <w:rsid w:val="00A904E5"/>
    <w:rsid w:val="00A90641"/>
    <w:rsid w:val="00A90C67"/>
    <w:rsid w:val="00A90E4D"/>
    <w:rsid w:val="00A91210"/>
    <w:rsid w:val="00A91354"/>
    <w:rsid w:val="00A91400"/>
    <w:rsid w:val="00A917BA"/>
    <w:rsid w:val="00A919A6"/>
    <w:rsid w:val="00A91A38"/>
    <w:rsid w:val="00A9250D"/>
    <w:rsid w:val="00A92655"/>
    <w:rsid w:val="00A9266E"/>
    <w:rsid w:val="00A9277F"/>
    <w:rsid w:val="00A929A0"/>
    <w:rsid w:val="00A929B4"/>
    <w:rsid w:val="00A92D20"/>
    <w:rsid w:val="00A92D9F"/>
    <w:rsid w:val="00A92E17"/>
    <w:rsid w:val="00A92F98"/>
    <w:rsid w:val="00A930CE"/>
    <w:rsid w:val="00A933A7"/>
    <w:rsid w:val="00A939B4"/>
    <w:rsid w:val="00A93AC3"/>
    <w:rsid w:val="00A93D44"/>
    <w:rsid w:val="00A944F6"/>
    <w:rsid w:val="00A94A03"/>
    <w:rsid w:val="00A94F1A"/>
    <w:rsid w:val="00A95814"/>
    <w:rsid w:val="00A96090"/>
    <w:rsid w:val="00A96510"/>
    <w:rsid w:val="00A9695F"/>
    <w:rsid w:val="00A96974"/>
    <w:rsid w:val="00A973C0"/>
    <w:rsid w:val="00A97857"/>
    <w:rsid w:val="00A97898"/>
    <w:rsid w:val="00A97CF1"/>
    <w:rsid w:val="00AA01B0"/>
    <w:rsid w:val="00AA037A"/>
    <w:rsid w:val="00AA0B9D"/>
    <w:rsid w:val="00AA116D"/>
    <w:rsid w:val="00AA169C"/>
    <w:rsid w:val="00AA25FA"/>
    <w:rsid w:val="00AA2EB1"/>
    <w:rsid w:val="00AA3416"/>
    <w:rsid w:val="00AA3811"/>
    <w:rsid w:val="00AA4218"/>
    <w:rsid w:val="00AA48E3"/>
    <w:rsid w:val="00AA5132"/>
    <w:rsid w:val="00AA5237"/>
    <w:rsid w:val="00AA5351"/>
    <w:rsid w:val="00AA5596"/>
    <w:rsid w:val="00AA5AE8"/>
    <w:rsid w:val="00AA5E8C"/>
    <w:rsid w:val="00AA6268"/>
    <w:rsid w:val="00AA64A4"/>
    <w:rsid w:val="00AA64C1"/>
    <w:rsid w:val="00AA66E0"/>
    <w:rsid w:val="00AA7259"/>
    <w:rsid w:val="00AA7601"/>
    <w:rsid w:val="00AA769C"/>
    <w:rsid w:val="00AA78DC"/>
    <w:rsid w:val="00AA797F"/>
    <w:rsid w:val="00AA7C10"/>
    <w:rsid w:val="00AB043D"/>
    <w:rsid w:val="00AB0A94"/>
    <w:rsid w:val="00AB0B30"/>
    <w:rsid w:val="00AB0FCB"/>
    <w:rsid w:val="00AB11E7"/>
    <w:rsid w:val="00AB1DBD"/>
    <w:rsid w:val="00AB2752"/>
    <w:rsid w:val="00AB27C4"/>
    <w:rsid w:val="00AB2972"/>
    <w:rsid w:val="00AB3479"/>
    <w:rsid w:val="00AB37A4"/>
    <w:rsid w:val="00AB37C7"/>
    <w:rsid w:val="00AB3FA7"/>
    <w:rsid w:val="00AB4045"/>
    <w:rsid w:val="00AB4050"/>
    <w:rsid w:val="00AB45C4"/>
    <w:rsid w:val="00AB482A"/>
    <w:rsid w:val="00AB4DE5"/>
    <w:rsid w:val="00AB58DA"/>
    <w:rsid w:val="00AB5D8E"/>
    <w:rsid w:val="00AB5DE5"/>
    <w:rsid w:val="00AB65D3"/>
    <w:rsid w:val="00AB678E"/>
    <w:rsid w:val="00AB6AC0"/>
    <w:rsid w:val="00AB6BF4"/>
    <w:rsid w:val="00AB6CAC"/>
    <w:rsid w:val="00AB71D6"/>
    <w:rsid w:val="00AB7415"/>
    <w:rsid w:val="00AB757D"/>
    <w:rsid w:val="00AB78A9"/>
    <w:rsid w:val="00AB78AE"/>
    <w:rsid w:val="00AB78FE"/>
    <w:rsid w:val="00AC0B63"/>
    <w:rsid w:val="00AC0CCE"/>
    <w:rsid w:val="00AC0D5B"/>
    <w:rsid w:val="00AC0DC3"/>
    <w:rsid w:val="00AC1412"/>
    <w:rsid w:val="00AC152D"/>
    <w:rsid w:val="00AC1C3B"/>
    <w:rsid w:val="00AC2055"/>
    <w:rsid w:val="00AC22EB"/>
    <w:rsid w:val="00AC27F7"/>
    <w:rsid w:val="00AC3074"/>
    <w:rsid w:val="00AC30B1"/>
    <w:rsid w:val="00AC36CA"/>
    <w:rsid w:val="00AC378E"/>
    <w:rsid w:val="00AC37D2"/>
    <w:rsid w:val="00AC3B38"/>
    <w:rsid w:val="00AC3E70"/>
    <w:rsid w:val="00AC42E6"/>
    <w:rsid w:val="00AC4929"/>
    <w:rsid w:val="00AC4FC3"/>
    <w:rsid w:val="00AC5215"/>
    <w:rsid w:val="00AC5BFA"/>
    <w:rsid w:val="00AC5C4F"/>
    <w:rsid w:val="00AC62F4"/>
    <w:rsid w:val="00AC63A1"/>
    <w:rsid w:val="00AC6401"/>
    <w:rsid w:val="00AC661B"/>
    <w:rsid w:val="00AC6AC1"/>
    <w:rsid w:val="00AC6B7C"/>
    <w:rsid w:val="00AC6D40"/>
    <w:rsid w:val="00AC6DB3"/>
    <w:rsid w:val="00AC6F4F"/>
    <w:rsid w:val="00AC7680"/>
    <w:rsid w:val="00AC7B16"/>
    <w:rsid w:val="00AC7BB9"/>
    <w:rsid w:val="00AC7BFA"/>
    <w:rsid w:val="00AC7C8C"/>
    <w:rsid w:val="00AD02D8"/>
    <w:rsid w:val="00AD052F"/>
    <w:rsid w:val="00AD05AE"/>
    <w:rsid w:val="00AD0B3E"/>
    <w:rsid w:val="00AD0B78"/>
    <w:rsid w:val="00AD1782"/>
    <w:rsid w:val="00AD1C0A"/>
    <w:rsid w:val="00AD1C8D"/>
    <w:rsid w:val="00AD20DD"/>
    <w:rsid w:val="00AD231C"/>
    <w:rsid w:val="00AD299A"/>
    <w:rsid w:val="00AD2B05"/>
    <w:rsid w:val="00AD2C98"/>
    <w:rsid w:val="00AD3A5A"/>
    <w:rsid w:val="00AD3C69"/>
    <w:rsid w:val="00AD3CDE"/>
    <w:rsid w:val="00AD3E23"/>
    <w:rsid w:val="00AD4195"/>
    <w:rsid w:val="00AD438A"/>
    <w:rsid w:val="00AD46A4"/>
    <w:rsid w:val="00AD59F5"/>
    <w:rsid w:val="00AD5B32"/>
    <w:rsid w:val="00AD5BE6"/>
    <w:rsid w:val="00AD6206"/>
    <w:rsid w:val="00AD6413"/>
    <w:rsid w:val="00AD6656"/>
    <w:rsid w:val="00AD67A4"/>
    <w:rsid w:val="00AD67D7"/>
    <w:rsid w:val="00AD6F68"/>
    <w:rsid w:val="00AD7585"/>
    <w:rsid w:val="00AD77A6"/>
    <w:rsid w:val="00AD7807"/>
    <w:rsid w:val="00AD78D5"/>
    <w:rsid w:val="00AD7AC8"/>
    <w:rsid w:val="00AD7C01"/>
    <w:rsid w:val="00AE0146"/>
    <w:rsid w:val="00AE08BD"/>
    <w:rsid w:val="00AE1191"/>
    <w:rsid w:val="00AE20B6"/>
    <w:rsid w:val="00AE2414"/>
    <w:rsid w:val="00AE27A9"/>
    <w:rsid w:val="00AE27AF"/>
    <w:rsid w:val="00AE2E3C"/>
    <w:rsid w:val="00AE30FD"/>
    <w:rsid w:val="00AE34C3"/>
    <w:rsid w:val="00AE38B8"/>
    <w:rsid w:val="00AE3909"/>
    <w:rsid w:val="00AE3B15"/>
    <w:rsid w:val="00AE46F8"/>
    <w:rsid w:val="00AE476D"/>
    <w:rsid w:val="00AE4AF3"/>
    <w:rsid w:val="00AE4DBA"/>
    <w:rsid w:val="00AE4E6E"/>
    <w:rsid w:val="00AE51C4"/>
    <w:rsid w:val="00AE52AE"/>
    <w:rsid w:val="00AE52C4"/>
    <w:rsid w:val="00AE5388"/>
    <w:rsid w:val="00AE55EB"/>
    <w:rsid w:val="00AE5D09"/>
    <w:rsid w:val="00AE5DC6"/>
    <w:rsid w:val="00AE6317"/>
    <w:rsid w:val="00AE64FE"/>
    <w:rsid w:val="00AE668E"/>
    <w:rsid w:val="00AE6C2D"/>
    <w:rsid w:val="00AE712B"/>
    <w:rsid w:val="00AE748A"/>
    <w:rsid w:val="00AE764B"/>
    <w:rsid w:val="00AE7968"/>
    <w:rsid w:val="00AF02E5"/>
    <w:rsid w:val="00AF0681"/>
    <w:rsid w:val="00AF0C9B"/>
    <w:rsid w:val="00AF0F60"/>
    <w:rsid w:val="00AF13A9"/>
    <w:rsid w:val="00AF15C2"/>
    <w:rsid w:val="00AF162C"/>
    <w:rsid w:val="00AF19FD"/>
    <w:rsid w:val="00AF1E0F"/>
    <w:rsid w:val="00AF1FA8"/>
    <w:rsid w:val="00AF22CB"/>
    <w:rsid w:val="00AF22E6"/>
    <w:rsid w:val="00AF2331"/>
    <w:rsid w:val="00AF25B5"/>
    <w:rsid w:val="00AF2884"/>
    <w:rsid w:val="00AF2ADE"/>
    <w:rsid w:val="00AF30FD"/>
    <w:rsid w:val="00AF31BB"/>
    <w:rsid w:val="00AF3283"/>
    <w:rsid w:val="00AF329D"/>
    <w:rsid w:val="00AF32B4"/>
    <w:rsid w:val="00AF383A"/>
    <w:rsid w:val="00AF3849"/>
    <w:rsid w:val="00AF4086"/>
    <w:rsid w:val="00AF4549"/>
    <w:rsid w:val="00AF47E4"/>
    <w:rsid w:val="00AF4BD6"/>
    <w:rsid w:val="00AF51FB"/>
    <w:rsid w:val="00AF569D"/>
    <w:rsid w:val="00AF57DD"/>
    <w:rsid w:val="00AF57E1"/>
    <w:rsid w:val="00AF59E8"/>
    <w:rsid w:val="00AF5E8B"/>
    <w:rsid w:val="00AF63FC"/>
    <w:rsid w:val="00AF6FFA"/>
    <w:rsid w:val="00AF7335"/>
    <w:rsid w:val="00B0012A"/>
    <w:rsid w:val="00B0048A"/>
    <w:rsid w:val="00B004FC"/>
    <w:rsid w:val="00B00B92"/>
    <w:rsid w:val="00B01138"/>
    <w:rsid w:val="00B018A2"/>
    <w:rsid w:val="00B01981"/>
    <w:rsid w:val="00B02303"/>
    <w:rsid w:val="00B02892"/>
    <w:rsid w:val="00B02B0A"/>
    <w:rsid w:val="00B02E94"/>
    <w:rsid w:val="00B03416"/>
    <w:rsid w:val="00B035C6"/>
    <w:rsid w:val="00B03A88"/>
    <w:rsid w:val="00B03BB8"/>
    <w:rsid w:val="00B03C2E"/>
    <w:rsid w:val="00B03CD5"/>
    <w:rsid w:val="00B041AF"/>
    <w:rsid w:val="00B042FD"/>
    <w:rsid w:val="00B0458F"/>
    <w:rsid w:val="00B04782"/>
    <w:rsid w:val="00B048BB"/>
    <w:rsid w:val="00B0499C"/>
    <w:rsid w:val="00B050C1"/>
    <w:rsid w:val="00B051A1"/>
    <w:rsid w:val="00B0551A"/>
    <w:rsid w:val="00B068AF"/>
    <w:rsid w:val="00B06B0D"/>
    <w:rsid w:val="00B06BD7"/>
    <w:rsid w:val="00B108AA"/>
    <w:rsid w:val="00B10B76"/>
    <w:rsid w:val="00B11419"/>
    <w:rsid w:val="00B1142B"/>
    <w:rsid w:val="00B117FF"/>
    <w:rsid w:val="00B11937"/>
    <w:rsid w:val="00B11BAB"/>
    <w:rsid w:val="00B11E6C"/>
    <w:rsid w:val="00B1240D"/>
    <w:rsid w:val="00B124BA"/>
    <w:rsid w:val="00B133A2"/>
    <w:rsid w:val="00B13F31"/>
    <w:rsid w:val="00B14443"/>
    <w:rsid w:val="00B14689"/>
    <w:rsid w:val="00B146BC"/>
    <w:rsid w:val="00B1472E"/>
    <w:rsid w:val="00B148A6"/>
    <w:rsid w:val="00B1528E"/>
    <w:rsid w:val="00B1548B"/>
    <w:rsid w:val="00B156A3"/>
    <w:rsid w:val="00B159C6"/>
    <w:rsid w:val="00B16997"/>
    <w:rsid w:val="00B1736B"/>
    <w:rsid w:val="00B1759C"/>
    <w:rsid w:val="00B177F4"/>
    <w:rsid w:val="00B17885"/>
    <w:rsid w:val="00B178E7"/>
    <w:rsid w:val="00B17E48"/>
    <w:rsid w:val="00B206D6"/>
    <w:rsid w:val="00B2076D"/>
    <w:rsid w:val="00B20AC2"/>
    <w:rsid w:val="00B20F97"/>
    <w:rsid w:val="00B2116A"/>
    <w:rsid w:val="00B21AA8"/>
    <w:rsid w:val="00B221D2"/>
    <w:rsid w:val="00B225BD"/>
    <w:rsid w:val="00B235EA"/>
    <w:rsid w:val="00B23606"/>
    <w:rsid w:val="00B23C42"/>
    <w:rsid w:val="00B23EA9"/>
    <w:rsid w:val="00B23F9A"/>
    <w:rsid w:val="00B24109"/>
    <w:rsid w:val="00B24627"/>
    <w:rsid w:val="00B24660"/>
    <w:rsid w:val="00B24716"/>
    <w:rsid w:val="00B24F19"/>
    <w:rsid w:val="00B24FBC"/>
    <w:rsid w:val="00B2586C"/>
    <w:rsid w:val="00B25D1E"/>
    <w:rsid w:val="00B25F43"/>
    <w:rsid w:val="00B26013"/>
    <w:rsid w:val="00B2631D"/>
    <w:rsid w:val="00B26687"/>
    <w:rsid w:val="00B269CB"/>
    <w:rsid w:val="00B270A1"/>
    <w:rsid w:val="00B270F4"/>
    <w:rsid w:val="00B27194"/>
    <w:rsid w:val="00B27247"/>
    <w:rsid w:val="00B272F8"/>
    <w:rsid w:val="00B273C6"/>
    <w:rsid w:val="00B273F2"/>
    <w:rsid w:val="00B2780F"/>
    <w:rsid w:val="00B279D4"/>
    <w:rsid w:val="00B3005C"/>
    <w:rsid w:val="00B3045D"/>
    <w:rsid w:val="00B31026"/>
    <w:rsid w:val="00B31264"/>
    <w:rsid w:val="00B312F8"/>
    <w:rsid w:val="00B31694"/>
    <w:rsid w:val="00B3175D"/>
    <w:rsid w:val="00B31819"/>
    <w:rsid w:val="00B31F49"/>
    <w:rsid w:val="00B320B9"/>
    <w:rsid w:val="00B32331"/>
    <w:rsid w:val="00B3249A"/>
    <w:rsid w:val="00B324ED"/>
    <w:rsid w:val="00B3287D"/>
    <w:rsid w:val="00B32ADE"/>
    <w:rsid w:val="00B33072"/>
    <w:rsid w:val="00B33099"/>
    <w:rsid w:val="00B330DF"/>
    <w:rsid w:val="00B33297"/>
    <w:rsid w:val="00B334DA"/>
    <w:rsid w:val="00B346DD"/>
    <w:rsid w:val="00B34A5B"/>
    <w:rsid w:val="00B34C24"/>
    <w:rsid w:val="00B3518F"/>
    <w:rsid w:val="00B352D6"/>
    <w:rsid w:val="00B35336"/>
    <w:rsid w:val="00B35566"/>
    <w:rsid w:val="00B357C3"/>
    <w:rsid w:val="00B3598F"/>
    <w:rsid w:val="00B35DA3"/>
    <w:rsid w:val="00B35DD0"/>
    <w:rsid w:val="00B35EFD"/>
    <w:rsid w:val="00B363F4"/>
    <w:rsid w:val="00B365C3"/>
    <w:rsid w:val="00B36815"/>
    <w:rsid w:val="00B37656"/>
    <w:rsid w:val="00B37D92"/>
    <w:rsid w:val="00B406F0"/>
    <w:rsid w:val="00B4104A"/>
    <w:rsid w:val="00B411CF"/>
    <w:rsid w:val="00B413E9"/>
    <w:rsid w:val="00B41676"/>
    <w:rsid w:val="00B416CD"/>
    <w:rsid w:val="00B41BA0"/>
    <w:rsid w:val="00B42107"/>
    <w:rsid w:val="00B42500"/>
    <w:rsid w:val="00B42563"/>
    <w:rsid w:val="00B42F4F"/>
    <w:rsid w:val="00B4302E"/>
    <w:rsid w:val="00B431C9"/>
    <w:rsid w:val="00B43307"/>
    <w:rsid w:val="00B43AAA"/>
    <w:rsid w:val="00B43DC3"/>
    <w:rsid w:val="00B43F09"/>
    <w:rsid w:val="00B445FB"/>
    <w:rsid w:val="00B44628"/>
    <w:rsid w:val="00B44968"/>
    <w:rsid w:val="00B44F15"/>
    <w:rsid w:val="00B4562E"/>
    <w:rsid w:val="00B4571F"/>
    <w:rsid w:val="00B458B7"/>
    <w:rsid w:val="00B45E77"/>
    <w:rsid w:val="00B45F3E"/>
    <w:rsid w:val="00B460B2"/>
    <w:rsid w:val="00B464FB"/>
    <w:rsid w:val="00B465DF"/>
    <w:rsid w:val="00B465E2"/>
    <w:rsid w:val="00B46666"/>
    <w:rsid w:val="00B4745B"/>
    <w:rsid w:val="00B474AB"/>
    <w:rsid w:val="00B4768E"/>
    <w:rsid w:val="00B47726"/>
    <w:rsid w:val="00B47B63"/>
    <w:rsid w:val="00B5011D"/>
    <w:rsid w:val="00B50263"/>
    <w:rsid w:val="00B504BC"/>
    <w:rsid w:val="00B51174"/>
    <w:rsid w:val="00B5133D"/>
    <w:rsid w:val="00B51411"/>
    <w:rsid w:val="00B5179F"/>
    <w:rsid w:val="00B51FF6"/>
    <w:rsid w:val="00B52449"/>
    <w:rsid w:val="00B5281F"/>
    <w:rsid w:val="00B52B39"/>
    <w:rsid w:val="00B52BF6"/>
    <w:rsid w:val="00B52E1D"/>
    <w:rsid w:val="00B53334"/>
    <w:rsid w:val="00B5340D"/>
    <w:rsid w:val="00B538A6"/>
    <w:rsid w:val="00B539AB"/>
    <w:rsid w:val="00B53C19"/>
    <w:rsid w:val="00B540CD"/>
    <w:rsid w:val="00B540D4"/>
    <w:rsid w:val="00B54112"/>
    <w:rsid w:val="00B541FF"/>
    <w:rsid w:val="00B54237"/>
    <w:rsid w:val="00B54332"/>
    <w:rsid w:val="00B544B4"/>
    <w:rsid w:val="00B54624"/>
    <w:rsid w:val="00B5472E"/>
    <w:rsid w:val="00B54D92"/>
    <w:rsid w:val="00B550DC"/>
    <w:rsid w:val="00B55717"/>
    <w:rsid w:val="00B5597D"/>
    <w:rsid w:val="00B55E63"/>
    <w:rsid w:val="00B568E5"/>
    <w:rsid w:val="00B56954"/>
    <w:rsid w:val="00B569FF"/>
    <w:rsid w:val="00B56C84"/>
    <w:rsid w:val="00B56E32"/>
    <w:rsid w:val="00B56E7B"/>
    <w:rsid w:val="00B57097"/>
    <w:rsid w:val="00B57465"/>
    <w:rsid w:val="00B57C4E"/>
    <w:rsid w:val="00B57D3F"/>
    <w:rsid w:val="00B57FFC"/>
    <w:rsid w:val="00B6006B"/>
    <w:rsid w:val="00B600C0"/>
    <w:rsid w:val="00B60617"/>
    <w:rsid w:val="00B60DD4"/>
    <w:rsid w:val="00B60EC2"/>
    <w:rsid w:val="00B61296"/>
    <w:rsid w:val="00B612B8"/>
    <w:rsid w:val="00B61994"/>
    <w:rsid w:val="00B6211E"/>
    <w:rsid w:val="00B62DA5"/>
    <w:rsid w:val="00B63546"/>
    <w:rsid w:val="00B639C0"/>
    <w:rsid w:val="00B639D9"/>
    <w:rsid w:val="00B63D77"/>
    <w:rsid w:val="00B64196"/>
    <w:rsid w:val="00B643A4"/>
    <w:rsid w:val="00B6441B"/>
    <w:rsid w:val="00B65155"/>
    <w:rsid w:val="00B6549B"/>
    <w:rsid w:val="00B65673"/>
    <w:rsid w:val="00B65C76"/>
    <w:rsid w:val="00B66795"/>
    <w:rsid w:val="00B670C0"/>
    <w:rsid w:val="00B67F41"/>
    <w:rsid w:val="00B70546"/>
    <w:rsid w:val="00B706DB"/>
    <w:rsid w:val="00B70971"/>
    <w:rsid w:val="00B71127"/>
    <w:rsid w:val="00B7134B"/>
    <w:rsid w:val="00B7157B"/>
    <w:rsid w:val="00B71712"/>
    <w:rsid w:val="00B7189A"/>
    <w:rsid w:val="00B7192C"/>
    <w:rsid w:val="00B71C8B"/>
    <w:rsid w:val="00B720FB"/>
    <w:rsid w:val="00B72266"/>
    <w:rsid w:val="00B72420"/>
    <w:rsid w:val="00B72797"/>
    <w:rsid w:val="00B728DF"/>
    <w:rsid w:val="00B72E43"/>
    <w:rsid w:val="00B732F3"/>
    <w:rsid w:val="00B73435"/>
    <w:rsid w:val="00B736D8"/>
    <w:rsid w:val="00B737BA"/>
    <w:rsid w:val="00B73CAD"/>
    <w:rsid w:val="00B73DDB"/>
    <w:rsid w:val="00B73EFF"/>
    <w:rsid w:val="00B74028"/>
    <w:rsid w:val="00B74169"/>
    <w:rsid w:val="00B742F5"/>
    <w:rsid w:val="00B747BD"/>
    <w:rsid w:val="00B74CA6"/>
    <w:rsid w:val="00B74D09"/>
    <w:rsid w:val="00B74D8C"/>
    <w:rsid w:val="00B74DB2"/>
    <w:rsid w:val="00B74E1A"/>
    <w:rsid w:val="00B74FBE"/>
    <w:rsid w:val="00B74FC4"/>
    <w:rsid w:val="00B750DE"/>
    <w:rsid w:val="00B751D5"/>
    <w:rsid w:val="00B75244"/>
    <w:rsid w:val="00B753C0"/>
    <w:rsid w:val="00B755B7"/>
    <w:rsid w:val="00B75712"/>
    <w:rsid w:val="00B75848"/>
    <w:rsid w:val="00B75B5D"/>
    <w:rsid w:val="00B75BEF"/>
    <w:rsid w:val="00B771B2"/>
    <w:rsid w:val="00B772D9"/>
    <w:rsid w:val="00B77337"/>
    <w:rsid w:val="00B77546"/>
    <w:rsid w:val="00B77A5E"/>
    <w:rsid w:val="00B77BA7"/>
    <w:rsid w:val="00B77C4F"/>
    <w:rsid w:val="00B80085"/>
    <w:rsid w:val="00B80B13"/>
    <w:rsid w:val="00B812A0"/>
    <w:rsid w:val="00B81FA3"/>
    <w:rsid w:val="00B82739"/>
    <w:rsid w:val="00B82795"/>
    <w:rsid w:val="00B8283F"/>
    <w:rsid w:val="00B82CEA"/>
    <w:rsid w:val="00B82E46"/>
    <w:rsid w:val="00B82F1B"/>
    <w:rsid w:val="00B83287"/>
    <w:rsid w:val="00B8354B"/>
    <w:rsid w:val="00B8392F"/>
    <w:rsid w:val="00B839E9"/>
    <w:rsid w:val="00B839F2"/>
    <w:rsid w:val="00B83DD6"/>
    <w:rsid w:val="00B83EC5"/>
    <w:rsid w:val="00B84028"/>
    <w:rsid w:val="00B8409D"/>
    <w:rsid w:val="00B847BC"/>
    <w:rsid w:val="00B84BCE"/>
    <w:rsid w:val="00B84E6F"/>
    <w:rsid w:val="00B85066"/>
    <w:rsid w:val="00B85417"/>
    <w:rsid w:val="00B85517"/>
    <w:rsid w:val="00B85829"/>
    <w:rsid w:val="00B8585D"/>
    <w:rsid w:val="00B85D6B"/>
    <w:rsid w:val="00B85D77"/>
    <w:rsid w:val="00B86461"/>
    <w:rsid w:val="00B86549"/>
    <w:rsid w:val="00B86901"/>
    <w:rsid w:val="00B86FF2"/>
    <w:rsid w:val="00B8727D"/>
    <w:rsid w:val="00B87288"/>
    <w:rsid w:val="00B873B3"/>
    <w:rsid w:val="00B875DD"/>
    <w:rsid w:val="00B8777F"/>
    <w:rsid w:val="00B87946"/>
    <w:rsid w:val="00B87C3B"/>
    <w:rsid w:val="00B87D5B"/>
    <w:rsid w:val="00B9030A"/>
    <w:rsid w:val="00B9066F"/>
    <w:rsid w:val="00B906EC"/>
    <w:rsid w:val="00B90A44"/>
    <w:rsid w:val="00B90A70"/>
    <w:rsid w:val="00B91739"/>
    <w:rsid w:val="00B91F01"/>
    <w:rsid w:val="00B91F8B"/>
    <w:rsid w:val="00B92035"/>
    <w:rsid w:val="00B925D2"/>
    <w:rsid w:val="00B927AC"/>
    <w:rsid w:val="00B92D6E"/>
    <w:rsid w:val="00B9416A"/>
    <w:rsid w:val="00B94D72"/>
    <w:rsid w:val="00B951A1"/>
    <w:rsid w:val="00B95794"/>
    <w:rsid w:val="00B960C0"/>
    <w:rsid w:val="00B9620E"/>
    <w:rsid w:val="00B96369"/>
    <w:rsid w:val="00B96696"/>
    <w:rsid w:val="00B96FD0"/>
    <w:rsid w:val="00B973EF"/>
    <w:rsid w:val="00B975B5"/>
    <w:rsid w:val="00B97819"/>
    <w:rsid w:val="00B97C54"/>
    <w:rsid w:val="00B97D40"/>
    <w:rsid w:val="00B97DFB"/>
    <w:rsid w:val="00BA049B"/>
    <w:rsid w:val="00BA05E6"/>
    <w:rsid w:val="00BA07E0"/>
    <w:rsid w:val="00BA09E2"/>
    <w:rsid w:val="00BA0AEE"/>
    <w:rsid w:val="00BA0B9F"/>
    <w:rsid w:val="00BA13E1"/>
    <w:rsid w:val="00BA18D1"/>
    <w:rsid w:val="00BA1B8D"/>
    <w:rsid w:val="00BA259D"/>
    <w:rsid w:val="00BA27B3"/>
    <w:rsid w:val="00BA29FE"/>
    <w:rsid w:val="00BA2EE1"/>
    <w:rsid w:val="00BA300B"/>
    <w:rsid w:val="00BA36E7"/>
    <w:rsid w:val="00BA40D4"/>
    <w:rsid w:val="00BA4283"/>
    <w:rsid w:val="00BA44E7"/>
    <w:rsid w:val="00BA49AF"/>
    <w:rsid w:val="00BA4CA6"/>
    <w:rsid w:val="00BA540F"/>
    <w:rsid w:val="00BA5514"/>
    <w:rsid w:val="00BA573E"/>
    <w:rsid w:val="00BA591A"/>
    <w:rsid w:val="00BA5CE0"/>
    <w:rsid w:val="00BA5FD4"/>
    <w:rsid w:val="00BA6383"/>
    <w:rsid w:val="00BA67E8"/>
    <w:rsid w:val="00BA6D1C"/>
    <w:rsid w:val="00BA6D5A"/>
    <w:rsid w:val="00BA6EB6"/>
    <w:rsid w:val="00BA7333"/>
    <w:rsid w:val="00BA74D0"/>
    <w:rsid w:val="00BA7500"/>
    <w:rsid w:val="00BB03AC"/>
    <w:rsid w:val="00BB04C8"/>
    <w:rsid w:val="00BB06D7"/>
    <w:rsid w:val="00BB1936"/>
    <w:rsid w:val="00BB1D23"/>
    <w:rsid w:val="00BB20AA"/>
    <w:rsid w:val="00BB22B0"/>
    <w:rsid w:val="00BB25B9"/>
    <w:rsid w:val="00BB2934"/>
    <w:rsid w:val="00BB2FA6"/>
    <w:rsid w:val="00BB3185"/>
    <w:rsid w:val="00BB31C3"/>
    <w:rsid w:val="00BB31C6"/>
    <w:rsid w:val="00BB325E"/>
    <w:rsid w:val="00BB333B"/>
    <w:rsid w:val="00BB34BF"/>
    <w:rsid w:val="00BB34F6"/>
    <w:rsid w:val="00BB390A"/>
    <w:rsid w:val="00BB3BF1"/>
    <w:rsid w:val="00BB3DA4"/>
    <w:rsid w:val="00BB3FE5"/>
    <w:rsid w:val="00BB4055"/>
    <w:rsid w:val="00BB428B"/>
    <w:rsid w:val="00BB42B5"/>
    <w:rsid w:val="00BB489C"/>
    <w:rsid w:val="00BB4A42"/>
    <w:rsid w:val="00BB4D63"/>
    <w:rsid w:val="00BB5035"/>
    <w:rsid w:val="00BB57E0"/>
    <w:rsid w:val="00BB5AAF"/>
    <w:rsid w:val="00BB5ECB"/>
    <w:rsid w:val="00BB66F1"/>
    <w:rsid w:val="00BB6A91"/>
    <w:rsid w:val="00BB7034"/>
    <w:rsid w:val="00BB750A"/>
    <w:rsid w:val="00BB7B2C"/>
    <w:rsid w:val="00BB7E25"/>
    <w:rsid w:val="00BC04B8"/>
    <w:rsid w:val="00BC0529"/>
    <w:rsid w:val="00BC0633"/>
    <w:rsid w:val="00BC09DB"/>
    <w:rsid w:val="00BC0A89"/>
    <w:rsid w:val="00BC0AB3"/>
    <w:rsid w:val="00BC0C66"/>
    <w:rsid w:val="00BC0E0D"/>
    <w:rsid w:val="00BC1729"/>
    <w:rsid w:val="00BC188A"/>
    <w:rsid w:val="00BC1920"/>
    <w:rsid w:val="00BC1B8D"/>
    <w:rsid w:val="00BC1C51"/>
    <w:rsid w:val="00BC2316"/>
    <w:rsid w:val="00BC2317"/>
    <w:rsid w:val="00BC2901"/>
    <w:rsid w:val="00BC29B2"/>
    <w:rsid w:val="00BC29EA"/>
    <w:rsid w:val="00BC2FC9"/>
    <w:rsid w:val="00BC2FD9"/>
    <w:rsid w:val="00BC3373"/>
    <w:rsid w:val="00BC33DF"/>
    <w:rsid w:val="00BC3596"/>
    <w:rsid w:val="00BC367E"/>
    <w:rsid w:val="00BC36FD"/>
    <w:rsid w:val="00BC37E6"/>
    <w:rsid w:val="00BC3AAA"/>
    <w:rsid w:val="00BC4099"/>
    <w:rsid w:val="00BC40CA"/>
    <w:rsid w:val="00BC41F1"/>
    <w:rsid w:val="00BC45CE"/>
    <w:rsid w:val="00BC51CD"/>
    <w:rsid w:val="00BC5222"/>
    <w:rsid w:val="00BC57E8"/>
    <w:rsid w:val="00BC614E"/>
    <w:rsid w:val="00BC651A"/>
    <w:rsid w:val="00BC6800"/>
    <w:rsid w:val="00BC68DB"/>
    <w:rsid w:val="00BC6BE1"/>
    <w:rsid w:val="00BC7294"/>
    <w:rsid w:val="00BC73E9"/>
    <w:rsid w:val="00BC7840"/>
    <w:rsid w:val="00BC7ADC"/>
    <w:rsid w:val="00BC7C04"/>
    <w:rsid w:val="00BD0251"/>
    <w:rsid w:val="00BD0A04"/>
    <w:rsid w:val="00BD0A1B"/>
    <w:rsid w:val="00BD0C5F"/>
    <w:rsid w:val="00BD1160"/>
    <w:rsid w:val="00BD1C5E"/>
    <w:rsid w:val="00BD28A1"/>
    <w:rsid w:val="00BD2A84"/>
    <w:rsid w:val="00BD2B25"/>
    <w:rsid w:val="00BD2B88"/>
    <w:rsid w:val="00BD2F7D"/>
    <w:rsid w:val="00BD2FC7"/>
    <w:rsid w:val="00BD2FD9"/>
    <w:rsid w:val="00BD307D"/>
    <w:rsid w:val="00BD32C5"/>
    <w:rsid w:val="00BD3371"/>
    <w:rsid w:val="00BD37CA"/>
    <w:rsid w:val="00BD39EB"/>
    <w:rsid w:val="00BD430A"/>
    <w:rsid w:val="00BD5419"/>
    <w:rsid w:val="00BD55F6"/>
    <w:rsid w:val="00BD5616"/>
    <w:rsid w:val="00BD5646"/>
    <w:rsid w:val="00BD5F9E"/>
    <w:rsid w:val="00BD701C"/>
    <w:rsid w:val="00BD7A57"/>
    <w:rsid w:val="00BE06D3"/>
    <w:rsid w:val="00BE087C"/>
    <w:rsid w:val="00BE09E8"/>
    <w:rsid w:val="00BE0D79"/>
    <w:rsid w:val="00BE141D"/>
    <w:rsid w:val="00BE1602"/>
    <w:rsid w:val="00BE16BD"/>
    <w:rsid w:val="00BE191D"/>
    <w:rsid w:val="00BE1AE4"/>
    <w:rsid w:val="00BE209F"/>
    <w:rsid w:val="00BE212C"/>
    <w:rsid w:val="00BE2471"/>
    <w:rsid w:val="00BE25EE"/>
    <w:rsid w:val="00BE2CFC"/>
    <w:rsid w:val="00BE2D9C"/>
    <w:rsid w:val="00BE2E18"/>
    <w:rsid w:val="00BE2EDC"/>
    <w:rsid w:val="00BE3607"/>
    <w:rsid w:val="00BE384A"/>
    <w:rsid w:val="00BE3A41"/>
    <w:rsid w:val="00BE3D1B"/>
    <w:rsid w:val="00BE416D"/>
    <w:rsid w:val="00BE418A"/>
    <w:rsid w:val="00BE41FC"/>
    <w:rsid w:val="00BE441B"/>
    <w:rsid w:val="00BE4654"/>
    <w:rsid w:val="00BE47ED"/>
    <w:rsid w:val="00BE4E41"/>
    <w:rsid w:val="00BE5174"/>
    <w:rsid w:val="00BE52F3"/>
    <w:rsid w:val="00BE5462"/>
    <w:rsid w:val="00BE5C59"/>
    <w:rsid w:val="00BE5CF2"/>
    <w:rsid w:val="00BE6190"/>
    <w:rsid w:val="00BE6549"/>
    <w:rsid w:val="00BE666F"/>
    <w:rsid w:val="00BE6898"/>
    <w:rsid w:val="00BE68F5"/>
    <w:rsid w:val="00BE7C39"/>
    <w:rsid w:val="00BE7F65"/>
    <w:rsid w:val="00BF0548"/>
    <w:rsid w:val="00BF0BD0"/>
    <w:rsid w:val="00BF0E01"/>
    <w:rsid w:val="00BF1059"/>
    <w:rsid w:val="00BF1388"/>
    <w:rsid w:val="00BF13E4"/>
    <w:rsid w:val="00BF1626"/>
    <w:rsid w:val="00BF16E4"/>
    <w:rsid w:val="00BF1D59"/>
    <w:rsid w:val="00BF260A"/>
    <w:rsid w:val="00BF2992"/>
    <w:rsid w:val="00BF2BE5"/>
    <w:rsid w:val="00BF3362"/>
    <w:rsid w:val="00BF3A23"/>
    <w:rsid w:val="00BF3C25"/>
    <w:rsid w:val="00BF3E38"/>
    <w:rsid w:val="00BF42A3"/>
    <w:rsid w:val="00BF439A"/>
    <w:rsid w:val="00BF4768"/>
    <w:rsid w:val="00BF4867"/>
    <w:rsid w:val="00BF4B66"/>
    <w:rsid w:val="00BF4C9E"/>
    <w:rsid w:val="00BF4D89"/>
    <w:rsid w:val="00BF55F1"/>
    <w:rsid w:val="00BF561C"/>
    <w:rsid w:val="00BF58C6"/>
    <w:rsid w:val="00BF5DDD"/>
    <w:rsid w:val="00BF6078"/>
    <w:rsid w:val="00BF62B1"/>
    <w:rsid w:val="00BF68E8"/>
    <w:rsid w:val="00BF69ED"/>
    <w:rsid w:val="00BF6C2D"/>
    <w:rsid w:val="00BF6D11"/>
    <w:rsid w:val="00BF75DA"/>
    <w:rsid w:val="00BF7C39"/>
    <w:rsid w:val="00BF7D27"/>
    <w:rsid w:val="00BF7D43"/>
    <w:rsid w:val="00BF7D4E"/>
    <w:rsid w:val="00C00901"/>
    <w:rsid w:val="00C009A4"/>
    <w:rsid w:val="00C00A04"/>
    <w:rsid w:val="00C00A2C"/>
    <w:rsid w:val="00C00BF0"/>
    <w:rsid w:val="00C01123"/>
    <w:rsid w:val="00C019F6"/>
    <w:rsid w:val="00C01B91"/>
    <w:rsid w:val="00C01FFA"/>
    <w:rsid w:val="00C0235A"/>
    <w:rsid w:val="00C023B7"/>
    <w:rsid w:val="00C02558"/>
    <w:rsid w:val="00C02AEE"/>
    <w:rsid w:val="00C02DFF"/>
    <w:rsid w:val="00C0314E"/>
    <w:rsid w:val="00C03400"/>
    <w:rsid w:val="00C034CD"/>
    <w:rsid w:val="00C042F9"/>
    <w:rsid w:val="00C04D9D"/>
    <w:rsid w:val="00C050E6"/>
    <w:rsid w:val="00C052E8"/>
    <w:rsid w:val="00C052FA"/>
    <w:rsid w:val="00C05FB7"/>
    <w:rsid w:val="00C06377"/>
    <w:rsid w:val="00C063B4"/>
    <w:rsid w:val="00C06477"/>
    <w:rsid w:val="00C06940"/>
    <w:rsid w:val="00C06FD9"/>
    <w:rsid w:val="00C07029"/>
    <w:rsid w:val="00C07043"/>
    <w:rsid w:val="00C104D9"/>
    <w:rsid w:val="00C10A09"/>
    <w:rsid w:val="00C10AAA"/>
    <w:rsid w:val="00C10B1A"/>
    <w:rsid w:val="00C10CE3"/>
    <w:rsid w:val="00C10EC2"/>
    <w:rsid w:val="00C10F40"/>
    <w:rsid w:val="00C1193A"/>
    <w:rsid w:val="00C11E90"/>
    <w:rsid w:val="00C1205B"/>
    <w:rsid w:val="00C12527"/>
    <w:rsid w:val="00C127DB"/>
    <w:rsid w:val="00C131C7"/>
    <w:rsid w:val="00C1325D"/>
    <w:rsid w:val="00C13599"/>
    <w:rsid w:val="00C1368C"/>
    <w:rsid w:val="00C1370D"/>
    <w:rsid w:val="00C13D0E"/>
    <w:rsid w:val="00C13FAF"/>
    <w:rsid w:val="00C14A96"/>
    <w:rsid w:val="00C14AF9"/>
    <w:rsid w:val="00C14E55"/>
    <w:rsid w:val="00C150DE"/>
    <w:rsid w:val="00C15338"/>
    <w:rsid w:val="00C15A04"/>
    <w:rsid w:val="00C15AD0"/>
    <w:rsid w:val="00C15E37"/>
    <w:rsid w:val="00C16204"/>
    <w:rsid w:val="00C16311"/>
    <w:rsid w:val="00C16C79"/>
    <w:rsid w:val="00C17711"/>
    <w:rsid w:val="00C17759"/>
    <w:rsid w:val="00C178BA"/>
    <w:rsid w:val="00C1797A"/>
    <w:rsid w:val="00C17C41"/>
    <w:rsid w:val="00C20AEE"/>
    <w:rsid w:val="00C20B83"/>
    <w:rsid w:val="00C213C6"/>
    <w:rsid w:val="00C2152B"/>
    <w:rsid w:val="00C215E4"/>
    <w:rsid w:val="00C21992"/>
    <w:rsid w:val="00C219D3"/>
    <w:rsid w:val="00C21D41"/>
    <w:rsid w:val="00C21FE8"/>
    <w:rsid w:val="00C22264"/>
    <w:rsid w:val="00C22654"/>
    <w:rsid w:val="00C22924"/>
    <w:rsid w:val="00C2294D"/>
    <w:rsid w:val="00C2348A"/>
    <w:rsid w:val="00C23491"/>
    <w:rsid w:val="00C24760"/>
    <w:rsid w:val="00C24A3C"/>
    <w:rsid w:val="00C24E82"/>
    <w:rsid w:val="00C252C5"/>
    <w:rsid w:val="00C259D7"/>
    <w:rsid w:val="00C279A0"/>
    <w:rsid w:val="00C27CB9"/>
    <w:rsid w:val="00C3010F"/>
    <w:rsid w:val="00C301B0"/>
    <w:rsid w:val="00C305A7"/>
    <w:rsid w:val="00C30824"/>
    <w:rsid w:val="00C309A2"/>
    <w:rsid w:val="00C31025"/>
    <w:rsid w:val="00C31061"/>
    <w:rsid w:val="00C310F8"/>
    <w:rsid w:val="00C3201A"/>
    <w:rsid w:val="00C32E8F"/>
    <w:rsid w:val="00C33003"/>
    <w:rsid w:val="00C33566"/>
    <w:rsid w:val="00C33714"/>
    <w:rsid w:val="00C33AAF"/>
    <w:rsid w:val="00C33ED0"/>
    <w:rsid w:val="00C34050"/>
    <w:rsid w:val="00C34307"/>
    <w:rsid w:val="00C3478D"/>
    <w:rsid w:val="00C35183"/>
    <w:rsid w:val="00C3522A"/>
    <w:rsid w:val="00C354C8"/>
    <w:rsid w:val="00C363E8"/>
    <w:rsid w:val="00C36ADA"/>
    <w:rsid w:val="00C36D42"/>
    <w:rsid w:val="00C37322"/>
    <w:rsid w:val="00C373A6"/>
    <w:rsid w:val="00C37969"/>
    <w:rsid w:val="00C37AF5"/>
    <w:rsid w:val="00C37B12"/>
    <w:rsid w:val="00C40057"/>
    <w:rsid w:val="00C40718"/>
    <w:rsid w:val="00C40935"/>
    <w:rsid w:val="00C40AA4"/>
    <w:rsid w:val="00C40D77"/>
    <w:rsid w:val="00C40D8E"/>
    <w:rsid w:val="00C41847"/>
    <w:rsid w:val="00C41CD9"/>
    <w:rsid w:val="00C41D5D"/>
    <w:rsid w:val="00C4251F"/>
    <w:rsid w:val="00C42C0D"/>
    <w:rsid w:val="00C42D37"/>
    <w:rsid w:val="00C42FA9"/>
    <w:rsid w:val="00C434F8"/>
    <w:rsid w:val="00C436FD"/>
    <w:rsid w:val="00C437BF"/>
    <w:rsid w:val="00C4388E"/>
    <w:rsid w:val="00C43912"/>
    <w:rsid w:val="00C4491C"/>
    <w:rsid w:val="00C44A4A"/>
    <w:rsid w:val="00C451F1"/>
    <w:rsid w:val="00C455A9"/>
    <w:rsid w:val="00C458A4"/>
    <w:rsid w:val="00C469E7"/>
    <w:rsid w:val="00C46B27"/>
    <w:rsid w:val="00C47536"/>
    <w:rsid w:val="00C47B1B"/>
    <w:rsid w:val="00C47E1F"/>
    <w:rsid w:val="00C501F2"/>
    <w:rsid w:val="00C502A2"/>
    <w:rsid w:val="00C50977"/>
    <w:rsid w:val="00C50A4B"/>
    <w:rsid w:val="00C50C15"/>
    <w:rsid w:val="00C510D0"/>
    <w:rsid w:val="00C515BE"/>
    <w:rsid w:val="00C5183B"/>
    <w:rsid w:val="00C519D3"/>
    <w:rsid w:val="00C51D16"/>
    <w:rsid w:val="00C51FE3"/>
    <w:rsid w:val="00C52426"/>
    <w:rsid w:val="00C52774"/>
    <w:rsid w:val="00C528D4"/>
    <w:rsid w:val="00C52A91"/>
    <w:rsid w:val="00C52B49"/>
    <w:rsid w:val="00C531D0"/>
    <w:rsid w:val="00C531E7"/>
    <w:rsid w:val="00C5370E"/>
    <w:rsid w:val="00C5396D"/>
    <w:rsid w:val="00C54045"/>
    <w:rsid w:val="00C5415F"/>
    <w:rsid w:val="00C542C7"/>
    <w:rsid w:val="00C543C5"/>
    <w:rsid w:val="00C544C6"/>
    <w:rsid w:val="00C54624"/>
    <w:rsid w:val="00C54A7C"/>
    <w:rsid w:val="00C54B22"/>
    <w:rsid w:val="00C54C46"/>
    <w:rsid w:val="00C560A1"/>
    <w:rsid w:val="00C56393"/>
    <w:rsid w:val="00C564D4"/>
    <w:rsid w:val="00C5667C"/>
    <w:rsid w:val="00C56C59"/>
    <w:rsid w:val="00C57C06"/>
    <w:rsid w:val="00C600C5"/>
    <w:rsid w:val="00C60A40"/>
    <w:rsid w:val="00C61209"/>
    <w:rsid w:val="00C61834"/>
    <w:rsid w:val="00C61952"/>
    <w:rsid w:val="00C61FA9"/>
    <w:rsid w:val="00C621AE"/>
    <w:rsid w:val="00C62B5B"/>
    <w:rsid w:val="00C62B5E"/>
    <w:rsid w:val="00C631B6"/>
    <w:rsid w:val="00C631E5"/>
    <w:rsid w:val="00C636F6"/>
    <w:rsid w:val="00C63A27"/>
    <w:rsid w:val="00C642D2"/>
    <w:rsid w:val="00C64B58"/>
    <w:rsid w:val="00C64FA4"/>
    <w:rsid w:val="00C6537F"/>
    <w:rsid w:val="00C66DE0"/>
    <w:rsid w:val="00C6765E"/>
    <w:rsid w:val="00C6769C"/>
    <w:rsid w:val="00C679BB"/>
    <w:rsid w:val="00C67AD5"/>
    <w:rsid w:val="00C67AF7"/>
    <w:rsid w:val="00C67C27"/>
    <w:rsid w:val="00C67EEE"/>
    <w:rsid w:val="00C700A8"/>
    <w:rsid w:val="00C706F5"/>
    <w:rsid w:val="00C70946"/>
    <w:rsid w:val="00C70B02"/>
    <w:rsid w:val="00C70CA1"/>
    <w:rsid w:val="00C71D4F"/>
    <w:rsid w:val="00C71E2A"/>
    <w:rsid w:val="00C71E35"/>
    <w:rsid w:val="00C724DD"/>
    <w:rsid w:val="00C7260A"/>
    <w:rsid w:val="00C727A1"/>
    <w:rsid w:val="00C7282A"/>
    <w:rsid w:val="00C72AD9"/>
    <w:rsid w:val="00C72B30"/>
    <w:rsid w:val="00C72B5F"/>
    <w:rsid w:val="00C732EA"/>
    <w:rsid w:val="00C735E1"/>
    <w:rsid w:val="00C73D94"/>
    <w:rsid w:val="00C73F49"/>
    <w:rsid w:val="00C73F63"/>
    <w:rsid w:val="00C74242"/>
    <w:rsid w:val="00C74347"/>
    <w:rsid w:val="00C74461"/>
    <w:rsid w:val="00C7456C"/>
    <w:rsid w:val="00C74776"/>
    <w:rsid w:val="00C74BF2"/>
    <w:rsid w:val="00C74D09"/>
    <w:rsid w:val="00C74E2F"/>
    <w:rsid w:val="00C7518A"/>
    <w:rsid w:val="00C75832"/>
    <w:rsid w:val="00C75DEB"/>
    <w:rsid w:val="00C7647D"/>
    <w:rsid w:val="00C765F8"/>
    <w:rsid w:val="00C76C4A"/>
    <w:rsid w:val="00C771CB"/>
    <w:rsid w:val="00C77B86"/>
    <w:rsid w:val="00C80441"/>
    <w:rsid w:val="00C80733"/>
    <w:rsid w:val="00C807D5"/>
    <w:rsid w:val="00C80A84"/>
    <w:rsid w:val="00C80BDC"/>
    <w:rsid w:val="00C81000"/>
    <w:rsid w:val="00C8145E"/>
    <w:rsid w:val="00C81516"/>
    <w:rsid w:val="00C81586"/>
    <w:rsid w:val="00C81C75"/>
    <w:rsid w:val="00C82382"/>
    <w:rsid w:val="00C823CA"/>
    <w:rsid w:val="00C82A17"/>
    <w:rsid w:val="00C82ABC"/>
    <w:rsid w:val="00C82BB2"/>
    <w:rsid w:val="00C82D90"/>
    <w:rsid w:val="00C834D6"/>
    <w:rsid w:val="00C83633"/>
    <w:rsid w:val="00C83A4C"/>
    <w:rsid w:val="00C83CC8"/>
    <w:rsid w:val="00C83F25"/>
    <w:rsid w:val="00C84421"/>
    <w:rsid w:val="00C84DB0"/>
    <w:rsid w:val="00C85105"/>
    <w:rsid w:val="00C85E33"/>
    <w:rsid w:val="00C85FA9"/>
    <w:rsid w:val="00C868CF"/>
    <w:rsid w:val="00C87037"/>
    <w:rsid w:val="00C87834"/>
    <w:rsid w:val="00C878C2"/>
    <w:rsid w:val="00C87D1B"/>
    <w:rsid w:val="00C87EE9"/>
    <w:rsid w:val="00C903B8"/>
    <w:rsid w:val="00C917EA"/>
    <w:rsid w:val="00C9197E"/>
    <w:rsid w:val="00C92048"/>
    <w:rsid w:val="00C923C0"/>
    <w:rsid w:val="00C92410"/>
    <w:rsid w:val="00C92B9F"/>
    <w:rsid w:val="00C92BEF"/>
    <w:rsid w:val="00C92F40"/>
    <w:rsid w:val="00C92FCA"/>
    <w:rsid w:val="00C9349D"/>
    <w:rsid w:val="00C93505"/>
    <w:rsid w:val="00C9366E"/>
    <w:rsid w:val="00C93CF4"/>
    <w:rsid w:val="00C9456B"/>
    <w:rsid w:val="00C952F4"/>
    <w:rsid w:val="00C956D9"/>
    <w:rsid w:val="00C957D1"/>
    <w:rsid w:val="00C962F0"/>
    <w:rsid w:val="00C9777E"/>
    <w:rsid w:val="00C97885"/>
    <w:rsid w:val="00C97FBA"/>
    <w:rsid w:val="00C97FDF"/>
    <w:rsid w:val="00C97FE9"/>
    <w:rsid w:val="00CA011A"/>
    <w:rsid w:val="00CA01D0"/>
    <w:rsid w:val="00CA03C9"/>
    <w:rsid w:val="00CA0B36"/>
    <w:rsid w:val="00CA0D29"/>
    <w:rsid w:val="00CA0E39"/>
    <w:rsid w:val="00CA0F05"/>
    <w:rsid w:val="00CA0FF2"/>
    <w:rsid w:val="00CA1063"/>
    <w:rsid w:val="00CA177E"/>
    <w:rsid w:val="00CA1F28"/>
    <w:rsid w:val="00CA27E0"/>
    <w:rsid w:val="00CA29E7"/>
    <w:rsid w:val="00CA2F87"/>
    <w:rsid w:val="00CA34D1"/>
    <w:rsid w:val="00CA35A7"/>
    <w:rsid w:val="00CA37C3"/>
    <w:rsid w:val="00CA38E3"/>
    <w:rsid w:val="00CA3903"/>
    <w:rsid w:val="00CA390F"/>
    <w:rsid w:val="00CA3EE9"/>
    <w:rsid w:val="00CA46BA"/>
    <w:rsid w:val="00CA51D8"/>
    <w:rsid w:val="00CA52AF"/>
    <w:rsid w:val="00CA554B"/>
    <w:rsid w:val="00CA5BE2"/>
    <w:rsid w:val="00CA5DA5"/>
    <w:rsid w:val="00CA64B0"/>
    <w:rsid w:val="00CA6583"/>
    <w:rsid w:val="00CA6751"/>
    <w:rsid w:val="00CA6781"/>
    <w:rsid w:val="00CA6B24"/>
    <w:rsid w:val="00CA6B48"/>
    <w:rsid w:val="00CA6D1B"/>
    <w:rsid w:val="00CA7555"/>
    <w:rsid w:val="00CA77CD"/>
    <w:rsid w:val="00CA791F"/>
    <w:rsid w:val="00CB0DE1"/>
    <w:rsid w:val="00CB1080"/>
    <w:rsid w:val="00CB120B"/>
    <w:rsid w:val="00CB131A"/>
    <w:rsid w:val="00CB17A0"/>
    <w:rsid w:val="00CB18F0"/>
    <w:rsid w:val="00CB215D"/>
    <w:rsid w:val="00CB2EA7"/>
    <w:rsid w:val="00CB2FB6"/>
    <w:rsid w:val="00CB3169"/>
    <w:rsid w:val="00CB326D"/>
    <w:rsid w:val="00CB340B"/>
    <w:rsid w:val="00CB346B"/>
    <w:rsid w:val="00CB3F98"/>
    <w:rsid w:val="00CB41D1"/>
    <w:rsid w:val="00CB4694"/>
    <w:rsid w:val="00CB4977"/>
    <w:rsid w:val="00CB498B"/>
    <w:rsid w:val="00CB4FA2"/>
    <w:rsid w:val="00CB5005"/>
    <w:rsid w:val="00CB5B73"/>
    <w:rsid w:val="00CB5BB8"/>
    <w:rsid w:val="00CB5F32"/>
    <w:rsid w:val="00CB65D8"/>
    <w:rsid w:val="00CB66D6"/>
    <w:rsid w:val="00CB6947"/>
    <w:rsid w:val="00CB724F"/>
    <w:rsid w:val="00CB7443"/>
    <w:rsid w:val="00CB7991"/>
    <w:rsid w:val="00CC02AD"/>
    <w:rsid w:val="00CC0672"/>
    <w:rsid w:val="00CC0A6D"/>
    <w:rsid w:val="00CC1257"/>
    <w:rsid w:val="00CC1646"/>
    <w:rsid w:val="00CC2228"/>
    <w:rsid w:val="00CC2844"/>
    <w:rsid w:val="00CC318A"/>
    <w:rsid w:val="00CC392A"/>
    <w:rsid w:val="00CC3966"/>
    <w:rsid w:val="00CC3984"/>
    <w:rsid w:val="00CC402A"/>
    <w:rsid w:val="00CC40E7"/>
    <w:rsid w:val="00CC4468"/>
    <w:rsid w:val="00CC45AE"/>
    <w:rsid w:val="00CC4859"/>
    <w:rsid w:val="00CC488A"/>
    <w:rsid w:val="00CC48D9"/>
    <w:rsid w:val="00CC4D3E"/>
    <w:rsid w:val="00CC5379"/>
    <w:rsid w:val="00CC542F"/>
    <w:rsid w:val="00CC545A"/>
    <w:rsid w:val="00CC552A"/>
    <w:rsid w:val="00CC568D"/>
    <w:rsid w:val="00CC60CE"/>
    <w:rsid w:val="00CC69B4"/>
    <w:rsid w:val="00CC6CC8"/>
    <w:rsid w:val="00CC6CFA"/>
    <w:rsid w:val="00CC7122"/>
    <w:rsid w:val="00CC73AF"/>
    <w:rsid w:val="00CC769F"/>
    <w:rsid w:val="00CC7D0B"/>
    <w:rsid w:val="00CC7F3B"/>
    <w:rsid w:val="00CD0268"/>
    <w:rsid w:val="00CD0546"/>
    <w:rsid w:val="00CD0A05"/>
    <w:rsid w:val="00CD0B95"/>
    <w:rsid w:val="00CD0BE5"/>
    <w:rsid w:val="00CD0F66"/>
    <w:rsid w:val="00CD1A3A"/>
    <w:rsid w:val="00CD1AB0"/>
    <w:rsid w:val="00CD23BC"/>
    <w:rsid w:val="00CD28BD"/>
    <w:rsid w:val="00CD29B8"/>
    <w:rsid w:val="00CD2AD3"/>
    <w:rsid w:val="00CD2E4D"/>
    <w:rsid w:val="00CD37A1"/>
    <w:rsid w:val="00CD40BF"/>
    <w:rsid w:val="00CD41A7"/>
    <w:rsid w:val="00CD41B4"/>
    <w:rsid w:val="00CD45AC"/>
    <w:rsid w:val="00CD5553"/>
    <w:rsid w:val="00CD558F"/>
    <w:rsid w:val="00CD571F"/>
    <w:rsid w:val="00CD5A97"/>
    <w:rsid w:val="00CD5D6D"/>
    <w:rsid w:val="00CD6126"/>
    <w:rsid w:val="00CD615A"/>
    <w:rsid w:val="00CD67F2"/>
    <w:rsid w:val="00CD6AA7"/>
    <w:rsid w:val="00CD6D0D"/>
    <w:rsid w:val="00CD7445"/>
    <w:rsid w:val="00CD75E1"/>
    <w:rsid w:val="00CD765E"/>
    <w:rsid w:val="00CD77BD"/>
    <w:rsid w:val="00CD7AF2"/>
    <w:rsid w:val="00CD7F6E"/>
    <w:rsid w:val="00CE0240"/>
    <w:rsid w:val="00CE0469"/>
    <w:rsid w:val="00CE0483"/>
    <w:rsid w:val="00CE04DE"/>
    <w:rsid w:val="00CE056F"/>
    <w:rsid w:val="00CE0660"/>
    <w:rsid w:val="00CE0A84"/>
    <w:rsid w:val="00CE0D5B"/>
    <w:rsid w:val="00CE1031"/>
    <w:rsid w:val="00CE157C"/>
    <w:rsid w:val="00CE15CD"/>
    <w:rsid w:val="00CE1826"/>
    <w:rsid w:val="00CE1ADC"/>
    <w:rsid w:val="00CE1F3C"/>
    <w:rsid w:val="00CE2917"/>
    <w:rsid w:val="00CE2953"/>
    <w:rsid w:val="00CE2D1A"/>
    <w:rsid w:val="00CE2D63"/>
    <w:rsid w:val="00CE2EAB"/>
    <w:rsid w:val="00CE31CA"/>
    <w:rsid w:val="00CE39EC"/>
    <w:rsid w:val="00CE3D88"/>
    <w:rsid w:val="00CE3E7E"/>
    <w:rsid w:val="00CE43F4"/>
    <w:rsid w:val="00CE4FA1"/>
    <w:rsid w:val="00CE516B"/>
    <w:rsid w:val="00CE5961"/>
    <w:rsid w:val="00CE6006"/>
    <w:rsid w:val="00CE601D"/>
    <w:rsid w:val="00CE6478"/>
    <w:rsid w:val="00CE648B"/>
    <w:rsid w:val="00CE6B52"/>
    <w:rsid w:val="00CE6D84"/>
    <w:rsid w:val="00CE6F82"/>
    <w:rsid w:val="00CE7386"/>
    <w:rsid w:val="00CE755C"/>
    <w:rsid w:val="00CE7811"/>
    <w:rsid w:val="00CE78C6"/>
    <w:rsid w:val="00CE7B89"/>
    <w:rsid w:val="00CF02C2"/>
    <w:rsid w:val="00CF03DA"/>
    <w:rsid w:val="00CF0786"/>
    <w:rsid w:val="00CF0A5E"/>
    <w:rsid w:val="00CF0CEA"/>
    <w:rsid w:val="00CF11E9"/>
    <w:rsid w:val="00CF1548"/>
    <w:rsid w:val="00CF17B3"/>
    <w:rsid w:val="00CF19D1"/>
    <w:rsid w:val="00CF21C4"/>
    <w:rsid w:val="00CF2EDC"/>
    <w:rsid w:val="00CF3331"/>
    <w:rsid w:val="00CF34AF"/>
    <w:rsid w:val="00CF34C2"/>
    <w:rsid w:val="00CF398E"/>
    <w:rsid w:val="00CF411A"/>
    <w:rsid w:val="00CF48DB"/>
    <w:rsid w:val="00CF4A1D"/>
    <w:rsid w:val="00CF4CC4"/>
    <w:rsid w:val="00CF4E7E"/>
    <w:rsid w:val="00CF5268"/>
    <w:rsid w:val="00CF5BEA"/>
    <w:rsid w:val="00CF5E9F"/>
    <w:rsid w:val="00CF5F24"/>
    <w:rsid w:val="00CF66E6"/>
    <w:rsid w:val="00CF6839"/>
    <w:rsid w:val="00CF6A01"/>
    <w:rsid w:val="00CF6A32"/>
    <w:rsid w:val="00CF6A9A"/>
    <w:rsid w:val="00CF75BC"/>
    <w:rsid w:val="00CF7697"/>
    <w:rsid w:val="00D0029E"/>
    <w:rsid w:val="00D00B2E"/>
    <w:rsid w:val="00D00D2B"/>
    <w:rsid w:val="00D01143"/>
    <w:rsid w:val="00D01336"/>
    <w:rsid w:val="00D01752"/>
    <w:rsid w:val="00D01798"/>
    <w:rsid w:val="00D0198C"/>
    <w:rsid w:val="00D01ABF"/>
    <w:rsid w:val="00D01C9B"/>
    <w:rsid w:val="00D01E0C"/>
    <w:rsid w:val="00D01E10"/>
    <w:rsid w:val="00D01EEC"/>
    <w:rsid w:val="00D02003"/>
    <w:rsid w:val="00D02110"/>
    <w:rsid w:val="00D025FC"/>
    <w:rsid w:val="00D034B2"/>
    <w:rsid w:val="00D03AF3"/>
    <w:rsid w:val="00D04810"/>
    <w:rsid w:val="00D04DD1"/>
    <w:rsid w:val="00D05842"/>
    <w:rsid w:val="00D0585D"/>
    <w:rsid w:val="00D05DD8"/>
    <w:rsid w:val="00D06828"/>
    <w:rsid w:val="00D0703B"/>
    <w:rsid w:val="00D07176"/>
    <w:rsid w:val="00D07F15"/>
    <w:rsid w:val="00D07F43"/>
    <w:rsid w:val="00D07F9D"/>
    <w:rsid w:val="00D10417"/>
    <w:rsid w:val="00D104E5"/>
    <w:rsid w:val="00D105A2"/>
    <w:rsid w:val="00D10756"/>
    <w:rsid w:val="00D10AFB"/>
    <w:rsid w:val="00D10CD5"/>
    <w:rsid w:val="00D10D8D"/>
    <w:rsid w:val="00D11593"/>
    <w:rsid w:val="00D11642"/>
    <w:rsid w:val="00D1177B"/>
    <w:rsid w:val="00D12441"/>
    <w:rsid w:val="00D1282B"/>
    <w:rsid w:val="00D12C9D"/>
    <w:rsid w:val="00D12E96"/>
    <w:rsid w:val="00D12EB6"/>
    <w:rsid w:val="00D132E5"/>
    <w:rsid w:val="00D135C3"/>
    <w:rsid w:val="00D1374C"/>
    <w:rsid w:val="00D13808"/>
    <w:rsid w:val="00D13E18"/>
    <w:rsid w:val="00D13E9F"/>
    <w:rsid w:val="00D141FD"/>
    <w:rsid w:val="00D1454F"/>
    <w:rsid w:val="00D14893"/>
    <w:rsid w:val="00D157CE"/>
    <w:rsid w:val="00D1592F"/>
    <w:rsid w:val="00D15992"/>
    <w:rsid w:val="00D16DF4"/>
    <w:rsid w:val="00D1711B"/>
    <w:rsid w:val="00D1740E"/>
    <w:rsid w:val="00D1754F"/>
    <w:rsid w:val="00D2041F"/>
    <w:rsid w:val="00D207DA"/>
    <w:rsid w:val="00D2080E"/>
    <w:rsid w:val="00D20B75"/>
    <w:rsid w:val="00D20C5E"/>
    <w:rsid w:val="00D21299"/>
    <w:rsid w:val="00D214F6"/>
    <w:rsid w:val="00D21CC0"/>
    <w:rsid w:val="00D22165"/>
    <w:rsid w:val="00D221CF"/>
    <w:rsid w:val="00D22391"/>
    <w:rsid w:val="00D22613"/>
    <w:rsid w:val="00D226F8"/>
    <w:rsid w:val="00D22870"/>
    <w:rsid w:val="00D229AE"/>
    <w:rsid w:val="00D22A55"/>
    <w:rsid w:val="00D22D71"/>
    <w:rsid w:val="00D22DCD"/>
    <w:rsid w:val="00D230E1"/>
    <w:rsid w:val="00D23326"/>
    <w:rsid w:val="00D237DF"/>
    <w:rsid w:val="00D23C8D"/>
    <w:rsid w:val="00D23D5F"/>
    <w:rsid w:val="00D24499"/>
    <w:rsid w:val="00D24965"/>
    <w:rsid w:val="00D25138"/>
    <w:rsid w:val="00D2532E"/>
    <w:rsid w:val="00D2581C"/>
    <w:rsid w:val="00D25B48"/>
    <w:rsid w:val="00D25B4B"/>
    <w:rsid w:val="00D2605C"/>
    <w:rsid w:val="00D263EB"/>
    <w:rsid w:val="00D266C3"/>
    <w:rsid w:val="00D26B5F"/>
    <w:rsid w:val="00D27582"/>
    <w:rsid w:val="00D27D9E"/>
    <w:rsid w:val="00D27ED4"/>
    <w:rsid w:val="00D27F42"/>
    <w:rsid w:val="00D3040B"/>
    <w:rsid w:val="00D3081F"/>
    <w:rsid w:val="00D30964"/>
    <w:rsid w:val="00D30D10"/>
    <w:rsid w:val="00D312A0"/>
    <w:rsid w:val="00D31362"/>
    <w:rsid w:val="00D3165D"/>
    <w:rsid w:val="00D3183C"/>
    <w:rsid w:val="00D31A7A"/>
    <w:rsid w:val="00D31C71"/>
    <w:rsid w:val="00D31F73"/>
    <w:rsid w:val="00D32020"/>
    <w:rsid w:val="00D32788"/>
    <w:rsid w:val="00D32A52"/>
    <w:rsid w:val="00D32B6F"/>
    <w:rsid w:val="00D32D3C"/>
    <w:rsid w:val="00D332B9"/>
    <w:rsid w:val="00D33655"/>
    <w:rsid w:val="00D33CFC"/>
    <w:rsid w:val="00D33D0E"/>
    <w:rsid w:val="00D34196"/>
    <w:rsid w:val="00D347AA"/>
    <w:rsid w:val="00D3499F"/>
    <w:rsid w:val="00D34A77"/>
    <w:rsid w:val="00D34BF4"/>
    <w:rsid w:val="00D34CD8"/>
    <w:rsid w:val="00D34F51"/>
    <w:rsid w:val="00D356F8"/>
    <w:rsid w:val="00D35959"/>
    <w:rsid w:val="00D35DF1"/>
    <w:rsid w:val="00D3610C"/>
    <w:rsid w:val="00D36A4A"/>
    <w:rsid w:val="00D36B74"/>
    <w:rsid w:val="00D37130"/>
    <w:rsid w:val="00D375F5"/>
    <w:rsid w:val="00D37742"/>
    <w:rsid w:val="00D400F7"/>
    <w:rsid w:val="00D405F3"/>
    <w:rsid w:val="00D407DC"/>
    <w:rsid w:val="00D409B0"/>
    <w:rsid w:val="00D40CF0"/>
    <w:rsid w:val="00D417E3"/>
    <w:rsid w:val="00D41CD0"/>
    <w:rsid w:val="00D42564"/>
    <w:rsid w:val="00D4265B"/>
    <w:rsid w:val="00D42874"/>
    <w:rsid w:val="00D43294"/>
    <w:rsid w:val="00D439D1"/>
    <w:rsid w:val="00D43E2C"/>
    <w:rsid w:val="00D43F95"/>
    <w:rsid w:val="00D43FC0"/>
    <w:rsid w:val="00D44A18"/>
    <w:rsid w:val="00D44BDD"/>
    <w:rsid w:val="00D44CC4"/>
    <w:rsid w:val="00D44DE0"/>
    <w:rsid w:val="00D45358"/>
    <w:rsid w:val="00D457EF"/>
    <w:rsid w:val="00D458F6"/>
    <w:rsid w:val="00D4594A"/>
    <w:rsid w:val="00D45A65"/>
    <w:rsid w:val="00D45B55"/>
    <w:rsid w:val="00D460EF"/>
    <w:rsid w:val="00D461DA"/>
    <w:rsid w:val="00D46271"/>
    <w:rsid w:val="00D46394"/>
    <w:rsid w:val="00D46EBA"/>
    <w:rsid w:val="00D470BD"/>
    <w:rsid w:val="00D4749C"/>
    <w:rsid w:val="00D47653"/>
    <w:rsid w:val="00D476E3"/>
    <w:rsid w:val="00D4787D"/>
    <w:rsid w:val="00D4791A"/>
    <w:rsid w:val="00D47CE6"/>
    <w:rsid w:val="00D50654"/>
    <w:rsid w:val="00D50722"/>
    <w:rsid w:val="00D511A6"/>
    <w:rsid w:val="00D5170B"/>
    <w:rsid w:val="00D51760"/>
    <w:rsid w:val="00D51BDF"/>
    <w:rsid w:val="00D51BFF"/>
    <w:rsid w:val="00D51F0B"/>
    <w:rsid w:val="00D521C8"/>
    <w:rsid w:val="00D525CD"/>
    <w:rsid w:val="00D530AD"/>
    <w:rsid w:val="00D53A65"/>
    <w:rsid w:val="00D54503"/>
    <w:rsid w:val="00D54B86"/>
    <w:rsid w:val="00D54D53"/>
    <w:rsid w:val="00D55117"/>
    <w:rsid w:val="00D55394"/>
    <w:rsid w:val="00D55730"/>
    <w:rsid w:val="00D557F2"/>
    <w:rsid w:val="00D558B6"/>
    <w:rsid w:val="00D55D1B"/>
    <w:rsid w:val="00D56123"/>
    <w:rsid w:val="00D56B90"/>
    <w:rsid w:val="00D56C6E"/>
    <w:rsid w:val="00D56CC0"/>
    <w:rsid w:val="00D57789"/>
    <w:rsid w:val="00D57AA8"/>
    <w:rsid w:val="00D57D5C"/>
    <w:rsid w:val="00D57F7D"/>
    <w:rsid w:val="00D60321"/>
    <w:rsid w:val="00D60576"/>
    <w:rsid w:val="00D608FC"/>
    <w:rsid w:val="00D60FFD"/>
    <w:rsid w:val="00D61621"/>
    <w:rsid w:val="00D6167C"/>
    <w:rsid w:val="00D616FE"/>
    <w:rsid w:val="00D61841"/>
    <w:rsid w:val="00D61C51"/>
    <w:rsid w:val="00D628A1"/>
    <w:rsid w:val="00D62BA5"/>
    <w:rsid w:val="00D62C73"/>
    <w:rsid w:val="00D636CD"/>
    <w:rsid w:val="00D63BE6"/>
    <w:rsid w:val="00D641E3"/>
    <w:rsid w:val="00D64772"/>
    <w:rsid w:val="00D64862"/>
    <w:rsid w:val="00D64AEA"/>
    <w:rsid w:val="00D64F25"/>
    <w:rsid w:val="00D64F5F"/>
    <w:rsid w:val="00D6578E"/>
    <w:rsid w:val="00D659F1"/>
    <w:rsid w:val="00D66521"/>
    <w:rsid w:val="00D665E8"/>
    <w:rsid w:val="00D66633"/>
    <w:rsid w:val="00D6667D"/>
    <w:rsid w:val="00D66B25"/>
    <w:rsid w:val="00D66D38"/>
    <w:rsid w:val="00D66DC2"/>
    <w:rsid w:val="00D66F00"/>
    <w:rsid w:val="00D672CE"/>
    <w:rsid w:val="00D673F4"/>
    <w:rsid w:val="00D67732"/>
    <w:rsid w:val="00D67FCF"/>
    <w:rsid w:val="00D70847"/>
    <w:rsid w:val="00D70BD9"/>
    <w:rsid w:val="00D70BE3"/>
    <w:rsid w:val="00D70C4B"/>
    <w:rsid w:val="00D710DC"/>
    <w:rsid w:val="00D71319"/>
    <w:rsid w:val="00D71759"/>
    <w:rsid w:val="00D718C5"/>
    <w:rsid w:val="00D71DC0"/>
    <w:rsid w:val="00D72393"/>
    <w:rsid w:val="00D72537"/>
    <w:rsid w:val="00D7289B"/>
    <w:rsid w:val="00D7378F"/>
    <w:rsid w:val="00D73A50"/>
    <w:rsid w:val="00D740E6"/>
    <w:rsid w:val="00D740FC"/>
    <w:rsid w:val="00D74754"/>
    <w:rsid w:val="00D74BCD"/>
    <w:rsid w:val="00D7553C"/>
    <w:rsid w:val="00D75FBD"/>
    <w:rsid w:val="00D76011"/>
    <w:rsid w:val="00D76056"/>
    <w:rsid w:val="00D766F4"/>
    <w:rsid w:val="00D7673D"/>
    <w:rsid w:val="00D767BE"/>
    <w:rsid w:val="00D76AA9"/>
    <w:rsid w:val="00D76AEA"/>
    <w:rsid w:val="00D76C5F"/>
    <w:rsid w:val="00D772ED"/>
    <w:rsid w:val="00D775FB"/>
    <w:rsid w:val="00D77A97"/>
    <w:rsid w:val="00D77AEA"/>
    <w:rsid w:val="00D77E67"/>
    <w:rsid w:val="00D80BD1"/>
    <w:rsid w:val="00D80EFB"/>
    <w:rsid w:val="00D80F42"/>
    <w:rsid w:val="00D80F6A"/>
    <w:rsid w:val="00D8100A"/>
    <w:rsid w:val="00D8109D"/>
    <w:rsid w:val="00D823B9"/>
    <w:rsid w:val="00D82480"/>
    <w:rsid w:val="00D82606"/>
    <w:rsid w:val="00D8269E"/>
    <w:rsid w:val="00D82C65"/>
    <w:rsid w:val="00D82D87"/>
    <w:rsid w:val="00D830DB"/>
    <w:rsid w:val="00D8315D"/>
    <w:rsid w:val="00D83B3B"/>
    <w:rsid w:val="00D846A7"/>
    <w:rsid w:val="00D84ABC"/>
    <w:rsid w:val="00D84D66"/>
    <w:rsid w:val="00D850C2"/>
    <w:rsid w:val="00D8519A"/>
    <w:rsid w:val="00D8583E"/>
    <w:rsid w:val="00D8588A"/>
    <w:rsid w:val="00D86734"/>
    <w:rsid w:val="00D868DC"/>
    <w:rsid w:val="00D8740A"/>
    <w:rsid w:val="00D87423"/>
    <w:rsid w:val="00D8792E"/>
    <w:rsid w:val="00D87CDC"/>
    <w:rsid w:val="00D87D4E"/>
    <w:rsid w:val="00D900CF"/>
    <w:rsid w:val="00D901E9"/>
    <w:rsid w:val="00D90315"/>
    <w:rsid w:val="00D91783"/>
    <w:rsid w:val="00D917CA"/>
    <w:rsid w:val="00D91CB8"/>
    <w:rsid w:val="00D920C9"/>
    <w:rsid w:val="00D9295B"/>
    <w:rsid w:val="00D92AAF"/>
    <w:rsid w:val="00D92DAE"/>
    <w:rsid w:val="00D9317A"/>
    <w:rsid w:val="00D9328C"/>
    <w:rsid w:val="00D93D9A"/>
    <w:rsid w:val="00D942F4"/>
    <w:rsid w:val="00D943C6"/>
    <w:rsid w:val="00D946E0"/>
    <w:rsid w:val="00D94B05"/>
    <w:rsid w:val="00D94EB8"/>
    <w:rsid w:val="00D9520C"/>
    <w:rsid w:val="00D95386"/>
    <w:rsid w:val="00D9544B"/>
    <w:rsid w:val="00D959E6"/>
    <w:rsid w:val="00D960D3"/>
    <w:rsid w:val="00D971F3"/>
    <w:rsid w:val="00D976CC"/>
    <w:rsid w:val="00D97EBE"/>
    <w:rsid w:val="00DA0770"/>
    <w:rsid w:val="00DA084B"/>
    <w:rsid w:val="00DA0956"/>
    <w:rsid w:val="00DA0EE6"/>
    <w:rsid w:val="00DA10BF"/>
    <w:rsid w:val="00DA12C4"/>
    <w:rsid w:val="00DA1DBD"/>
    <w:rsid w:val="00DA2F62"/>
    <w:rsid w:val="00DA3300"/>
    <w:rsid w:val="00DA357A"/>
    <w:rsid w:val="00DA3A90"/>
    <w:rsid w:val="00DA4281"/>
    <w:rsid w:val="00DA4521"/>
    <w:rsid w:val="00DA489A"/>
    <w:rsid w:val="00DA4A59"/>
    <w:rsid w:val="00DA4A6B"/>
    <w:rsid w:val="00DA51BB"/>
    <w:rsid w:val="00DA5622"/>
    <w:rsid w:val="00DA5944"/>
    <w:rsid w:val="00DA598D"/>
    <w:rsid w:val="00DA5A76"/>
    <w:rsid w:val="00DA5D79"/>
    <w:rsid w:val="00DA5D7D"/>
    <w:rsid w:val="00DA5DFD"/>
    <w:rsid w:val="00DA5E96"/>
    <w:rsid w:val="00DA6218"/>
    <w:rsid w:val="00DA6311"/>
    <w:rsid w:val="00DA647A"/>
    <w:rsid w:val="00DA6554"/>
    <w:rsid w:val="00DA66F8"/>
    <w:rsid w:val="00DA6FD4"/>
    <w:rsid w:val="00DA71BC"/>
    <w:rsid w:val="00DA794E"/>
    <w:rsid w:val="00DA79CE"/>
    <w:rsid w:val="00DA7B59"/>
    <w:rsid w:val="00DA7D0E"/>
    <w:rsid w:val="00DA7F1B"/>
    <w:rsid w:val="00DB025A"/>
    <w:rsid w:val="00DB03C2"/>
    <w:rsid w:val="00DB090C"/>
    <w:rsid w:val="00DB0B77"/>
    <w:rsid w:val="00DB1228"/>
    <w:rsid w:val="00DB1399"/>
    <w:rsid w:val="00DB1FF5"/>
    <w:rsid w:val="00DB2713"/>
    <w:rsid w:val="00DB282C"/>
    <w:rsid w:val="00DB2B50"/>
    <w:rsid w:val="00DB351D"/>
    <w:rsid w:val="00DB35F9"/>
    <w:rsid w:val="00DB3818"/>
    <w:rsid w:val="00DB39E1"/>
    <w:rsid w:val="00DB3B23"/>
    <w:rsid w:val="00DB3CE1"/>
    <w:rsid w:val="00DB3DC0"/>
    <w:rsid w:val="00DB4074"/>
    <w:rsid w:val="00DB4741"/>
    <w:rsid w:val="00DB4D3F"/>
    <w:rsid w:val="00DB517A"/>
    <w:rsid w:val="00DB56A8"/>
    <w:rsid w:val="00DB5717"/>
    <w:rsid w:val="00DB5EBF"/>
    <w:rsid w:val="00DB61A9"/>
    <w:rsid w:val="00DB6594"/>
    <w:rsid w:val="00DB6614"/>
    <w:rsid w:val="00DB67CB"/>
    <w:rsid w:val="00DB683C"/>
    <w:rsid w:val="00DB6DD3"/>
    <w:rsid w:val="00DB7B9C"/>
    <w:rsid w:val="00DC0199"/>
    <w:rsid w:val="00DC0670"/>
    <w:rsid w:val="00DC080B"/>
    <w:rsid w:val="00DC084C"/>
    <w:rsid w:val="00DC0978"/>
    <w:rsid w:val="00DC0D32"/>
    <w:rsid w:val="00DC115B"/>
    <w:rsid w:val="00DC153E"/>
    <w:rsid w:val="00DC15EE"/>
    <w:rsid w:val="00DC1790"/>
    <w:rsid w:val="00DC237C"/>
    <w:rsid w:val="00DC26B5"/>
    <w:rsid w:val="00DC27D4"/>
    <w:rsid w:val="00DC2AF5"/>
    <w:rsid w:val="00DC2E5A"/>
    <w:rsid w:val="00DC38EB"/>
    <w:rsid w:val="00DC39B6"/>
    <w:rsid w:val="00DC3F39"/>
    <w:rsid w:val="00DC3F53"/>
    <w:rsid w:val="00DC407D"/>
    <w:rsid w:val="00DC417B"/>
    <w:rsid w:val="00DC445D"/>
    <w:rsid w:val="00DC4B40"/>
    <w:rsid w:val="00DC4FC2"/>
    <w:rsid w:val="00DC50CE"/>
    <w:rsid w:val="00DC55BC"/>
    <w:rsid w:val="00DC5716"/>
    <w:rsid w:val="00DC5930"/>
    <w:rsid w:val="00DC5E91"/>
    <w:rsid w:val="00DC6458"/>
    <w:rsid w:val="00DC69A8"/>
    <w:rsid w:val="00DC6CF2"/>
    <w:rsid w:val="00DC6D1E"/>
    <w:rsid w:val="00DC713E"/>
    <w:rsid w:val="00DC7AA8"/>
    <w:rsid w:val="00DC7C0E"/>
    <w:rsid w:val="00DC7DEC"/>
    <w:rsid w:val="00DD007E"/>
    <w:rsid w:val="00DD06F7"/>
    <w:rsid w:val="00DD0F2C"/>
    <w:rsid w:val="00DD113D"/>
    <w:rsid w:val="00DD116A"/>
    <w:rsid w:val="00DD1286"/>
    <w:rsid w:val="00DD1297"/>
    <w:rsid w:val="00DD1B8C"/>
    <w:rsid w:val="00DD1DED"/>
    <w:rsid w:val="00DD1E19"/>
    <w:rsid w:val="00DD2094"/>
    <w:rsid w:val="00DD25AD"/>
    <w:rsid w:val="00DD25E6"/>
    <w:rsid w:val="00DD3E29"/>
    <w:rsid w:val="00DD43DF"/>
    <w:rsid w:val="00DD4928"/>
    <w:rsid w:val="00DD49E1"/>
    <w:rsid w:val="00DD4E96"/>
    <w:rsid w:val="00DD52BF"/>
    <w:rsid w:val="00DD5319"/>
    <w:rsid w:val="00DD5332"/>
    <w:rsid w:val="00DD5504"/>
    <w:rsid w:val="00DD562B"/>
    <w:rsid w:val="00DD605B"/>
    <w:rsid w:val="00DD6069"/>
    <w:rsid w:val="00DD65F3"/>
    <w:rsid w:val="00DD66AA"/>
    <w:rsid w:val="00DD6926"/>
    <w:rsid w:val="00DD6F8B"/>
    <w:rsid w:val="00DD7197"/>
    <w:rsid w:val="00DD7327"/>
    <w:rsid w:val="00DD7765"/>
    <w:rsid w:val="00DD79CA"/>
    <w:rsid w:val="00DD7A90"/>
    <w:rsid w:val="00DD7C5E"/>
    <w:rsid w:val="00DD7E60"/>
    <w:rsid w:val="00DE0127"/>
    <w:rsid w:val="00DE0662"/>
    <w:rsid w:val="00DE080D"/>
    <w:rsid w:val="00DE0E4E"/>
    <w:rsid w:val="00DE1289"/>
    <w:rsid w:val="00DE17E5"/>
    <w:rsid w:val="00DE1904"/>
    <w:rsid w:val="00DE1CC8"/>
    <w:rsid w:val="00DE2437"/>
    <w:rsid w:val="00DE26AE"/>
    <w:rsid w:val="00DE28E0"/>
    <w:rsid w:val="00DE2C45"/>
    <w:rsid w:val="00DE3083"/>
    <w:rsid w:val="00DE31E1"/>
    <w:rsid w:val="00DE328D"/>
    <w:rsid w:val="00DE32B3"/>
    <w:rsid w:val="00DE37D5"/>
    <w:rsid w:val="00DE3EBA"/>
    <w:rsid w:val="00DE41DF"/>
    <w:rsid w:val="00DE43EA"/>
    <w:rsid w:val="00DE4C45"/>
    <w:rsid w:val="00DE4D96"/>
    <w:rsid w:val="00DE4E84"/>
    <w:rsid w:val="00DE4E89"/>
    <w:rsid w:val="00DE4F68"/>
    <w:rsid w:val="00DE55CA"/>
    <w:rsid w:val="00DE5983"/>
    <w:rsid w:val="00DE5C0F"/>
    <w:rsid w:val="00DE5C6B"/>
    <w:rsid w:val="00DE62B2"/>
    <w:rsid w:val="00DE66CE"/>
    <w:rsid w:val="00DE6850"/>
    <w:rsid w:val="00DE6AD9"/>
    <w:rsid w:val="00DE752A"/>
    <w:rsid w:val="00DE7AE6"/>
    <w:rsid w:val="00DE7B66"/>
    <w:rsid w:val="00DE7D77"/>
    <w:rsid w:val="00DF01B9"/>
    <w:rsid w:val="00DF036B"/>
    <w:rsid w:val="00DF101A"/>
    <w:rsid w:val="00DF2261"/>
    <w:rsid w:val="00DF23C6"/>
    <w:rsid w:val="00DF23E8"/>
    <w:rsid w:val="00DF2494"/>
    <w:rsid w:val="00DF271B"/>
    <w:rsid w:val="00DF27AD"/>
    <w:rsid w:val="00DF2ED3"/>
    <w:rsid w:val="00DF31EB"/>
    <w:rsid w:val="00DF3357"/>
    <w:rsid w:val="00DF4945"/>
    <w:rsid w:val="00DF49BF"/>
    <w:rsid w:val="00DF4D35"/>
    <w:rsid w:val="00DF4ED2"/>
    <w:rsid w:val="00DF5065"/>
    <w:rsid w:val="00DF5947"/>
    <w:rsid w:val="00DF6529"/>
    <w:rsid w:val="00DF660E"/>
    <w:rsid w:val="00DF67C7"/>
    <w:rsid w:val="00DF691D"/>
    <w:rsid w:val="00DF6AA1"/>
    <w:rsid w:val="00DF6BA1"/>
    <w:rsid w:val="00DF6C82"/>
    <w:rsid w:val="00DF7329"/>
    <w:rsid w:val="00DF742D"/>
    <w:rsid w:val="00DF77F1"/>
    <w:rsid w:val="00E004A8"/>
    <w:rsid w:val="00E00C3C"/>
    <w:rsid w:val="00E0149A"/>
    <w:rsid w:val="00E0174F"/>
    <w:rsid w:val="00E01C94"/>
    <w:rsid w:val="00E01F10"/>
    <w:rsid w:val="00E0252D"/>
    <w:rsid w:val="00E02919"/>
    <w:rsid w:val="00E02D42"/>
    <w:rsid w:val="00E02DAD"/>
    <w:rsid w:val="00E02F8A"/>
    <w:rsid w:val="00E032A1"/>
    <w:rsid w:val="00E034C1"/>
    <w:rsid w:val="00E03EEB"/>
    <w:rsid w:val="00E040DB"/>
    <w:rsid w:val="00E04360"/>
    <w:rsid w:val="00E046BA"/>
    <w:rsid w:val="00E047B2"/>
    <w:rsid w:val="00E04803"/>
    <w:rsid w:val="00E04B32"/>
    <w:rsid w:val="00E051C5"/>
    <w:rsid w:val="00E05237"/>
    <w:rsid w:val="00E057BA"/>
    <w:rsid w:val="00E05824"/>
    <w:rsid w:val="00E05B19"/>
    <w:rsid w:val="00E05C41"/>
    <w:rsid w:val="00E05FEA"/>
    <w:rsid w:val="00E0607E"/>
    <w:rsid w:val="00E0687B"/>
    <w:rsid w:val="00E070AF"/>
    <w:rsid w:val="00E07177"/>
    <w:rsid w:val="00E07510"/>
    <w:rsid w:val="00E07B75"/>
    <w:rsid w:val="00E07C1A"/>
    <w:rsid w:val="00E07C2E"/>
    <w:rsid w:val="00E10365"/>
    <w:rsid w:val="00E10523"/>
    <w:rsid w:val="00E10590"/>
    <w:rsid w:val="00E108EF"/>
    <w:rsid w:val="00E10939"/>
    <w:rsid w:val="00E11363"/>
    <w:rsid w:val="00E11554"/>
    <w:rsid w:val="00E1158D"/>
    <w:rsid w:val="00E11634"/>
    <w:rsid w:val="00E1173C"/>
    <w:rsid w:val="00E11B6B"/>
    <w:rsid w:val="00E11BDB"/>
    <w:rsid w:val="00E11C97"/>
    <w:rsid w:val="00E12015"/>
    <w:rsid w:val="00E12087"/>
    <w:rsid w:val="00E12D47"/>
    <w:rsid w:val="00E12D53"/>
    <w:rsid w:val="00E136DF"/>
    <w:rsid w:val="00E13B39"/>
    <w:rsid w:val="00E13E07"/>
    <w:rsid w:val="00E1485E"/>
    <w:rsid w:val="00E149BC"/>
    <w:rsid w:val="00E14EA1"/>
    <w:rsid w:val="00E154BE"/>
    <w:rsid w:val="00E155B0"/>
    <w:rsid w:val="00E15A55"/>
    <w:rsid w:val="00E15AF6"/>
    <w:rsid w:val="00E15E02"/>
    <w:rsid w:val="00E160BD"/>
    <w:rsid w:val="00E164F1"/>
    <w:rsid w:val="00E16D5E"/>
    <w:rsid w:val="00E16F4C"/>
    <w:rsid w:val="00E17762"/>
    <w:rsid w:val="00E1782B"/>
    <w:rsid w:val="00E17951"/>
    <w:rsid w:val="00E1798A"/>
    <w:rsid w:val="00E17A04"/>
    <w:rsid w:val="00E17E57"/>
    <w:rsid w:val="00E201C1"/>
    <w:rsid w:val="00E20509"/>
    <w:rsid w:val="00E21017"/>
    <w:rsid w:val="00E21494"/>
    <w:rsid w:val="00E219FA"/>
    <w:rsid w:val="00E21BA0"/>
    <w:rsid w:val="00E22299"/>
    <w:rsid w:val="00E22536"/>
    <w:rsid w:val="00E22754"/>
    <w:rsid w:val="00E22956"/>
    <w:rsid w:val="00E22958"/>
    <w:rsid w:val="00E23005"/>
    <w:rsid w:val="00E2325B"/>
    <w:rsid w:val="00E2354B"/>
    <w:rsid w:val="00E247CD"/>
    <w:rsid w:val="00E248DA"/>
    <w:rsid w:val="00E249FF"/>
    <w:rsid w:val="00E253E3"/>
    <w:rsid w:val="00E25A6E"/>
    <w:rsid w:val="00E25BFF"/>
    <w:rsid w:val="00E26179"/>
    <w:rsid w:val="00E2620B"/>
    <w:rsid w:val="00E2671B"/>
    <w:rsid w:val="00E26C32"/>
    <w:rsid w:val="00E27992"/>
    <w:rsid w:val="00E27D09"/>
    <w:rsid w:val="00E27E34"/>
    <w:rsid w:val="00E3087B"/>
    <w:rsid w:val="00E308CF"/>
    <w:rsid w:val="00E3096C"/>
    <w:rsid w:val="00E30970"/>
    <w:rsid w:val="00E30E22"/>
    <w:rsid w:val="00E310C8"/>
    <w:rsid w:val="00E316AE"/>
    <w:rsid w:val="00E317A6"/>
    <w:rsid w:val="00E31EE4"/>
    <w:rsid w:val="00E31FFA"/>
    <w:rsid w:val="00E32292"/>
    <w:rsid w:val="00E324CF"/>
    <w:rsid w:val="00E32539"/>
    <w:rsid w:val="00E32A44"/>
    <w:rsid w:val="00E32C59"/>
    <w:rsid w:val="00E32DCA"/>
    <w:rsid w:val="00E33D3A"/>
    <w:rsid w:val="00E341B2"/>
    <w:rsid w:val="00E3423D"/>
    <w:rsid w:val="00E34261"/>
    <w:rsid w:val="00E345C2"/>
    <w:rsid w:val="00E35544"/>
    <w:rsid w:val="00E35B3F"/>
    <w:rsid w:val="00E364E1"/>
    <w:rsid w:val="00E36635"/>
    <w:rsid w:val="00E368DC"/>
    <w:rsid w:val="00E36A71"/>
    <w:rsid w:val="00E36C6F"/>
    <w:rsid w:val="00E3707D"/>
    <w:rsid w:val="00E370BA"/>
    <w:rsid w:val="00E3740F"/>
    <w:rsid w:val="00E379E4"/>
    <w:rsid w:val="00E37A45"/>
    <w:rsid w:val="00E37F7C"/>
    <w:rsid w:val="00E37F8E"/>
    <w:rsid w:val="00E40151"/>
    <w:rsid w:val="00E401D6"/>
    <w:rsid w:val="00E404F6"/>
    <w:rsid w:val="00E40875"/>
    <w:rsid w:val="00E40CD5"/>
    <w:rsid w:val="00E411A1"/>
    <w:rsid w:val="00E416E7"/>
    <w:rsid w:val="00E417BD"/>
    <w:rsid w:val="00E41AB9"/>
    <w:rsid w:val="00E41E52"/>
    <w:rsid w:val="00E41EA6"/>
    <w:rsid w:val="00E4210B"/>
    <w:rsid w:val="00E42152"/>
    <w:rsid w:val="00E421F6"/>
    <w:rsid w:val="00E425F0"/>
    <w:rsid w:val="00E42672"/>
    <w:rsid w:val="00E42871"/>
    <w:rsid w:val="00E4297F"/>
    <w:rsid w:val="00E42D4C"/>
    <w:rsid w:val="00E42E5A"/>
    <w:rsid w:val="00E4308B"/>
    <w:rsid w:val="00E43110"/>
    <w:rsid w:val="00E432F1"/>
    <w:rsid w:val="00E434C7"/>
    <w:rsid w:val="00E43556"/>
    <w:rsid w:val="00E436B3"/>
    <w:rsid w:val="00E43CDA"/>
    <w:rsid w:val="00E4455D"/>
    <w:rsid w:val="00E449A6"/>
    <w:rsid w:val="00E44F5E"/>
    <w:rsid w:val="00E44F61"/>
    <w:rsid w:val="00E455B9"/>
    <w:rsid w:val="00E457FB"/>
    <w:rsid w:val="00E45D68"/>
    <w:rsid w:val="00E461C8"/>
    <w:rsid w:val="00E462F8"/>
    <w:rsid w:val="00E46749"/>
    <w:rsid w:val="00E467E0"/>
    <w:rsid w:val="00E469FB"/>
    <w:rsid w:val="00E46EE0"/>
    <w:rsid w:val="00E47866"/>
    <w:rsid w:val="00E47957"/>
    <w:rsid w:val="00E47A1D"/>
    <w:rsid w:val="00E501CB"/>
    <w:rsid w:val="00E50249"/>
    <w:rsid w:val="00E50802"/>
    <w:rsid w:val="00E50B3D"/>
    <w:rsid w:val="00E50DF5"/>
    <w:rsid w:val="00E5109A"/>
    <w:rsid w:val="00E510CF"/>
    <w:rsid w:val="00E512B9"/>
    <w:rsid w:val="00E51634"/>
    <w:rsid w:val="00E51851"/>
    <w:rsid w:val="00E51DF8"/>
    <w:rsid w:val="00E51E49"/>
    <w:rsid w:val="00E5203E"/>
    <w:rsid w:val="00E52413"/>
    <w:rsid w:val="00E526A9"/>
    <w:rsid w:val="00E52AEC"/>
    <w:rsid w:val="00E52B88"/>
    <w:rsid w:val="00E52BF0"/>
    <w:rsid w:val="00E52F3B"/>
    <w:rsid w:val="00E533A3"/>
    <w:rsid w:val="00E533E7"/>
    <w:rsid w:val="00E533EC"/>
    <w:rsid w:val="00E53769"/>
    <w:rsid w:val="00E53AD2"/>
    <w:rsid w:val="00E53EA1"/>
    <w:rsid w:val="00E5480D"/>
    <w:rsid w:val="00E54B62"/>
    <w:rsid w:val="00E550F7"/>
    <w:rsid w:val="00E5510C"/>
    <w:rsid w:val="00E5515D"/>
    <w:rsid w:val="00E55174"/>
    <w:rsid w:val="00E5532F"/>
    <w:rsid w:val="00E55AEA"/>
    <w:rsid w:val="00E55C2E"/>
    <w:rsid w:val="00E55F58"/>
    <w:rsid w:val="00E5668A"/>
    <w:rsid w:val="00E567C4"/>
    <w:rsid w:val="00E56B18"/>
    <w:rsid w:val="00E56CBF"/>
    <w:rsid w:val="00E57252"/>
    <w:rsid w:val="00E57446"/>
    <w:rsid w:val="00E57D66"/>
    <w:rsid w:val="00E57E2D"/>
    <w:rsid w:val="00E57F5D"/>
    <w:rsid w:val="00E600AD"/>
    <w:rsid w:val="00E600D2"/>
    <w:rsid w:val="00E60266"/>
    <w:rsid w:val="00E60507"/>
    <w:rsid w:val="00E60685"/>
    <w:rsid w:val="00E608BE"/>
    <w:rsid w:val="00E608EF"/>
    <w:rsid w:val="00E60A3D"/>
    <w:rsid w:val="00E60DFD"/>
    <w:rsid w:val="00E610B7"/>
    <w:rsid w:val="00E616C9"/>
    <w:rsid w:val="00E61D48"/>
    <w:rsid w:val="00E61E7B"/>
    <w:rsid w:val="00E61FC1"/>
    <w:rsid w:val="00E6224B"/>
    <w:rsid w:val="00E6267E"/>
    <w:rsid w:val="00E62C2B"/>
    <w:rsid w:val="00E62D75"/>
    <w:rsid w:val="00E63998"/>
    <w:rsid w:val="00E63BBF"/>
    <w:rsid w:val="00E63DBC"/>
    <w:rsid w:val="00E63EA8"/>
    <w:rsid w:val="00E63FB5"/>
    <w:rsid w:val="00E64342"/>
    <w:rsid w:val="00E64855"/>
    <w:rsid w:val="00E64A50"/>
    <w:rsid w:val="00E64EA4"/>
    <w:rsid w:val="00E651D8"/>
    <w:rsid w:val="00E6593C"/>
    <w:rsid w:val="00E65CA0"/>
    <w:rsid w:val="00E65E5D"/>
    <w:rsid w:val="00E6619D"/>
    <w:rsid w:val="00E665CA"/>
    <w:rsid w:val="00E665DE"/>
    <w:rsid w:val="00E66787"/>
    <w:rsid w:val="00E66B61"/>
    <w:rsid w:val="00E66FD5"/>
    <w:rsid w:val="00E670B2"/>
    <w:rsid w:val="00E67876"/>
    <w:rsid w:val="00E67A45"/>
    <w:rsid w:val="00E67C90"/>
    <w:rsid w:val="00E70458"/>
    <w:rsid w:val="00E70943"/>
    <w:rsid w:val="00E70947"/>
    <w:rsid w:val="00E70A29"/>
    <w:rsid w:val="00E70BC4"/>
    <w:rsid w:val="00E70E18"/>
    <w:rsid w:val="00E70F91"/>
    <w:rsid w:val="00E71009"/>
    <w:rsid w:val="00E718AD"/>
    <w:rsid w:val="00E7194E"/>
    <w:rsid w:val="00E71B91"/>
    <w:rsid w:val="00E72356"/>
    <w:rsid w:val="00E72405"/>
    <w:rsid w:val="00E731CD"/>
    <w:rsid w:val="00E7348C"/>
    <w:rsid w:val="00E7359D"/>
    <w:rsid w:val="00E736C0"/>
    <w:rsid w:val="00E7386D"/>
    <w:rsid w:val="00E73B91"/>
    <w:rsid w:val="00E73BD2"/>
    <w:rsid w:val="00E73F02"/>
    <w:rsid w:val="00E7465D"/>
    <w:rsid w:val="00E7471C"/>
    <w:rsid w:val="00E7484F"/>
    <w:rsid w:val="00E748BA"/>
    <w:rsid w:val="00E74C5E"/>
    <w:rsid w:val="00E752C2"/>
    <w:rsid w:val="00E755D2"/>
    <w:rsid w:val="00E75B58"/>
    <w:rsid w:val="00E76342"/>
    <w:rsid w:val="00E7668F"/>
    <w:rsid w:val="00E77329"/>
    <w:rsid w:val="00E77336"/>
    <w:rsid w:val="00E77751"/>
    <w:rsid w:val="00E7785F"/>
    <w:rsid w:val="00E8009F"/>
    <w:rsid w:val="00E8015D"/>
    <w:rsid w:val="00E80398"/>
    <w:rsid w:val="00E80AAE"/>
    <w:rsid w:val="00E815AD"/>
    <w:rsid w:val="00E81743"/>
    <w:rsid w:val="00E824D3"/>
    <w:rsid w:val="00E83666"/>
    <w:rsid w:val="00E83B66"/>
    <w:rsid w:val="00E83F38"/>
    <w:rsid w:val="00E8455D"/>
    <w:rsid w:val="00E84C31"/>
    <w:rsid w:val="00E854F6"/>
    <w:rsid w:val="00E8576D"/>
    <w:rsid w:val="00E8580E"/>
    <w:rsid w:val="00E858B4"/>
    <w:rsid w:val="00E85A0D"/>
    <w:rsid w:val="00E85A25"/>
    <w:rsid w:val="00E85CF9"/>
    <w:rsid w:val="00E8676D"/>
    <w:rsid w:val="00E868A7"/>
    <w:rsid w:val="00E8692D"/>
    <w:rsid w:val="00E86DA9"/>
    <w:rsid w:val="00E877AE"/>
    <w:rsid w:val="00E878D6"/>
    <w:rsid w:val="00E900EB"/>
    <w:rsid w:val="00E901AA"/>
    <w:rsid w:val="00E902E1"/>
    <w:rsid w:val="00E905AE"/>
    <w:rsid w:val="00E90F85"/>
    <w:rsid w:val="00E911E9"/>
    <w:rsid w:val="00E9147D"/>
    <w:rsid w:val="00E91668"/>
    <w:rsid w:val="00E91A35"/>
    <w:rsid w:val="00E92212"/>
    <w:rsid w:val="00E9236C"/>
    <w:rsid w:val="00E92650"/>
    <w:rsid w:val="00E926BE"/>
    <w:rsid w:val="00E92E94"/>
    <w:rsid w:val="00E92F6E"/>
    <w:rsid w:val="00E9320E"/>
    <w:rsid w:val="00E93CC9"/>
    <w:rsid w:val="00E943A3"/>
    <w:rsid w:val="00E947B6"/>
    <w:rsid w:val="00E955A5"/>
    <w:rsid w:val="00E955FA"/>
    <w:rsid w:val="00E95E96"/>
    <w:rsid w:val="00E9608A"/>
    <w:rsid w:val="00E961F0"/>
    <w:rsid w:val="00E96557"/>
    <w:rsid w:val="00E97E0D"/>
    <w:rsid w:val="00EA00DE"/>
    <w:rsid w:val="00EA0464"/>
    <w:rsid w:val="00EA0EEC"/>
    <w:rsid w:val="00EA0EEE"/>
    <w:rsid w:val="00EA11FE"/>
    <w:rsid w:val="00EA120D"/>
    <w:rsid w:val="00EA16E6"/>
    <w:rsid w:val="00EA1AE1"/>
    <w:rsid w:val="00EA1DDA"/>
    <w:rsid w:val="00EA1E3E"/>
    <w:rsid w:val="00EA1E9D"/>
    <w:rsid w:val="00EA1EEC"/>
    <w:rsid w:val="00EA2159"/>
    <w:rsid w:val="00EA2749"/>
    <w:rsid w:val="00EA2929"/>
    <w:rsid w:val="00EA2DA9"/>
    <w:rsid w:val="00EA2EC5"/>
    <w:rsid w:val="00EA319B"/>
    <w:rsid w:val="00EA3A46"/>
    <w:rsid w:val="00EA3AEA"/>
    <w:rsid w:val="00EA3D96"/>
    <w:rsid w:val="00EA4CA4"/>
    <w:rsid w:val="00EA52AE"/>
    <w:rsid w:val="00EA5436"/>
    <w:rsid w:val="00EA54DB"/>
    <w:rsid w:val="00EA55E5"/>
    <w:rsid w:val="00EA5B35"/>
    <w:rsid w:val="00EA62AD"/>
    <w:rsid w:val="00EA6360"/>
    <w:rsid w:val="00EA6441"/>
    <w:rsid w:val="00EA6474"/>
    <w:rsid w:val="00EA66FC"/>
    <w:rsid w:val="00EA6867"/>
    <w:rsid w:val="00EA6F2E"/>
    <w:rsid w:val="00EA6F81"/>
    <w:rsid w:val="00EA721A"/>
    <w:rsid w:val="00EA7BCA"/>
    <w:rsid w:val="00EB015C"/>
    <w:rsid w:val="00EB0263"/>
    <w:rsid w:val="00EB0849"/>
    <w:rsid w:val="00EB0B19"/>
    <w:rsid w:val="00EB0B29"/>
    <w:rsid w:val="00EB12F5"/>
    <w:rsid w:val="00EB1897"/>
    <w:rsid w:val="00EB2895"/>
    <w:rsid w:val="00EB2C7E"/>
    <w:rsid w:val="00EB381A"/>
    <w:rsid w:val="00EB40A7"/>
    <w:rsid w:val="00EB4637"/>
    <w:rsid w:val="00EB47AB"/>
    <w:rsid w:val="00EB4A34"/>
    <w:rsid w:val="00EB4EC0"/>
    <w:rsid w:val="00EB5060"/>
    <w:rsid w:val="00EB5604"/>
    <w:rsid w:val="00EB5867"/>
    <w:rsid w:val="00EB5A84"/>
    <w:rsid w:val="00EB5B5C"/>
    <w:rsid w:val="00EB5F3B"/>
    <w:rsid w:val="00EB6464"/>
    <w:rsid w:val="00EB6671"/>
    <w:rsid w:val="00EB668F"/>
    <w:rsid w:val="00EB6C02"/>
    <w:rsid w:val="00EB6DE9"/>
    <w:rsid w:val="00EB7440"/>
    <w:rsid w:val="00EB7775"/>
    <w:rsid w:val="00EB7C39"/>
    <w:rsid w:val="00EC0084"/>
    <w:rsid w:val="00EC0A62"/>
    <w:rsid w:val="00EC0AB3"/>
    <w:rsid w:val="00EC0B04"/>
    <w:rsid w:val="00EC0F6B"/>
    <w:rsid w:val="00EC12E6"/>
    <w:rsid w:val="00EC18F3"/>
    <w:rsid w:val="00EC1DE1"/>
    <w:rsid w:val="00EC2006"/>
    <w:rsid w:val="00EC20D8"/>
    <w:rsid w:val="00EC2154"/>
    <w:rsid w:val="00EC2189"/>
    <w:rsid w:val="00EC2334"/>
    <w:rsid w:val="00EC25D5"/>
    <w:rsid w:val="00EC2926"/>
    <w:rsid w:val="00EC2AB9"/>
    <w:rsid w:val="00EC2C35"/>
    <w:rsid w:val="00EC2E0C"/>
    <w:rsid w:val="00EC37EB"/>
    <w:rsid w:val="00EC4904"/>
    <w:rsid w:val="00EC4BAA"/>
    <w:rsid w:val="00EC4FC3"/>
    <w:rsid w:val="00EC559F"/>
    <w:rsid w:val="00EC568A"/>
    <w:rsid w:val="00EC594B"/>
    <w:rsid w:val="00EC623B"/>
    <w:rsid w:val="00EC6401"/>
    <w:rsid w:val="00EC664E"/>
    <w:rsid w:val="00EC71A8"/>
    <w:rsid w:val="00EC733F"/>
    <w:rsid w:val="00EC7363"/>
    <w:rsid w:val="00EC77EC"/>
    <w:rsid w:val="00EC7C08"/>
    <w:rsid w:val="00EC7D33"/>
    <w:rsid w:val="00EC7FE3"/>
    <w:rsid w:val="00ED038B"/>
    <w:rsid w:val="00ED074D"/>
    <w:rsid w:val="00ED094E"/>
    <w:rsid w:val="00ED095A"/>
    <w:rsid w:val="00ED1081"/>
    <w:rsid w:val="00ED1867"/>
    <w:rsid w:val="00ED191F"/>
    <w:rsid w:val="00ED1AFB"/>
    <w:rsid w:val="00ED2B3F"/>
    <w:rsid w:val="00ED31E9"/>
    <w:rsid w:val="00ED321C"/>
    <w:rsid w:val="00ED372A"/>
    <w:rsid w:val="00ED3912"/>
    <w:rsid w:val="00ED3A94"/>
    <w:rsid w:val="00ED3AFE"/>
    <w:rsid w:val="00ED3BD4"/>
    <w:rsid w:val="00ED3E08"/>
    <w:rsid w:val="00ED4013"/>
    <w:rsid w:val="00ED4420"/>
    <w:rsid w:val="00ED4906"/>
    <w:rsid w:val="00ED5053"/>
    <w:rsid w:val="00ED52D8"/>
    <w:rsid w:val="00ED57DD"/>
    <w:rsid w:val="00ED57F1"/>
    <w:rsid w:val="00ED678B"/>
    <w:rsid w:val="00ED67EC"/>
    <w:rsid w:val="00ED6F77"/>
    <w:rsid w:val="00ED6F7C"/>
    <w:rsid w:val="00ED7381"/>
    <w:rsid w:val="00ED7559"/>
    <w:rsid w:val="00ED7B32"/>
    <w:rsid w:val="00EE0188"/>
    <w:rsid w:val="00EE0216"/>
    <w:rsid w:val="00EE02D9"/>
    <w:rsid w:val="00EE04DF"/>
    <w:rsid w:val="00EE0621"/>
    <w:rsid w:val="00EE06A8"/>
    <w:rsid w:val="00EE07ED"/>
    <w:rsid w:val="00EE0923"/>
    <w:rsid w:val="00EE09DD"/>
    <w:rsid w:val="00EE0A84"/>
    <w:rsid w:val="00EE18C6"/>
    <w:rsid w:val="00EE1B2B"/>
    <w:rsid w:val="00EE23D5"/>
    <w:rsid w:val="00EE23F3"/>
    <w:rsid w:val="00EE2596"/>
    <w:rsid w:val="00EE2651"/>
    <w:rsid w:val="00EE2B41"/>
    <w:rsid w:val="00EE2F78"/>
    <w:rsid w:val="00EE328E"/>
    <w:rsid w:val="00EE354D"/>
    <w:rsid w:val="00EE3837"/>
    <w:rsid w:val="00EE3C3B"/>
    <w:rsid w:val="00EE3FDF"/>
    <w:rsid w:val="00EE4607"/>
    <w:rsid w:val="00EE4E6C"/>
    <w:rsid w:val="00EE5335"/>
    <w:rsid w:val="00EE5416"/>
    <w:rsid w:val="00EE5465"/>
    <w:rsid w:val="00EE5720"/>
    <w:rsid w:val="00EE6124"/>
    <w:rsid w:val="00EE75D6"/>
    <w:rsid w:val="00EE7A7B"/>
    <w:rsid w:val="00EF009F"/>
    <w:rsid w:val="00EF0323"/>
    <w:rsid w:val="00EF039C"/>
    <w:rsid w:val="00EF0587"/>
    <w:rsid w:val="00EF0E8A"/>
    <w:rsid w:val="00EF0EB4"/>
    <w:rsid w:val="00EF0F5C"/>
    <w:rsid w:val="00EF1054"/>
    <w:rsid w:val="00EF1073"/>
    <w:rsid w:val="00EF1265"/>
    <w:rsid w:val="00EF13A9"/>
    <w:rsid w:val="00EF1901"/>
    <w:rsid w:val="00EF1A28"/>
    <w:rsid w:val="00EF29D8"/>
    <w:rsid w:val="00EF2DF0"/>
    <w:rsid w:val="00EF315B"/>
    <w:rsid w:val="00EF35D3"/>
    <w:rsid w:val="00EF3FC6"/>
    <w:rsid w:val="00EF41A9"/>
    <w:rsid w:val="00EF4295"/>
    <w:rsid w:val="00EF454F"/>
    <w:rsid w:val="00EF5809"/>
    <w:rsid w:val="00EF5AA3"/>
    <w:rsid w:val="00EF6277"/>
    <w:rsid w:val="00EF6784"/>
    <w:rsid w:val="00EF6847"/>
    <w:rsid w:val="00EF6881"/>
    <w:rsid w:val="00EF6EEA"/>
    <w:rsid w:val="00EF6F71"/>
    <w:rsid w:val="00EF716B"/>
    <w:rsid w:val="00EF77C6"/>
    <w:rsid w:val="00EF78CD"/>
    <w:rsid w:val="00EF7904"/>
    <w:rsid w:val="00EF7E32"/>
    <w:rsid w:val="00EF7E59"/>
    <w:rsid w:val="00F001FF"/>
    <w:rsid w:val="00F00BD1"/>
    <w:rsid w:val="00F01066"/>
    <w:rsid w:val="00F013AE"/>
    <w:rsid w:val="00F016DF"/>
    <w:rsid w:val="00F019D7"/>
    <w:rsid w:val="00F02635"/>
    <w:rsid w:val="00F027B6"/>
    <w:rsid w:val="00F02980"/>
    <w:rsid w:val="00F02B7A"/>
    <w:rsid w:val="00F02C6B"/>
    <w:rsid w:val="00F02E74"/>
    <w:rsid w:val="00F02FC2"/>
    <w:rsid w:val="00F03363"/>
    <w:rsid w:val="00F03D1C"/>
    <w:rsid w:val="00F044A2"/>
    <w:rsid w:val="00F045C8"/>
    <w:rsid w:val="00F0482A"/>
    <w:rsid w:val="00F04ECF"/>
    <w:rsid w:val="00F0571D"/>
    <w:rsid w:val="00F05E98"/>
    <w:rsid w:val="00F05F6E"/>
    <w:rsid w:val="00F069A5"/>
    <w:rsid w:val="00F06B6B"/>
    <w:rsid w:val="00F06BE3"/>
    <w:rsid w:val="00F07010"/>
    <w:rsid w:val="00F072DE"/>
    <w:rsid w:val="00F1012F"/>
    <w:rsid w:val="00F101F5"/>
    <w:rsid w:val="00F110BF"/>
    <w:rsid w:val="00F110C7"/>
    <w:rsid w:val="00F1111F"/>
    <w:rsid w:val="00F114E9"/>
    <w:rsid w:val="00F11725"/>
    <w:rsid w:val="00F11A8D"/>
    <w:rsid w:val="00F11D97"/>
    <w:rsid w:val="00F121A2"/>
    <w:rsid w:val="00F12309"/>
    <w:rsid w:val="00F126DE"/>
    <w:rsid w:val="00F12903"/>
    <w:rsid w:val="00F129A1"/>
    <w:rsid w:val="00F12DB3"/>
    <w:rsid w:val="00F12EB2"/>
    <w:rsid w:val="00F13234"/>
    <w:rsid w:val="00F1330A"/>
    <w:rsid w:val="00F133D9"/>
    <w:rsid w:val="00F13CF7"/>
    <w:rsid w:val="00F1407E"/>
    <w:rsid w:val="00F140B4"/>
    <w:rsid w:val="00F143EC"/>
    <w:rsid w:val="00F14F59"/>
    <w:rsid w:val="00F1534F"/>
    <w:rsid w:val="00F15618"/>
    <w:rsid w:val="00F1561D"/>
    <w:rsid w:val="00F1584F"/>
    <w:rsid w:val="00F159AC"/>
    <w:rsid w:val="00F159F2"/>
    <w:rsid w:val="00F15BE2"/>
    <w:rsid w:val="00F15C65"/>
    <w:rsid w:val="00F15D36"/>
    <w:rsid w:val="00F15F89"/>
    <w:rsid w:val="00F16009"/>
    <w:rsid w:val="00F161AB"/>
    <w:rsid w:val="00F161F0"/>
    <w:rsid w:val="00F1652E"/>
    <w:rsid w:val="00F16798"/>
    <w:rsid w:val="00F16870"/>
    <w:rsid w:val="00F171F4"/>
    <w:rsid w:val="00F17360"/>
    <w:rsid w:val="00F17367"/>
    <w:rsid w:val="00F1742D"/>
    <w:rsid w:val="00F20184"/>
    <w:rsid w:val="00F20750"/>
    <w:rsid w:val="00F20B1C"/>
    <w:rsid w:val="00F20B56"/>
    <w:rsid w:val="00F20D61"/>
    <w:rsid w:val="00F20DBA"/>
    <w:rsid w:val="00F21802"/>
    <w:rsid w:val="00F218F5"/>
    <w:rsid w:val="00F21DBC"/>
    <w:rsid w:val="00F222BA"/>
    <w:rsid w:val="00F223BB"/>
    <w:rsid w:val="00F22417"/>
    <w:rsid w:val="00F2253A"/>
    <w:rsid w:val="00F22803"/>
    <w:rsid w:val="00F22D9D"/>
    <w:rsid w:val="00F2337B"/>
    <w:rsid w:val="00F23A92"/>
    <w:rsid w:val="00F23B6E"/>
    <w:rsid w:val="00F23DD6"/>
    <w:rsid w:val="00F24028"/>
    <w:rsid w:val="00F241F5"/>
    <w:rsid w:val="00F2435C"/>
    <w:rsid w:val="00F24461"/>
    <w:rsid w:val="00F24E31"/>
    <w:rsid w:val="00F259A7"/>
    <w:rsid w:val="00F25ADC"/>
    <w:rsid w:val="00F26666"/>
    <w:rsid w:val="00F26943"/>
    <w:rsid w:val="00F26AC7"/>
    <w:rsid w:val="00F272AD"/>
    <w:rsid w:val="00F274B9"/>
    <w:rsid w:val="00F2768B"/>
    <w:rsid w:val="00F27690"/>
    <w:rsid w:val="00F27B41"/>
    <w:rsid w:val="00F27BB0"/>
    <w:rsid w:val="00F27D96"/>
    <w:rsid w:val="00F27F5F"/>
    <w:rsid w:val="00F30046"/>
    <w:rsid w:val="00F30213"/>
    <w:rsid w:val="00F30998"/>
    <w:rsid w:val="00F309FC"/>
    <w:rsid w:val="00F3135F"/>
    <w:rsid w:val="00F317E3"/>
    <w:rsid w:val="00F31E59"/>
    <w:rsid w:val="00F32077"/>
    <w:rsid w:val="00F32380"/>
    <w:rsid w:val="00F32508"/>
    <w:rsid w:val="00F3285A"/>
    <w:rsid w:val="00F32DA0"/>
    <w:rsid w:val="00F333F9"/>
    <w:rsid w:val="00F337B5"/>
    <w:rsid w:val="00F339CD"/>
    <w:rsid w:val="00F339E7"/>
    <w:rsid w:val="00F33FED"/>
    <w:rsid w:val="00F33FF7"/>
    <w:rsid w:val="00F34063"/>
    <w:rsid w:val="00F34422"/>
    <w:rsid w:val="00F34552"/>
    <w:rsid w:val="00F34821"/>
    <w:rsid w:val="00F34835"/>
    <w:rsid w:val="00F34AB3"/>
    <w:rsid w:val="00F34BEE"/>
    <w:rsid w:val="00F34E0C"/>
    <w:rsid w:val="00F350F9"/>
    <w:rsid w:val="00F3510C"/>
    <w:rsid w:val="00F3559A"/>
    <w:rsid w:val="00F35FCC"/>
    <w:rsid w:val="00F36358"/>
    <w:rsid w:val="00F36860"/>
    <w:rsid w:val="00F368AB"/>
    <w:rsid w:val="00F368D0"/>
    <w:rsid w:val="00F36A49"/>
    <w:rsid w:val="00F373FF"/>
    <w:rsid w:val="00F37825"/>
    <w:rsid w:val="00F37B33"/>
    <w:rsid w:val="00F37E19"/>
    <w:rsid w:val="00F37FCC"/>
    <w:rsid w:val="00F40DB3"/>
    <w:rsid w:val="00F40DF1"/>
    <w:rsid w:val="00F414FE"/>
    <w:rsid w:val="00F417DD"/>
    <w:rsid w:val="00F41BBF"/>
    <w:rsid w:val="00F41ED6"/>
    <w:rsid w:val="00F423E9"/>
    <w:rsid w:val="00F42B80"/>
    <w:rsid w:val="00F4338A"/>
    <w:rsid w:val="00F43715"/>
    <w:rsid w:val="00F43BF2"/>
    <w:rsid w:val="00F43D54"/>
    <w:rsid w:val="00F43F2B"/>
    <w:rsid w:val="00F43F9C"/>
    <w:rsid w:val="00F44011"/>
    <w:rsid w:val="00F4486B"/>
    <w:rsid w:val="00F44913"/>
    <w:rsid w:val="00F44DA3"/>
    <w:rsid w:val="00F44F7A"/>
    <w:rsid w:val="00F44F85"/>
    <w:rsid w:val="00F44FCB"/>
    <w:rsid w:val="00F45A3F"/>
    <w:rsid w:val="00F45F36"/>
    <w:rsid w:val="00F45F4A"/>
    <w:rsid w:val="00F463E6"/>
    <w:rsid w:val="00F4642A"/>
    <w:rsid w:val="00F4655F"/>
    <w:rsid w:val="00F468B8"/>
    <w:rsid w:val="00F46C58"/>
    <w:rsid w:val="00F471B9"/>
    <w:rsid w:val="00F4726A"/>
    <w:rsid w:val="00F47366"/>
    <w:rsid w:val="00F476A8"/>
    <w:rsid w:val="00F47D82"/>
    <w:rsid w:val="00F50124"/>
    <w:rsid w:val="00F502FC"/>
    <w:rsid w:val="00F50633"/>
    <w:rsid w:val="00F507B7"/>
    <w:rsid w:val="00F507E2"/>
    <w:rsid w:val="00F50869"/>
    <w:rsid w:val="00F50882"/>
    <w:rsid w:val="00F50B8A"/>
    <w:rsid w:val="00F513C5"/>
    <w:rsid w:val="00F51726"/>
    <w:rsid w:val="00F5196D"/>
    <w:rsid w:val="00F51D10"/>
    <w:rsid w:val="00F5219E"/>
    <w:rsid w:val="00F52EB9"/>
    <w:rsid w:val="00F5304A"/>
    <w:rsid w:val="00F53464"/>
    <w:rsid w:val="00F53798"/>
    <w:rsid w:val="00F53880"/>
    <w:rsid w:val="00F53AE2"/>
    <w:rsid w:val="00F540DE"/>
    <w:rsid w:val="00F5414E"/>
    <w:rsid w:val="00F54336"/>
    <w:rsid w:val="00F544C7"/>
    <w:rsid w:val="00F5471D"/>
    <w:rsid w:val="00F54AFC"/>
    <w:rsid w:val="00F54C32"/>
    <w:rsid w:val="00F55126"/>
    <w:rsid w:val="00F55240"/>
    <w:rsid w:val="00F552BD"/>
    <w:rsid w:val="00F554C3"/>
    <w:rsid w:val="00F55556"/>
    <w:rsid w:val="00F55A1C"/>
    <w:rsid w:val="00F55D67"/>
    <w:rsid w:val="00F56392"/>
    <w:rsid w:val="00F56979"/>
    <w:rsid w:val="00F56C4A"/>
    <w:rsid w:val="00F56C60"/>
    <w:rsid w:val="00F57307"/>
    <w:rsid w:val="00F5745E"/>
    <w:rsid w:val="00F575AE"/>
    <w:rsid w:val="00F57F12"/>
    <w:rsid w:val="00F60486"/>
    <w:rsid w:val="00F607B7"/>
    <w:rsid w:val="00F61460"/>
    <w:rsid w:val="00F61BDE"/>
    <w:rsid w:val="00F621A7"/>
    <w:rsid w:val="00F6278A"/>
    <w:rsid w:val="00F62D3F"/>
    <w:rsid w:val="00F62DD3"/>
    <w:rsid w:val="00F62FD0"/>
    <w:rsid w:val="00F630B2"/>
    <w:rsid w:val="00F63486"/>
    <w:rsid w:val="00F63690"/>
    <w:rsid w:val="00F63933"/>
    <w:rsid w:val="00F640ED"/>
    <w:rsid w:val="00F64136"/>
    <w:rsid w:val="00F64469"/>
    <w:rsid w:val="00F6480E"/>
    <w:rsid w:val="00F64FFA"/>
    <w:rsid w:val="00F657D3"/>
    <w:rsid w:val="00F659A2"/>
    <w:rsid w:val="00F66079"/>
    <w:rsid w:val="00F664AF"/>
    <w:rsid w:val="00F66C17"/>
    <w:rsid w:val="00F66EE9"/>
    <w:rsid w:val="00F670F1"/>
    <w:rsid w:val="00F671A6"/>
    <w:rsid w:val="00F67602"/>
    <w:rsid w:val="00F67679"/>
    <w:rsid w:val="00F677B5"/>
    <w:rsid w:val="00F678E3"/>
    <w:rsid w:val="00F67BC0"/>
    <w:rsid w:val="00F67C25"/>
    <w:rsid w:val="00F70013"/>
    <w:rsid w:val="00F70084"/>
    <w:rsid w:val="00F7021C"/>
    <w:rsid w:val="00F703B4"/>
    <w:rsid w:val="00F704EA"/>
    <w:rsid w:val="00F7061C"/>
    <w:rsid w:val="00F7090C"/>
    <w:rsid w:val="00F70ACE"/>
    <w:rsid w:val="00F70DB2"/>
    <w:rsid w:val="00F714CD"/>
    <w:rsid w:val="00F720F6"/>
    <w:rsid w:val="00F72151"/>
    <w:rsid w:val="00F72163"/>
    <w:rsid w:val="00F721F5"/>
    <w:rsid w:val="00F72760"/>
    <w:rsid w:val="00F72925"/>
    <w:rsid w:val="00F72C4A"/>
    <w:rsid w:val="00F72F43"/>
    <w:rsid w:val="00F732FF"/>
    <w:rsid w:val="00F7349B"/>
    <w:rsid w:val="00F739A1"/>
    <w:rsid w:val="00F73F67"/>
    <w:rsid w:val="00F740E3"/>
    <w:rsid w:val="00F7483B"/>
    <w:rsid w:val="00F74A22"/>
    <w:rsid w:val="00F74F19"/>
    <w:rsid w:val="00F7504F"/>
    <w:rsid w:val="00F7511D"/>
    <w:rsid w:val="00F75143"/>
    <w:rsid w:val="00F75225"/>
    <w:rsid w:val="00F75719"/>
    <w:rsid w:val="00F7596F"/>
    <w:rsid w:val="00F75AC2"/>
    <w:rsid w:val="00F75F94"/>
    <w:rsid w:val="00F76156"/>
    <w:rsid w:val="00F7616B"/>
    <w:rsid w:val="00F7641E"/>
    <w:rsid w:val="00F76EF6"/>
    <w:rsid w:val="00F77E66"/>
    <w:rsid w:val="00F77FBF"/>
    <w:rsid w:val="00F802F0"/>
    <w:rsid w:val="00F805FC"/>
    <w:rsid w:val="00F80851"/>
    <w:rsid w:val="00F80941"/>
    <w:rsid w:val="00F80C54"/>
    <w:rsid w:val="00F81526"/>
    <w:rsid w:val="00F8180D"/>
    <w:rsid w:val="00F81C2F"/>
    <w:rsid w:val="00F825D8"/>
    <w:rsid w:val="00F8280C"/>
    <w:rsid w:val="00F82D16"/>
    <w:rsid w:val="00F830E7"/>
    <w:rsid w:val="00F836B5"/>
    <w:rsid w:val="00F83A09"/>
    <w:rsid w:val="00F83CFE"/>
    <w:rsid w:val="00F83D94"/>
    <w:rsid w:val="00F83F36"/>
    <w:rsid w:val="00F8412E"/>
    <w:rsid w:val="00F841A1"/>
    <w:rsid w:val="00F843F1"/>
    <w:rsid w:val="00F84D79"/>
    <w:rsid w:val="00F85029"/>
    <w:rsid w:val="00F8513E"/>
    <w:rsid w:val="00F85465"/>
    <w:rsid w:val="00F858B4"/>
    <w:rsid w:val="00F8612F"/>
    <w:rsid w:val="00F8648B"/>
    <w:rsid w:val="00F869A3"/>
    <w:rsid w:val="00F86CF5"/>
    <w:rsid w:val="00F87BC8"/>
    <w:rsid w:val="00F87D04"/>
    <w:rsid w:val="00F902DD"/>
    <w:rsid w:val="00F90413"/>
    <w:rsid w:val="00F90457"/>
    <w:rsid w:val="00F90683"/>
    <w:rsid w:val="00F9076D"/>
    <w:rsid w:val="00F918F6"/>
    <w:rsid w:val="00F927DB"/>
    <w:rsid w:val="00F935CD"/>
    <w:rsid w:val="00F939CC"/>
    <w:rsid w:val="00F942E1"/>
    <w:rsid w:val="00F94520"/>
    <w:rsid w:val="00F952F1"/>
    <w:rsid w:val="00F95A5C"/>
    <w:rsid w:val="00F9645D"/>
    <w:rsid w:val="00F965BD"/>
    <w:rsid w:val="00F96DA1"/>
    <w:rsid w:val="00F9718E"/>
    <w:rsid w:val="00F971FA"/>
    <w:rsid w:val="00F97210"/>
    <w:rsid w:val="00F97A9F"/>
    <w:rsid w:val="00F97B3A"/>
    <w:rsid w:val="00F97C8D"/>
    <w:rsid w:val="00F97D03"/>
    <w:rsid w:val="00F97F0A"/>
    <w:rsid w:val="00FA08FC"/>
    <w:rsid w:val="00FA09FC"/>
    <w:rsid w:val="00FA0BAC"/>
    <w:rsid w:val="00FA0D21"/>
    <w:rsid w:val="00FA0E26"/>
    <w:rsid w:val="00FA0E93"/>
    <w:rsid w:val="00FA14C4"/>
    <w:rsid w:val="00FA1618"/>
    <w:rsid w:val="00FA1EA4"/>
    <w:rsid w:val="00FA2A1A"/>
    <w:rsid w:val="00FA2C37"/>
    <w:rsid w:val="00FA2CF7"/>
    <w:rsid w:val="00FA306B"/>
    <w:rsid w:val="00FA3BA2"/>
    <w:rsid w:val="00FA3C3A"/>
    <w:rsid w:val="00FA3F02"/>
    <w:rsid w:val="00FA4467"/>
    <w:rsid w:val="00FA469B"/>
    <w:rsid w:val="00FA4A15"/>
    <w:rsid w:val="00FA4EDF"/>
    <w:rsid w:val="00FA4FA2"/>
    <w:rsid w:val="00FA59A5"/>
    <w:rsid w:val="00FA5B4E"/>
    <w:rsid w:val="00FA5DF7"/>
    <w:rsid w:val="00FA6E82"/>
    <w:rsid w:val="00FA739B"/>
    <w:rsid w:val="00FA743C"/>
    <w:rsid w:val="00FA74A9"/>
    <w:rsid w:val="00FA7673"/>
    <w:rsid w:val="00FB073E"/>
    <w:rsid w:val="00FB079A"/>
    <w:rsid w:val="00FB0B4B"/>
    <w:rsid w:val="00FB0C0F"/>
    <w:rsid w:val="00FB0CDF"/>
    <w:rsid w:val="00FB0EAE"/>
    <w:rsid w:val="00FB0EEE"/>
    <w:rsid w:val="00FB1010"/>
    <w:rsid w:val="00FB15BF"/>
    <w:rsid w:val="00FB15DE"/>
    <w:rsid w:val="00FB1600"/>
    <w:rsid w:val="00FB16B1"/>
    <w:rsid w:val="00FB16D4"/>
    <w:rsid w:val="00FB189F"/>
    <w:rsid w:val="00FB19A2"/>
    <w:rsid w:val="00FB1A4B"/>
    <w:rsid w:val="00FB1D8E"/>
    <w:rsid w:val="00FB1F49"/>
    <w:rsid w:val="00FB2507"/>
    <w:rsid w:val="00FB2946"/>
    <w:rsid w:val="00FB2A5B"/>
    <w:rsid w:val="00FB2C0C"/>
    <w:rsid w:val="00FB2C8C"/>
    <w:rsid w:val="00FB334F"/>
    <w:rsid w:val="00FB3455"/>
    <w:rsid w:val="00FB37EB"/>
    <w:rsid w:val="00FB3B4E"/>
    <w:rsid w:val="00FB4288"/>
    <w:rsid w:val="00FB42D8"/>
    <w:rsid w:val="00FB4809"/>
    <w:rsid w:val="00FB4D0F"/>
    <w:rsid w:val="00FB509C"/>
    <w:rsid w:val="00FB53F6"/>
    <w:rsid w:val="00FB55EB"/>
    <w:rsid w:val="00FB5D9C"/>
    <w:rsid w:val="00FB61A1"/>
    <w:rsid w:val="00FB6291"/>
    <w:rsid w:val="00FB6358"/>
    <w:rsid w:val="00FB665D"/>
    <w:rsid w:val="00FB6C40"/>
    <w:rsid w:val="00FB7000"/>
    <w:rsid w:val="00FB71F6"/>
    <w:rsid w:val="00FC0237"/>
    <w:rsid w:val="00FC0368"/>
    <w:rsid w:val="00FC0C31"/>
    <w:rsid w:val="00FC1B29"/>
    <w:rsid w:val="00FC2129"/>
    <w:rsid w:val="00FC21B5"/>
    <w:rsid w:val="00FC2882"/>
    <w:rsid w:val="00FC2F64"/>
    <w:rsid w:val="00FC3474"/>
    <w:rsid w:val="00FC3675"/>
    <w:rsid w:val="00FC3BB7"/>
    <w:rsid w:val="00FC3C61"/>
    <w:rsid w:val="00FC3C77"/>
    <w:rsid w:val="00FC3D89"/>
    <w:rsid w:val="00FC3EEB"/>
    <w:rsid w:val="00FC47ED"/>
    <w:rsid w:val="00FC4864"/>
    <w:rsid w:val="00FC4C61"/>
    <w:rsid w:val="00FC4FB6"/>
    <w:rsid w:val="00FC5346"/>
    <w:rsid w:val="00FC5906"/>
    <w:rsid w:val="00FC62FC"/>
    <w:rsid w:val="00FC631C"/>
    <w:rsid w:val="00FC6804"/>
    <w:rsid w:val="00FC68CC"/>
    <w:rsid w:val="00FC6CC1"/>
    <w:rsid w:val="00FC6D99"/>
    <w:rsid w:val="00FC7170"/>
    <w:rsid w:val="00FC7209"/>
    <w:rsid w:val="00FC72E7"/>
    <w:rsid w:val="00FC736A"/>
    <w:rsid w:val="00FC78A5"/>
    <w:rsid w:val="00FC79F5"/>
    <w:rsid w:val="00FC7EB0"/>
    <w:rsid w:val="00FD03A3"/>
    <w:rsid w:val="00FD03BD"/>
    <w:rsid w:val="00FD099E"/>
    <w:rsid w:val="00FD0C27"/>
    <w:rsid w:val="00FD1016"/>
    <w:rsid w:val="00FD110B"/>
    <w:rsid w:val="00FD1403"/>
    <w:rsid w:val="00FD1671"/>
    <w:rsid w:val="00FD1748"/>
    <w:rsid w:val="00FD19BF"/>
    <w:rsid w:val="00FD1C41"/>
    <w:rsid w:val="00FD23CD"/>
    <w:rsid w:val="00FD2621"/>
    <w:rsid w:val="00FD27F1"/>
    <w:rsid w:val="00FD302C"/>
    <w:rsid w:val="00FD3153"/>
    <w:rsid w:val="00FD35F8"/>
    <w:rsid w:val="00FD3775"/>
    <w:rsid w:val="00FD3A7D"/>
    <w:rsid w:val="00FD3AA7"/>
    <w:rsid w:val="00FD409D"/>
    <w:rsid w:val="00FD4188"/>
    <w:rsid w:val="00FD4193"/>
    <w:rsid w:val="00FD4352"/>
    <w:rsid w:val="00FD466F"/>
    <w:rsid w:val="00FD4A35"/>
    <w:rsid w:val="00FD4A91"/>
    <w:rsid w:val="00FD4D8E"/>
    <w:rsid w:val="00FD4F05"/>
    <w:rsid w:val="00FD572C"/>
    <w:rsid w:val="00FD57A7"/>
    <w:rsid w:val="00FD57AF"/>
    <w:rsid w:val="00FD63DF"/>
    <w:rsid w:val="00FD64D8"/>
    <w:rsid w:val="00FD68AF"/>
    <w:rsid w:val="00FD6E0B"/>
    <w:rsid w:val="00FD6E9D"/>
    <w:rsid w:val="00FD6F61"/>
    <w:rsid w:val="00FD7015"/>
    <w:rsid w:val="00FD740E"/>
    <w:rsid w:val="00FD782D"/>
    <w:rsid w:val="00FD7898"/>
    <w:rsid w:val="00FD7F8C"/>
    <w:rsid w:val="00FE0053"/>
    <w:rsid w:val="00FE00CA"/>
    <w:rsid w:val="00FE0234"/>
    <w:rsid w:val="00FE0384"/>
    <w:rsid w:val="00FE0771"/>
    <w:rsid w:val="00FE0C63"/>
    <w:rsid w:val="00FE0D46"/>
    <w:rsid w:val="00FE0F83"/>
    <w:rsid w:val="00FE1596"/>
    <w:rsid w:val="00FE1848"/>
    <w:rsid w:val="00FE21E3"/>
    <w:rsid w:val="00FE28FD"/>
    <w:rsid w:val="00FE2A9A"/>
    <w:rsid w:val="00FE2FB0"/>
    <w:rsid w:val="00FE372B"/>
    <w:rsid w:val="00FE3C97"/>
    <w:rsid w:val="00FE3C9B"/>
    <w:rsid w:val="00FE3DAD"/>
    <w:rsid w:val="00FE3DD8"/>
    <w:rsid w:val="00FE471A"/>
    <w:rsid w:val="00FE4D4E"/>
    <w:rsid w:val="00FE4FEA"/>
    <w:rsid w:val="00FE5366"/>
    <w:rsid w:val="00FE5E72"/>
    <w:rsid w:val="00FE6285"/>
    <w:rsid w:val="00FE6632"/>
    <w:rsid w:val="00FE68B7"/>
    <w:rsid w:val="00FE6972"/>
    <w:rsid w:val="00FE6999"/>
    <w:rsid w:val="00FE6D24"/>
    <w:rsid w:val="00FE6D32"/>
    <w:rsid w:val="00FE6E66"/>
    <w:rsid w:val="00FE7B3A"/>
    <w:rsid w:val="00FF0103"/>
    <w:rsid w:val="00FF0415"/>
    <w:rsid w:val="00FF0506"/>
    <w:rsid w:val="00FF08A8"/>
    <w:rsid w:val="00FF08BA"/>
    <w:rsid w:val="00FF0DFB"/>
    <w:rsid w:val="00FF1692"/>
    <w:rsid w:val="00FF16C0"/>
    <w:rsid w:val="00FF1877"/>
    <w:rsid w:val="00FF1B6C"/>
    <w:rsid w:val="00FF204E"/>
    <w:rsid w:val="00FF241F"/>
    <w:rsid w:val="00FF276A"/>
    <w:rsid w:val="00FF2C28"/>
    <w:rsid w:val="00FF2C80"/>
    <w:rsid w:val="00FF3277"/>
    <w:rsid w:val="00FF3858"/>
    <w:rsid w:val="00FF4390"/>
    <w:rsid w:val="00FF445D"/>
    <w:rsid w:val="00FF45B7"/>
    <w:rsid w:val="00FF4E14"/>
    <w:rsid w:val="00FF52EE"/>
    <w:rsid w:val="00FF555D"/>
    <w:rsid w:val="00FF5FCE"/>
    <w:rsid w:val="00FF6052"/>
    <w:rsid w:val="00FF626D"/>
    <w:rsid w:val="00FF673B"/>
    <w:rsid w:val="00FF70CA"/>
    <w:rsid w:val="00FF7527"/>
    <w:rsid w:val="00FF75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0C45DE6B"/>
  <w15:chartTrackingRefBased/>
  <w15:docId w15:val="{FE6324F2-52F4-4ADA-8CA2-D16ED7DB62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501F2"/>
    <w:pPr>
      <w:keepNext/>
      <w:keepLines/>
      <w:spacing w:after="0" w:line="480" w:lineRule="auto"/>
      <w:outlineLvl w:val="0"/>
    </w:pPr>
    <w:rPr>
      <w:rFonts w:ascii="Times New Roman" w:eastAsiaTheme="majorEastAsia" w:hAnsi="Times New Roman" w:cstheme="majorBidi"/>
      <w:b/>
      <w:sz w:val="24"/>
      <w:szCs w:val="32"/>
    </w:rPr>
  </w:style>
  <w:style w:type="paragraph" w:styleId="Heading2">
    <w:name w:val="heading 2"/>
    <w:basedOn w:val="Normal"/>
    <w:next w:val="Normal"/>
    <w:link w:val="Heading2Char"/>
    <w:uiPriority w:val="9"/>
    <w:unhideWhenUsed/>
    <w:qFormat/>
    <w:rsid w:val="00C501F2"/>
    <w:pPr>
      <w:keepNext/>
      <w:keepLines/>
      <w:spacing w:after="0" w:line="480" w:lineRule="auto"/>
      <w:outlineLvl w:val="1"/>
    </w:pPr>
    <w:rPr>
      <w:rFonts w:ascii="Times New Roman" w:eastAsiaTheme="majorEastAsia" w:hAnsi="Times New Roman"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C3E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3EAE"/>
    <w:rPr>
      <w:rFonts w:ascii="Segoe UI" w:hAnsi="Segoe UI" w:cs="Segoe UI"/>
      <w:sz w:val="18"/>
      <w:szCs w:val="18"/>
    </w:rPr>
  </w:style>
  <w:style w:type="paragraph" w:styleId="ListParagraph">
    <w:name w:val="List Paragraph"/>
    <w:basedOn w:val="Normal"/>
    <w:uiPriority w:val="34"/>
    <w:qFormat/>
    <w:rsid w:val="007C3EAE"/>
    <w:pPr>
      <w:ind w:left="720"/>
      <w:contextualSpacing/>
    </w:pPr>
  </w:style>
  <w:style w:type="character" w:styleId="CommentReference">
    <w:name w:val="annotation reference"/>
    <w:basedOn w:val="DefaultParagraphFont"/>
    <w:uiPriority w:val="99"/>
    <w:semiHidden/>
    <w:unhideWhenUsed/>
    <w:rsid w:val="00672457"/>
    <w:rPr>
      <w:sz w:val="16"/>
      <w:szCs w:val="16"/>
    </w:rPr>
  </w:style>
  <w:style w:type="paragraph" w:styleId="CommentText">
    <w:name w:val="annotation text"/>
    <w:basedOn w:val="Normal"/>
    <w:link w:val="CommentTextChar"/>
    <w:uiPriority w:val="99"/>
    <w:unhideWhenUsed/>
    <w:rsid w:val="00672457"/>
    <w:pPr>
      <w:spacing w:line="240" w:lineRule="auto"/>
    </w:pPr>
    <w:rPr>
      <w:sz w:val="20"/>
      <w:szCs w:val="20"/>
    </w:rPr>
  </w:style>
  <w:style w:type="character" w:customStyle="1" w:styleId="CommentTextChar">
    <w:name w:val="Comment Text Char"/>
    <w:basedOn w:val="DefaultParagraphFont"/>
    <w:link w:val="CommentText"/>
    <w:uiPriority w:val="99"/>
    <w:rsid w:val="00672457"/>
    <w:rPr>
      <w:sz w:val="20"/>
      <w:szCs w:val="20"/>
    </w:rPr>
  </w:style>
  <w:style w:type="paragraph" w:styleId="CommentSubject">
    <w:name w:val="annotation subject"/>
    <w:basedOn w:val="CommentText"/>
    <w:next w:val="CommentText"/>
    <w:link w:val="CommentSubjectChar"/>
    <w:uiPriority w:val="99"/>
    <w:semiHidden/>
    <w:unhideWhenUsed/>
    <w:rsid w:val="00672457"/>
    <w:rPr>
      <w:b/>
      <w:bCs/>
    </w:rPr>
  </w:style>
  <w:style w:type="character" w:customStyle="1" w:styleId="CommentSubjectChar">
    <w:name w:val="Comment Subject Char"/>
    <w:basedOn w:val="CommentTextChar"/>
    <w:link w:val="CommentSubject"/>
    <w:uiPriority w:val="99"/>
    <w:semiHidden/>
    <w:rsid w:val="00672457"/>
    <w:rPr>
      <w:b/>
      <w:bCs/>
      <w:sz w:val="20"/>
      <w:szCs w:val="20"/>
    </w:rPr>
  </w:style>
  <w:style w:type="table" w:styleId="TableGrid">
    <w:name w:val="Table Grid"/>
    <w:basedOn w:val="TableNormal"/>
    <w:uiPriority w:val="39"/>
    <w:rsid w:val="008645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A5C37"/>
    <w:pPr>
      <w:tabs>
        <w:tab w:val="center" w:pos="4513"/>
        <w:tab w:val="right" w:pos="9026"/>
      </w:tabs>
      <w:spacing w:after="0" w:line="240" w:lineRule="auto"/>
    </w:pPr>
  </w:style>
  <w:style w:type="character" w:customStyle="1" w:styleId="HeaderChar">
    <w:name w:val="Header Char"/>
    <w:basedOn w:val="DefaultParagraphFont"/>
    <w:link w:val="Header"/>
    <w:uiPriority w:val="99"/>
    <w:rsid w:val="001A5C37"/>
  </w:style>
  <w:style w:type="paragraph" w:styleId="Footer">
    <w:name w:val="footer"/>
    <w:basedOn w:val="Normal"/>
    <w:link w:val="FooterChar"/>
    <w:uiPriority w:val="99"/>
    <w:unhideWhenUsed/>
    <w:rsid w:val="001A5C37"/>
    <w:pPr>
      <w:tabs>
        <w:tab w:val="center" w:pos="4513"/>
        <w:tab w:val="right" w:pos="9026"/>
      </w:tabs>
      <w:spacing w:after="0" w:line="240" w:lineRule="auto"/>
    </w:pPr>
  </w:style>
  <w:style w:type="character" w:customStyle="1" w:styleId="FooterChar">
    <w:name w:val="Footer Char"/>
    <w:basedOn w:val="DefaultParagraphFont"/>
    <w:link w:val="Footer"/>
    <w:uiPriority w:val="99"/>
    <w:rsid w:val="001A5C37"/>
  </w:style>
  <w:style w:type="character" w:styleId="Hyperlink">
    <w:name w:val="Hyperlink"/>
    <w:basedOn w:val="DefaultParagraphFont"/>
    <w:uiPriority w:val="99"/>
    <w:unhideWhenUsed/>
    <w:rsid w:val="00641858"/>
    <w:rPr>
      <w:color w:val="0563C1" w:themeColor="hyperlink"/>
      <w:u w:val="single"/>
    </w:rPr>
  </w:style>
  <w:style w:type="paragraph" w:styleId="NormalWeb">
    <w:name w:val="Normal (Web)"/>
    <w:basedOn w:val="Normal"/>
    <w:uiPriority w:val="99"/>
    <w:semiHidden/>
    <w:unhideWhenUsed/>
    <w:rsid w:val="0071562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1Char">
    <w:name w:val="Heading 1 Char"/>
    <w:basedOn w:val="DefaultParagraphFont"/>
    <w:link w:val="Heading1"/>
    <w:uiPriority w:val="9"/>
    <w:rsid w:val="00C501F2"/>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C501F2"/>
    <w:rPr>
      <w:rFonts w:ascii="Times New Roman" w:eastAsiaTheme="majorEastAsia" w:hAnsi="Times New Roman" w:cstheme="majorBidi"/>
      <w:b/>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5517942">
      <w:bodyDiv w:val="1"/>
      <w:marLeft w:val="0"/>
      <w:marRight w:val="0"/>
      <w:marTop w:val="0"/>
      <w:marBottom w:val="0"/>
      <w:divBdr>
        <w:top w:val="none" w:sz="0" w:space="0" w:color="auto"/>
        <w:left w:val="none" w:sz="0" w:space="0" w:color="auto"/>
        <w:bottom w:val="none" w:sz="0" w:space="0" w:color="auto"/>
        <w:right w:val="none" w:sz="0" w:space="0" w:color="auto"/>
      </w:divBdr>
    </w:div>
    <w:div w:id="738021038">
      <w:bodyDiv w:val="1"/>
      <w:marLeft w:val="0"/>
      <w:marRight w:val="0"/>
      <w:marTop w:val="0"/>
      <w:marBottom w:val="0"/>
      <w:divBdr>
        <w:top w:val="none" w:sz="0" w:space="0" w:color="auto"/>
        <w:left w:val="none" w:sz="0" w:space="0" w:color="auto"/>
        <w:bottom w:val="none" w:sz="0" w:space="0" w:color="auto"/>
        <w:right w:val="none" w:sz="0" w:space="0" w:color="auto"/>
      </w:divBdr>
      <w:divsChild>
        <w:div w:id="1305431620">
          <w:marLeft w:val="274"/>
          <w:marRight w:val="0"/>
          <w:marTop w:val="0"/>
          <w:marBottom w:val="0"/>
          <w:divBdr>
            <w:top w:val="none" w:sz="0" w:space="0" w:color="auto"/>
            <w:left w:val="none" w:sz="0" w:space="0" w:color="auto"/>
            <w:bottom w:val="none" w:sz="0" w:space="0" w:color="auto"/>
            <w:right w:val="none" w:sz="0" w:space="0" w:color="auto"/>
          </w:divBdr>
        </w:div>
        <w:div w:id="1595479546">
          <w:marLeft w:val="274"/>
          <w:marRight w:val="0"/>
          <w:marTop w:val="0"/>
          <w:marBottom w:val="0"/>
          <w:divBdr>
            <w:top w:val="none" w:sz="0" w:space="0" w:color="auto"/>
            <w:left w:val="none" w:sz="0" w:space="0" w:color="auto"/>
            <w:bottom w:val="none" w:sz="0" w:space="0" w:color="auto"/>
            <w:right w:val="none" w:sz="0" w:space="0" w:color="auto"/>
          </w:divBdr>
        </w:div>
      </w:divsChild>
    </w:div>
    <w:div w:id="1949584335">
      <w:bodyDiv w:val="1"/>
      <w:marLeft w:val="0"/>
      <w:marRight w:val="0"/>
      <w:marTop w:val="0"/>
      <w:marBottom w:val="0"/>
      <w:divBdr>
        <w:top w:val="none" w:sz="0" w:space="0" w:color="auto"/>
        <w:left w:val="none" w:sz="0" w:space="0" w:color="auto"/>
        <w:bottom w:val="none" w:sz="0" w:space="0" w:color="auto"/>
        <w:right w:val="none" w:sz="0" w:space="0" w:color="auto"/>
      </w:divBdr>
      <w:divsChild>
        <w:div w:id="493255428">
          <w:marLeft w:val="274"/>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20"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CA962E-BB89-4618-B22F-3E6340DC1A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650</Words>
  <Characters>370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Tropheus</dc:creator>
  <cp:keywords/>
  <dc:description/>
  <cp:lastModifiedBy>MacDonald, Jennifer</cp:lastModifiedBy>
  <cp:revision>8</cp:revision>
  <dcterms:created xsi:type="dcterms:W3CDTF">2023-04-28T07:10:00Z</dcterms:created>
  <dcterms:modified xsi:type="dcterms:W3CDTF">2023-04-28T11:12:00Z</dcterms:modified>
</cp:coreProperties>
</file>